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B9286B" w14:textId="74814CF4" w:rsidR="00787280" w:rsidRPr="00F565A0" w:rsidRDefault="00DE0EB9" w:rsidP="00787280">
      <w:pPr>
        <w:pStyle w:val="Articletitle"/>
        <w:rPr>
          <w:rFonts w:ascii="Times New Roman" w:hAnsi="Times New Roman" w:cs="Times New Roman"/>
          <w:sz w:val="22"/>
          <w:lang w:val="en-US"/>
        </w:rPr>
      </w:pPr>
      <w:r w:rsidRPr="00F565A0">
        <w:rPr>
          <w:rFonts w:ascii="Times New Roman" w:hAnsi="Times New Roman" w:cs="Times New Roman"/>
          <w:sz w:val="22"/>
          <w:lang w:val="en-US"/>
        </w:rPr>
        <w:t>Supplement</w:t>
      </w:r>
      <w:r w:rsidR="00A84FBE">
        <w:rPr>
          <w:rFonts w:ascii="Times New Roman" w:hAnsi="Times New Roman" w:cs="Times New Roman"/>
          <w:sz w:val="22"/>
          <w:lang w:val="en-US"/>
        </w:rPr>
        <w:t>al</w:t>
      </w:r>
      <w:r w:rsidRPr="00F565A0">
        <w:rPr>
          <w:rFonts w:ascii="Times New Roman" w:hAnsi="Times New Roman" w:cs="Times New Roman"/>
          <w:sz w:val="22"/>
          <w:lang w:val="en-US"/>
        </w:rPr>
        <w:t xml:space="preserve"> </w:t>
      </w:r>
      <w:r w:rsidR="002F5E4F" w:rsidRPr="00F565A0">
        <w:rPr>
          <w:rFonts w:ascii="Times New Roman" w:hAnsi="Times New Roman" w:cs="Times New Roman"/>
          <w:sz w:val="22"/>
          <w:lang w:val="en-US"/>
        </w:rPr>
        <w:t>Material</w:t>
      </w:r>
      <w:r w:rsidR="00787280" w:rsidRPr="00F565A0">
        <w:rPr>
          <w:rFonts w:ascii="Times New Roman" w:hAnsi="Times New Roman" w:cs="Times New Roman"/>
          <w:lang w:val="en-US"/>
        </w:rPr>
        <w:t xml:space="preserve"> </w:t>
      </w:r>
    </w:p>
    <w:p w14:paraId="323B1ECB" w14:textId="77777777" w:rsidR="00A84FBE" w:rsidRDefault="008E19A4" w:rsidP="00A84FBE">
      <w:pPr>
        <w:pStyle w:val="Articletitle"/>
        <w:rPr>
          <w:rFonts w:ascii="Times New Roman" w:hAnsi="Times New Roman" w:cs="Times New Roman"/>
          <w:bCs/>
          <w:sz w:val="22"/>
          <w:lang w:val="en-US"/>
        </w:rPr>
      </w:pPr>
      <w:bookmarkStart w:id="0" w:name="_Hlk64640283"/>
      <w:bookmarkEnd w:id="0"/>
      <w:r w:rsidRPr="00F565A0">
        <w:rPr>
          <w:rFonts w:ascii="Times New Roman" w:hAnsi="Times New Roman" w:cs="Times New Roman"/>
          <w:sz w:val="22"/>
          <w:lang w:val="en-US"/>
        </w:rPr>
        <w:t xml:space="preserve">The </w:t>
      </w:r>
      <w:r w:rsidR="00351287" w:rsidRPr="00F565A0">
        <w:rPr>
          <w:rFonts w:ascii="Times New Roman" w:hAnsi="Times New Roman" w:cs="Times New Roman"/>
          <w:sz w:val="22"/>
          <w:lang w:val="en-US"/>
        </w:rPr>
        <w:t>effect</w:t>
      </w:r>
      <w:r w:rsidRPr="00F565A0">
        <w:rPr>
          <w:rFonts w:ascii="Times New Roman" w:hAnsi="Times New Roman" w:cs="Times New Roman"/>
          <w:sz w:val="22"/>
          <w:lang w:val="en-US"/>
        </w:rPr>
        <w:t xml:space="preserve"> of </w:t>
      </w:r>
      <w:r w:rsidR="00B13D84" w:rsidRPr="00F565A0">
        <w:rPr>
          <w:rFonts w:ascii="Times New Roman" w:hAnsi="Times New Roman" w:cs="Times New Roman"/>
          <w:sz w:val="22"/>
          <w:lang w:val="en-US"/>
        </w:rPr>
        <w:t>mortality salience</w:t>
      </w:r>
      <w:r w:rsidR="0098183A" w:rsidRPr="00F565A0">
        <w:rPr>
          <w:rFonts w:ascii="Times New Roman" w:hAnsi="Times New Roman" w:cs="Times New Roman"/>
          <w:sz w:val="22"/>
          <w:lang w:val="en-US"/>
        </w:rPr>
        <w:t xml:space="preserve"> </w:t>
      </w:r>
      <w:r w:rsidR="00351287" w:rsidRPr="00F565A0">
        <w:rPr>
          <w:rFonts w:ascii="Times New Roman" w:hAnsi="Times New Roman" w:cs="Times New Roman"/>
          <w:sz w:val="22"/>
          <w:lang w:val="en-US"/>
        </w:rPr>
        <w:t xml:space="preserve">and early-life maternal care </w:t>
      </w:r>
      <w:r w:rsidR="0098183A" w:rsidRPr="00F565A0">
        <w:rPr>
          <w:rFonts w:ascii="Times New Roman" w:hAnsi="Times New Roman" w:cs="Times New Roman"/>
          <w:sz w:val="22"/>
          <w:lang w:val="en-US"/>
        </w:rPr>
        <w:t xml:space="preserve">on </w:t>
      </w:r>
      <w:r w:rsidR="00A84FBE" w:rsidRPr="00A84FBE">
        <w:rPr>
          <w:rFonts w:ascii="Times New Roman" w:hAnsi="Times New Roman" w:cs="Times New Roman"/>
          <w:sz w:val="22"/>
          <w:lang w:val="en-US"/>
        </w:rPr>
        <w:t>neuroendocrine, autonomic and psychological stress responses</w:t>
      </w:r>
      <w:r w:rsidR="00A84FBE" w:rsidRPr="00A84FBE">
        <w:rPr>
          <w:rFonts w:ascii="Times New Roman" w:hAnsi="Times New Roman" w:cs="Times New Roman"/>
          <w:bCs/>
          <w:sz w:val="22"/>
          <w:lang w:val="en-US"/>
        </w:rPr>
        <w:t xml:space="preserve"> </w:t>
      </w:r>
    </w:p>
    <w:p w14:paraId="04CF3DFC" w14:textId="3BE9122A" w:rsidR="00A84FBE" w:rsidRPr="00A84FBE" w:rsidRDefault="00A84FBE" w:rsidP="00A84FBE">
      <w:pPr>
        <w:pStyle w:val="Title2"/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de-DE"/>
        </w:rPr>
      </w:pPr>
      <w:r w:rsidRPr="00A84FBE">
        <w:rPr>
          <w:rFonts w:ascii="Times New Roman" w:hAnsi="Times New Roman" w:cs="Times New Roman"/>
          <w:sz w:val="22"/>
          <w:szCs w:val="22"/>
          <w:lang w:val="de-DE"/>
        </w:rPr>
        <w:t>Ulrike U. Bentele*</w:t>
      </w:r>
      <w:r w:rsidRPr="00A84FBE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A84FBE">
        <w:rPr>
          <w:rFonts w:ascii="Times New Roman" w:hAnsi="Times New Roman" w:cs="Times New Roman"/>
          <w:sz w:val="22"/>
          <w:szCs w:val="22"/>
          <w:lang w:val="de-DE"/>
        </w:rPr>
        <w:t>, Paula Strobel</w:t>
      </w:r>
      <w:r w:rsidRPr="00A84FBE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A84FBE"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="00C06F13" w:rsidRPr="00A84FBE">
        <w:rPr>
          <w:rFonts w:ascii="Times New Roman" w:hAnsi="Times New Roman" w:cs="Times New Roman"/>
          <w:sz w:val="22"/>
          <w:szCs w:val="22"/>
          <w:lang w:val="de-DE"/>
        </w:rPr>
        <w:t>Maria Meier</w:t>
      </w:r>
      <w:r w:rsidR="00C06F13" w:rsidRPr="00A84FBE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="008B0F1C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,3</w:t>
      </w:r>
      <w:r w:rsidR="00C06F13" w:rsidRPr="00A84FBE"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Pr="00A84FBE">
        <w:rPr>
          <w:rFonts w:ascii="Times New Roman" w:hAnsi="Times New Roman" w:cs="Times New Roman"/>
          <w:sz w:val="22"/>
          <w:szCs w:val="22"/>
          <w:lang w:val="de-DE"/>
        </w:rPr>
        <w:t>Annika B. E. Benz</w:t>
      </w:r>
      <w:r w:rsidRPr="00A84FBE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A84FBE">
        <w:rPr>
          <w:rFonts w:ascii="Times New Roman" w:hAnsi="Times New Roman" w:cs="Times New Roman"/>
          <w:sz w:val="22"/>
          <w:szCs w:val="22"/>
          <w:lang w:val="de-DE"/>
        </w:rPr>
        <w:t xml:space="preserve">, Raphaela </w:t>
      </w:r>
      <w:r w:rsidR="0074521C">
        <w:rPr>
          <w:rFonts w:ascii="Times New Roman" w:hAnsi="Times New Roman" w:cs="Times New Roman"/>
          <w:sz w:val="22"/>
          <w:szCs w:val="22"/>
          <w:lang w:val="de-DE"/>
        </w:rPr>
        <w:t xml:space="preserve">J. </w:t>
      </w:r>
      <w:r w:rsidRPr="00A84FBE">
        <w:rPr>
          <w:rFonts w:ascii="Times New Roman" w:hAnsi="Times New Roman" w:cs="Times New Roman"/>
          <w:sz w:val="22"/>
          <w:szCs w:val="22"/>
          <w:lang w:val="de-DE"/>
        </w:rPr>
        <w:t>Gaertner</w:t>
      </w:r>
      <w:r w:rsidRPr="00A84FBE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A84FBE"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="0074521C">
        <w:rPr>
          <w:rFonts w:ascii="Times New Roman" w:hAnsi="Times New Roman" w:cs="Times New Roman"/>
          <w:sz w:val="22"/>
          <w:szCs w:val="22"/>
          <w:lang w:val="de-DE"/>
        </w:rPr>
        <w:t>Elea S. C. Klink</w:t>
      </w:r>
      <w:r w:rsidR="0074521C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="0074521C"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Pr="00A84FBE">
        <w:rPr>
          <w:rFonts w:ascii="Times New Roman" w:hAnsi="Times New Roman" w:cs="Times New Roman"/>
          <w:sz w:val="22"/>
          <w:szCs w:val="22"/>
          <w:lang w:val="de-DE"/>
        </w:rPr>
        <w:t>Bernadette F. Denk</w:t>
      </w:r>
      <w:r w:rsidRPr="00A84FBE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,2</w:t>
      </w:r>
      <w:r w:rsidRPr="00A84FBE">
        <w:rPr>
          <w:rFonts w:ascii="Times New Roman" w:hAnsi="Times New Roman" w:cs="Times New Roman"/>
          <w:sz w:val="22"/>
          <w:szCs w:val="22"/>
          <w:lang w:val="de-DE"/>
        </w:rPr>
        <w:t>, Stephanie J. Dimitroff</w:t>
      </w:r>
      <w:r w:rsidR="006C5607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4</w:t>
      </w:r>
      <w:r w:rsidRPr="00A84FBE">
        <w:rPr>
          <w:rFonts w:ascii="Times New Roman" w:hAnsi="Times New Roman" w:cs="Times New Roman"/>
          <w:sz w:val="22"/>
          <w:szCs w:val="22"/>
          <w:lang w:val="de-DE"/>
        </w:rPr>
        <w:t>, Eva Unternaehrer</w:t>
      </w:r>
      <w:r w:rsidRPr="00A84FBE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,3</w:t>
      </w:r>
      <w:r w:rsidRPr="00A84FBE">
        <w:rPr>
          <w:rFonts w:ascii="Times New Roman" w:hAnsi="Times New Roman" w:cs="Times New Roman"/>
          <w:sz w:val="22"/>
          <w:szCs w:val="22"/>
          <w:lang w:val="de-DE"/>
        </w:rPr>
        <w:t>, &amp; Jens C. Pruessner</w:t>
      </w:r>
      <w:r w:rsidRPr="00A84FBE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,2</w:t>
      </w:r>
    </w:p>
    <w:p w14:paraId="2A03F3EF" w14:textId="73276A1E" w:rsidR="006C5607" w:rsidRPr="006C5607" w:rsidRDefault="006C5607" w:rsidP="006C5607">
      <w:pPr>
        <w:pStyle w:val="Affiliation"/>
        <w:rPr>
          <w:rFonts w:ascii="Times New Roman" w:hAnsi="Times New Roman" w:cs="Times New Roman"/>
          <w:lang w:val="en-US"/>
        </w:rPr>
      </w:pPr>
      <w:r w:rsidRPr="006C5607">
        <w:rPr>
          <w:rFonts w:ascii="Times New Roman" w:hAnsi="Times New Roman" w:cs="Times New Roman"/>
          <w:vertAlign w:val="superscript"/>
          <w:lang w:val="en-GB"/>
        </w:rPr>
        <w:t>1</w:t>
      </w:r>
      <w:r w:rsidRPr="006C5607">
        <w:rPr>
          <w:rFonts w:ascii="Times New Roman" w:hAnsi="Times New Roman" w:cs="Times New Roman"/>
          <w:lang w:val="en-GB"/>
        </w:rPr>
        <w:t xml:space="preserve">Department of Psychology, Division of Neuropsychology, University of </w:t>
      </w:r>
      <w:r w:rsidR="00B4308E" w:rsidRPr="006C5607">
        <w:rPr>
          <w:rFonts w:ascii="Times New Roman" w:hAnsi="Times New Roman" w:cs="Times New Roman"/>
          <w:lang w:val="en-GB"/>
        </w:rPr>
        <w:t>Constance</w:t>
      </w:r>
      <w:r w:rsidRPr="006C5607">
        <w:rPr>
          <w:rFonts w:ascii="Times New Roman" w:hAnsi="Times New Roman" w:cs="Times New Roman"/>
          <w:lang w:val="en-GB"/>
        </w:rPr>
        <w:t>, Constance, Germany</w:t>
      </w:r>
    </w:p>
    <w:p w14:paraId="74B1EDFD" w14:textId="220CD91C" w:rsidR="006C5607" w:rsidRPr="006C5607" w:rsidRDefault="006C5607" w:rsidP="006C5607">
      <w:pPr>
        <w:pStyle w:val="Affiliation"/>
        <w:rPr>
          <w:rFonts w:ascii="Times New Roman" w:hAnsi="Times New Roman" w:cs="Times New Roman"/>
          <w:lang w:val="en-US"/>
        </w:rPr>
      </w:pPr>
      <w:r w:rsidRPr="006C5607">
        <w:rPr>
          <w:rFonts w:ascii="Times New Roman" w:hAnsi="Times New Roman" w:cs="Times New Roman"/>
          <w:vertAlign w:val="superscript"/>
          <w:lang w:val="en-GB"/>
        </w:rPr>
        <w:t>2</w:t>
      </w:r>
      <w:r w:rsidRPr="006C5607">
        <w:rPr>
          <w:rFonts w:ascii="Times New Roman" w:hAnsi="Times New Roman" w:cs="Times New Roman"/>
          <w:lang w:val="en-GB"/>
        </w:rPr>
        <w:t xml:space="preserve">Centre for the Advanced Study of Collective Behaviour, University of </w:t>
      </w:r>
      <w:r w:rsidR="00B4308E" w:rsidRPr="006C5607">
        <w:rPr>
          <w:rFonts w:ascii="Times New Roman" w:hAnsi="Times New Roman" w:cs="Times New Roman"/>
          <w:lang w:val="en-GB"/>
        </w:rPr>
        <w:t>Constance</w:t>
      </w:r>
      <w:r w:rsidRPr="006C5607">
        <w:rPr>
          <w:rFonts w:ascii="Times New Roman" w:hAnsi="Times New Roman" w:cs="Times New Roman"/>
          <w:lang w:val="en-GB"/>
        </w:rPr>
        <w:t>, Constance, Germany</w:t>
      </w:r>
    </w:p>
    <w:p w14:paraId="6903FEC4" w14:textId="77777777" w:rsidR="006C5607" w:rsidRPr="006C5607" w:rsidRDefault="006C5607" w:rsidP="006C5607">
      <w:pPr>
        <w:pStyle w:val="Affiliation"/>
        <w:rPr>
          <w:rFonts w:ascii="Times New Roman" w:hAnsi="Times New Roman" w:cs="Times New Roman"/>
          <w:lang w:val="en-GB"/>
        </w:rPr>
      </w:pPr>
      <w:r w:rsidRPr="006C5607">
        <w:rPr>
          <w:rFonts w:ascii="Times New Roman" w:hAnsi="Times New Roman" w:cs="Times New Roman"/>
          <w:vertAlign w:val="superscript"/>
          <w:lang w:val="en-GB"/>
        </w:rPr>
        <w:t>3</w:t>
      </w:r>
      <w:r w:rsidRPr="006C5607">
        <w:rPr>
          <w:rFonts w:ascii="Times New Roman" w:hAnsi="Times New Roman" w:cs="Times New Roman"/>
          <w:lang w:val="en-GB"/>
        </w:rPr>
        <w:t>Child- and Adolescent Research Department, University Psychiatric Clinics Basel (UPK), University of Basel, Switzerland</w:t>
      </w:r>
    </w:p>
    <w:p w14:paraId="595188C8" w14:textId="77777777" w:rsidR="006C5607" w:rsidRPr="006C5607" w:rsidRDefault="006C5607" w:rsidP="006C5607">
      <w:pPr>
        <w:pStyle w:val="Affiliation"/>
        <w:rPr>
          <w:rFonts w:ascii="Times New Roman" w:hAnsi="Times New Roman" w:cs="Times New Roman"/>
          <w:lang w:val="en-GB"/>
        </w:rPr>
      </w:pPr>
      <w:r w:rsidRPr="006C5607">
        <w:rPr>
          <w:rFonts w:ascii="Times New Roman" w:hAnsi="Times New Roman" w:cs="Times New Roman"/>
          <w:vertAlign w:val="superscript"/>
          <w:lang w:val="en-GB"/>
        </w:rPr>
        <w:t>4</w:t>
      </w:r>
      <w:r w:rsidRPr="006C5607">
        <w:rPr>
          <w:rFonts w:ascii="Times New Roman" w:hAnsi="Times New Roman" w:cs="Times New Roman"/>
          <w:lang w:val="en-GB"/>
        </w:rPr>
        <w:t>Department of Psychology, University of Montana, Montana 59812, United States</w:t>
      </w:r>
    </w:p>
    <w:p w14:paraId="6C1F3BEE" w14:textId="35EEFE2F" w:rsidR="008E19A4" w:rsidRPr="00F565A0" w:rsidRDefault="008E19A4" w:rsidP="008E19A4">
      <w:pPr>
        <w:pStyle w:val="Correspondencedetails"/>
        <w:rPr>
          <w:rFonts w:ascii="Times New Roman" w:hAnsi="Times New Roman" w:cs="Times New Roman"/>
          <w:lang w:val="en-US"/>
        </w:rPr>
      </w:pPr>
      <w:r w:rsidRPr="00F565A0">
        <w:rPr>
          <w:rFonts w:ascii="Times New Roman" w:hAnsi="Times New Roman" w:cs="Times New Roman"/>
          <w:lang w:val="en-US"/>
        </w:rPr>
        <w:t xml:space="preserve">*Corresponding author: </w:t>
      </w:r>
      <w:r w:rsidRPr="00F565A0">
        <w:rPr>
          <w:rFonts w:ascii="Times New Roman" w:hAnsi="Times New Roman" w:cs="Times New Roman"/>
          <w:lang w:val="en-US"/>
        </w:rPr>
        <w:br/>
      </w:r>
      <w:r w:rsidR="0098183A" w:rsidRPr="00F565A0">
        <w:rPr>
          <w:rFonts w:ascii="Times New Roman" w:hAnsi="Times New Roman" w:cs="Times New Roman"/>
          <w:lang w:val="en-US"/>
        </w:rPr>
        <w:t xml:space="preserve">Ulrike U. Bentele </w:t>
      </w:r>
      <w:r w:rsidRPr="00F565A0">
        <w:rPr>
          <w:rFonts w:ascii="Times New Roman" w:hAnsi="Times New Roman" w:cs="Times New Roman"/>
          <w:lang w:val="en-US"/>
        </w:rPr>
        <w:t>(</w:t>
      </w:r>
      <w:hyperlink r:id="rId8" w:history="1">
        <w:r w:rsidR="0098183A" w:rsidRPr="00F565A0">
          <w:rPr>
            <w:rStyle w:val="Hyperlink"/>
            <w:rFonts w:ascii="Times New Roman" w:hAnsi="Times New Roman" w:cs="Times New Roman"/>
            <w:lang w:val="en-US"/>
          </w:rPr>
          <w:t>ulrike.bentele@uni-konstanz.de</w:t>
        </w:r>
      </w:hyperlink>
      <w:r w:rsidRPr="00F565A0">
        <w:rPr>
          <w:rFonts w:ascii="Times New Roman" w:hAnsi="Times New Roman" w:cs="Times New Roman"/>
          <w:lang w:val="en-US"/>
        </w:rPr>
        <w:t xml:space="preserve">) </w:t>
      </w:r>
      <w:bookmarkStart w:id="1" w:name="_Hlk61857312"/>
      <w:bookmarkEnd w:id="1"/>
    </w:p>
    <w:p w14:paraId="1A245A04" w14:textId="77777777" w:rsidR="008E19A4" w:rsidRPr="00F565A0" w:rsidRDefault="008E19A4" w:rsidP="008E19A4">
      <w:pPr>
        <w:pStyle w:val="Correspondencedetails"/>
        <w:rPr>
          <w:rFonts w:ascii="Times New Roman" w:hAnsi="Times New Roman" w:cs="Times New Roman"/>
          <w:color w:val="494A4C"/>
          <w:shd w:val="clear" w:color="auto" w:fill="FFFFFF"/>
        </w:rPr>
      </w:pPr>
      <w:r w:rsidRPr="00F565A0">
        <w:rPr>
          <w:rFonts w:ascii="Times New Roman" w:hAnsi="Times New Roman" w:cs="Times New Roman"/>
        </w:rPr>
        <w:t>ORCIDs:</w:t>
      </w:r>
      <w:r w:rsidRPr="00F565A0">
        <w:rPr>
          <w:rFonts w:ascii="Times New Roman" w:hAnsi="Times New Roman" w:cs="Times New Roman"/>
        </w:rPr>
        <w:br/>
        <w:t xml:space="preserve">Ulrike U. Bentele </w:t>
      </w:r>
      <w:r w:rsidRPr="00F565A0">
        <w:rPr>
          <w:rFonts w:ascii="Times New Roman" w:hAnsi="Times New Roman" w:cs="Times New Roman"/>
        </w:rPr>
        <w:tab/>
      </w:r>
      <w:hyperlink r:id="rId9" w:history="1">
        <w:r w:rsidRPr="00F565A0">
          <w:rPr>
            <w:rStyle w:val="Hyperlink"/>
            <w:rFonts w:ascii="Times New Roman" w:hAnsi="Times New Roman" w:cs="Times New Roman"/>
            <w:shd w:val="clear" w:color="auto" w:fill="FFFFFF"/>
          </w:rPr>
          <w:t>https://orcid.org/0000-0002-3121-1957</w:t>
        </w:r>
      </w:hyperlink>
      <w:r w:rsidRPr="00F565A0">
        <w:rPr>
          <w:rFonts w:ascii="Times New Roman" w:hAnsi="Times New Roman" w:cs="Times New Roman"/>
          <w:color w:val="494A4C"/>
          <w:shd w:val="clear" w:color="auto" w:fill="FFFFFF"/>
        </w:rPr>
        <w:br/>
      </w:r>
      <w:r w:rsidRPr="00F565A0">
        <w:rPr>
          <w:rFonts w:ascii="Times New Roman" w:hAnsi="Times New Roman" w:cs="Times New Roman"/>
        </w:rPr>
        <w:t xml:space="preserve">Maria Meier </w:t>
      </w:r>
      <w:r w:rsidRPr="00F565A0">
        <w:rPr>
          <w:rFonts w:ascii="Times New Roman" w:hAnsi="Times New Roman" w:cs="Times New Roman"/>
        </w:rPr>
        <w:tab/>
      </w:r>
      <w:r w:rsidRPr="00F565A0">
        <w:rPr>
          <w:rFonts w:ascii="Times New Roman" w:hAnsi="Times New Roman" w:cs="Times New Roman"/>
        </w:rPr>
        <w:tab/>
      </w:r>
      <w:hyperlink r:id="rId10" w:history="1">
        <w:r w:rsidRPr="00F565A0">
          <w:rPr>
            <w:rStyle w:val="Hyperlink"/>
            <w:rFonts w:ascii="Times New Roman" w:hAnsi="Times New Roman" w:cs="Times New Roman"/>
          </w:rPr>
          <w:t>https://orcid.org/0000-0002-1655-5479</w:t>
        </w:r>
      </w:hyperlink>
      <w:r w:rsidRPr="00F565A0">
        <w:rPr>
          <w:rFonts w:ascii="Times New Roman" w:hAnsi="Times New Roman" w:cs="Times New Roman"/>
        </w:rPr>
        <w:t xml:space="preserve"> </w:t>
      </w:r>
      <w:r w:rsidRPr="00F565A0">
        <w:rPr>
          <w:rFonts w:ascii="Times New Roman" w:hAnsi="Times New Roman" w:cs="Times New Roman"/>
        </w:rPr>
        <w:br/>
        <w:t xml:space="preserve">Jens C. </w:t>
      </w:r>
      <w:proofErr w:type="spellStart"/>
      <w:r w:rsidRPr="00F565A0">
        <w:rPr>
          <w:rFonts w:ascii="Times New Roman" w:hAnsi="Times New Roman" w:cs="Times New Roman"/>
        </w:rPr>
        <w:t>Pruessner</w:t>
      </w:r>
      <w:proofErr w:type="spellEnd"/>
      <w:r w:rsidRPr="00F565A0">
        <w:rPr>
          <w:rFonts w:ascii="Times New Roman" w:hAnsi="Times New Roman" w:cs="Times New Roman"/>
        </w:rPr>
        <w:tab/>
      </w:r>
      <w:hyperlink r:id="rId11" w:history="1">
        <w:r w:rsidRPr="00F565A0">
          <w:rPr>
            <w:rStyle w:val="Hyperlink"/>
            <w:rFonts w:ascii="Times New Roman" w:hAnsi="Times New Roman" w:cs="Times New Roman"/>
          </w:rPr>
          <w:t>https://orcid.org/0000-0002-8582-2980</w:t>
        </w:r>
      </w:hyperlink>
      <w:r w:rsidRPr="00F565A0">
        <w:rPr>
          <w:rFonts w:ascii="Times New Roman" w:hAnsi="Times New Roman" w:cs="Times New Roman"/>
        </w:rPr>
        <w:t xml:space="preserve"> </w:t>
      </w:r>
    </w:p>
    <w:p w14:paraId="7F9E1900" w14:textId="77777777" w:rsidR="008E19A4" w:rsidRPr="00F565A0" w:rsidRDefault="008E19A4" w:rsidP="008E19A4">
      <w:pPr>
        <w:spacing w:line="480" w:lineRule="auto"/>
        <w:rPr>
          <w:rFonts w:ascii="Times New Roman" w:hAnsi="Times New Roman"/>
          <w:b/>
          <w:bCs/>
          <w:lang w:val="en-US"/>
        </w:rPr>
      </w:pPr>
      <w:r w:rsidRPr="00F565A0">
        <w:rPr>
          <w:rFonts w:ascii="Times New Roman" w:hAnsi="Times New Roman"/>
          <w:lang w:val="en-US"/>
        </w:rPr>
        <w:t xml:space="preserve">Eva </w:t>
      </w:r>
      <w:proofErr w:type="spellStart"/>
      <w:r w:rsidRPr="00F565A0">
        <w:rPr>
          <w:rFonts w:ascii="Times New Roman" w:hAnsi="Times New Roman"/>
          <w:lang w:val="en-US"/>
        </w:rPr>
        <w:t>Unternaehrer</w:t>
      </w:r>
      <w:proofErr w:type="spellEnd"/>
      <w:r w:rsidRPr="00F565A0">
        <w:rPr>
          <w:rFonts w:ascii="Times New Roman" w:hAnsi="Times New Roman"/>
          <w:lang w:val="en-US"/>
        </w:rPr>
        <w:tab/>
      </w:r>
      <w:hyperlink r:id="rId12" w:history="1">
        <w:r w:rsidRPr="00F565A0">
          <w:rPr>
            <w:rStyle w:val="Hyperlink"/>
            <w:rFonts w:ascii="Times New Roman" w:hAnsi="Times New Roman"/>
            <w:lang w:val="en-US"/>
          </w:rPr>
          <w:t>https://orcid.org/0000-0002-3507-1883</w:t>
        </w:r>
      </w:hyperlink>
    </w:p>
    <w:p w14:paraId="7884CFC9" w14:textId="56245F13" w:rsidR="008E19A4" w:rsidRPr="00F565A0" w:rsidRDefault="008E19A4" w:rsidP="008E19A4">
      <w:pPr>
        <w:pStyle w:val="Correspondencedetails"/>
        <w:rPr>
          <w:rFonts w:ascii="Times New Roman" w:hAnsi="Times New Roman" w:cs="Times New Roman"/>
          <w:lang w:val="en-US"/>
        </w:rPr>
      </w:pPr>
    </w:p>
    <w:p w14:paraId="4C603E22" w14:textId="233C7D36" w:rsidR="0040516A" w:rsidRPr="00F565A0" w:rsidRDefault="0040516A" w:rsidP="008E19A4">
      <w:pPr>
        <w:pStyle w:val="Correspondencedetails"/>
        <w:rPr>
          <w:rFonts w:ascii="Times New Roman" w:hAnsi="Times New Roman" w:cs="Times New Roman"/>
          <w:lang w:val="en-US"/>
        </w:rPr>
      </w:pPr>
    </w:p>
    <w:p w14:paraId="629C58CE" w14:textId="2307CF06" w:rsidR="0040516A" w:rsidRPr="00F565A0" w:rsidRDefault="0040516A" w:rsidP="008E19A4">
      <w:pPr>
        <w:pStyle w:val="Correspondencedetails"/>
        <w:rPr>
          <w:rFonts w:ascii="Times New Roman" w:hAnsi="Times New Roman" w:cs="Times New Roman"/>
          <w:lang w:val="en-US"/>
        </w:rPr>
      </w:pPr>
    </w:p>
    <w:p w14:paraId="7D9DDA24" w14:textId="2BC6836D" w:rsidR="0040516A" w:rsidRPr="00F565A0" w:rsidRDefault="0040516A" w:rsidP="008E19A4">
      <w:pPr>
        <w:pStyle w:val="Correspondencedetails"/>
        <w:rPr>
          <w:rFonts w:ascii="Times New Roman" w:hAnsi="Times New Roman" w:cs="Times New Roman"/>
          <w:lang w:val="en-US"/>
        </w:rPr>
      </w:pPr>
    </w:p>
    <w:p w14:paraId="5A243E34" w14:textId="3B7337EB" w:rsidR="0040516A" w:rsidRPr="00F565A0" w:rsidRDefault="0040516A" w:rsidP="008E19A4">
      <w:pPr>
        <w:pStyle w:val="Correspondencedetails"/>
        <w:rPr>
          <w:rFonts w:ascii="Times New Roman" w:hAnsi="Times New Roman" w:cs="Times New Roman"/>
          <w:lang w:val="en-US"/>
        </w:rPr>
      </w:pPr>
    </w:p>
    <w:p w14:paraId="2122B360" w14:textId="56DD2B64" w:rsidR="008A4EDF" w:rsidRPr="008C0372" w:rsidRDefault="00FC5DAC" w:rsidP="008C0372">
      <w:pPr>
        <w:rPr>
          <w:rFonts w:ascii="Arial" w:eastAsia="Times New Roman" w:hAnsi="Arial" w:cs="Arial"/>
          <w:color w:val="000000"/>
          <w:lang w:val="en-US"/>
        </w:rPr>
        <w:sectPr w:rsidR="008A4EDF" w:rsidRPr="008C0372" w:rsidSect="006A399F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1417" w:right="1417" w:bottom="1134" w:left="1417" w:header="720" w:footer="720" w:gutter="0"/>
          <w:pgNumType w:start="0"/>
          <w:cols w:space="720"/>
          <w:titlePg/>
          <w:docGrid w:linePitch="299"/>
        </w:sectPr>
      </w:pPr>
      <w:r>
        <w:rPr>
          <w:rFonts w:ascii="Arial" w:hAnsi="Arial" w:cs="Arial"/>
          <w:b/>
          <w:bCs/>
          <w:lang w:val="en-US"/>
        </w:rPr>
        <w:br w:type="page"/>
      </w:r>
    </w:p>
    <w:p w14:paraId="06170C8E" w14:textId="1E19C01D" w:rsidR="00857703" w:rsidRPr="00E27C56" w:rsidRDefault="00857703" w:rsidP="00857703">
      <w:pPr>
        <w:pStyle w:val="Standard1"/>
        <w:spacing w:after="120"/>
        <w:rPr>
          <w:rFonts w:ascii="Times New Roman" w:hAnsi="Times New Roman"/>
          <w:lang w:val="en-US"/>
        </w:rPr>
      </w:pPr>
      <w:bookmarkStart w:id="2" w:name="_Hlk180434102"/>
      <w:r w:rsidRPr="00E27C56">
        <w:rPr>
          <w:rFonts w:ascii="Times New Roman" w:hAnsi="Times New Roman"/>
          <w:lang w:val="en-US"/>
        </w:rPr>
        <w:lastRenderedPageBreak/>
        <w:t>Table S</w:t>
      </w:r>
      <w:r w:rsidR="00B4308E">
        <w:rPr>
          <w:rFonts w:ascii="Times New Roman" w:hAnsi="Times New Roman"/>
          <w:lang w:val="en-US"/>
        </w:rPr>
        <w:t>1</w:t>
      </w:r>
      <w:r w:rsidRPr="00E27C56">
        <w:rPr>
          <w:rFonts w:ascii="Times New Roman" w:hAnsi="Times New Roman"/>
          <w:lang w:val="en-US"/>
        </w:rPr>
        <w:t>. Comparison of growth curve</w:t>
      </w:r>
      <w:r w:rsidR="00923816" w:rsidRPr="00E27C56">
        <w:rPr>
          <w:rFonts w:ascii="Times New Roman" w:hAnsi="Times New Roman"/>
          <w:lang w:val="en-US"/>
        </w:rPr>
        <w:t xml:space="preserve"> models </w:t>
      </w:r>
      <w:r w:rsidRPr="00E27C56">
        <w:rPr>
          <w:rFonts w:ascii="Times New Roman" w:hAnsi="Times New Roman"/>
          <w:lang w:val="en-US"/>
        </w:rPr>
        <w:t xml:space="preserve">for </w:t>
      </w:r>
      <w:r w:rsidR="00C563A0" w:rsidRPr="00E27C56">
        <w:rPr>
          <w:rFonts w:ascii="Times New Roman" w:hAnsi="Times New Roman"/>
          <w:lang w:val="en-US"/>
        </w:rPr>
        <w:t>cortisol</w:t>
      </w:r>
      <w:r w:rsidRPr="00E27C56">
        <w:rPr>
          <w:rFonts w:ascii="Times New Roman" w:hAnsi="Times New Roman"/>
          <w:lang w:val="en-US"/>
        </w:rPr>
        <w:t xml:space="preserve"> </w:t>
      </w:r>
      <w:r w:rsidR="00965282" w:rsidRPr="00E27C56">
        <w:rPr>
          <w:rFonts w:ascii="Times New Roman" w:hAnsi="Times New Roman"/>
          <w:lang w:val="en-US"/>
        </w:rPr>
        <w:t>levels following</w:t>
      </w:r>
      <w:r w:rsidRPr="00E27C56">
        <w:rPr>
          <w:rFonts w:ascii="Times New Roman" w:hAnsi="Times New Roman"/>
          <w:lang w:val="en-US"/>
        </w:rPr>
        <w:t xml:space="preserve"> </w:t>
      </w:r>
      <w:proofErr w:type="gramStart"/>
      <w:r w:rsidRPr="00E27C56">
        <w:rPr>
          <w:rFonts w:ascii="Times New Roman" w:hAnsi="Times New Roman"/>
          <w:lang w:val="en-US"/>
        </w:rPr>
        <w:t>step-wise</w:t>
      </w:r>
      <w:proofErr w:type="gramEnd"/>
      <w:r w:rsidRPr="00E27C56">
        <w:rPr>
          <w:rFonts w:ascii="Times New Roman" w:hAnsi="Times New Roman"/>
          <w:lang w:val="en-US"/>
        </w:rPr>
        <w:t xml:space="preserve"> incorporation of predictors </w:t>
      </w:r>
      <w:r w:rsidR="00414482">
        <w:rPr>
          <w:rFonts w:ascii="Times New Roman" w:hAnsi="Times New Roman"/>
          <w:lang w:val="en-US"/>
        </w:rPr>
        <w:t xml:space="preserve">(MC, mortality) </w:t>
      </w:r>
      <w:r w:rsidRPr="00E27C56">
        <w:rPr>
          <w:rFonts w:ascii="Times New Roman" w:hAnsi="Times New Roman"/>
          <w:lang w:val="en-US"/>
        </w:rPr>
        <w:t xml:space="preserve">using Analyses of Variance. </w:t>
      </w:r>
    </w:p>
    <w:tbl>
      <w:tblPr>
        <w:tblW w:w="1456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2551"/>
        <w:gridCol w:w="2410"/>
        <w:gridCol w:w="3260"/>
        <w:gridCol w:w="709"/>
        <w:gridCol w:w="1701"/>
        <w:gridCol w:w="851"/>
        <w:gridCol w:w="283"/>
        <w:gridCol w:w="992"/>
        <w:gridCol w:w="953"/>
      </w:tblGrid>
      <w:tr w:rsidR="0018583F" w:rsidRPr="00E27C56" w14:paraId="4A3FE2F3" w14:textId="77777777" w:rsidTr="009539D9">
        <w:trPr>
          <w:trHeight w:val="20"/>
          <w:tblHeader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0BC2BDEC" w14:textId="244BE57F" w:rsidR="0023641B" w:rsidRPr="00E27C56" w:rsidRDefault="007A525D" w:rsidP="00F471B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bookmarkStart w:id="3" w:name="_Hlk184390339"/>
            <w:bookmarkEnd w:id="2"/>
            <w:proofErr w:type="spellStart"/>
            <w:r>
              <w:rPr>
                <w:rFonts w:ascii="Times New Roman" w:eastAsia="Times New Roman" w:hAnsi="Times New Roman"/>
                <w:lang w:eastAsia="de-DE"/>
              </w:rPr>
              <w:t>N</w:t>
            </w:r>
            <w:r w:rsidR="0023641B" w:rsidRPr="00E27C56">
              <w:rPr>
                <w:rFonts w:ascii="Times New Roman" w:eastAsia="Times New Roman" w:hAnsi="Times New Roman"/>
                <w:lang w:eastAsia="de-DE"/>
              </w:rPr>
              <w:t>umber</w:t>
            </w:r>
            <w:proofErr w:type="spellEnd"/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351A93E9" w14:textId="59BD3F04" w:rsidR="0023641B" w:rsidRPr="00E27C56" w:rsidRDefault="0023641B" w:rsidP="00F471B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Model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D4953EA" w14:textId="732A3405" w:rsidR="0023641B" w:rsidRPr="00E27C56" w:rsidRDefault="0023641B" w:rsidP="00F471B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Model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specification</w:t>
            </w:r>
            <w:proofErr w:type="spellEnd"/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1DDFE841" w14:textId="77777777" w:rsidR="0023641B" w:rsidRPr="00E27C56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C4B4665" w14:textId="6E110453" w:rsidR="0023641B" w:rsidRPr="00E27C56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df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ED87D42" w14:textId="77777777" w:rsidR="0023641B" w:rsidRPr="00E27C56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logLikelihood</w:t>
            </w:r>
            <w:proofErr w:type="spellEnd"/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1288A2CA" w14:textId="322BDCB7" w:rsidR="0023641B" w:rsidRPr="00E27C56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Symbol" w:hAnsi="Times New Roman"/>
                <w:i/>
                <w:kern w:val="2"/>
                <w:lang w:val="en-US" w:eastAsia="ja-JP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>Test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13FE74F1" w14:textId="6CD2B490" w:rsidR="0023641B" w:rsidRPr="00C650B0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C650B0">
              <w:rPr>
                <w:rFonts w:ascii="Times New Roman" w:eastAsia="Times New Roman" w:hAnsi="Times New Roman"/>
                <w:i/>
                <w:iCs/>
                <w:lang w:eastAsia="de-DE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24A54BF" w14:textId="131FCB0F" w:rsidR="0023641B" w:rsidRPr="00E27C56" w:rsidRDefault="004600F2" w:rsidP="004600F2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Style w:val="Absatz-Standardschriftart1"/>
                <w:rFonts w:ascii="Times New Roman" w:eastAsia="SimSun" w:hAnsi="Times New Roman"/>
                <w:i/>
                <w:iCs/>
                <w:kern w:val="3"/>
                <w:lang w:val="en-US" w:eastAsia="ja-JP"/>
              </w:rPr>
              <w:t>C</w:t>
            </w:r>
            <w:r w:rsidRPr="004600F2">
              <w:rPr>
                <w:rStyle w:val="Absatz-Standardschriftart1"/>
                <w:rFonts w:ascii="Times New Roman" w:eastAsia="SimSun" w:hAnsi="Times New Roman"/>
                <w:i/>
                <w:iCs/>
                <w:kern w:val="3"/>
                <w:lang w:val="en-US" w:eastAsia="ja-JP"/>
              </w:rPr>
              <w:t>hi</w:t>
            </w:r>
            <w:r w:rsidR="0023641B" w:rsidRPr="00E27C56">
              <w:rPr>
                <w:rStyle w:val="Absatz-Standardschriftart1"/>
                <w:rFonts w:ascii="Times New Roman" w:eastAsia="SimSun" w:hAnsi="Times New Roman"/>
                <w:kern w:val="3"/>
                <w:vertAlign w:val="superscript"/>
                <w:lang w:val="en-US" w:eastAsia="ja-JP"/>
              </w:rPr>
              <w:t>2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8A20253" w14:textId="77777777" w:rsidR="0023641B" w:rsidRPr="00E27C56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p</w:t>
            </w:r>
          </w:p>
        </w:tc>
      </w:tr>
      <w:tr w:rsidR="0018583F" w:rsidRPr="00E27C56" w14:paraId="5EFE458E" w14:textId="77777777" w:rsidTr="00276031">
        <w:trPr>
          <w:trHeight w:val="20"/>
          <w:tblHeader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69932245" w14:textId="77777777" w:rsidR="0023641B" w:rsidRPr="00E27C56" w:rsidRDefault="0023641B" w:rsidP="00F471B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4C9697CB" w14:textId="77777777" w:rsidR="0023641B" w:rsidRPr="00E27C56" w:rsidRDefault="0023641B" w:rsidP="00F471B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84A21B5" w14:textId="1289DE65" w:rsidR="0023641B" w:rsidRPr="00E27C56" w:rsidRDefault="0023641B" w:rsidP="00F471B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simpler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model</w:t>
            </w:r>
            <w:proofErr w:type="spellEnd"/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236B6983" w14:textId="54345178" w:rsidR="0023641B" w:rsidRPr="00E27C56" w:rsidRDefault="00940C2C" w:rsidP="0023641B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added</w:t>
            </w:r>
            <w:proofErr w:type="spellEnd"/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="0023641B" w:rsidRPr="00E27C56">
              <w:rPr>
                <w:rFonts w:ascii="Times New Roman" w:eastAsia="Times New Roman" w:hAnsi="Times New Roman"/>
                <w:lang w:eastAsia="de-DE"/>
              </w:rPr>
              <w:t>effect</w:t>
            </w:r>
            <w:proofErr w:type="spellEnd"/>
            <w:r w:rsidR="0023641B" w:rsidRPr="00E27C5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EFC0A39" w14:textId="31DDC215" w:rsidR="0023641B" w:rsidRPr="00E27C56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6211503" w14:textId="77777777" w:rsidR="0023641B" w:rsidRPr="00E27C56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3E2FC192" w14:textId="77777777" w:rsidR="0023641B" w:rsidRPr="00E27C56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4921E1B2" w14:textId="77777777" w:rsidR="0023641B" w:rsidRPr="00E27C56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3DC3378" w14:textId="77777777" w:rsidR="0023641B" w:rsidRPr="00E27C56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Symbol" w:hAnsi="Times New Roman"/>
                <w:i/>
                <w:kern w:val="2"/>
                <w:lang w:val="en-US" w:eastAsia="ja-JP"/>
              </w:rPr>
            </w:pP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1AF5937" w14:textId="77777777" w:rsidR="0023641B" w:rsidRPr="00E27C56" w:rsidRDefault="0023641B" w:rsidP="00F471B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</w:tr>
      <w:tr w:rsidR="0018583F" w:rsidRPr="00E27C56" w14:paraId="50F1BA53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3A88DF8" w14:textId="1820FF92" w:rsidR="0023641B" w:rsidRPr="00E27C56" w:rsidRDefault="0023641B" w:rsidP="005D647C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0E6F174F" w14:textId="5533FD01" w:rsidR="0023641B" w:rsidRPr="00E27C56" w:rsidRDefault="0023641B" w:rsidP="005D647C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FI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F251FB" w14:textId="7A1757EB" w:rsidR="0023641B" w:rsidRPr="00E27C56" w:rsidRDefault="0023641B" w:rsidP="005D647C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35D66962" w14:textId="77777777" w:rsidR="0023641B" w:rsidRPr="00E27C56" w:rsidRDefault="0023641B" w:rsidP="0023641B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DFC156" w14:textId="6ABB7DCF" w:rsidR="0023641B" w:rsidRPr="00E27C56" w:rsidRDefault="0023641B" w:rsidP="005D647C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08ED6A" w14:textId="39BFD259" w:rsidR="0023641B" w:rsidRPr="00E27C56" w:rsidRDefault="001D0583" w:rsidP="005D647C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591.5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80A761C" w14:textId="77777777" w:rsidR="0023641B" w:rsidRPr="00E27C56" w:rsidRDefault="0023641B" w:rsidP="005D647C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4A1A633" w14:textId="77777777" w:rsidR="0023641B" w:rsidRPr="00E27C56" w:rsidRDefault="0023641B" w:rsidP="005D647C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88C7EF" w14:textId="23D8F0FC" w:rsidR="0023641B" w:rsidRPr="00E27C56" w:rsidRDefault="0023641B" w:rsidP="005D647C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6B0028" w14:textId="77777777" w:rsidR="0023641B" w:rsidRPr="00E27C56" w:rsidRDefault="0023641B" w:rsidP="005D647C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</w:tr>
      <w:tr w:rsidR="0018583F" w:rsidRPr="00E27C56" w14:paraId="7F2432CF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ACD538B" w14:textId="44F9368A" w:rsidR="0023641B" w:rsidRPr="00E27C56" w:rsidRDefault="0023641B" w:rsidP="005D647C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1D1D5973" w14:textId="48D81E27" w:rsidR="0023641B" w:rsidRPr="00F71152" w:rsidRDefault="0023641B" w:rsidP="005D647C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F71152">
              <w:rPr>
                <w:rStyle w:val="Absatz-Standardschriftart1"/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85DA0B" w14:textId="26098F9E" w:rsidR="0023641B" w:rsidRPr="00E27C56" w:rsidRDefault="0023641B" w:rsidP="005D647C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FI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01E9011" w14:textId="01022FA6" w:rsidR="0023641B" w:rsidRPr="00E27C56" w:rsidRDefault="00940C2C" w:rsidP="0023641B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R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42D25D" w14:textId="7D959FC0" w:rsidR="0023641B" w:rsidRPr="00E27C56" w:rsidRDefault="0023641B" w:rsidP="005D647C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8D1B6B" w14:textId="4CC98D86" w:rsidR="0023641B" w:rsidRPr="00E27C56" w:rsidRDefault="001D0583" w:rsidP="005D647C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489.2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875A821" w14:textId="6D32B623" w:rsidR="0023641B" w:rsidRPr="00E27C56" w:rsidRDefault="0023641B" w:rsidP="005D647C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1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1F8391CA" w14:textId="183CEE48" w:rsidR="0023641B" w:rsidRPr="00E27C56" w:rsidRDefault="0023641B" w:rsidP="005D647C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61A559" w14:textId="173FD78B" w:rsidR="0023641B" w:rsidRPr="00E27C56" w:rsidRDefault="001D0583" w:rsidP="005D647C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4.69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111A20" w14:textId="22078AFC" w:rsidR="0023641B" w:rsidRPr="00D806A0" w:rsidRDefault="001D0583" w:rsidP="005D647C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806A0"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1D0583" w:rsidRPr="00E27C56" w14:paraId="20743293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6FECEC5C" w14:textId="27AE364F" w:rsidR="001D0583" w:rsidRPr="00E27C56" w:rsidRDefault="001D0583" w:rsidP="001D058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auto"/>
            </w:tcBorders>
          </w:tcPr>
          <w:p w14:paraId="54DCBB86" w14:textId="09047EC2" w:rsidR="001D0583" w:rsidRPr="00F71152" w:rsidRDefault="001D0583" w:rsidP="001D058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proofErr w:type="spellStart"/>
            <w:r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BE32B3" w14:textId="57D764E2" w:rsidR="001D0583" w:rsidRPr="00E27C56" w:rsidRDefault="001D0583" w:rsidP="001D058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</w:tcPr>
          <w:p w14:paraId="471D43E2" w14:textId="3D0E001B" w:rsidR="001D0583" w:rsidRPr="00E27C56" w:rsidRDefault="001D0583" w:rsidP="001D058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Ti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35D36D" w14:textId="5F89DE2D" w:rsidR="001D0583" w:rsidRPr="00E27C56" w:rsidRDefault="001D058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FCC739" w14:textId="4A2117F7" w:rsidR="001D0583" w:rsidRPr="00E27C56" w:rsidRDefault="00386E73" w:rsidP="001D0583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418.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0C795159" w14:textId="4C9A6234" w:rsidR="001D0583" w:rsidRPr="00E27C56" w:rsidRDefault="001D058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2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auto"/>
            </w:tcBorders>
          </w:tcPr>
          <w:p w14:paraId="6D57D389" w14:textId="3FC7FB26" w:rsidR="001D0583" w:rsidRPr="00E27C56" w:rsidRDefault="001D058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73D29C" w14:textId="4E564C49" w:rsidR="001D0583" w:rsidRPr="00E27C56" w:rsidRDefault="00386E7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1.6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63A316" w14:textId="3C581E7D" w:rsidR="001D0583" w:rsidRPr="00D806A0" w:rsidRDefault="001D058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806A0"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1D0583" w:rsidRPr="00E27C56" w14:paraId="69EF9867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70C7FE" w14:textId="616636EF" w:rsidR="001D0583" w:rsidRPr="00E27C56" w:rsidRDefault="001D0583" w:rsidP="001D058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8E82508" w14:textId="17AA9288" w:rsidR="001D0583" w:rsidRPr="00F71152" w:rsidRDefault="001D0583" w:rsidP="001D058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r w:rsidR="005B57E9"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val="en-US" w:eastAsia="de-DE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C4F1FE" w14:textId="7D460CB0" w:rsidR="001D0583" w:rsidRPr="00E27C56" w:rsidRDefault="001D0583" w:rsidP="001D058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56B4040" w14:textId="3C8945C4" w:rsidR="001D0583" w:rsidRPr="005B57E9" w:rsidRDefault="001D0583" w:rsidP="001D058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734F7A" w14:textId="48C1FF48" w:rsidR="001D0583" w:rsidRPr="00E27C56" w:rsidRDefault="001D058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BCEAF8" w14:textId="5E5C1C8D" w:rsidR="001D0583" w:rsidRPr="00E27C56" w:rsidRDefault="00386E73" w:rsidP="001D0583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398.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D65FEC" w14:textId="531092E8" w:rsidR="001D0583" w:rsidRPr="00E27C56" w:rsidRDefault="001D058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3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B8AF636" w14:textId="6E0625C9" w:rsidR="001D0583" w:rsidRPr="00E27C56" w:rsidRDefault="001D058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8ED1EF" w14:textId="06CFFFBC" w:rsidR="001D0583" w:rsidRPr="00E27C56" w:rsidRDefault="00386E7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9.43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188D40" w14:textId="1B967D80" w:rsidR="001D0583" w:rsidRPr="00D806A0" w:rsidRDefault="001D058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806A0"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1D0583" w:rsidRPr="00E27C56" w14:paraId="10DDE9AF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</w:tcPr>
          <w:p w14:paraId="2910DC35" w14:textId="29565E8B" w:rsidR="001D0583" w:rsidRPr="00E27C56" w:rsidRDefault="001D0583" w:rsidP="001D058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000000"/>
            </w:tcBorders>
          </w:tcPr>
          <w:p w14:paraId="78198FA4" w14:textId="53233045" w:rsidR="001D0583" w:rsidRPr="00F71152" w:rsidRDefault="001D0583" w:rsidP="001D058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r w:rsidR="005B57E9"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67E3FE" w14:textId="0361ACEF" w:rsidR="001D0583" w:rsidRPr="00E27C56" w:rsidRDefault="001D0583" w:rsidP="001D058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000000"/>
            </w:tcBorders>
          </w:tcPr>
          <w:p w14:paraId="48F953EE" w14:textId="39B4D26C" w:rsidR="001D0583" w:rsidRPr="00E27C56" w:rsidRDefault="001D0583" w:rsidP="001D058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7F44B3" w14:textId="0E8CC1F4" w:rsidR="001D0583" w:rsidRPr="00E27C56" w:rsidRDefault="001D058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7B728D" w14:textId="4FC0CD48" w:rsidR="001D0583" w:rsidRPr="00E27C56" w:rsidRDefault="00386E73" w:rsidP="001D0583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383.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</w:tcPr>
          <w:p w14:paraId="33E3067E" w14:textId="5D50F44A" w:rsidR="001D0583" w:rsidRPr="00E27C56" w:rsidRDefault="001D058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4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000000"/>
            </w:tcBorders>
          </w:tcPr>
          <w:p w14:paraId="3A006950" w14:textId="16C0BCC7" w:rsidR="001D0583" w:rsidRPr="00E27C56" w:rsidRDefault="001D058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E657E0" w14:textId="062EB45F" w:rsidR="001D0583" w:rsidRPr="00E27C56" w:rsidRDefault="00386E7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.41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C5FF3F" w14:textId="259660DD" w:rsidR="001D0583" w:rsidRPr="00D806A0" w:rsidRDefault="00386E73" w:rsidP="001D058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806A0"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18583F" w:rsidRPr="00E27C56" w14:paraId="3AA34C9A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9B144B0" w14:textId="7175CDAA" w:rsidR="0023641B" w:rsidRPr="00E27C56" w:rsidRDefault="0023641B" w:rsidP="005D647C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633CA6F5" w14:textId="318BE16B" w:rsidR="0023641B" w:rsidRPr="00E27C56" w:rsidRDefault="0023641B" w:rsidP="005D647C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R</w:t>
            </w:r>
            <w:r w:rsidR="0049039E" w:rsidRPr="00E27C56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S</w:t>
            </w:r>
            <w:r w:rsidR="00103D8A" w:rsidRPr="00E27C56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B6A48D" w14:textId="42AB5682" w:rsidR="0023641B" w:rsidRPr="00E27C56" w:rsidRDefault="00940C2C" w:rsidP="005D647C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Fixed.time</w:t>
            </w:r>
            <w:r w:rsidRP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94E26AB" w14:textId="31E8EAA0" w:rsidR="0023641B" w:rsidRPr="00E27C56" w:rsidRDefault="00940C2C" w:rsidP="0023641B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27C56">
              <w:rPr>
                <w:rFonts w:ascii="Times New Roman" w:hAnsi="Times New Roman"/>
                <w:color w:val="000000" w:themeColor="text1"/>
              </w:rPr>
              <w:t>random</w:t>
            </w:r>
            <w:proofErr w:type="spellEnd"/>
            <w:r w:rsidRPr="00E27C56">
              <w:rPr>
                <w:rFonts w:ascii="Times New Roman" w:hAnsi="Times New Roman"/>
                <w:color w:val="000000" w:themeColor="text1"/>
              </w:rPr>
              <w:t xml:space="preserve"> Ti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86E164" w14:textId="19FB9975" w:rsidR="0023641B" w:rsidRPr="00E27C56" w:rsidRDefault="001D0583" w:rsidP="005D647C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81A261" w14:textId="7C3634E5" w:rsidR="0023641B" w:rsidRPr="00E27C56" w:rsidRDefault="00386E73" w:rsidP="005D647C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71.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CBC4D7B" w14:textId="20E339BA" w:rsidR="0023641B" w:rsidRPr="00E27C56" w:rsidRDefault="009539D9" w:rsidP="005D647C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5</w:t>
            </w:r>
            <w:r w:rsidR="0023641B"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="0023641B"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="0023641B"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17A6278" w14:textId="7F039625" w:rsidR="0023641B" w:rsidRPr="00E27C56" w:rsidRDefault="0023641B" w:rsidP="005D647C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3F3009" w14:textId="141E2C2A" w:rsidR="0023641B" w:rsidRPr="00E27C56" w:rsidRDefault="00386E73" w:rsidP="005D647C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24.8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22D072" w14:textId="59F15056" w:rsidR="0023641B" w:rsidRPr="00D806A0" w:rsidRDefault="001D0583" w:rsidP="005D647C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806A0"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6E45DB" w:rsidRPr="00E27C56" w14:paraId="7264EA84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15264EF" w14:textId="3ACCA9F3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30F7003D" w14:textId="3C4F4A2B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CA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D0EEB8" w14:textId="683CD881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R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0062B20F" w14:textId="214D9513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Covariance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stucture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55992D" w14:textId="036462B0" w:rsidR="006E45DB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E2483D" w14:textId="02B38BD7" w:rsidR="006E45DB" w:rsidRPr="00E27C56" w:rsidRDefault="00386E73" w:rsidP="006E45DB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56.6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46FA1BCF" w14:textId="06F1BDD3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6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0409B144" w14:textId="6CC43B6E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E221BF" w14:textId="6E5841F6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.8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355E06" w14:textId="150EC5FF" w:rsidR="006E45DB" w:rsidRPr="00D806A0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806A0"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6E45DB" w:rsidRPr="00E27C56" w14:paraId="79D16144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26DC544" w14:textId="58A094BC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483560A6" w14:textId="57B441D0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MC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C99AD2" w14:textId="2CA9A7F5" w:rsidR="006E45DB" w:rsidRPr="00E27C56" w:rsidRDefault="00F136AE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CA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4B4544F4" w14:textId="104A146A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73163D" w14:textId="755BC475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28F495" w14:textId="4F700C3A" w:rsidR="006E45DB" w:rsidRPr="00E27C56" w:rsidRDefault="00386E73" w:rsidP="006E45DB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56.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433BCA7A" w14:textId="030BF2D1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7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67D375B2" w14:textId="450EA1F9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572387" w14:textId="011F784E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6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FAC12B" w14:textId="221A6321" w:rsidR="006E45DB" w:rsidRPr="00E27C56" w:rsidRDefault="00C24DD5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354</w:t>
            </w:r>
          </w:p>
        </w:tc>
      </w:tr>
      <w:tr w:rsidR="006E45DB" w:rsidRPr="00D806A0" w14:paraId="65DBCCD6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95D4034" w14:textId="2376D8C0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39750181" w14:textId="2F998B9D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MC x time</w:t>
            </w:r>
            <w:r w:rsidRPr="006E45DB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C779F1" w14:textId="5AFB1307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79E08B6" w14:textId="68F95C36" w:rsidR="006E45DB" w:rsidRPr="00414482" w:rsidRDefault="006E45DB" w:rsidP="006E45DB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 xml:space="preserve">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C1191E" w14:textId="1A5EE979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ED560E" w14:textId="1015FAA0" w:rsidR="006E45DB" w:rsidRPr="00E27C56" w:rsidRDefault="00386E73" w:rsidP="006E45DB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52.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20B6632" w14:textId="7C6EE103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8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3A5C89F8" w14:textId="2EBDCFAE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25C80A" w14:textId="1D054CE5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9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77CC0C" w14:textId="42E7A66C" w:rsidR="006E45DB" w:rsidRPr="00D806A0" w:rsidRDefault="00C24DD5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.046</w:t>
            </w:r>
          </w:p>
        </w:tc>
      </w:tr>
      <w:tr w:rsidR="006E45DB" w:rsidRPr="00E27C56" w14:paraId="5C5667AE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20E410F" w14:textId="2165F92C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47E295EB" w14:textId="516BDF14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9E3E6C" w14:textId="6D228677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 x time</w:t>
            </w:r>
            <w:r w:rsidRPr="006E45DB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03CD9E37" w14:textId="011EC3FF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3B4374" w14:textId="2A753816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9777B5" w14:textId="2D8B4E2B" w:rsidR="006E45DB" w:rsidRPr="00E27C56" w:rsidRDefault="00386E73" w:rsidP="006E45DB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51.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BD827EE" w14:textId="44BB2CEC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9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1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E80C9C0" w14:textId="229FB21A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C8A0FF" w14:textId="60AA22CA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0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D50CBC" w14:textId="37185254" w:rsidR="006E45DB" w:rsidRPr="00E27C56" w:rsidRDefault="00C24DD5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156</w:t>
            </w:r>
          </w:p>
        </w:tc>
      </w:tr>
      <w:tr w:rsidR="006E45DB" w:rsidRPr="00E27C56" w14:paraId="70EACD45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AF58B3C" w14:textId="6014C208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58EB34C4" w14:textId="06E7B015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time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543757" w14:textId="55EE2C7F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03DBF347" w14:textId="415381CC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10A923" w14:textId="7D118FBF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355BFD" w14:textId="7A269ED5" w:rsidR="006E45DB" w:rsidRPr="00E27C56" w:rsidRDefault="00386E73" w:rsidP="006E45DB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49.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416BC31" w14:textId="5BB73BD0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0 vs 1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73EA85A" w14:textId="638059EC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CD449C" w14:textId="29B1C12A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6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CDEC30" w14:textId="46CC02A8" w:rsidR="006E45DB" w:rsidRPr="00E27C56" w:rsidRDefault="00C24DD5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454</w:t>
            </w:r>
          </w:p>
        </w:tc>
      </w:tr>
      <w:tr w:rsidR="006E45DB" w:rsidRPr="00E27C56" w14:paraId="6DCE18D2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DF15965" w14:textId="17649DD3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0EFF5FB2" w14:textId="45FE11D5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06E7A2" w14:textId="3CD9E12A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time</w:t>
            </w:r>
            <w:r w:rsidRPr="006E45DB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01F125FF" w14:textId="5352C776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4B49BB" w14:textId="017D7981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585737" w14:textId="4915D9CF" w:rsidR="006E45DB" w:rsidRPr="00E27C56" w:rsidRDefault="00386E73" w:rsidP="006E45DB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249.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216A004" w14:textId="1F7E91DA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1 vs 1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3905746C" w14:textId="4E06A1B4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502B34" w14:textId="3FFF0F9A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963DD0" w14:textId="1EC26BDE" w:rsidR="006E45DB" w:rsidRPr="00E27C56" w:rsidRDefault="00C24DD5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.946</w:t>
            </w:r>
          </w:p>
        </w:tc>
      </w:tr>
      <w:tr w:rsidR="006E45DB" w:rsidRPr="00E27C56" w14:paraId="76978301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523F567F" w14:textId="5B75C229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auto"/>
            </w:tcBorders>
          </w:tcPr>
          <w:p w14:paraId="62E62FEF" w14:textId="487638AB" w:rsidR="006E45DB" w:rsidRPr="005B57E9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 x MC x time</w:t>
            </w:r>
            <w:r w:rsidRP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C9CFF2" w14:textId="72E55534" w:rsidR="006E45DB" w:rsidRPr="00E27C56" w:rsidRDefault="006E45DB" w:rsidP="006E45DB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</w:tcPr>
          <w:p w14:paraId="603B54DF" w14:textId="3BA74474" w:rsidR="006E45DB" w:rsidRPr="00E27C56" w:rsidRDefault="006E45DB" w:rsidP="006E45DB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33E6AC" w14:textId="496CFF4F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253165" w14:textId="0CD9AD29" w:rsidR="006E45DB" w:rsidRPr="00E27C56" w:rsidRDefault="00386E73" w:rsidP="006E45DB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247.6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5EE4D285" w14:textId="4634A7D3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2 vs 1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auto"/>
            </w:tcBorders>
          </w:tcPr>
          <w:p w14:paraId="0B6D2890" w14:textId="6F76509A" w:rsidR="006E45DB" w:rsidRPr="00E27C56" w:rsidRDefault="006E45DB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B9D388" w14:textId="39272AB2" w:rsidR="006E45DB" w:rsidRPr="00E27C56" w:rsidRDefault="00386E73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4.5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F50396" w14:textId="6057BD03" w:rsidR="006E45DB" w:rsidRPr="00E27C56" w:rsidRDefault="00C24DD5" w:rsidP="006E45DB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.207</w:t>
            </w:r>
          </w:p>
        </w:tc>
      </w:tr>
    </w:tbl>
    <w:p w14:paraId="2BC29307" w14:textId="0B3C845F" w:rsidR="00B92418" w:rsidRDefault="00857703" w:rsidP="008627AC">
      <w:pPr>
        <w:pStyle w:val="Standard1"/>
        <w:spacing w:before="120"/>
        <w:rPr>
          <w:lang w:val="en-US"/>
        </w:rPr>
      </w:pPr>
      <w:bookmarkStart w:id="4" w:name="_Hlk103853672"/>
      <w:bookmarkStart w:id="5" w:name="_Hlk180434157"/>
      <w:bookmarkEnd w:id="3"/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Note.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bookmarkEnd w:id="4"/>
      <w:r w:rsidR="00965282"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Final models to evaluate the success of the stress induction (manipulation check), </w:t>
      </w:r>
      <w:bookmarkStart w:id="6" w:name="_Hlk180434324"/>
      <w:r w:rsidR="00965282"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the effect of MC (hypothesis 1) and the interaction of MC and </w:t>
      </w:r>
      <w:r w:rsidR="00073D16">
        <w:rPr>
          <w:rStyle w:val="Absatz-Standardschriftart1"/>
          <w:rFonts w:ascii="Times New Roman" w:hAnsi="Times New Roman"/>
          <w:color w:val="000000"/>
          <w:lang w:val="en-US"/>
        </w:rPr>
        <w:t>mortality</w:t>
      </w:r>
      <w:r w:rsidR="00965282"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(hypothesis 2)</w:t>
      </w:r>
      <w:r w:rsidR="00D806A0">
        <w:rPr>
          <w:rStyle w:val="Absatz-Standardschriftart1"/>
          <w:rFonts w:ascii="Times New Roman" w:hAnsi="Times New Roman"/>
          <w:color w:val="000000"/>
          <w:lang w:val="en-US"/>
        </w:rPr>
        <w:t xml:space="preserve">. </w:t>
      </w:r>
      <w:bookmarkEnd w:id="6"/>
      <w:r w:rsidR="006E45DB">
        <w:rPr>
          <w:rStyle w:val="Absatz-Standardschriftart1"/>
          <w:rFonts w:ascii="Times New Roman" w:hAnsi="Times New Roman"/>
          <w:color w:val="000000"/>
          <w:lang w:val="en-US"/>
        </w:rPr>
        <w:t xml:space="preserve">Cortisol levels were transformed using the natural logarithm. </w:t>
      </w:r>
      <w:r w:rsidR="00D806A0">
        <w:rPr>
          <w:rStyle w:val="Absatz-Standardschriftart1"/>
          <w:rFonts w:ascii="Times New Roman" w:hAnsi="Times New Roman"/>
          <w:color w:val="000000"/>
          <w:lang w:val="en-US"/>
        </w:rPr>
        <w:t xml:space="preserve">Significant </w:t>
      </w:r>
      <w:r w:rsidR="003C78D3">
        <w:rPr>
          <w:rStyle w:val="Absatz-Standardschriftart1"/>
          <w:rFonts w:ascii="Times New Roman" w:hAnsi="Times New Roman"/>
          <w:color w:val="000000"/>
          <w:lang w:val="en-US"/>
        </w:rPr>
        <w:t>improvement</w:t>
      </w:r>
      <w:r w:rsidR="00D806A0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r w:rsidR="006E45DB">
        <w:rPr>
          <w:rStyle w:val="Absatz-Standardschriftart1"/>
          <w:rFonts w:ascii="Times New Roman" w:hAnsi="Times New Roman"/>
          <w:color w:val="000000"/>
          <w:lang w:val="en-US"/>
        </w:rPr>
        <w:t xml:space="preserve">in </w:t>
      </w:r>
      <w:r w:rsidR="00D7510D">
        <w:rPr>
          <w:rStyle w:val="Absatz-Standardschriftart1"/>
          <w:rFonts w:ascii="Times New Roman" w:hAnsi="Times New Roman"/>
          <w:color w:val="000000"/>
          <w:lang w:val="en-US"/>
        </w:rPr>
        <w:t xml:space="preserve">model </w:t>
      </w:r>
      <w:proofErr w:type="gramStart"/>
      <w:r w:rsidR="006E45DB">
        <w:rPr>
          <w:rStyle w:val="Absatz-Standardschriftart1"/>
          <w:rFonts w:ascii="Times New Roman" w:hAnsi="Times New Roman"/>
          <w:color w:val="000000"/>
          <w:lang w:val="en-US"/>
        </w:rPr>
        <w:t>fit</w:t>
      </w:r>
      <w:proofErr w:type="gramEnd"/>
      <w:r w:rsidR="006E45DB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r w:rsidR="003C78D3">
        <w:rPr>
          <w:rStyle w:val="Absatz-Standardschriftart1"/>
          <w:rFonts w:ascii="Times New Roman" w:hAnsi="Times New Roman"/>
          <w:color w:val="000000"/>
          <w:lang w:val="en-US"/>
        </w:rPr>
        <w:t xml:space="preserve">when models of increasing complexity were compared pairwise </w:t>
      </w:r>
      <w:r w:rsidR="00142791">
        <w:rPr>
          <w:rStyle w:val="Absatz-Standardschriftart1"/>
          <w:rFonts w:ascii="Times New Roman" w:hAnsi="Times New Roman"/>
          <w:color w:val="000000"/>
          <w:lang w:val="en-US"/>
        </w:rPr>
        <w:t>is</w:t>
      </w:r>
      <w:r w:rsidR="00965282"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r w:rsidR="00965282" w:rsidRPr="00FF7195">
        <w:rPr>
          <w:rStyle w:val="Absatz-Standardschriftart1"/>
          <w:rFonts w:ascii="Times New Roman" w:hAnsi="Times New Roman"/>
          <w:lang w:val="en-US"/>
        </w:rPr>
        <w:t xml:space="preserve">printed in bold. </w:t>
      </w:r>
      <w:r w:rsidR="00940C2C" w:rsidRPr="00FF7195">
        <w:rPr>
          <w:rStyle w:val="Absatz-Standardschriftart1"/>
          <w:rFonts w:ascii="Times New Roman" w:hAnsi="Times New Roman"/>
          <w:i/>
          <w:lang w:val="en-US"/>
        </w:rPr>
        <w:t>Time</w:t>
      </w:r>
      <w:r w:rsidR="00940C2C" w:rsidRPr="00FF7195">
        <w:rPr>
          <w:rStyle w:val="Absatz-Standardschriftart1"/>
          <w:rFonts w:ascii="Times New Roman" w:hAnsi="Times New Roman"/>
          <w:vertAlign w:val="superscript"/>
          <w:lang w:val="en-US"/>
        </w:rPr>
        <w:t xml:space="preserve"> </w:t>
      </w:r>
      <w:r w:rsidR="00940C2C" w:rsidRPr="00FF7195">
        <w:rPr>
          <w:rStyle w:val="Absatz-Standardschriftart1"/>
          <w:rFonts w:ascii="Times New Roman" w:hAnsi="Times New Roman"/>
          <w:lang w:val="en-US"/>
        </w:rPr>
        <w:t xml:space="preserve">represents </w:t>
      </w:r>
      <w:r w:rsidR="00965282" w:rsidRPr="00FF7195">
        <w:rPr>
          <w:rStyle w:val="Absatz-Standardschriftart1"/>
          <w:rFonts w:ascii="Times New Roman" w:hAnsi="Times New Roman"/>
          <w:lang w:val="en-US"/>
        </w:rPr>
        <w:t xml:space="preserve">the </w:t>
      </w:r>
      <w:r w:rsidR="00940C2C" w:rsidRPr="00FF7195">
        <w:rPr>
          <w:rStyle w:val="Absatz-Standardschriftart1"/>
          <w:rFonts w:ascii="Times New Roman" w:hAnsi="Times New Roman"/>
          <w:lang w:val="en-US"/>
        </w:rPr>
        <w:t xml:space="preserve">linear, </w:t>
      </w:r>
      <w:r w:rsidR="00940C2C" w:rsidRPr="00FF7195">
        <w:rPr>
          <w:rStyle w:val="Absatz-Standardschriftart1"/>
          <w:rFonts w:ascii="Times New Roman" w:hAnsi="Times New Roman"/>
          <w:i/>
          <w:lang w:val="en-US"/>
        </w:rPr>
        <w:t>Time</w:t>
      </w:r>
      <w:r w:rsidR="00940C2C" w:rsidRPr="00FF7195">
        <w:rPr>
          <w:rStyle w:val="Absatz-Standardschriftart1"/>
          <w:rFonts w:ascii="Times New Roman" w:hAnsi="Times New Roman"/>
          <w:i/>
          <w:vertAlign w:val="superscript"/>
          <w:lang w:val="en-US"/>
        </w:rPr>
        <w:t>2</w:t>
      </w:r>
      <w:r w:rsidR="00940C2C" w:rsidRPr="00FF7195">
        <w:rPr>
          <w:rStyle w:val="Absatz-Standardschriftart1"/>
          <w:rFonts w:ascii="Times New Roman" w:hAnsi="Times New Roman"/>
          <w:vertAlign w:val="superscript"/>
          <w:lang w:val="en-US"/>
        </w:rPr>
        <w:t xml:space="preserve"> </w:t>
      </w:r>
      <w:r w:rsidR="00965282" w:rsidRPr="00FF7195">
        <w:rPr>
          <w:rStyle w:val="Absatz-Standardschriftart1"/>
          <w:rFonts w:ascii="Times New Roman" w:hAnsi="Times New Roman"/>
          <w:lang w:val="en-US"/>
        </w:rPr>
        <w:t xml:space="preserve">the </w:t>
      </w:r>
      <w:r w:rsidR="00FF7195" w:rsidRPr="00FF7195">
        <w:rPr>
          <w:rStyle w:val="Absatz-Standardschriftart1"/>
          <w:rFonts w:ascii="Times New Roman" w:hAnsi="Times New Roman"/>
          <w:lang w:val="en-US"/>
        </w:rPr>
        <w:t xml:space="preserve">quadratic, </w:t>
      </w:r>
      <w:r w:rsidR="00940C2C" w:rsidRPr="00FF7195">
        <w:rPr>
          <w:rStyle w:val="Absatz-Standardschriftart1"/>
          <w:rFonts w:ascii="Times New Roman" w:hAnsi="Times New Roman"/>
          <w:lang w:val="en-US"/>
        </w:rPr>
        <w:t xml:space="preserve">and </w:t>
      </w:r>
      <w:r w:rsidR="00940C2C" w:rsidRPr="00FF7195">
        <w:rPr>
          <w:rStyle w:val="Absatz-Standardschriftart1"/>
          <w:rFonts w:ascii="Times New Roman" w:hAnsi="Times New Roman"/>
          <w:i/>
          <w:lang w:val="en-US"/>
        </w:rPr>
        <w:t>Time</w:t>
      </w:r>
      <w:r w:rsidR="00940C2C" w:rsidRPr="00FF7195">
        <w:rPr>
          <w:rStyle w:val="Absatz-Standardschriftart1"/>
          <w:rFonts w:ascii="Times New Roman" w:hAnsi="Times New Roman"/>
          <w:i/>
          <w:vertAlign w:val="superscript"/>
          <w:lang w:val="en-US"/>
        </w:rPr>
        <w:t>3</w:t>
      </w:r>
      <w:r w:rsidR="00940C2C" w:rsidRPr="00FF7195">
        <w:rPr>
          <w:rStyle w:val="Absatz-Standardschriftart1"/>
          <w:rFonts w:ascii="Times New Roman" w:hAnsi="Times New Roman"/>
          <w:vertAlign w:val="superscript"/>
          <w:lang w:val="en-US"/>
        </w:rPr>
        <w:t xml:space="preserve"> </w:t>
      </w:r>
      <w:r w:rsidR="00965282" w:rsidRPr="00FF7195">
        <w:rPr>
          <w:rStyle w:val="Absatz-Standardschriftart1"/>
          <w:rFonts w:ascii="Times New Roman" w:hAnsi="Times New Roman"/>
          <w:lang w:val="en-US"/>
        </w:rPr>
        <w:t xml:space="preserve">the </w:t>
      </w:r>
      <w:r w:rsidR="00940C2C" w:rsidRPr="00FF7195">
        <w:rPr>
          <w:rStyle w:val="Absatz-Standardschriftart1"/>
          <w:rFonts w:ascii="Times New Roman" w:hAnsi="Times New Roman"/>
          <w:lang w:val="en-US"/>
        </w:rPr>
        <w:t>cubic</w:t>
      </w:r>
      <w:r w:rsidR="00FF7195" w:rsidRPr="00FF7195">
        <w:rPr>
          <w:rStyle w:val="Absatz-Standardschriftart1"/>
          <w:rFonts w:ascii="Times New Roman" w:hAnsi="Times New Roman"/>
          <w:lang w:val="en-US"/>
        </w:rPr>
        <w:t xml:space="preserve"> </w:t>
      </w:r>
      <w:r w:rsidR="00940C2C" w:rsidRPr="00FF7195">
        <w:rPr>
          <w:rStyle w:val="Absatz-Standardschriftart1"/>
          <w:rFonts w:ascii="Times New Roman" w:hAnsi="Times New Roman"/>
          <w:lang w:val="en-US"/>
        </w:rPr>
        <w:t>effect</w:t>
      </w:r>
      <w:r w:rsidR="00FF7195" w:rsidRPr="00FF7195">
        <w:rPr>
          <w:rStyle w:val="Absatz-Standardschriftart1"/>
          <w:rFonts w:ascii="Times New Roman" w:hAnsi="Times New Roman"/>
          <w:lang w:val="en-US"/>
        </w:rPr>
        <w:t xml:space="preserve"> of time</w:t>
      </w:r>
      <w:r w:rsidR="00940C2C" w:rsidRPr="00FF7195">
        <w:rPr>
          <w:rStyle w:val="Absatz-Standardschriftart1"/>
          <w:rFonts w:ascii="Times New Roman" w:hAnsi="Times New Roman"/>
          <w:lang w:val="en-US"/>
        </w:rPr>
        <w:t xml:space="preserve">. </w:t>
      </w:r>
      <w:r w:rsidR="00E27C56" w:rsidRPr="00FF7195">
        <w:rPr>
          <w:rStyle w:val="Absatz-Standardschriftart1"/>
          <w:rFonts w:ascii="Times New Roman" w:hAnsi="Times New Roman"/>
          <w:lang w:val="en-US"/>
        </w:rPr>
        <w:t>I</w:t>
      </w:r>
      <w:r w:rsidR="00965282" w:rsidRPr="00FF7195">
        <w:rPr>
          <w:rStyle w:val="Absatz-Standardschriftart1"/>
          <w:rFonts w:ascii="Times New Roman" w:hAnsi="Times New Roman"/>
          <w:lang w:val="en-US"/>
        </w:rPr>
        <w:t>nteraction</w:t>
      </w:r>
      <w:r w:rsidR="00E27C56" w:rsidRPr="00FF7195">
        <w:rPr>
          <w:rStyle w:val="Absatz-Standardschriftart1"/>
          <w:rFonts w:ascii="Times New Roman" w:hAnsi="Times New Roman"/>
          <w:lang w:val="en-US"/>
        </w:rPr>
        <w:t>s</w:t>
      </w:r>
      <w:r w:rsidR="00965282" w:rsidRPr="00FF7195">
        <w:rPr>
          <w:rStyle w:val="Absatz-Standardschriftart1"/>
          <w:rFonts w:ascii="Times New Roman" w:hAnsi="Times New Roman"/>
          <w:lang w:val="en-US"/>
        </w:rPr>
        <w:t xml:space="preserve"> </w:t>
      </w:r>
      <w:r w:rsidR="00E27C56">
        <w:rPr>
          <w:rStyle w:val="Absatz-Standardschriftart1"/>
          <w:rFonts w:ascii="Times New Roman" w:hAnsi="Times New Roman"/>
          <w:color w:val="000000"/>
          <w:lang w:val="en-US"/>
        </w:rPr>
        <w:t>are</w:t>
      </w:r>
      <w:r w:rsidR="00965282"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indicated by ‘x’</w:t>
      </w:r>
      <w:r w:rsidR="00965282" w:rsidRPr="00E27C56">
        <w:rPr>
          <w:rStyle w:val="Absatz-Standardschriftart1"/>
          <w:rFonts w:ascii="Arial" w:hAnsi="Arial" w:cs="Arial"/>
          <w:color w:val="000000"/>
          <w:lang w:val="en-US"/>
        </w:rPr>
        <w:t xml:space="preserve">. </w:t>
      </w:r>
      <w:r w:rsidR="0023641B" w:rsidRPr="00E27C56">
        <w:rPr>
          <w:rFonts w:ascii="Times New Roman" w:hAnsi="Times New Roman"/>
          <w:lang w:val="en-US"/>
        </w:rPr>
        <w:t>FI = Fixed intercept, RI = random intercept</w:t>
      </w:r>
      <w:r w:rsidR="0049039E" w:rsidRPr="00E27C56">
        <w:rPr>
          <w:rFonts w:ascii="Times New Roman" w:hAnsi="Times New Roman"/>
          <w:lang w:val="en-US"/>
        </w:rPr>
        <w:t>, RS = random slope</w:t>
      </w:r>
      <w:r w:rsidR="009539D9" w:rsidRPr="00E27C56">
        <w:rPr>
          <w:rStyle w:val="Absatz-Standardschriftart1"/>
          <w:rFonts w:ascii="Times New Roman" w:hAnsi="Times New Roman"/>
          <w:lang w:val="en-US"/>
        </w:rPr>
        <w:t xml:space="preserve">, </w:t>
      </w:r>
      <w:r w:rsidR="006E45DB">
        <w:rPr>
          <w:rStyle w:val="Absatz-Standardschriftart1"/>
          <w:rFonts w:ascii="Times New Roman" w:hAnsi="Times New Roman"/>
          <w:lang w:val="en-US"/>
        </w:rPr>
        <w:t xml:space="preserve">CAR = covariance structure, </w:t>
      </w:r>
      <w:r w:rsidR="009539D9" w:rsidRPr="00E27C56">
        <w:rPr>
          <w:rStyle w:val="Absatz-Standardschriftart1"/>
          <w:rFonts w:ascii="Times New Roman" w:hAnsi="Times New Roman"/>
          <w:lang w:val="en-US"/>
        </w:rPr>
        <w:t>MC = maternal care</w:t>
      </w:r>
      <w:r w:rsidR="009539D9" w:rsidRPr="00E27C56">
        <w:rPr>
          <w:rFonts w:ascii="Times New Roman" w:hAnsi="Times New Roman"/>
          <w:lang w:val="en-US"/>
        </w:rPr>
        <w:t xml:space="preserve">. </w:t>
      </w:r>
      <w:proofErr w:type="spellStart"/>
      <w:r w:rsidR="009539D9" w:rsidRPr="00C650B0">
        <w:rPr>
          <w:rStyle w:val="Absatz-Standardschriftart1"/>
          <w:rFonts w:ascii="Times New Roman" w:hAnsi="Times New Roman"/>
          <w:i/>
          <w:iCs/>
          <w:lang w:val="en-US"/>
        </w:rPr>
        <w:t>N</w:t>
      </w:r>
      <w:r w:rsidR="009539D9" w:rsidRPr="00E27C56">
        <w:rPr>
          <w:rStyle w:val="Absatz-Standardschriftart1"/>
          <w:rFonts w:ascii="Times New Roman" w:hAnsi="Times New Roman"/>
          <w:vertAlign w:val="subscript"/>
          <w:lang w:val="en-US"/>
        </w:rPr>
        <w:t>subjects</w:t>
      </w:r>
      <w:proofErr w:type="spellEnd"/>
      <w:r w:rsidR="009539D9" w:rsidRPr="00E27C56">
        <w:rPr>
          <w:rStyle w:val="Absatz-Standardschriftart1"/>
          <w:rFonts w:ascii="Times New Roman" w:hAnsi="Times New Roman"/>
          <w:lang w:val="en-US"/>
        </w:rPr>
        <w:t xml:space="preserve"> = 73, </w:t>
      </w:r>
      <w:proofErr w:type="spellStart"/>
      <w:r w:rsidR="009539D9" w:rsidRPr="00C650B0">
        <w:rPr>
          <w:rStyle w:val="Absatz-Standardschriftart1"/>
          <w:rFonts w:ascii="Times New Roman" w:hAnsi="Times New Roman"/>
          <w:i/>
          <w:iCs/>
          <w:lang w:val="en-US"/>
        </w:rPr>
        <w:t>N</w:t>
      </w:r>
      <w:r w:rsidR="009539D9" w:rsidRPr="00E27C56">
        <w:rPr>
          <w:rStyle w:val="Absatz-Standardschriftart1"/>
          <w:rFonts w:ascii="Times New Roman" w:hAnsi="Times New Roman"/>
          <w:vertAlign w:val="subscript"/>
          <w:lang w:val="en-US"/>
        </w:rPr>
        <w:t>observations</w:t>
      </w:r>
      <w:proofErr w:type="spellEnd"/>
      <w:r w:rsidR="009539D9" w:rsidRPr="00E27C56">
        <w:rPr>
          <w:rStyle w:val="Absatz-Standardschriftart1"/>
          <w:rFonts w:ascii="Times New Roman" w:hAnsi="Times New Roman"/>
          <w:lang w:val="en-US"/>
        </w:rPr>
        <w:t xml:space="preserve"> = 511.</w:t>
      </w:r>
      <w:bookmarkEnd w:id="5"/>
      <w:r w:rsidR="00B92418">
        <w:rPr>
          <w:lang w:val="en-US"/>
        </w:rPr>
        <w:br w:type="page"/>
      </w:r>
    </w:p>
    <w:tbl>
      <w:tblPr>
        <w:tblStyle w:val="Tabellenraster"/>
        <w:tblpPr w:leftFromText="141" w:rightFromText="141" w:vertAnchor="text" w:horzAnchor="margin" w:tblpY="351"/>
        <w:tblW w:w="14296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276"/>
        <w:gridCol w:w="850"/>
        <w:gridCol w:w="1559"/>
        <w:gridCol w:w="1276"/>
        <w:gridCol w:w="851"/>
        <w:gridCol w:w="1559"/>
        <w:gridCol w:w="1276"/>
        <w:gridCol w:w="829"/>
      </w:tblGrid>
      <w:tr w:rsidR="00284DEF" w:rsidRPr="00B92418" w14:paraId="6220FFA8" w14:textId="77777777" w:rsidTr="00284DEF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3702" w14:textId="77777777" w:rsidR="00284DEF" w:rsidRPr="00B92418" w:rsidRDefault="00284DEF" w:rsidP="00284DEF">
            <w:pPr>
              <w:pStyle w:val="Standard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0125B" w14:textId="77777777" w:rsidR="00284DEF" w:rsidRPr="00B92418" w:rsidRDefault="00284DEF" w:rsidP="00284DEF">
            <w:pPr>
              <w:pStyle w:val="Standard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nditional mod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FD039B" w14:textId="77777777" w:rsidR="00284DEF" w:rsidRDefault="00284DEF" w:rsidP="00284DEF">
            <w:pPr>
              <w:pStyle w:val="Standard1"/>
              <w:contextualSpacing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FFCEA" w14:textId="77777777" w:rsidR="00284DEF" w:rsidRPr="00B92418" w:rsidRDefault="00284DEF" w:rsidP="00284DEF">
            <w:pPr>
              <w:pStyle w:val="Standard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169246" w14:textId="77777777" w:rsidR="00284DEF" w:rsidRPr="00B92418" w:rsidRDefault="00284DEF" w:rsidP="00284DEF">
            <w:pPr>
              <w:pStyle w:val="Standard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F6452C" w14:textId="77777777" w:rsidR="00284DEF" w:rsidRDefault="00284DEF" w:rsidP="00284DEF">
            <w:pPr>
              <w:pStyle w:val="Standard1"/>
              <w:contextualSpacing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C8763C" w14:textId="77777777" w:rsidR="00284DEF" w:rsidRPr="00B92418" w:rsidRDefault="00284DEF" w:rsidP="00284DEF">
            <w:pPr>
              <w:pStyle w:val="Standard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6CC00D" w14:textId="77777777" w:rsidR="00284DEF" w:rsidRPr="00B92418" w:rsidRDefault="00284DEF" w:rsidP="00284DEF">
            <w:pPr>
              <w:pStyle w:val="Standard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08DE9" w14:textId="77777777" w:rsidR="00284DEF" w:rsidRPr="00B92418" w:rsidRDefault="00284DEF" w:rsidP="00284DEF">
            <w:pPr>
              <w:pStyle w:val="Standard1"/>
              <w:contextualSpacing/>
              <w:rPr>
                <w:rFonts w:ascii="Times New Roman" w:hAnsi="Times New Roman"/>
              </w:rPr>
            </w:pPr>
          </w:p>
        </w:tc>
      </w:tr>
      <w:tr w:rsidR="00284DEF" w:rsidRPr="00B92418" w14:paraId="7CFA5CE7" w14:textId="77777777" w:rsidTr="00284DEF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CABF8" w14:textId="77777777" w:rsidR="00284DEF" w:rsidRPr="001E12D5" w:rsidRDefault="00284DEF" w:rsidP="00284DEF">
            <w:pPr>
              <w:pStyle w:val="Standard1"/>
              <w:contextualSpacing/>
              <w:rPr>
                <w:rFonts w:ascii="Times New Roman" w:hAnsi="Times New Roman"/>
                <w:i/>
                <w:iCs/>
              </w:rPr>
            </w:pPr>
            <w:r w:rsidRPr="001E12D5">
              <w:rPr>
                <w:rFonts w:ascii="Times New Roman" w:hAnsi="Times New Roman" w:cs="Times New Roman"/>
                <w:i/>
                <w:iCs/>
              </w:rPr>
              <w:t>Fixed effect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65E1E10" w14:textId="77777777" w:rsidR="00284DEF" w:rsidRDefault="00284DEF" w:rsidP="00284DEF">
            <w:pPr>
              <w:pStyle w:val="Standard1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Estimate (</w:t>
            </w:r>
            <w:r w:rsidRPr="00C650B0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3B424E7" w14:textId="77777777" w:rsidR="00284DEF" w:rsidRPr="00C650B0" w:rsidRDefault="00284DEF" w:rsidP="00284DEF">
            <w:pPr>
              <w:pStyle w:val="Standard1"/>
              <w:contextualSpacing/>
              <w:rPr>
                <w:rFonts w:ascii="Times New Roman" w:hAnsi="Times New Roman"/>
                <w:i/>
                <w:iCs/>
              </w:rPr>
            </w:pPr>
            <w:r w:rsidRPr="00C650B0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0F88AA2" w14:textId="77777777" w:rsidR="00284DEF" w:rsidRPr="004D097E" w:rsidRDefault="00284DEF" w:rsidP="00284DEF">
            <w:pPr>
              <w:pStyle w:val="Standard1"/>
              <w:contextualSpacing/>
              <w:rPr>
                <w:rFonts w:ascii="Times New Roman" w:hAnsi="Times New Roman"/>
                <w:i/>
                <w:iCs/>
              </w:rPr>
            </w:pPr>
            <w:r w:rsidRPr="004D097E"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9EB4516" w14:textId="77777777" w:rsidR="00284DEF" w:rsidRPr="00B92418" w:rsidRDefault="00284DEF" w:rsidP="00284DEF">
            <w:pPr>
              <w:pStyle w:val="Standard1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Estimate (</w:t>
            </w:r>
            <w:r w:rsidRPr="00C650B0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1C64DD7" w14:textId="77777777" w:rsidR="00284DEF" w:rsidRPr="00C650B0" w:rsidRDefault="00284DEF" w:rsidP="00284DEF">
            <w:pPr>
              <w:pStyle w:val="Standard1"/>
              <w:contextualSpacing/>
              <w:rPr>
                <w:rFonts w:ascii="Times New Roman" w:hAnsi="Times New Roman"/>
                <w:i/>
                <w:iCs/>
              </w:rPr>
            </w:pPr>
            <w:r w:rsidRPr="00C650B0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FA4D359" w14:textId="77777777" w:rsidR="00284DEF" w:rsidRPr="004D097E" w:rsidRDefault="00284DEF" w:rsidP="00284DEF">
            <w:pPr>
              <w:pStyle w:val="Standard1"/>
              <w:contextualSpacing/>
              <w:rPr>
                <w:rFonts w:ascii="Times New Roman" w:hAnsi="Times New Roman"/>
                <w:i/>
                <w:iCs/>
              </w:rPr>
            </w:pPr>
            <w:r w:rsidRPr="004D097E"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14CD78C" w14:textId="77777777" w:rsidR="00284DEF" w:rsidRPr="00B92418" w:rsidRDefault="00284DEF" w:rsidP="00284DEF">
            <w:pPr>
              <w:pStyle w:val="Standard1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Estimate (</w:t>
            </w:r>
            <w:r w:rsidRPr="00C650B0">
              <w:rPr>
                <w:rFonts w:ascii="Times New Roman" w:hAnsi="Times New Roman" w:cs="Times New Roman"/>
                <w:i/>
                <w:iCs/>
              </w:rPr>
              <w:t>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BF5FB03" w14:textId="77777777" w:rsidR="00284DEF" w:rsidRPr="00C650B0" w:rsidRDefault="00284DEF" w:rsidP="00284DEF">
            <w:pPr>
              <w:pStyle w:val="Standard1"/>
              <w:contextualSpacing/>
              <w:rPr>
                <w:rFonts w:ascii="Times New Roman" w:hAnsi="Times New Roman"/>
                <w:i/>
                <w:iCs/>
              </w:rPr>
            </w:pPr>
            <w:r w:rsidRPr="00C650B0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</w:tcPr>
          <w:p w14:paraId="06AB842D" w14:textId="77777777" w:rsidR="00284DEF" w:rsidRPr="004D097E" w:rsidRDefault="00284DEF" w:rsidP="00284DEF">
            <w:pPr>
              <w:pStyle w:val="Standard1"/>
              <w:contextualSpacing/>
              <w:rPr>
                <w:rFonts w:ascii="Times New Roman" w:hAnsi="Times New Roman"/>
                <w:i/>
                <w:iCs/>
              </w:rPr>
            </w:pPr>
            <w:r w:rsidRPr="004D097E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284DEF" w:rsidRPr="00B92418" w14:paraId="44B6AD75" w14:textId="77777777" w:rsidTr="00284DEF">
        <w:tc>
          <w:tcPr>
            <w:tcW w:w="3261" w:type="dxa"/>
            <w:tcBorders>
              <w:left w:val="nil"/>
              <w:bottom w:val="nil"/>
            </w:tcBorders>
          </w:tcPr>
          <w:p w14:paraId="2BCB10B7" w14:textId="77777777" w:rsidR="00284DEF" w:rsidRPr="00B92418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559" w:type="dxa"/>
            <w:tcBorders>
              <w:bottom w:val="nil"/>
            </w:tcBorders>
          </w:tcPr>
          <w:p w14:paraId="284D0DA1" w14:textId="77777777" w:rsidR="00284DEF" w:rsidRPr="00EB5F47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995E8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  <w:t>1.33</w:t>
            </w:r>
            <w:r w:rsidRPr="00EB5F4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  <w:t xml:space="preserve"> (0.07)</w:t>
            </w:r>
          </w:p>
        </w:tc>
        <w:tc>
          <w:tcPr>
            <w:tcW w:w="1276" w:type="dxa"/>
            <w:tcBorders>
              <w:bottom w:val="nil"/>
            </w:tcBorders>
          </w:tcPr>
          <w:p w14:paraId="2F10A877" w14:textId="77777777" w:rsidR="00284DEF" w:rsidRPr="00EB5F47" w:rsidRDefault="00284DEF" w:rsidP="00284DEF">
            <w:pPr>
              <w:pStyle w:val="Standar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</w:pPr>
            <w:r w:rsidRPr="00995E8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  <w:t>64</w:t>
            </w:r>
          </w:p>
        </w:tc>
        <w:tc>
          <w:tcPr>
            <w:tcW w:w="850" w:type="dxa"/>
            <w:tcBorders>
              <w:bottom w:val="nil"/>
            </w:tcBorders>
          </w:tcPr>
          <w:p w14:paraId="2D1BA1F1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&lt;.001</w:t>
            </w:r>
          </w:p>
        </w:tc>
        <w:tc>
          <w:tcPr>
            <w:tcW w:w="1559" w:type="dxa"/>
            <w:tcBorders>
              <w:bottom w:val="nil"/>
            </w:tcBorders>
          </w:tcPr>
          <w:p w14:paraId="182063AF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1.2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(0.1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0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14:paraId="2D9CEED7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1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52</w:t>
            </w:r>
          </w:p>
        </w:tc>
        <w:tc>
          <w:tcPr>
            <w:tcW w:w="851" w:type="dxa"/>
            <w:tcBorders>
              <w:bottom w:val="nil"/>
            </w:tcBorders>
          </w:tcPr>
          <w:p w14:paraId="788385C5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&lt;.001</w:t>
            </w:r>
          </w:p>
        </w:tc>
        <w:tc>
          <w:tcPr>
            <w:tcW w:w="1559" w:type="dxa"/>
            <w:tcBorders>
              <w:bottom w:val="nil"/>
            </w:tcBorders>
          </w:tcPr>
          <w:p w14:paraId="68AFC456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1.19 (0.15)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3A0BF521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7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83</w:t>
            </w:r>
          </w:p>
        </w:tc>
        <w:tc>
          <w:tcPr>
            <w:tcW w:w="829" w:type="dxa"/>
            <w:tcBorders>
              <w:bottom w:val="nil"/>
              <w:right w:val="nil"/>
            </w:tcBorders>
          </w:tcPr>
          <w:p w14:paraId="77C7BD50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&lt;.001</w:t>
            </w:r>
          </w:p>
        </w:tc>
      </w:tr>
      <w:tr w:rsidR="00284DEF" w:rsidRPr="00B92418" w14:paraId="7C349618" w14:textId="77777777" w:rsidTr="00284DEF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2F294409" w14:textId="77777777" w:rsidR="00284DEF" w:rsidRPr="001E12D5" w:rsidRDefault="00284DEF" w:rsidP="00284DEF">
            <w:pPr>
              <w:pStyle w:val="Standard1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/>
              </w:rPr>
              <w:t>Tim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23E1A3" w14:textId="77777777" w:rsidR="00284DEF" w:rsidRPr="00EB5F47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  <w:t>6.08 (0.7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941849" w14:textId="77777777" w:rsidR="00284DEF" w:rsidRPr="00EB5F47" w:rsidRDefault="00284DEF" w:rsidP="00284DEF">
            <w:pPr>
              <w:pStyle w:val="Standar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  <w:t>7.7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747BD8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BFC059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4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42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(1.2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42D69F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3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307143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&lt;</w:t>
            </w:r>
            <w:r w:rsidRPr="004D097E"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75CAE4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6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47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1.7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5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3F56578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3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70</w:t>
            </w:r>
          </w:p>
        </w:tc>
        <w:tc>
          <w:tcPr>
            <w:tcW w:w="829" w:type="dxa"/>
            <w:tcBorders>
              <w:top w:val="nil"/>
              <w:bottom w:val="nil"/>
              <w:right w:val="nil"/>
            </w:tcBorders>
          </w:tcPr>
          <w:p w14:paraId="08428D54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&lt;</w:t>
            </w:r>
            <w:r w:rsidRPr="004D097E"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.001</w:t>
            </w:r>
          </w:p>
        </w:tc>
      </w:tr>
      <w:tr w:rsidR="00284DEF" w:rsidRPr="00B92418" w14:paraId="78DB08BE" w14:textId="77777777" w:rsidTr="00284DEF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086F1AF9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</w:t>
            </w:r>
            <w:r w:rsidRPr="00874184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6A6680" w14:textId="77777777" w:rsidR="00284DEF" w:rsidRPr="00EB5F47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  <w:t>-2.60 (0.3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EAFE22" w14:textId="77777777" w:rsidR="00284DEF" w:rsidRPr="00EB5F47" w:rsidRDefault="00284DEF" w:rsidP="00284DEF">
            <w:pPr>
              <w:pStyle w:val="Standar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</w:pPr>
            <w:r w:rsidRPr="00995E8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  <w:t>7.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24630C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F8B794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2.20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(0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56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A751AE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3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F53A6E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CF6CF8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.42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0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81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8944C38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.76</w:t>
            </w:r>
          </w:p>
        </w:tc>
        <w:tc>
          <w:tcPr>
            <w:tcW w:w="829" w:type="dxa"/>
            <w:tcBorders>
              <w:top w:val="nil"/>
              <w:bottom w:val="nil"/>
              <w:right w:val="nil"/>
            </w:tcBorders>
          </w:tcPr>
          <w:p w14:paraId="6C3CF049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&lt;.0</w:t>
            </w:r>
            <w:r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79</w:t>
            </w:r>
          </w:p>
        </w:tc>
      </w:tr>
      <w:tr w:rsidR="00284DEF" w:rsidRPr="00B92418" w14:paraId="3BE7F05C" w14:textId="77777777" w:rsidTr="00284DEF">
        <w:tc>
          <w:tcPr>
            <w:tcW w:w="3261" w:type="dxa"/>
            <w:tcBorders>
              <w:top w:val="nil"/>
              <w:left w:val="nil"/>
              <w:bottom w:val="single" w:sz="4" w:space="0" w:color="auto"/>
            </w:tcBorders>
          </w:tcPr>
          <w:p w14:paraId="05EB5458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</w:tcPr>
          <w:p w14:paraId="300F5610" w14:textId="77777777" w:rsidR="00284DEF" w:rsidRPr="00EB5F47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  <w:t>-2.29 (0.31)</w:t>
            </w:r>
          </w:p>
        </w:tc>
        <w:tc>
          <w:tcPr>
            <w:tcW w:w="1276" w:type="dxa"/>
            <w:tcBorders>
              <w:top w:val="nil"/>
            </w:tcBorders>
          </w:tcPr>
          <w:p w14:paraId="57657017" w14:textId="77777777" w:rsidR="00284DEF" w:rsidRPr="00EB5F47" w:rsidRDefault="00284DEF" w:rsidP="00284DEF">
            <w:pPr>
              <w:pStyle w:val="Standar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de-DE"/>
              </w:rPr>
              <w:t>-7.47</w:t>
            </w:r>
          </w:p>
        </w:tc>
        <w:tc>
          <w:tcPr>
            <w:tcW w:w="850" w:type="dxa"/>
            <w:tcBorders>
              <w:top w:val="nil"/>
            </w:tcBorders>
          </w:tcPr>
          <w:p w14:paraId="6989F8BF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&lt;.001</w:t>
            </w:r>
          </w:p>
        </w:tc>
        <w:tc>
          <w:tcPr>
            <w:tcW w:w="1559" w:type="dxa"/>
            <w:tcBorders>
              <w:top w:val="nil"/>
            </w:tcBorders>
          </w:tcPr>
          <w:p w14:paraId="6D18A1C8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.49(0.47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65037329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3.15</w:t>
            </w:r>
          </w:p>
        </w:tc>
        <w:tc>
          <w:tcPr>
            <w:tcW w:w="851" w:type="dxa"/>
            <w:tcBorders>
              <w:top w:val="nil"/>
            </w:tcBorders>
          </w:tcPr>
          <w:p w14:paraId="5065CF53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.0</w:t>
            </w:r>
            <w:r>
              <w:rPr>
                <w:rStyle w:val="Absatz-Standardschriftart1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02</w:t>
            </w:r>
          </w:p>
        </w:tc>
        <w:tc>
          <w:tcPr>
            <w:tcW w:w="1559" w:type="dxa"/>
            <w:tcBorders>
              <w:top w:val="nil"/>
            </w:tcBorders>
          </w:tcPr>
          <w:p w14:paraId="6CCF7E6A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.91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0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69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6F318B7C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2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76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  <w:right w:val="nil"/>
            </w:tcBorders>
          </w:tcPr>
          <w:p w14:paraId="5AC1124D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.0</w:t>
            </w:r>
            <w:r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06</w:t>
            </w:r>
          </w:p>
        </w:tc>
      </w:tr>
      <w:tr w:rsidR="00284DEF" w:rsidRPr="00B92418" w14:paraId="6FD6EF33" w14:textId="77777777" w:rsidTr="00284DEF">
        <w:tc>
          <w:tcPr>
            <w:tcW w:w="3261" w:type="dxa"/>
            <w:tcBorders>
              <w:left w:val="nil"/>
              <w:bottom w:val="nil"/>
            </w:tcBorders>
          </w:tcPr>
          <w:p w14:paraId="4BFCD1D6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</w:t>
            </w:r>
          </w:p>
        </w:tc>
        <w:tc>
          <w:tcPr>
            <w:tcW w:w="1559" w:type="dxa"/>
            <w:tcBorders>
              <w:bottom w:val="nil"/>
            </w:tcBorders>
          </w:tcPr>
          <w:p w14:paraId="3D0AE578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612078E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5CB8C00E" w14:textId="77777777" w:rsidR="00284DEF" w:rsidRPr="0013579C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6ACC163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0.22(0.14)</w:t>
            </w:r>
          </w:p>
        </w:tc>
        <w:tc>
          <w:tcPr>
            <w:tcW w:w="1276" w:type="dxa"/>
            <w:tcBorders>
              <w:bottom w:val="nil"/>
            </w:tcBorders>
          </w:tcPr>
          <w:p w14:paraId="1C83C6D0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1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60</w:t>
            </w:r>
          </w:p>
        </w:tc>
        <w:tc>
          <w:tcPr>
            <w:tcW w:w="851" w:type="dxa"/>
            <w:tcBorders>
              <w:bottom w:val="nil"/>
            </w:tcBorders>
          </w:tcPr>
          <w:p w14:paraId="066ED6DC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11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1559" w:type="dxa"/>
            <w:tcBorders>
              <w:bottom w:val="nil"/>
            </w:tcBorders>
          </w:tcPr>
          <w:p w14:paraId="6535595C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0.09 (0.20)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4AB21B67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0.48</w:t>
            </w:r>
          </w:p>
        </w:tc>
        <w:tc>
          <w:tcPr>
            <w:tcW w:w="829" w:type="dxa"/>
            <w:tcBorders>
              <w:bottom w:val="nil"/>
              <w:right w:val="nil"/>
            </w:tcBorders>
          </w:tcPr>
          <w:p w14:paraId="2DD2175C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63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2</w:t>
            </w:r>
          </w:p>
        </w:tc>
      </w:tr>
      <w:tr w:rsidR="00284DEF" w:rsidRPr="00B92418" w14:paraId="65030FBD" w14:textId="77777777" w:rsidTr="00284DEF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23A35C02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</w:rPr>
              <w:t>x M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0D8288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557207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04291E" w14:textId="77777777" w:rsidR="00284DEF" w:rsidRPr="0013579C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AA550A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2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81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(1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57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8D451D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1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A13344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0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38875B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39 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(2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25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EAD64C2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7</w:t>
            </w:r>
          </w:p>
        </w:tc>
        <w:tc>
          <w:tcPr>
            <w:tcW w:w="829" w:type="dxa"/>
            <w:tcBorders>
              <w:top w:val="nil"/>
              <w:bottom w:val="nil"/>
              <w:right w:val="nil"/>
            </w:tcBorders>
          </w:tcPr>
          <w:p w14:paraId="7CFF30E1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863</w:t>
            </w:r>
          </w:p>
        </w:tc>
      </w:tr>
      <w:tr w:rsidR="00284DEF" w:rsidRPr="00B92418" w14:paraId="426DF2A7" w14:textId="77777777" w:rsidTr="00284DEF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417FA3FF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</w:t>
            </w:r>
            <w:r w:rsidRPr="00874184"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</w:rPr>
              <w:t>x M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C33B69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CB19D0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AA2545" w14:textId="77777777" w:rsidR="00284DEF" w:rsidRPr="0013579C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648057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69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(0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73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9C4CE5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0.9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3EA503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34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4D4A4A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.03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.04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727EFCA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9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829" w:type="dxa"/>
            <w:tcBorders>
              <w:top w:val="nil"/>
              <w:bottom w:val="nil"/>
              <w:right w:val="nil"/>
            </w:tcBorders>
          </w:tcPr>
          <w:p w14:paraId="522722C6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321</w:t>
            </w:r>
          </w:p>
        </w:tc>
      </w:tr>
      <w:tr w:rsidR="00284DEF" w:rsidRPr="00B92418" w14:paraId="68B15D24" w14:textId="77777777" w:rsidTr="00284DEF">
        <w:tc>
          <w:tcPr>
            <w:tcW w:w="3261" w:type="dxa"/>
            <w:tcBorders>
              <w:top w:val="nil"/>
              <w:left w:val="nil"/>
              <w:bottom w:val="single" w:sz="4" w:space="0" w:color="auto"/>
            </w:tcBorders>
          </w:tcPr>
          <w:p w14:paraId="0F02B9A7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</w:t>
            </w:r>
            <w:r>
              <w:rPr>
                <w:rFonts w:ascii="Times New Roman" w:hAnsi="Times New Roman"/>
                <w:vertAlign w:val="superscript"/>
              </w:rPr>
              <w:t xml:space="preserve">3 </w:t>
            </w:r>
            <w:r>
              <w:rPr>
                <w:rFonts w:ascii="Times New Roman" w:hAnsi="Times New Roman"/>
              </w:rPr>
              <w:t>x M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698EBFE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3A2758B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A844284" w14:textId="77777777" w:rsidR="00284DEF" w:rsidRPr="0013579C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EF8A6CE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1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35</w:t>
            </w: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(0.6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4241968" w14:textId="77777777" w:rsidR="00284DEF" w:rsidRPr="0013579C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13579C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2.1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7EF8C44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 w:rsidRPr="008C6917">
              <w:rPr>
                <w:rStyle w:val="Absatz-Standardschriftart1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0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BE4CC3F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75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0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89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637C418F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83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  <w:right w:val="nil"/>
            </w:tcBorders>
          </w:tcPr>
          <w:p w14:paraId="30EBFF64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4D097E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406</w:t>
            </w:r>
          </w:p>
        </w:tc>
      </w:tr>
      <w:tr w:rsidR="00284DEF" w:rsidRPr="00B92418" w14:paraId="34C59FEA" w14:textId="77777777" w:rsidTr="00284DEF">
        <w:tc>
          <w:tcPr>
            <w:tcW w:w="3261" w:type="dxa"/>
            <w:tcBorders>
              <w:left w:val="nil"/>
              <w:bottom w:val="nil"/>
            </w:tcBorders>
          </w:tcPr>
          <w:p w14:paraId="774F28A8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 w:rsidRPr="009767DD">
              <w:rPr>
                <w:rStyle w:val="Absatz-Standardschriftart1"/>
                <w:rFonts w:ascii="Times New Roman" w:hAnsi="Times New Roman"/>
              </w:rPr>
              <w:t>mortality</w:t>
            </w:r>
          </w:p>
        </w:tc>
        <w:tc>
          <w:tcPr>
            <w:tcW w:w="1559" w:type="dxa"/>
            <w:tcBorders>
              <w:bottom w:val="nil"/>
            </w:tcBorders>
          </w:tcPr>
          <w:p w14:paraId="32D7BB87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94205AF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4E0C3AC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DBF60B3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1ED63E2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B1D9911" w14:textId="77777777" w:rsidR="00284DEF" w:rsidRPr="00EA3731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985CAFE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3 (0.21)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6CC92404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9" w:type="dxa"/>
            <w:tcBorders>
              <w:bottom w:val="nil"/>
              <w:right w:val="nil"/>
            </w:tcBorders>
          </w:tcPr>
          <w:p w14:paraId="7B778F69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8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93</w:t>
            </w:r>
          </w:p>
        </w:tc>
      </w:tr>
      <w:tr w:rsidR="00284DEF" w:rsidRPr="00B92418" w14:paraId="3FE59FDD" w14:textId="77777777" w:rsidTr="00284DEF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1C9495B9" w14:textId="77777777" w:rsidR="00284DEF" w:rsidRPr="009767DD" w:rsidRDefault="00284DEF" w:rsidP="00284DEF">
            <w:pPr>
              <w:pStyle w:val="Standard1"/>
              <w:rPr>
                <w:rFonts w:ascii="Times New Roman" w:hAnsi="Times New Roman"/>
              </w:rPr>
            </w:pPr>
            <w:r w:rsidRPr="009767DD">
              <w:rPr>
                <w:rFonts w:ascii="Times New Roman" w:hAnsi="Times New Roman"/>
              </w:rPr>
              <w:t xml:space="preserve">Time x </w:t>
            </w:r>
            <w:r w:rsidRPr="009767DD">
              <w:rPr>
                <w:rStyle w:val="Absatz-Standardschriftart1"/>
                <w:rFonts w:ascii="Times New Roman" w:hAnsi="Times New Roman"/>
              </w:rPr>
              <w:t xml:space="preserve">mortality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409926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401076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C4478C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F9A70A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8A1B07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3BA0B4" w14:textId="77777777" w:rsidR="00284DEF" w:rsidRPr="00EA3731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90E5F7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3.86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2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39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CD326FE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1.6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829" w:type="dxa"/>
            <w:tcBorders>
              <w:top w:val="nil"/>
              <w:bottom w:val="nil"/>
              <w:right w:val="nil"/>
            </w:tcBorders>
          </w:tcPr>
          <w:p w14:paraId="7B8BDE8C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107</w:t>
            </w:r>
          </w:p>
        </w:tc>
      </w:tr>
      <w:tr w:rsidR="00284DEF" w:rsidRPr="00B92418" w14:paraId="5386FAA4" w14:textId="77777777" w:rsidTr="00284DEF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6732B6A0" w14:textId="77777777" w:rsidR="00284DEF" w:rsidRPr="009767DD" w:rsidRDefault="00284DEF" w:rsidP="00284DEF">
            <w:pPr>
              <w:pStyle w:val="Standard1"/>
              <w:rPr>
                <w:rFonts w:ascii="Times New Roman" w:hAnsi="Times New Roman"/>
              </w:rPr>
            </w:pPr>
            <w:r w:rsidRPr="009767DD">
              <w:rPr>
                <w:rFonts w:ascii="Times New Roman" w:hAnsi="Times New Roman"/>
              </w:rPr>
              <w:t>Time</w:t>
            </w:r>
            <w:r w:rsidRPr="009767DD">
              <w:rPr>
                <w:rFonts w:ascii="Times New Roman" w:hAnsi="Times New Roman"/>
                <w:vertAlign w:val="superscript"/>
              </w:rPr>
              <w:t>2</w:t>
            </w:r>
            <w:r w:rsidRPr="009767DD">
              <w:rPr>
                <w:rFonts w:ascii="Times New Roman" w:hAnsi="Times New Roman"/>
                <w:vertAlign w:val="subscript"/>
              </w:rPr>
              <w:t xml:space="preserve"> </w:t>
            </w:r>
            <w:r w:rsidRPr="009767DD">
              <w:rPr>
                <w:rFonts w:ascii="Times New Roman" w:hAnsi="Times New Roman"/>
              </w:rPr>
              <w:t xml:space="preserve">x </w:t>
            </w:r>
            <w:r w:rsidRPr="009767DD">
              <w:rPr>
                <w:rStyle w:val="Absatz-Standardschriftart1"/>
                <w:rFonts w:ascii="Times New Roman" w:hAnsi="Times New Roman"/>
              </w:rPr>
              <w:t xml:space="preserve">mortality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95140F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2F478F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D9170E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5679AF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870353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9724F9" w14:textId="77777777" w:rsidR="00284DEF" w:rsidRPr="00EA3731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724988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1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50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.10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E7BF358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1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36</w:t>
            </w:r>
          </w:p>
        </w:tc>
        <w:tc>
          <w:tcPr>
            <w:tcW w:w="829" w:type="dxa"/>
            <w:tcBorders>
              <w:top w:val="nil"/>
              <w:bottom w:val="nil"/>
              <w:right w:val="nil"/>
            </w:tcBorders>
          </w:tcPr>
          <w:p w14:paraId="54336A6F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174</w:t>
            </w:r>
          </w:p>
        </w:tc>
      </w:tr>
      <w:tr w:rsidR="00284DEF" w:rsidRPr="00B92418" w14:paraId="31CAE533" w14:textId="77777777" w:rsidTr="00284DEF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7C4A4901" w14:textId="77777777" w:rsidR="00284DEF" w:rsidRPr="009767DD" w:rsidRDefault="00284DEF" w:rsidP="00284DEF">
            <w:pPr>
              <w:pStyle w:val="Standard1"/>
              <w:rPr>
                <w:rFonts w:ascii="Times New Roman" w:hAnsi="Times New Roman"/>
              </w:rPr>
            </w:pPr>
            <w:r w:rsidRPr="009767DD">
              <w:rPr>
                <w:rFonts w:ascii="Times New Roman" w:hAnsi="Times New Roman"/>
              </w:rPr>
              <w:t>Time</w:t>
            </w:r>
            <w:r w:rsidRPr="009767DD">
              <w:rPr>
                <w:rFonts w:ascii="Times New Roman" w:hAnsi="Times New Roman"/>
                <w:vertAlign w:val="superscript"/>
              </w:rPr>
              <w:t>3</w:t>
            </w:r>
            <w:r w:rsidRPr="009767DD">
              <w:rPr>
                <w:rFonts w:ascii="Times New Roman" w:hAnsi="Times New Roman"/>
              </w:rPr>
              <w:t xml:space="preserve"> x </w:t>
            </w:r>
            <w:r w:rsidRPr="009767DD">
              <w:rPr>
                <w:rStyle w:val="Absatz-Standardschriftart1"/>
                <w:rFonts w:ascii="Times New Roman" w:hAnsi="Times New Roman"/>
              </w:rPr>
              <w:t xml:space="preserve">mortality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DFACFD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FC490A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8AEA63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4EA511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1F537E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D2EC33" w14:textId="77777777" w:rsidR="00284DEF" w:rsidRPr="00EA3731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BC623A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0.78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0.9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5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4113518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2</w:t>
            </w:r>
          </w:p>
        </w:tc>
        <w:tc>
          <w:tcPr>
            <w:tcW w:w="829" w:type="dxa"/>
            <w:tcBorders>
              <w:top w:val="nil"/>
              <w:bottom w:val="nil"/>
              <w:right w:val="nil"/>
            </w:tcBorders>
          </w:tcPr>
          <w:p w14:paraId="032EB463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412</w:t>
            </w:r>
          </w:p>
        </w:tc>
      </w:tr>
      <w:tr w:rsidR="00284DEF" w:rsidRPr="00B92418" w14:paraId="4A8B3CBC" w14:textId="77777777" w:rsidTr="00284DEF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4FC7A7F3" w14:textId="77777777" w:rsidR="00284DEF" w:rsidRPr="009767DD" w:rsidRDefault="00284DEF" w:rsidP="00284DEF">
            <w:pPr>
              <w:pStyle w:val="Standard1"/>
              <w:rPr>
                <w:rFonts w:ascii="Times New Roman" w:hAnsi="Times New Roman"/>
              </w:rPr>
            </w:pPr>
            <w:r w:rsidRPr="009767DD">
              <w:rPr>
                <w:rFonts w:ascii="Times New Roman" w:hAnsi="Times New Roman"/>
              </w:rPr>
              <w:t xml:space="preserve">MC x </w:t>
            </w:r>
            <w:r w:rsidRPr="009767DD">
              <w:rPr>
                <w:rStyle w:val="Absatz-Standardschriftart1"/>
                <w:rFonts w:ascii="Times New Roman" w:hAnsi="Times New Roman"/>
              </w:rPr>
              <w:t xml:space="preserve">mortality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82FEA1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6F28CC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7D10CC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FA3128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3CBD92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417569" w14:textId="77777777" w:rsidR="00284DEF" w:rsidRPr="00EA3731" w:rsidRDefault="00284DEF" w:rsidP="00284DEF">
            <w:pPr>
              <w:pStyle w:val="Standard1"/>
              <w:rPr>
                <w:rStyle w:val="gnkrckgcgsb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422226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24 </w:t>
            </w:r>
            <w:r w:rsidRPr="00EA3731">
              <w:rPr>
                <w:rStyle w:val="gnkrckgcgsb"/>
                <w:rFonts w:ascii="Times New Roman" w:hAnsi="Times New Roman" w:cs="Times New Roman"/>
              </w:rPr>
              <w:t>(</w:t>
            </w:r>
            <w:r w:rsidRPr="00EA3731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27</w:t>
            </w:r>
            <w:r w:rsidRPr="00EA3731">
              <w:rPr>
                <w:rStyle w:val="gnkrckgcgsb"/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824DFF4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0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89</w:t>
            </w:r>
          </w:p>
        </w:tc>
        <w:tc>
          <w:tcPr>
            <w:tcW w:w="829" w:type="dxa"/>
            <w:tcBorders>
              <w:top w:val="nil"/>
              <w:bottom w:val="nil"/>
              <w:right w:val="nil"/>
            </w:tcBorders>
          </w:tcPr>
          <w:p w14:paraId="09B04672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375</w:t>
            </w:r>
          </w:p>
        </w:tc>
      </w:tr>
      <w:tr w:rsidR="00284DEF" w:rsidRPr="00B92418" w14:paraId="305D7535" w14:textId="77777777" w:rsidTr="00284DEF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5AA5D069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ime x MC x </w:t>
            </w:r>
            <w:r w:rsidRPr="009767DD">
              <w:rPr>
                <w:rStyle w:val="Absatz-Standardschriftart1"/>
                <w:rFonts w:ascii="Times New Roman" w:hAnsi="Times New Roman"/>
              </w:rPr>
              <w:t xml:space="preserve">mortality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393D5D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F3DDDE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93799F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AD98DC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CE106E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592401" w14:textId="77777777" w:rsidR="00284DEF" w:rsidRPr="00EA3731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C6FE3F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6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0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9 (3.1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B14A674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1.9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829" w:type="dxa"/>
            <w:tcBorders>
              <w:top w:val="nil"/>
              <w:bottom w:val="nil"/>
              <w:right w:val="nil"/>
            </w:tcBorders>
          </w:tcPr>
          <w:p w14:paraId="62429BBC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051</w:t>
            </w:r>
          </w:p>
        </w:tc>
      </w:tr>
      <w:tr w:rsidR="00284DEF" w:rsidRPr="00B92418" w14:paraId="025D5593" w14:textId="77777777" w:rsidTr="00284DEF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0C663A0A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</w:t>
            </w:r>
            <w:r w:rsidRPr="00874184"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 xml:space="preserve"> x MC x </w:t>
            </w:r>
            <w:r w:rsidRPr="009767DD">
              <w:rPr>
                <w:rStyle w:val="Absatz-Standardschriftart1"/>
                <w:rFonts w:ascii="Times New Roman" w:hAnsi="Times New Roman"/>
              </w:rPr>
              <w:t xml:space="preserve">mortality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CD458F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F25412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8FF734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0B565C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FD0AC6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931171" w14:textId="77777777" w:rsidR="00284DEF" w:rsidRPr="00EA3731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10E8C7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0.63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1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44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5BEF421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0.44</w:t>
            </w:r>
          </w:p>
        </w:tc>
        <w:tc>
          <w:tcPr>
            <w:tcW w:w="829" w:type="dxa"/>
            <w:tcBorders>
              <w:top w:val="nil"/>
              <w:bottom w:val="nil"/>
              <w:right w:val="nil"/>
            </w:tcBorders>
          </w:tcPr>
          <w:p w14:paraId="69A88E05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660</w:t>
            </w:r>
          </w:p>
        </w:tc>
      </w:tr>
      <w:tr w:rsidR="00284DEF" w:rsidRPr="00B92418" w14:paraId="49F6CD4E" w14:textId="77777777" w:rsidTr="00284DEF">
        <w:tc>
          <w:tcPr>
            <w:tcW w:w="3261" w:type="dxa"/>
            <w:tcBorders>
              <w:top w:val="nil"/>
              <w:left w:val="nil"/>
              <w:bottom w:val="single" w:sz="4" w:space="0" w:color="auto"/>
            </w:tcBorders>
          </w:tcPr>
          <w:p w14:paraId="51A89043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</w:t>
            </w:r>
            <w:r>
              <w:rPr>
                <w:rFonts w:ascii="Times New Roman" w:hAnsi="Times New Roman"/>
                <w:vertAlign w:val="superscript"/>
              </w:rPr>
              <w:t>3</w:t>
            </w:r>
            <w:r>
              <w:rPr>
                <w:rFonts w:ascii="Times New Roman" w:hAnsi="Times New Roman"/>
              </w:rPr>
              <w:t xml:space="preserve"> x MC x </w:t>
            </w:r>
            <w:r w:rsidRPr="009767DD">
              <w:rPr>
                <w:rStyle w:val="Absatz-Standardschriftart1"/>
                <w:rFonts w:ascii="Times New Roman" w:hAnsi="Times New Roman"/>
              </w:rPr>
              <w:t xml:space="preserve">mortality </w:t>
            </w:r>
          </w:p>
        </w:tc>
        <w:tc>
          <w:tcPr>
            <w:tcW w:w="1559" w:type="dxa"/>
            <w:tcBorders>
              <w:top w:val="nil"/>
            </w:tcBorders>
          </w:tcPr>
          <w:p w14:paraId="4AB34C75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B89077C" w14:textId="77777777" w:rsidR="00284DEF" w:rsidRPr="00B92418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2F0F7DD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161AEA0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B752C0E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927FF8F" w14:textId="77777777" w:rsidR="00284DEF" w:rsidRPr="00EA3731" w:rsidRDefault="00284DEF" w:rsidP="00284DEF">
            <w:pPr>
              <w:pStyle w:val="Standard1"/>
              <w:rPr>
                <w:rStyle w:val="Absatz-Standardschriftart1"/>
                <w:rFonts w:ascii="Times New Roman" w:hAnsi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E83EF22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1.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13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1.2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4</w:t>
            </w: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5679D18D" w14:textId="77777777" w:rsidR="00284DEF" w:rsidRPr="00EA3731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EA3731"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0.92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  <w:right w:val="nil"/>
            </w:tcBorders>
          </w:tcPr>
          <w:p w14:paraId="1A690523" w14:textId="77777777" w:rsidR="00284DEF" w:rsidRPr="004D097E" w:rsidRDefault="00284DEF" w:rsidP="00284DEF">
            <w:pPr>
              <w:pStyle w:val="Standard1"/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Absatz-Standardschriftart1"/>
                <w:rFonts w:ascii="Times New Roman" w:hAnsi="Times New Roman" w:cs="Times New Roman"/>
                <w:color w:val="000000"/>
                <w:bdr w:val="none" w:sz="0" w:space="0" w:color="auto" w:frame="1"/>
              </w:rPr>
              <w:t>.360</w:t>
            </w:r>
          </w:p>
        </w:tc>
      </w:tr>
      <w:tr w:rsidR="00284DEF" w:rsidRPr="00B92418" w14:paraId="4181BEB9" w14:textId="77777777" w:rsidTr="00284DEF">
        <w:tc>
          <w:tcPr>
            <w:tcW w:w="3261" w:type="dxa"/>
            <w:tcBorders>
              <w:left w:val="nil"/>
              <w:bottom w:val="single" w:sz="4" w:space="0" w:color="auto"/>
            </w:tcBorders>
          </w:tcPr>
          <w:p w14:paraId="1C2F0F04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andom</w:t>
            </w:r>
            <w:r w:rsidRPr="001E12D5">
              <w:rPr>
                <w:rFonts w:ascii="Times New Roman" w:hAnsi="Times New Roman" w:cs="Times New Roman"/>
                <w:i/>
                <w:iCs/>
              </w:rPr>
              <w:t xml:space="preserve"> eff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5FD296" w14:textId="77777777" w:rsidR="00284DEF" w:rsidRPr="00C650B0" w:rsidRDefault="00284DEF" w:rsidP="00284DEF">
            <w:pPr>
              <w:pStyle w:val="Standard1"/>
              <w:jc w:val="center"/>
              <w:rPr>
                <w:rFonts w:ascii="Times New Roman" w:hAnsi="Times New Roman"/>
                <w:i/>
                <w:iCs/>
              </w:rPr>
            </w:pPr>
            <w:r w:rsidRPr="00C650B0">
              <w:rPr>
                <w:rFonts w:ascii="Times New Roman" w:hAnsi="Times New Roman"/>
                <w:i/>
                <w:iCs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1E9EED" w14:textId="77777777" w:rsidR="00284DEF" w:rsidRDefault="00284DEF" w:rsidP="00284DEF">
            <w:pPr>
              <w:pStyle w:val="Standard1"/>
              <w:jc w:val="center"/>
              <w:rPr>
                <w:rFonts w:ascii="Times New Roman" w:hAnsi="Times New Roman"/>
              </w:rPr>
            </w:pPr>
            <w:r w:rsidRPr="008C6917">
              <w:rPr>
                <w:rFonts w:ascii="Times New Roman" w:hAnsi="Times New Roman"/>
              </w:rPr>
              <w:t>correl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C3F384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61EDE3" w14:textId="77777777" w:rsidR="00284DEF" w:rsidRPr="00C650B0" w:rsidRDefault="00284DEF" w:rsidP="00284DEF">
            <w:pPr>
              <w:pStyle w:val="Standard1"/>
              <w:rPr>
                <w:rFonts w:ascii="Times New Roman" w:hAnsi="Times New Roman"/>
                <w:i/>
                <w:iCs/>
              </w:rPr>
            </w:pPr>
            <w:r w:rsidRPr="00C650B0">
              <w:rPr>
                <w:rFonts w:ascii="Times New Roman" w:hAnsi="Times New Roman"/>
                <w:i/>
                <w:iCs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EFFCA0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rel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BB53D3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8BAD5A" w14:textId="77777777" w:rsidR="00284DEF" w:rsidRPr="00C650B0" w:rsidRDefault="00284DEF" w:rsidP="00284DEF">
            <w:pPr>
              <w:pStyle w:val="Standard1"/>
              <w:rPr>
                <w:rFonts w:ascii="Times New Roman" w:hAnsi="Times New Roman"/>
                <w:i/>
                <w:iCs/>
              </w:rPr>
            </w:pPr>
            <w:r w:rsidRPr="00C650B0">
              <w:rPr>
                <w:rFonts w:ascii="Times New Roman" w:hAnsi="Times New Roman"/>
                <w:i/>
                <w:iCs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863E84" w14:textId="77777777" w:rsidR="00284DEF" w:rsidRPr="00B92418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relation</w:t>
            </w:r>
          </w:p>
        </w:tc>
        <w:tc>
          <w:tcPr>
            <w:tcW w:w="829" w:type="dxa"/>
            <w:tcBorders>
              <w:bottom w:val="single" w:sz="4" w:space="0" w:color="auto"/>
              <w:right w:val="nil"/>
            </w:tcBorders>
          </w:tcPr>
          <w:p w14:paraId="17195294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</w:p>
        </w:tc>
      </w:tr>
      <w:tr w:rsidR="00284DEF" w:rsidRPr="00B92418" w14:paraId="125DE3CE" w14:textId="77777777" w:rsidTr="00284DEF">
        <w:tc>
          <w:tcPr>
            <w:tcW w:w="3261" w:type="dxa"/>
            <w:tcBorders>
              <w:left w:val="nil"/>
              <w:bottom w:val="nil"/>
            </w:tcBorders>
          </w:tcPr>
          <w:p w14:paraId="297E9992" w14:textId="77777777" w:rsidR="00284DEF" w:rsidRPr="00D06C11" w:rsidRDefault="00284DEF" w:rsidP="00284DEF">
            <w:pPr>
              <w:pStyle w:val="Standard1"/>
              <w:rPr>
                <w:rFonts w:ascii="Times New Roman" w:hAnsi="Times New Roman"/>
                <w:vertAlign w:val="subscript"/>
              </w:rPr>
            </w:pPr>
            <w:r w:rsidRPr="00D06C11">
              <w:rPr>
                <w:rFonts w:ascii="Times New Roman" w:hAnsi="Times New Roman"/>
              </w:rPr>
              <w:t>Variance baseline</w:t>
            </w:r>
          </w:p>
        </w:tc>
        <w:tc>
          <w:tcPr>
            <w:tcW w:w="1559" w:type="dxa"/>
            <w:tcBorders>
              <w:bottom w:val="nil"/>
            </w:tcBorders>
          </w:tcPr>
          <w:p w14:paraId="78D6521F" w14:textId="77777777" w:rsidR="00284DEF" w:rsidRPr="00EB5F47" w:rsidRDefault="00284DEF" w:rsidP="00284DEF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5F47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14:paraId="51197888" w14:textId="77777777" w:rsidR="00284DEF" w:rsidRPr="004D097E" w:rsidRDefault="00284DEF" w:rsidP="00284DEF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D09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931CA41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628F913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</w:tcPr>
          <w:p w14:paraId="4CE84975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14:paraId="0656FB81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1FB29DA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</w:tcPr>
          <w:p w14:paraId="2B816D8F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9" w:type="dxa"/>
            <w:tcBorders>
              <w:bottom w:val="nil"/>
              <w:right w:val="nil"/>
            </w:tcBorders>
          </w:tcPr>
          <w:p w14:paraId="1F54C6DE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</w:p>
        </w:tc>
      </w:tr>
      <w:tr w:rsidR="00284DEF" w:rsidRPr="00B92418" w14:paraId="7AD789EF" w14:textId="77777777" w:rsidTr="00284DEF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36F90F4F" w14:textId="77777777" w:rsidR="00284DEF" w:rsidRPr="009278CA" w:rsidRDefault="00284DEF" w:rsidP="00284DEF">
            <w:pPr>
              <w:pStyle w:val="Standard1"/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Variance slop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CD0964" w14:textId="77777777" w:rsidR="00284DEF" w:rsidRPr="00EB5F47" w:rsidRDefault="00284DEF" w:rsidP="00284DEF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5F47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EE03F0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</w:t>
            </w:r>
            <w: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19FA62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A76688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153CA8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C4DD48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6A14B6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A93FD8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9" w:type="dxa"/>
            <w:tcBorders>
              <w:top w:val="nil"/>
              <w:bottom w:val="nil"/>
              <w:right w:val="nil"/>
            </w:tcBorders>
          </w:tcPr>
          <w:p w14:paraId="5102FE03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</w:p>
        </w:tc>
      </w:tr>
      <w:tr w:rsidR="00284DEF" w:rsidRPr="00B92418" w14:paraId="04B354B5" w14:textId="77777777" w:rsidTr="00284DEF">
        <w:tc>
          <w:tcPr>
            <w:tcW w:w="3261" w:type="dxa"/>
            <w:tcBorders>
              <w:top w:val="nil"/>
              <w:left w:val="nil"/>
            </w:tcBorders>
          </w:tcPr>
          <w:p w14:paraId="39D395A7" w14:textId="77777777" w:rsidR="00284DEF" w:rsidRDefault="00284DEF" w:rsidP="00284DEF">
            <w:pPr>
              <w:pStyle w:val="Standar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6A29E9">
              <w:rPr>
                <w:rFonts w:ascii="Times New Roman" w:hAnsi="Times New Roman" w:cs="Times New Roman"/>
              </w:rPr>
              <w:t>esiduals</w:t>
            </w:r>
          </w:p>
        </w:tc>
        <w:tc>
          <w:tcPr>
            <w:tcW w:w="1559" w:type="dxa"/>
            <w:tcBorders>
              <w:top w:val="nil"/>
            </w:tcBorders>
          </w:tcPr>
          <w:p w14:paraId="0520FD04" w14:textId="77777777" w:rsidR="00284DEF" w:rsidRPr="00EB5F47" w:rsidRDefault="00284DEF" w:rsidP="00284DEF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5F47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3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</w:tcPr>
          <w:p w14:paraId="5D9731A8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0C58E482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94306F9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</w:tcPr>
          <w:p w14:paraId="2B6F5DB1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6A6A23F8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4F2C4AD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</w:tcPr>
          <w:p w14:paraId="706FE3AE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  <w:r w:rsidRPr="004D09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9" w:type="dxa"/>
            <w:tcBorders>
              <w:top w:val="nil"/>
              <w:right w:val="nil"/>
            </w:tcBorders>
          </w:tcPr>
          <w:p w14:paraId="0F7E8B51" w14:textId="77777777" w:rsidR="00284DEF" w:rsidRPr="004D097E" w:rsidRDefault="00284DEF" w:rsidP="00284DEF">
            <w:pPr>
              <w:pStyle w:val="Standard1"/>
              <w:rPr>
                <w:rFonts w:ascii="Times New Roman" w:hAnsi="Times New Roman" w:cs="Times New Roman"/>
              </w:rPr>
            </w:pPr>
          </w:p>
        </w:tc>
      </w:tr>
    </w:tbl>
    <w:p w14:paraId="52F0FB32" w14:textId="2B81C934" w:rsidR="00284DEF" w:rsidRDefault="00B92418" w:rsidP="00857703">
      <w:pPr>
        <w:pStyle w:val="Standard1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able </w:t>
      </w:r>
      <w:r w:rsidR="008932D7">
        <w:rPr>
          <w:rFonts w:ascii="Times New Roman" w:hAnsi="Times New Roman"/>
          <w:lang w:val="en-US"/>
        </w:rPr>
        <w:t>S</w:t>
      </w:r>
      <w:r w:rsidR="00F15BBF">
        <w:rPr>
          <w:rFonts w:ascii="Times New Roman" w:hAnsi="Times New Roman"/>
          <w:lang w:val="en-US"/>
        </w:rPr>
        <w:t>2</w:t>
      </w:r>
      <w:r>
        <w:rPr>
          <w:rFonts w:ascii="Times New Roman" w:hAnsi="Times New Roman"/>
          <w:lang w:val="en-US"/>
        </w:rPr>
        <w:t xml:space="preserve">. </w:t>
      </w:r>
      <w:r w:rsidR="00623CC2">
        <w:rPr>
          <w:rFonts w:ascii="Times New Roman" w:hAnsi="Times New Roman"/>
          <w:lang w:val="en-US"/>
        </w:rPr>
        <w:t>G</w:t>
      </w:r>
      <w:r w:rsidR="006052D7">
        <w:rPr>
          <w:rFonts w:ascii="Times New Roman" w:hAnsi="Times New Roman"/>
          <w:lang w:val="en-US"/>
        </w:rPr>
        <w:t xml:space="preserve">rowth curve </w:t>
      </w:r>
      <w:r>
        <w:rPr>
          <w:rFonts w:ascii="Times New Roman" w:hAnsi="Times New Roman"/>
          <w:lang w:val="en-US"/>
        </w:rPr>
        <w:t xml:space="preserve">models </w:t>
      </w:r>
      <w:r w:rsidR="006052D7">
        <w:rPr>
          <w:rFonts w:ascii="Times New Roman" w:hAnsi="Times New Roman"/>
          <w:lang w:val="en-US"/>
        </w:rPr>
        <w:t xml:space="preserve">predicting changes in cortisol </w:t>
      </w:r>
      <w:r w:rsidR="00D06C11">
        <w:rPr>
          <w:rFonts w:ascii="Times New Roman" w:hAnsi="Times New Roman"/>
          <w:lang w:val="en-US"/>
        </w:rPr>
        <w:t>levels by</w:t>
      </w:r>
      <w:r w:rsidR="006052D7">
        <w:rPr>
          <w:rFonts w:ascii="Times New Roman" w:hAnsi="Times New Roman"/>
          <w:lang w:val="en-US"/>
        </w:rPr>
        <w:t xml:space="preserve"> time </w:t>
      </w:r>
      <w:r w:rsidR="001E12D5">
        <w:rPr>
          <w:rFonts w:ascii="Times New Roman" w:hAnsi="Times New Roman"/>
          <w:lang w:val="en-US"/>
        </w:rPr>
        <w:t>(unconditional</w:t>
      </w:r>
      <w:r w:rsidR="008C6917">
        <w:rPr>
          <w:rFonts w:ascii="Times New Roman" w:hAnsi="Times New Roman"/>
          <w:lang w:val="en-US"/>
        </w:rPr>
        <w:t xml:space="preserve"> model</w:t>
      </w:r>
      <w:r w:rsidR="001E12D5">
        <w:rPr>
          <w:rFonts w:ascii="Times New Roman" w:hAnsi="Times New Roman"/>
          <w:lang w:val="en-US"/>
        </w:rPr>
        <w:t>)</w:t>
      </w:r>
      <w:r w:rsidR="00D06C11">
        <w:rPr>
          <w:rFonts w:ascii="Times New Roman" w:hAnsi="Times New Roman"/>
          <w:lang w:val="en-US"/>
        </w:rPr>
        <w:t xml:space="preserve">, </w:t>
      </w:r>
      <w:r w:rsidR="006052D7">
        <w:rPr>
          <w:rFonts w:ascii="Times New Roman" w:hAnsi="Times New Roman"/>
          <w:lang w:val="en-US"/>
        </w:rPr>
        <w:t>MC (</w:t>
      </w:r>
      <w:r w:rsidR="008C6917">
        <w:rPr>
          <w:rFonts w:ascii="Times New Roman" w:hAnsi="Times New Roman"/>
          <w:lang w:val="en-US"/>
        </w:rPr>
        <w:t>H</w:t>
      </w:r>
      <w:r w:rsidR="005910A5">
        <w:rPr>
          <w:rFonts w:ascii="Times New Roman" w:hAnsi="Times New Roman"/>
          <w:lang w:val="en-US"/>
        </w:rPr>
        <w:t>1</w:t>
      </w:r>
      <w:r w:rsidR="008C6917">
        <w:rPr>
          <w:rFonts w:ascii="Times New Roman" w:hAnsi="Times New Roman"/>
          <w:lang w:val="en-US"/>
        </w:rPr>
        <w:t xml:space="preserve"> model</w:t>
      </w:r>
      <w:r w:rsidR="001E12D5">
        <w:rPr>
          <w:rFonts w:ascii="Times New Roman" w:hAnsi="Times New Roman"/>
          <w:lang w:val="en-US"/>
        </w:rPr>
        <w:t xml:space="preserve">) </w:t>
      </w:r>
      <w:r w:rsidR="006052D7">
        <w:rPr>
          <w:rFonts w:ascii="Times New Roman" w:hAnsi="Times New Roman"/>
          <w:lang w:val="en-US"/>
        </w:rPr>
        <w:t>and condition (</w:t>
      </w:r>
      <w:r w:rsidR="008C6917">
        <w:rPr>
          <w:rFonts w:ascii="Times New Roman" w:hAnsi="Times New Roman"/>
          <w:lang w:val="en-US"/>
        </w:rPr>
        <w:t>H</w:t>
      </w:r>
      <w:r w:rsidR="001E12D5">
        <w:rPr>
          <w:rFonts w:ascii="Times New Roman" w:hAnsi="Times New Roman"/>
          <w:lang w:val="en-US"/>
        </w:rPr>
        <w:t>2</w:t>
      </w:r>
      <w:r w:rsidR="008C6917">
        <w:rPr>
          <w:rFonts w:ascii="Times New Roman" w:hAnsi="Times New Roman"/>
          <w:lang w:val="en-US"/>
        </w:rPr>
        <w:t xml:space="preserve"> model</w:t>
      </w:r>
      <w:r w:rsidR="001E12D5">
        <w:rPr>
          <w:rFonts w:ascii="Times New Roman" w:hAnsi="Times New Roman"/>
          <w:lang w:val="en-US"/>
        </w:rPr>
        <w:t>)</w:t>
      </w:r>
    </w:p>
    <w:p w14:paraId="1CCAA637" w14:textId="784BEC28" w:rsidR="00B92418" w:rsidRPr="001E12D5" w:rsidRDefault="00B92418" w:rsidP="00284DEF">
      <w:pPr>
        <w:pStyle w:val="Standard1"/>
        <w:spacing w:before="240"/>
        <w:rPr>
          <w:rStyle w:val="Absatz-Standardschriftart1"/>
          <w:rFonts w:ascii="Times New Roman" w:hAnsi="Times New Roman"/>
          <w:sz w:val="24"/>
          <w:szCs w:val="24"/>
          <w:lang w:val="en-US"/>
        </w:rPr>
      </w:pPr>
      <w:r w:rsidRPr="00284DEF">
        <w:rPr>
          <w:rStyle w:val="Absatz-Standardschriftart1"/>
          <w:rFonts w:ascii="Times New Roman" w:hAnsi="Times New Roman"/>
          <w:i/>
          <w:color w:val="000000"/>
          <w:lang w:val="en-US"/>
        </w:rPr>
        <w:t>Note.</w:t>
      </w:r>
      <w:r>
        <w:rPr>
          <w:rStyle w:val="Absatz-Standardschriftart1"/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="009767DD" w:rsidRPr="009767DD">
        <w:rPr>
          <w:rStyle w:val="Absatz-Standardschriftart1"/>
          <w:rFonts w:ascii="Times New Roman" w:hAnsi="Times New Roman"/>
          <w:i/>
          <w:color w:val="000000"/>
          <w:lang w:val="en-US"/>
        </w:rPr>
        <w:t>MC</w:t>
      </w:r>
      <w:r w:rsidR="009767DD">
        <w:rPr>
          <w:rStyle w:val="Absatz-Standardschriftart1"/>
          <w:rFonts w:ascii="Times New Roman" w:hAnsi="Times New Roman"/>
          <w:iCs/>
          <w:color w:val="000000"/>
          <w:lang w:val="en-US"/>
        </w:rPr>
        <w:t xml:space="preserve"> </w:t>
      </w:r>
      <w:r w:rsidR="009767DD" w:rsidRPr="009767DD">
        <w:rPr>
          <w:rStyle w:val="Absatz-Standardschriftart1"/>
          <w:rFonts w:ascii="Times New Roman" w:hAnsi="Times New Roman"/>
          <w:lang w:val="en-US"/>
        </w:rPr>
        <w:t xml:space="preserve">(levels: 0 = low MC, 1 = high MC) and </w:t>
      </w:r>
      <w:r w:rsidR="009767DD" w:rsidRPr="009767DD">
        <w:rPr>
          <w:rStyle w:val="Absatz-Standardschriftart1"/>
          <w:rFonts w:ascii="Times New Roman" w:hAnsi="Times New Roman"/>
          <w:i/>
          <w:iCs/>
          <w:lang w:val="en-US"/>
        </w:rPr>
        <w:t>mortality</w:t>
      </w:r>
      <w:r w:rsidR="009767DD" w:rsidRPr="009767DD">
        <w:rPr>
          <w:rStyle w:val="Absatz-Standardschriftart1"/>
          <w:rFonts w:ascii="Times New Roman" w:hAnsi="Times New Roman"/>
          <w:lang w:val="en-US"/>
        </w:rPr>
        <w:t xml:space="preserve"> </w:t>
      </w:r>
      <w:r w:rsidR="009767DD">
        <w:rPr>
          <w:rStyle w:val="Absatz-Standardschriftart1"/>
          <w:rFonts w:ascii="Times New Roman" w:hAnsi="Times New Roman"/>
          <w:lang w:val="en-US"/>
        </w:rPr>
        <w:t xml:space="preserve">condition </w:t>
      </w:r>
      <w:r w:rsidR="009767DD" w:rsidRPr="009767DD">
        <w:rPr>
          <w:rStyle w:val="Absatz-Standardschriftart1"/>
          <w:rFonts w:ascii="Times New Roman" w:hAnsi="Times New Roman"/>
          <w:lang w:val="en-US"/>
        </w:rPr>
        <w:t xml:space="preserve">(level: 0 = </w:t>
      </w:r>
      <w:r w:rsidR="009767DD">
        <w:rPr>
          <w:rStyle w:val="Absatz-Standardschriftart1"/>
          <w:rFonts w:ascii="Times New Roman" w:hAnsi="Times New Roman"/>
          <w:lang w:val="en-US"/>
        </w:rPr>
        <w:t>control stimulus</w:t>
      </w:r>
      <w:r w:rsidR="009767DD" w:rsidRPr="009767DD">
        <w:rPr>
          <w:rStyle w:val="Absatz-Standardschriftart1"/>
          <w:rFonts w:ascii="Times New Roman" w:hAnsi="Times New Roman"/>
          <w:lang w:val="en-US"/>
        </w:rPr>
        <w:t xml:space="preserve">, 1 = </w:t>
      </w:r>
      <w:r w:rsidR="009767DD">
        <w:rPr>
          <w:rStyle w:val="Absatz-Standardschriftart1"/>
          <w:rFonts w:ascii="Times New Roman" w:hAnsi="Times New Roman"/>
          <w:lang w:val="en-US"/>
        </w:rPr>
        <w:t>mortality salience</w:t>
      </w:r>
      <w:r w:rsidR="009767DD" w:rsidRPr="009767DD">
        <w:rPr>
          <w:rStyle w:val="Absatz-Standardschriftart1"/>
          <w:rFonts w:ascii="Times New Roman" w:hAnsi="Times New Roman"/>
          <w:lang w:val="en-US"/>
        </w:rPr>
        <w:t xml:space="preserve">) were entered as binary factor. </w:t>
      </w:r>
      <w:r w:rsidR="00FF7195" w:rsidRPr="00FF7195">
        <w:rPr>
          <w:rStyle w:val="Absatz-Standardschriftart1"/>
          <w:rFonts w:ascii="Times New Roman" w:hAnsi="Times New Roman"/>
          <w:i/>
          <w:lang w:val="en-US"/>
        </w:rPr>
        <w:t>Time</w:t>
      </w:r>
      <w:r w:rsidR="00FF7195" w:rsidRPr="00FF7195">
        <w:rPr>
          <w:rStyle w:val="Absatz-Standardschriftart1"/>
          <w:rFonts w:ascii="Times New Roman" w:hAnsi="Times New Roman"/>
          <w:vertAlign w:val="superscript"/>
          <w:lang w:val="en-US"/>
        </w:rPr>
        <w:t xml:space="preserve"> </w:t>
      </w:r>
      <w:r w:rsidR="00FF7195" w:rsidRPr="00FF7195">
        <w:rPr>
          <w:rStyle w:val="Absatz-Standardschriftart1"/>
          <w:rFonts w:ascii="Times New Roman" w:hAnsi="Times New Roman"/>
          <w:lang w:val="en-US"/>
        </w:rPr>
        <w:t xml:space="preserve">represents the linear, </w:t>
      </w:r>
      <w:r w:rsidR="00FF7195" w:rsidRPr="00FF7195">
        <w:rPr>
          <w:rStyle w:val="Absatz-Standardschriftart1"/>
          <w:rFonts w:ascii="Times New Roman" w:hAnsi="Times New Roman"/>
          <w:i/>
          <w:lang w:val="en-US"/>
        </w:rPr>
        <w:t>Time</w:t>
      </w:r>
      <w:r w:rsidR="00FF7195" w:rsidRPr="00FF7195">
        <w:rPr>
          <w:rStyle w:val="Absatz-Standardschriftart1"/>
          <w:rFonts w:ascii="Times New Roman" w:hAnsi="Times New Roman"/>
          <w:i/>
          <w:vertAlign w:val="superscript"/>
          <w:lang w:val="en-US"/>
        </w:rPr>
        <w:t>2</w:t>
      </w:r>
      <w:r w:rsidR="00FF7195" w:rsidRPr="00FF7195">
        <w:rPr>
          <w:rStyle w:val="Absatz-Standardschriftart1"/>
          <w:rFonts w:ascii="Times New Roman" w:hAnsi="Times New Roman"/>
          <w:vertAlign w:val="superscript"/>
          <w:lang w:val="en-US"/>
        </w:rPr>
        <w:t xml:space="preserve"> </w:t>
      </w:r>
      <w:r w:rsidR="00FF7195" w:rsidRPr="00FF7195">
        <w:rPr>
          <w:rStyle w:val="Absatz-Standardschriftart1"/>
          <w:rFonts w:ascii="Times New Roman" w:hAnsi="Times New Roman"/>
          <w:lang w:val="en-US"/>
        </w:rPr>
        <w:t xml:space="preserve">the quadratic, and </w:t>
      </w:r>
      <w:r w:rsidR="00FF7195" w:rsidRPr="00FF7195">
        <w:rPr>
          <w:rStyle w:val="Absatz-Standardschriftart1"/>
          <w:rFonts w:ascii="Times New Roman" w:hAnsi="Times New Roman"/>
          <w:i/>
          <w:lang w:val="en-US"/>
        </w:rPr>
        <w:t>Time</w:t>
      </w:r>
      <w:r w:rsidR="00FF7195" w:rsidRPr="00FF7195">
        <w:rPr>
          <w:rStyle w:val="Absatz-Standardschriftart1"/>
          <w:rFonts w:ascii="Times New Roman" w:hAnsi="Times New Roman"/>
          <w:i/>
          <w:vertAlign w:val="superscript"/>
          <w:lang w:val="en-US"/>
        </w:rPr>
        <w:t>3</w:t>
      </w:r>
      <w:r w:rsidR="00FF7195" w:rsidRPr="00FF7195">
        <w:rPr>
          <w:rStyle w:val="Absatz-Standardschriftart1"/>
          <w:rFonts w:ascii="Times New Roman" w:hAnsi="Times New Roman"/>
          <w:vertAlign w:val="superscript"/>
          <w:lang w:val="en-US"/>
        </w:rPr>
        <w:t xml:space="preserve"> </w:t>
      </w:r>
      <w:r w:rsidR="00FF7195" w:rsidRPr="00FF7195">
        <w:rPr>
          <w:rStyle w:val="Absatz-Standardschriftart1"/>
          <w:rFonts w:ascii="Times New Roman" w:hAnsi="Times New Roman"/>
          <w:lang w:val="en-US"/>
        </w:rPr>
        <w:t xml:space="preserve">the cubic effect of time. </w:t>
      </w:r>
      <w:r w:rsidR="00EB7F4D" w:rsidRPr="00FF7195">
        <w:rPr>
          <w:rStyle w:val="Absatz-Standardschriftart1"/>
          <w:rFonts w:ascii="Times New Roman" w:hAnsi="Times New Roman"/>
          <w:lang w:val="en-US"/>
        </w:rPr>
        <w:t xml:space="preserve">Interactions </w:t>
      </w:r>
      <w:r w:rsidR="00EB7F4D">
        <w:rPr>
          <w:rStyle w:val="Absatz-Standardschriftart1"/>
          <w:rFonts w:ascii="Times New Roman" w:hAnsi="Times New Roman"/>
          <w:color w:val="000000"/>
          <w:lang w:val="en-US"/>
        </w:rPr>
        <w:t>are</w:t>
      </w:r>
      <w:r w:rsidR="00EB7F4D"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indicated by ‘x’</w:t>
      </w:r>
      <w:r w:rsidR="00EB7F4D" w:rsidRPr="00E27C56">
        <w:rPr>
          <w:rStyle w:val="Absatz-Standardschriftart1"/>
          <w:rFonts w:ascii="Arial" w:hAnsi="Arial" w:cs="Arial"/>
          <w:color w:val="000000"/>
          <w:lang w:val="en-US"/>
        </w:rPr>
        <w:t xml:space="preserve">. </w:t>
      </w:r>
      <w:r w:rsidR="00C70C68">
        <w:rPr>
          <w:rStyle w:val="Absatz-Standardschriftart1"/>
          <w:rFonts w:ascii="Times New Roman" w:hAnsi="Times New Roman"/>
          <w:color w:val="000000"/>
          <w:lang w:val="en-US"/>
        </w:rPr>
        <w:t xml:space="preserve">Cortisol levels were transformed using the natural logarithm. </w:t>
      </w:r>
      <w:proofErr w:type="spellStart"/>
      <w:r w:rsidRPr="00C650B0">
        <w:rPr>
          <w:rStyle w:val="Absatz-Standardschriftart1"/>
          <w:rFonts w:ascii="Times New Roman" w:hAnsi="Times New Roman"/>
          <w:i/>
          <w:iCs/>
          <w:lang w:val="en-US"/>
        </w:rPr>
        <w:t>N</w:t>
      </w:r>
      <w:r w:rsidRPr="00C70C68">
        <w:rPr>
          <w:rStyle w:val="Absatz-Standardschriftart1"/>
          <w:rFonts w:ascii="Times New Roman" w:hAnsi="Times New Roman"/>
          <w:vertAlign w:val="subscript"/>
          <w:lang w:val="en-US"/>
        </w:rPr>
        <w:t>subjects</w:t>
      </w:r>
      <w:proofErr w:type="spellEnd"/>
      <w:r w:rsidRPr="009767DD">
        <w:rPr>
          <w:rStyle w:val="Absatz-Standardschriftart1"/>
          <w:rFonts w:ascii="Times New Roman" w:hAnsi="Times New Roman"/>
          <w:lang w:val="en-US"/>
        </w:rPr>
        <w:t xml:space="preserve"> = 73, </w:t>
      </w:r>
      <w:proofErr w:type="spellStart"/>
      <w:r w:rsidRPr="00C650B0">
        <w:rPr>
          <w:rStyle w:val="Absatz-Standardschriftart1"/>
          <w:rFonts w:ascii="Times New Roman" w:hAnsi="Times New Roman"/>
          <w:i/>
          <w:iCs/>
          <w:lang w:val="en-US"/>
        </w:rPr>
        <w:t>N</w:t>
      </w:r>
      <w:r w:rsidRPr="00C70C68">
        <w:rPr>
          <w:rStyle w:val="Absatz-Standardschriftart1"/>
          <w:rFonts w:ascii="Times New Roman" w:hAnsi="Times New Roman"/>
          <w:vertAlign w:val="subscript"/>
          <w:lang w:val="en-US"/>
        </w:rPr>
        <w:t>observations</w:t>
      </w:r>
      <w:proofErr w:type="spellEnd"/>
      <w:r w:rsidRPr="009767DD">
        <w:rPr>
          <w:rStyle w:val="Absatz-Standardschriftart1"/>
          <w:rFonts w:ascii="Times New Roman" w:hAnsi="Times New Roman"/>
          <w:lang w:val="en-US"/>
        </w:rPr>
        <w:t xml:space="preserve"> = 511.</w:t>
      </w:r>
      <w:r w:rsidR="001E12D5" w:rsidRPr="009767DD">
        <w:rPr>
          <w:rStyle w:val="Absatz-Standardschriftart1"/>
          <w:rFonts w:ascii="Times New Roman" w:hAnsi="Times New Roman"/>
          <w:lang w:val="en-US"/>
        </w:rPr>
        <w:t xml:space="preserve"> </w:t>
      </w:r>
      <w:r w:rsidR="009278CA" w:rsidRPr="009767DD">
        <w:rPr>
          <w:rStyle w:val="Absatz-Standardschriftart1"/>
          <w:rFonts w:ascii="Times New Roman" w:hAnsi="Times New Roman"/>
          <w:lang w:val="en-US"/>
        </w:rPr>
        <w:t xml:space="preserve">MC = maternal care, </w:t>
      </w:r>
      <w:r w:rsidR="009278CA" w:rsidRPr="00C650B0">
        <w:rPr>
          <w:rStyle w:val="Absatz-Standardschriftart1"/>
          <w:rFonts w:ascii="Times New Roman" w:hAnsi="Times New Roman"/>
          <w:i/>
          <w:iCs/>
          <w:lang w:val="en-US"/>
        </w:rPr>
        <w:t>SE</w:t>
      </w:r>
      <w:r w:rsidR="009278CA" w:rsidRPr="009767DD">
        <w:rPr>
          <w:rStyle w:val="Absatz-Standardschriftart1"/>
          <w:rFonts w:ascii="Times New Roman" w:hAnsi="Times New Roman"/>
          <w:lang w:val="en-US"/>
        </w:rPr>
        <w:t xml:space="preserve"> = standard error, </w:t>
      </w:r>
      <w:r w:rsidR="009278CA" w:rsidRPr="00C650B0">
        <w:rPr>
          <w:rStyle w:val="Absatz-Standardschriftart1"/>
          <w:rFonts w:ascii="Times New Roman" w:hAnsi="Times New Roman"/>
          <w:i/>
          <w:iCs/>
          <w:lang w:val="en-US"/>
        </w:rPr>
        <w:t>SD</w:t>
      </w:r>
      <w:r w:rsidR="009278CA" w:rsidRPr="009767DD">
        <w:rPr>
          <w:rStyle w:val="Absatz-Standardschriftart1"/>
          <w:rFonts w:ascii="Times New Roman" w:hAnsi="Times New Roman"/>
          <w:lang w:val="en-US"/>
        </w:rPr>
        <w:t xml:space="preserve"> = standard deviation</w:t>
      </w:r>
      <w:r w:rsidR="005910A5">
        <w:rPr>
          <w:rStyle w:val="Absatz-Standardschriftart1"/>
          <w:rFonts w:ascii="Times New Roman" w:hAnsi="Times New Roman"/>
          <w:lang w:val="en-US"/>
        </w:rPr>
        <w:t>, H1 = Hypothesis 1, H2 = Hypothesis 2</w:t>
      </w:r>
      <w:r w:rsidR="009278CA" w:rsidRPr="009767DD">
        <w:rPr>
          <w:rStyle w:val="Absatz-Standardschriftart1"/>
          <w:rFonts w:ascii="Times New Roman" w:hAnsi="Times New Roman"/>
          <w:lang w:val="en-US"/>
        </w:rPr>
        <w:t xml:space="preserve">. </w:t>
      </w:r>
    </w:p>
    <w:p w14:paraId="1D8690A1" w14:textId="77777777" w:rsidR="00B92418" w:rsidRDefault="00B92418" w:rsidP="00857703">
      <w:pPr>
        <w:pStyle w:val="Standard1"/>
        <w:rPr>
          <w:lang w:val="en-US"/>
        </w:rPr>
      </w:pPr>
    </w:p>
    <w:p w14:paraId="2242632F" w14:textId="16C074EF" w:rsidR="00BB6B23" w:rsidRDefault="00BB6B23">
      <w:pPr>
        <w:rPr>
          <w:lang w:val="en-US"/>
        </w:rPr>
      </w:pPr>
      <w:r>
        <w:rPr>
          <w:lang w:val="en-US"/>
        </w:rPr>
        <w:br w:type="page"/>
      </w:r>
    </w:p>
    <w:p w14:paraId="285870B6" w14:textId="668A6E9E" w:rsidR="00B81D2B" w:rsidRDefault="00B81D2B" w:rsidP="00B81D2B">
      <w:pPr>
        <w:pStyle w:val="Standard1"/>
        <w:spacing w:after="120"/>
        <w:rPr>
          <w:rFonts w:ascii="Arial" w:hAnsi="Arial" w:cs="Arial"/>
          <w:color w:val="000000"/>
          <w:lang w:val="en-US"/>
        </w:rPr>
      </w:pPr>
      <w:r w:rsidRPr="00B81D2B">
        <w:rPr>
          <w:rFonts w:ascii="Times New Roman" w:hAnsi="Times New Roman"/>
          <w:color w:val="000000"/>
          <w:lang w:val="en-US"/>
        </w:rPr>
        <w:lastRenderedPageBreak/>
        <w:t xml:space="preserve">Table </w:t>
      </w:r>
      <w:r>
        <w:rPr>
          <w:rFonts w:ascii="Times New Roman" w:hAnsi="Times New Roman"/>
          <w:color w:val="000000"/>
          <w:lang w:val="en-US"/>
        </w:rPr>
        <w:t>S</w:t>
      </w:r>
      <w:r w:rsidRPr="00B81D2B">
        <w:rPr>
          <w:rFonts w:ascii="Times New Roman" w:hAnsi="Times New Roman"/>
          <w:color w:val="000000"/>
          <w:lang w:val="en-US"/>
        </w:rPr>
        <w:t xml:space="preserve">3. </w:t>
      </w:r>
      <w:r w:rsidRPr="00B81D2B">
        <w:rPr>
          <w:rFonts w:ascii="Times New Roman" w:hAnsi="Times New Roman"/>
          <w:lang w:val="en-US"/>
        </w:rPr>
        <w:t>Comparison</w:t>
      </w:r>
      <w:r w:rsidRPr="00E27C56">
        <w:rPr>
          <w:rFonts w:ascii="Times New Roman" w:hAnsi="Times New Roman"/>
          <w:lang w:val="en-US"/>
        </w:rPr>
        <w:t xml:space="preserve"> of growth curve models for cortisol levels following </w:t>
      </w:r>
      <w:proofErr w:type="gramStart"/>
      <w:r w:rsidRPr="00E27C56">
        <w:rPr>
          <w:rFonts w:ascii="Times New Roman" w:hAnsi="Times New Roman"/>
          <w:lang w:val="en-US"/>
        </w:rPr>
        <w:t>step-wise</w:t>
      </w:r>
      <w:proofErr w:type="gramEnd"/>
      <w:r w:rsidRPr="00E27C56">
        <w:rPr>
          <w:rFonts w:ascii="Times New Roman" w:hAnsi="Times New Roman"/>
          <w:lang w:val="en-US"/>
        </w:rPr>
        <w:t xml:space="preserve"> incorporation of predictors </w:t>
      </w:r>
      <w:r>
        <w:rPr>
          <w:rFonts w:ascii="Times New Roman" w:hAnsi="Times New Roman"/>
          <w:lang w:val="en-US"/>
        </w:rPr>
        <w:t xml:space="preserve">(MC, mortality) </w:t>
      </w:r>
      <w:r w:rsidRPr="00E27C56">
        <w:rPr>
          <w:rFonts w:ascii="Times New Roman" w:hAnsi="Times New Roman"/>
          <w:lang w:val="en-US"/>
        </w:rPr>
        <w:t>using Analyses of Variance.</w:t>
      </w:r>
    </w:p>
    <w:tbl>
      <w:tblPr>
        <w:tblW w:w="1456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2551"/>
        <w:gridCol w:w="2410"/>
        <w:gridCol w:w="3260"/>
        <w:gridCol w:w="709"/>
        <w:gridCol w:w="1701"/>
        <w:gridCol w:w="851"/>
        <w:gridCol w:w="283"/>
        <w:gridCol w:w="992"/>
        <w:gridCol w:w="953"/>
      </w:tblGrid>
      <w:tr w:rsidR="00B81D2B" w:rsidRPr="00E27C56" w14:paraId="699A3B38" w14:textId="77777777" w:rsidTr="00A76663">
        <w:trPr>
          <w:trHeight w:val="20"/>
          <w:tblHeader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05DFFC30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lang w:eastAsia="de-DE"/>
              </w:rPr>
              <w:t>N</w:t>
            </w:r>
            <w:r w:rsidRPr="00E27C56">
              <w:rPr>
                <w:rFonts w:ascii="Times New Roman" w:eastAsia="Times New Roman" w:hAnsi="Times New Roman"/>
                <w:lang w:eastAsia="de-DE"/>
              </w:rPr>
              <w:t>umber</w:t>
            </w:r>
            <w:proofErr w:type="spellEnd"/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7CDA751B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Model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3CB8B70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Model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specification</w:t>
            </w:r>
            <w:proofErr w:type="spellEnd"/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12B120A1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03D8B45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df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414942F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logLikelihood</w:t>
            </w:r>
            <w:proofErr w:type="spellEnd"/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648598CD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Symbol" w:hAnsi="Times New Roman"/>
                <w:i/>
                <w:kern w:val="2"/>
                <w:lang w:val="en-US" w:eastAsia="ja-JP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>Test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7443E67B" w14:textId="77777777" w:rsidR="00B81D2B" w:rsidRPr="00C650B0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C650B0">
              <w:rPr>
                <w:rFonts w:ascii="Times New Roman" w:eastAsia="Times New Roman" w:hAnsi="Times New Roman"/>
                <w:i/>
                <w:iCs/>
                <w:lang w:eastAsia="de-DE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BEE001B" w14:textId="77777777" w:rsidR="00B81D2B" w:rsidRPr="00E27C56" w:rsidRDefault="00B81D2B" w:rsidP="00A76663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Style w:val="Absatz-Standardschriftart1"/>
                <w:rFonts w:ascii="Times New Roman" w:eastAsia="SimSun" w:hAnsi="Times New Roman"/>
                <w:i/>
                <w:iCs/>
                <w:kern w:val="3"/>
                <w:lang w:val="en-US" w:eastAsia="ja-JP"/>
              </w:rPr>
              <w:t>C</w:t>
            </w:r>
            <w:r w:rsidRPr="004600F2">
              <w:rPr>
                <w:rStyle w:val="Absatz-Standardschriftart1"/>
                <w:rFonts w:ascii="Times New Roman" w:eastAsia="SimSun" w:hAnsi="Times New Roman"/>
                <w:i/>
                <w:iCs/>
                <w:kern w:val="3"/>
                <w:lang w:val="en-US" w:eastAsia="ja-JP"/>
              </w:rPr>
              <w:t>hi</w:t>
            </w:r>
            <w:r w:rsidRPr="00E27C56">
              <w:rPr>
                <w:rStyle w:val="Absatz-Standardschriftart1"/>
                <w:rFonts w:ascii="Times New Roman" w:eastAsia="SimSun" w:hAnsi="Times New Roman"/>
                <w:kern w:val="3"/>
                <w:vertAlign w:val="superscript"/>
                <w:lang w:val="en-US" w:eastAsia="ja-JP"/>
              </w:rPr>
              <w:t>2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486FCBA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p</w:t>
            </w:r>
          </w:p>
        </w:tc>
      </w:tr>
      <w:tr w:rsidR="00B81D2B" w:rsidRPr="00E27C56" w14:paraId="54E3E361" w14:textId="77777777" w:rsidTr="00A76663">
        <w:trPr>
          <w:trHeight w:val="20"/>
          <w:tblHeader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5CDEB067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6622502F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D6B0313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simpler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model</w:t>
            </w:r>
            <w:proofErr w:type="spellEnd"/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1D61CE3D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added</w:t>
            </w:r>
            <w:proofErr w:type="spellEnd"/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effect</w:t>
            </w:r>
            <w:proofErr w:type="spellEnd"/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C31C7EF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CD00A7F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442F687A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69C7EEF4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626F04A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Symbol" w:hAnsi="Times New Roman"/>
                <w:i/>
                <w:kern w:val="2"/>
                <w:lang w:val="en-US" w:eastAsia="ja-JP"/>
              </w:rPr>
            </w:pP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EDD2512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</w:tr>
      <w:tr w:rsidR="00B81D2B" w:rsidRPr="00E27C56" w14:paraId="63877C26" w14:textId="77777777" w:rsidTr="00A76663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4596D0C9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45D492F9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CA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174023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R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220444DA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Covariance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stucture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D21346" w14:textId="77777777" w:rsidR="00B81D2B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3A211F" w14:textId="77777777" w:rsidR="00B81D2B" w:rsidRPr="00E27C56" w:rsidRDefault="00B81D2B" w:rsidP="00A76663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56.6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715810C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6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F047A94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DF7C12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A7A591" w14:textId="77777777" w:rsidR="00B81D2B" w:rsidRPr="00D806A0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B81D2B" w:rsidRPr="00E27C56" w14:paraId="608D2152" w14:textId="77777777" w:rsidTr="00A76663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FB29ACA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61E9212E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MC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AACDD5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CA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EA74256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A8D4E6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FC7EE7" w14:textId="77777777" w:rsidR="00B81D2B" w:rsidRPr="00E27C56" w:rsidRDefault="00B81D2B" w:rsidP="00A76663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55.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59D4DCB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7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EBE318C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7FA8AA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55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7675AC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110</w:t>
            </w:r>
          </w:p>
        </w:tc>
      </w:tr>
      <w:tr w:rsidR="00B81D2B" w:rsidRPr="00D806A0" w14:paraId="58FA9D58" w14:textId="77777777" w:rsidTr="00A76663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1443ED4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522AFE0A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MC x time</w:t>
            </w:r>
            <w:r w:rsidRPr="006E45DB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60BA38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57D4E875" w14:textId="77777777" w:rsidR="00B81D2B" w:rsidRPr="00414482" w:rsidRDefault="00B81D2B" w:rsidP="00A7666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 xml:space="preserve">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E6C2D9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CDB95A" w14:textId="77777777" w:rsidR="00B81D2B" w:rsidRPr="00E27C56" w:rsidRDefault="00B81D2B" w:rsidP="00A76663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46.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474C8637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8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DC5C19F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A1E235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8.4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6FBEE2" w14:textId="77777777" w:rsidR="00B81D2B" w:rsidRPr="00D806A0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B81D2B" w:rsidRPr="00E27C56" w14:paraId="17062D2C" w14:textId="77777777" w:rsidTr="00A76663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173307B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5B17ADA8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6DF11B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 x time</w:t>
            </w:r>
            <w:r w:rsidRPr="006E45DB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32C761F1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0518D1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95E198" w14:textId="77777777" w:rsidR="00B81D2B" w:rsidRPr="00E27C56" w:rsidRDefault="00B81D2B" w:rsidP="00A76663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44.8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CFC4BA1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9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1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5EE16EF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F2B88C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5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9EB803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113</w:t>
            </w:r>
          </w:p>
        </w:tc>
      </w:tr>
      <w:tr w:rsidR="00B81D2B" w:rsidRPr="00E27C56" w14:paraId="3CC3CE8A" w14:textId="77777777" w:rsidTr="00A76663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2FFC1E8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08BEC1B8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time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91A5A8E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2310C198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DFAD0C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FE947B" w14:textId="77777777" w:rsidR="00B81D2B" w:rsidRPr="00E27C56" w:rsidRDefault="00B81D2B" w:rsidP="00A76663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43.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892F478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0 vs 1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38B98BDE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378942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06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997901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382</w:t>
            </w:r>
          </w:p>
        </w:tc>
      </w:tr>
      <w:tr w:rsidR="00B81D2B" w:rsidRPr="00E27C56" w14:paraId="4A28775C" w14:textId="77777777" w:rsidTr="00A76663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ED7604C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6796071E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9BFCFE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time</w:t>
            </w:r>
            <w:r w:rsidRPr="006E45DB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58454FBF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114A6C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60F617" w14:textId="77777777" w:rsidR="00B81D2B" w:rsidRPr="00E27C56" w:rsidRDefault="00B81D2B" w:rsidP="00A76663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243.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2CD96B6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1 vs 1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41BB376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C08CB6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E2E99A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.903</w:t>
            </w:r>
          </w:p>
        </w:tc>
      </w:tr>
      <w:tr w:rsidR="00B81D2B" w:rsidRPr="00E27C56" w14:paraId="120CA349" w14:textId="77777777" w:rsidTr="00A76663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0D77EA07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auto"/>
            </w:tcBorders>
          </w:tcPr>
          <w:p w14:paraId="4C59CDB5" w14:textId="77777777" w:rsidR="00B81D2B" w:rsidRPr="005B57E9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 x MC x time</w:t>
            </w:r>
            <w:r w:rsidRP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357751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</w:tcPr>
          <w:p w14:paraId="1A2F1ABF" w14:textId="77777777" w:rsidR="00B81D2B" w:rsidRPr="00E27C56" w:rsidRDefault="00B81D2B" w:rsidP="00A76663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21CD55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CEF558" w14:textId="77777777" w:rsidR="00B81D2B" w:rsidRPr="00E27C56" w:rsidRDefault="00B81D2B" w:rsidP="00A76663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241.9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39A7050A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2 vs 1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auto"/>
            </w:tcBorders>
          </w:tcPr>
          <w:p w14:paraId="577922D4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3A02D2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2.8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8B0A08" w14:textId="77777777" w:rsidR="00B81D2B" w:rsidRPr="00E27C56" w:rsidRDefault="00B81D2B" w:rsidP="00A76663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.410</w:t>
            </w:r>
          </w:p>
        </w:tc>
      </w:tr>
    </w:tbl>
    <w:p w14:paraId="203D1A2D" w14:textId="77777777" w:rsidR="00B81D2B" w:rsidRDefault="00B81D2B" w:rsidP="00B81D2B">
      <w:pPr>
        <w:spacing w:before="120" w:line="276" w:lineRule="auto"/>
        <w:rPr>
          <w:rStyle w:val="Absatz-Standardschriftart1"/>
          <w:rFonts w:ascii="Times New Roman" w:hAnsi="Times New Roman"/>
          <w:color w:val="000000"/>
          <w:lang w:val="en-US"/>
        </w:rPr>
      </w:pPr>
      <w:r w:rsidRPr="00B81D2B">
        <w:rPr>
          <w:rStyle w:val="Absatz-Standardschriftart1"/>
          <w:rFonts w:ascii="Times New Roman" w:hAnsi="Times New Roman"/>
          <w:i/>
          <w:color w:val="000000"/>
          <w:lang w:val="en-US"/>
        </w:rPr>
        <w:t>Note.</w:t>
      </w:r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 Stepwise modeling of cortisol trajectories </w:t>
      </w:r>
      <w:proofErr w:type="gramStart"/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>starting</w:t>
      </w:r>
      <w:proofErr w:type="gramEnd"/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 from the unconditional model (CAR model</w:t>
      </w:r>
      <w:r w:rsidRPr="00B81D2B">
        <w:rPr>
          <w:rStyle w:val="Absatz-Standardschriftart1"/>
          <w:rFonts w:ascii="Times New Roman" w:hAnsi="Times New Roman"/>
          <w:color w:val="000000"/>
          <w:lang w:val="en-US" w:eastAsia="de-DE"/>
        </w:rPr>
        <w:t xml:space="preserve">) </w:t>
      </w:r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to evaluate the effect of </w:t>
      </w:r>
      <w:r w:rsidRPr="00B81D2B">
        <w:rPr>
          <w:rStyle w:val="Absatz-Standardschriftart1"/>
          <w:rFonts w:ascii="Times New Roman" w:hAnsi="Times New Roman"/>
          <w:i/>
          <w:iCs/>
          <w:color w:val="000000"/>
          <w:lang w:val="en-US"/>
        </w:rPr>
        <w:t>MC</w:t>
      </w:r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 (hypothesis 1) and the interaction of </w:t>
      </w:r>
      <w:r w:rsidRPr="00B81D2B">
        <w:rPr>
          <w:rStyle w:val="Absatz-Standardschriftart1"/>
          <w:rFonts w:ascii="Times New Roman" w:hAnsi="Times New Roman"/>
          <w:i/>
          <w:iCs/>
          <w:color w:val="000000"/>
          <w:lang w:val="en-US"/>
        </w:rPr>
        <w:t>MC</w:t>
      </w:r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 and </w:t>
      </w:r>
      <w:r w:rsidRPr="00B81D2B">
        <w:rPr>
          <w:rStyle w:val="Absatz-Standardschriftart1"/>
          <w:rFonts w:ascii="Times New Roman" w:hAnsi="Times New Roman"/>
          <w:i/>
          <w:iCs/>
          <w:color w:val="000000"/>
          <w:lang w:val="en-US"/>
        </w:rPr>
        <w:t>mortality</w:t>
      </w:r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 (hypothesis 2) on cortisol trajectories. Cortisol levels were transformed using the natural logarithm. Significant improvement in model </w:t>
      </w:r>
      <w:proofErr w:type="gramStart"/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>fit</w:t>
      </w:r>
      <w:proofErr w:type="gramEnd"/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 when models of increasing complexity were compared pairwise is printed in bold. </w:t>
      </w:r>
      <w:r w:rsidRPr="00B81D2B">
        <w:rPr>
          <w:rStyle w:val="Absatz-Standardschriftart1"/>
          <w:rFonts w:ascii="Times New Roman" w:hAnsi="Times New Roman"/>
          <w:i/>
          <w:color w:val="000000"/>
          <w:lang w:val="en-US"/>
        </w:rPr>
        <w:t>Time</w:t>
      </w:r>
      <w:r w:rsidRPr="00B81D2B">
        <w:rPr>
          <w:rStyle w:val="Absatz-Standardschriftart1"/>
          <w:rFonts w:ascii="Times New Roman" w:hAnsi="Times New Roman"/>
          <w:i/>
          <w:color w:val="000000"/>
          <w:vertAlign w:val="superscript"/>
          <w:lang w:val="en-US"/>
        </w:rPr>
        <w:t>3</w:t>
      </w:r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 represents the cubic effect of time. </w:t>
      </w:r>
      <w:r w:rsidRPr="00B81D2B">
        <w:rPr>
          <w:rStyle w:val="Absatz-Standardschriftart1"/>
          <w:rFonts w:ascii="Times New Roman" w:hAnsi="Times New Roman"/>
          <w:i/>
          <w:iCs/>
          <w:color w:val="000000"/>
          <w:lang w:val="en-US"/>
        </w:rPr>
        <w:t>MC</w:t>
      </w:r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 was added as continuous, </w:t>
      </w:r>
      <w:r w:rsidRPr="00B81D2B">
        <w:rPr>
          <w:rStyle w:val="Absatz-Standardschriftart1"/>
          <w:rFonts w:ascii="Times New Roman" w:hAnsi="Times New Roman"/>
          <w:i/>
          <w:iCs/>
          <w:color w:val="000000"/>
          <w:lang w:val="en-US"/>
        </w:rPr>
        <w:t>mortality</w:t>
      </w:r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 as binary predictor. Interactions are indicated by ‘x’.</w:t>
      </w:r>
      <w:r w:rsidRPr="00B81D2B">
        <w:rPr>
          <w:rFonts w:ascii="Times New Roman" w:hAnsi="Times New Roman"/>
          <w:color w:val="000000"/>
          <w:lang w:val="en-US"/>
        </w:rPr>
        <w:t xml:space="preserve"> RS = random slope</w:t>
      </w:r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>, CAR = covariance structure, MC = maternal care</w:t>
      </w:r>
      <w:r w:rsidRPr="00B81D2B">
        <w:rPr>
          <w:rFonts w:ascii="Times New Roman" w:hAnsi="Times New Roman"/>
          <w:color w:val="000000"/>
          <w:lang w:val="en-US"/>
        </w:rPr>
        <w:t xml:space="preserve">. </w:t>
      </w:r>
      <w:proofErr w:type="spellStart"/>
      <w:r w:rsidRPr="00B81D2B">
        <w:rPr>
          <w:rStyle w:val="Absatz-Standardschriftart1"/>
          <w:rFonts w:ascii="Times New Roman" w:hAnsi="Times New Roman"/>
          <w:i/>
          <w:iCs/>
          <w:color w:val="000000"/>
          <w:lang w:val="en-US"/>
        </w:rPr>
        <w:t>N</w:t>
      </w:r>
      <w:r w:rsidRPr="00B81D2B">
        <w:rPr>
          <w:rStyle w:val="Absatz-Standardschriftart1"/>
          <w:rFonts w:ascii="Times New Roman" w:hAnsi="Times New Roman"/>
          <w:color w:val="000000"/>
          <w:vertAlign w:val="subscript"/>
          <w:lang w:val="en-US"/>
        </w:rPr>
        <w:t>subjects</w:t>
      </w:r>
      <w:proofErr w:type="spellEnd"/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 = 73, </w:t>
      </w:r>
      <w:proofErr w:type="spellStart"/>
      <w:r w:rsidRPr="00B81D2B">
        <w:rPr>
          <w:rStyle w:val="Absatz-Standardschriftart1"/>
          <w:rFonts w:ascii="Times New Roman" w:hAnsi="Times New Roman"/>
          <w:i/>
          <w:iCs/>
          <w:color w:val="000000"/>
          <w:lang w:val="en-US"/>
        </w:rPr>
        <w:t>N</w:t>
      </w:r>
      <w:r w:rsidRPr="00B81D2B">
        <w:rPr>
          <w:rStyle w:val="Absatz-Standardschriftart1"/>
          <w:rFonts w:ascii="Times New Roman" w:hAnsi="Times New Roman"/>
          <w:color w:val="000000"/>
          <w:vertAlign w:val="subscript"/>
          <w:lang w:val="en-US"/>
        </w:rPr>
        <w:t>observations</w:t>
      </w:r>
      <w:proofErr w:type="spellEnd"/>
      <w:r w:rsidRPr="00B81D2B">
        <w:rPr>
          <w:rStyle w:val="Absatz-Standardschriftart1"/>
          <w:rFonts w:ascii="Times New Roman" w:hAnsi="Times New Roman"/>
          <w:color w:val="000000"/>
          <w:lang w:val="en-US"/>
        </w:rPr>
        <w:t xml:space="preserve"> = 511.</w:t>
      </w:r>
    </w:p>
    <w:p w14:paraId="7052A8E6" w14:textId="77777777" w:rsidR="00406886" w:rsidRDefault="00406886">
      <w:pPr>
        <w:rPr>
          <w:lang w:val="en-US"/>
        </w:rPr>
      </w:pPr>
    </w:p>
    <w:p w14:paraId="4E1873DC" w14:textId="77777777" w:rsidR="00406886" w:rsidRDefault="00406886">
      <w:pPr>
        <w:rPr>
          <w:lang w:val="en-US"/>
        </w:rPr>
      </w:pPr>
    </w:p>
    <w:p w14:paraId="4186B485" w14:textId="77777777" w:rsidR="00B92418" w:rsidRDefault="00406886" w:rsidP="00406886">
      <w:pPr>
        <w:rPr>
          <w:lang w:val="en-US"/>
        </w:rPr>
      </w:pPr>
      <w:r>
        <w:rPr>
          <w:lang w:val="en-US"/>
        </w:rPr>
        <w:br w:type="page"/>
      </w:r>
    </w:p>
    <w:p w14:paraId="4C50CC45" w14:textId="2FD78A75" w:rsidR="00857572" w:rsidRPr="00E27C56" w:rsidRDefault="00857572" w:rsidP="00857572">
      <w:pPr>
        <w:pStyle w:val="Standard1"/>
        <w:spacing w:after="120"/>
        <w:rPr>
          <w:rFonts w:ascii="Times New Roman" w:hAnsi="Times New Roman"/>
          <w:lang w:val="en-US"/>
        </w:rPr>
      </w:pPr>
      <w:r w:rsidRPr="00E27C56">
        <w:rPr>
          <w:rFonts w:ascii="Times New Roman" w:hAnsi="Times New Roman"/>
          <w:lang w:val="en-US"/>
        </w:rPr>
        <w:lastRenderedPageBreak/>
        <w:t>Table S</w:t>
      </w:r>
      <w:r w:rsidR="00B81D2B">
        <w:rPr>
          <w:rFonts w:ascii="Times New Roman" w:hAnsi="Times New Roman"/>
          <w:lang w:val="en-US"/>
        </w:rPr>
        <w:t>4</w:t>
      </w:r>
      <w:r w:rsidRPr="00E27C56">
        <w:rPr>
          <w:rFonts w:ascii="Times New Roman" w:hAnsi="Times New Roman"/>
          <w:lang w:val="en-US"/>
        </w:rPr>
        <w:t xml:space="preserve">. Comparison of growth curve models for </w:t>
      </w:r>
      <w:r w:rsidRPr="00EB7F4D">
        <w:rPr>
          <w:rFonts w:ascii="Times New Roman" w:hAnsi="Times New Roman"/>
          <w:lang w:val="en-US"/>
        </w:rPr>
        <w:t xml:space="preserve">stress </w:t>
      </w:r>
      <w:r w:rsidRPr="00E27C56">
        <w:rPr>
          <w:rFonts w:ascii="Times New Roman" w:hAnsi="Times New Roman"/>
          <w:lang w:val="en-US"/>
        </w:rPr>
        <w:t xml:space="preserve">levels following </w:t>
      </w:r>
      <w:proofErr w:type="gramStart"/>
      <w:r w:rsidRPr="00E27C56">
        <w:rPr>
          <w:rFonts w:ascii="Times New Roman" w:hAnsi="Times New Roman"/>
          <w:lang w:val="en-US"/>
        </w:rPr>
        <w:t>step-wise</w:t>
      </w:r>
      <w:proofErr w:type="gramEnd"/>
      <w:r w:rsidRPr="00E27C56">
        <w:rPr>
          <w:rFonts w:ascii="Times New Roman" w:hAnsi="Times New Roman"/>
          <w:lang w:val="en-US"/>
        </w:rPr>
        <w:t xml:space="preserve"> incorporation of predictors </w:t>
      </w:r>
      <w:r>
        <w:rPr>
          <w:rFonts w:ascii="Times New Roman" w:hAnsi="Times New Roman"/>
          <w:lang w:val="en-US"/>
        </w:rPr>
        <w:t xml:space="preserve">(MC, mortality) </w:t>
      </w:r>
      <w:r w:rsidRPr="00E27C56">
        <w:rPr>
          <w:rFonts w:ascii="Times New Roman" w:hAnsi="Times New Roman"/>
          <w:lang w:val="en-US"/>
        </w:rPr>
        <w:t xml:space="preserve">using Analyses of Variance. </w:t>
      </w:r>
    </w:p>
    <w:tbl>
      <w:tblPr>
        <w:tblW w:w="1456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2551"/>
        <w:gridCol w:w="2410"/>
        <w:gridCol w:w="3260"/>
        <w:gridCol w:w="709"/>
        <w:gridCol w:w="1701"/>
        <w:gridCol w:w="851"/>
        <w:gridCol w:w="283"/>
        <w:gridCol w:w="992"/>
        <w:gridCol w:w="953"/>
      </w:tblGrid>
      <w:tr w:rsidR="00857572" w:rsidRPr="00E27C56" w14:paraId="61802C9B" w14:textId="77777777" w:rsidTr="00276031">
        <w:trPr>
          <w:trHeight w:val="20"/>
          <w:tblHeader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52B95BAA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number</w:t>
            </w:r>
            <w:proofErr w:type="spellEnd"/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2BFE787A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Model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C60B37D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Model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specification</w:t>
            </w:r>
            <w:proofErr w:type="spellEnd"/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04D2B415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2532BCC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df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BC4045A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logLikelihood</w:t>
            </w:r>
            <w:proofErr w:type="spellEnd"/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59E7E954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Symbol" w:hAnsi="Times New Roman"/>
                <w:i/>
                <w:kern w:val="2"/>
                <w:lang w:val="en-US" w:eastAsia="ja-JP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>Test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30EF2671" w14:textId="77777777" w:rsidR="00857572" w:rsidRPr="00C231FD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C231FD">
              <w:rPr>
                <w:rFonts w:ascii="Times New Roman" w:eastAsia="Times New Roman" w:hAnsi="Times New Roman"/>
                <w:i/>
                <w:iCs/>
                <w:lang w:eastAsia="de-DE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1A2783E" w14:textId="10C796C6" w:rsidR="00857572" w:rsidRPr="00E27C56" w:rsidRDefault="004600F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Style w:val="Absatz-Standardschriftart1"/>
                <w:rFonts w:ascii="Times New Roman" w:eastAsia="SimSun" w:hAnsi="Times New Roman"/>
                <w:i/>
                <w:iCs/>
                <w:kern w:val="3"/>
                <w:lang w:val="en-US" w:eastAsia="ja-JP"/>
              </w:rPr>
              <w:t>C</w:t>
            </w:r>
            <w:r w:rsidRPr="004600F2">
              <w:rPr>
                <w:rStyle w:val="Absatz-Standardschriftart1"/>
                <w:rFonts w:ascii="Times New Roman" w:eastAsia="SimSun" w:hAnsi="Times New Roman"/>
                <w:i/>
                <w:iCs/>
                <w:kern w:val="3"/>
                <w:lang w:val="en-US" w:eastAsia="ja-JP"/>
              </w:rPr>
              <w:t>hi</w:t>
            </w:r>
            <w:r w:rsidR="00857572" w:rsidRPr="00E27C56">
              <w:rPr>
                <w:rStyle w:val="Absatz-Standardschriftart1"/>
                <w:rFonts w:ascii="Times New Roman" w:eastAsia="SimSun" w:hAnsi="Times New Roman"/>
                <w:kern w:val="3"/>
                <w:vertAlign w:val="superscript"/>
                <w:lang w:val="en-US" w:eastAsia="ja-JP"/>
              </w:rPr>
              <w:t>2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0EBCF65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p</w:t>
            </w:r>
          </w:p>
        </w:tc>
      </w:tr>
      <w:tr w:rsidR="00857572" w:rsidRPr="00E27C56" w14:paraId="2E5F26A3" w14:textId="77777777" w:rsidTr="00276031">
        <w:trPr>
          <w:trHeight w:val="20"/>
          <w:tblHeader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0D3C2B20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584F24EB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F483159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simpler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model</w:t>
            </w:r>
            <w:proofErr w:type="spellEnd"/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3F9A0557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added</w:t>
            </w:r>
            <w:proofErr w:type="spellEnd"/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effect</w:t>
            </w:r>
            <w:proofErr w:type="spellEnd"/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2CBA490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974E681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04BBB391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2FE466D7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84A238A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Symbol" w:hAnsi="Times New Roman"/>
                <w:i/>
                <w:kern w:val="2"/>
                <w:lang w:val="en-US" w:eastAsia="ja-JP"/>
              </w:rPr>
            </w:pP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F425260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</w:tr>
      <w:tr w:rsidR="00857572" w:rsidRPr="00E27C56" w14:paraId="607FC7E2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359F523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7D1E02D9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FI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603573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1CEF1E93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749DCF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D6CEB6" w14:textId="44F1AE5C" w:rsidR="00857572" w:rsidRPr="00E27C56" w:rsidRDefault="000B0B03" w:rsidP="005C425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200.0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BC50505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05E4FAF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23AF42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076A24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</w:tr>
      <w:tr w:rsidR="00857572" w:rsidRPr="00E27C56" w14:paraId="70C58257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1241D05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0179FC39" w14:textId="77777777" w:rsidR="00857572" w:rsidRPr="00F71152" w:rsidRDefault="00857572" w:rsidP="005C425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F71152">
              <w:rPr>
                <w:rStyle w:val="Absatz-Standardschriftart1"/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CDBB0C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FI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528D98DF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R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2E7C54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6469C6" w14:textId="423AEEB6" w:rsidR="00857572" w:rsidRPr="00E27C56" w:rsidRDefault="000B0B03" w:rsidP="005C425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196.2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63AA0CD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1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237CA70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5E0F2A" w14:textId="7A507718" w:rsidR="00857572" w:rsidRPr="00E27C56" w:rsidRDefault="006B2595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5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78AE5A" w14:textId="6FABDB69" w:rsidR="00857572" w:rsidRPr="00D806A0" w:rsidRDefault="000B0B03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.006</w:t>
            </w:r>
          </w:p>
        </w:tc>
      </w:tr>
      <w:tr w:rsidR="00857572" w:rsidRPr="00E27C56" w14:paraId="4A389C37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64264707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auto"/>
            </w:tcBorders>
          </w:tcPr>
          <w:p w14:paraId="2B7FC876" w14:textId="77777777" w:rsidR="00857572" w:rsidRPr="00F71152" w:rsidRDefault="00857572" w:rsidP="005C425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proofErr w:type="spellStart"/>
            <w:r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3A2670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</w:tcPr>
          <w:p w14:paraId="31E19325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Ti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D6C0F8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B5AB5C" w14:textId="749DB502" w:rsidR="00857572" w:rsidRPr="00E27C56" w:rsidRDefault="000B0B03" w:rsidP="005C425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1</w:t>
            </w:r>
            <w:r w:rsidR="005B57E9">
              <w:rPr>
                <w:rFonts w:ascii="Times New Roman" w:hAnsi="Times New Roman"/>
                <w:color w:val="000000" w:themeColor="text1"/>
              </w:rPr>
              <w:t>65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5B57E9">
              <w:rPr>
                <w:rFonts w:ascii="Times New Roman" w:hAnsi="Times New Roman"/>
                <w:color w:val="000000" w:themeColor="text1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767BA3E9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2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auto"/>
            </w:tcBorders>
          </w:tcPr>
          <w:p w14:paraId="004C2A65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0304D7" w14:textId="73A885D9" w:rsidR="00857572" w:rsidRPr="00E27C56" w:rsidRDefault="005B57E9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1.75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DD5CA9" w14:textId="78BE9397" w:rsidR="00857572" w:rsidRPr="00D806A0" w:rsidRDefault="000B0B03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857572" w:rsidRPr="00E27C56" w14:paraId="71884D67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CDD559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B7EC2B4" w14:textId="77777777" w:rsidR="00857572" w:rsidRPr="00F71152" w:rsidRDefault="00857572" w:rsidP="005C425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r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val="en-US" w:eastAsia="de-DE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900212D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5056E26" w14:textId="1DFFBE92" w:rsidR="00857572" w:rsidRPr="00DA0785" w:rsidRDefault="00857572" w:rsidP="005C425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="00DA0785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5F877D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DD9E86" w14:textId="2AB676AF" w:rsidR="00857572" w:rsidRPr="00E27C56" w:rsidRDefault="000B0B03" w:rsidP="005C425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5B57E9">
              <w:rPr>
                <w:rFonts w:ascii="Times New Roman" w:hAnsi="Times New Roman"/>
                <w:color w:val="000000" w:themeColor="text1"/>
              </w:rPr>
              <w:t>2105.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176BE6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3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9931BA3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982830" w14:textId="4307A746" w:rsidR="00857572" w:rsidRPr="00E27C56" w:rsidRDefault="005B57E9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0.68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4A8976" w14:textId="6A7162D6" w:rsidR="00857572" w:rsidRPr="00D806A0" w:rsidRDefault="000B0B03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857572" w:rsidRPr="00E27C56" w14:paraId="6978EB15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</w:tcPr>
          <w:p w14:paraId="150E6AF2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000000"/>
            </w:tcBorders>
          </w:tcPr>
          <w:p w14:paraId="65298993" w14:textId="77777777" w:rsidR="00857572" w:rsidRPr="00F71152" w:rsidRDefault="00857572" w:rsidP="005C425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r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8FA712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000000"/>
            </w:tcBorders>
          </w:tcPr>
          <w:p w14:paraId="730908C5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A2665A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3D5D0B" w14:textId="613B96BE" w:rsidR="00857572" w:rsidRPr="00E27C56" w:rsidRDefault="005B57E9" w:rsidP="005C425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057.9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</w:tcPr>
          <w:p w14:paraId="76273A5F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4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000000"/>
            </w:tcBorders>
          </w:tcPr>
          <w:p w14:paraId="59F7445F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06E612" w14:textId="7AEF8B21" w:rsidR="00857572" w:rsidRPr="00E27C56" w:rsidRDefault="005B57E9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4.36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B54084" w14:textId="694FCD8D" w:rsidR="00857572" w:rsidRPr="00D806A0" w:rsidRDefault="000B0B03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857572" w:rsidRPr="00E27C56" w14:paraId="05113A09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EDF6A61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3C00FEB4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 xml:space="preserve">RS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3815B6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Fixed.time</w:t>
            </w:r>
            <w:r w:rsidRP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3BA5A42F" w14:textId="77777777" w:rsidR="00857572" w:rsidRPr="00E27C56" w:rsidRDefault="00857572" w:rsidP="005C425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27C56">
              <w:rPr>
                <w:rFonts w:ascii="Times New Roman" w:hAnsi="Times New Roman"/>
                <w:color w:val="000000" w:themeColor="text1"/>
              </w:rPr>
              <w:t>random</w:t>
            </w:r>
            <w:proofErr w:type="spellEnd"/>
            <w:r w:rsidRPr="00E27C56">
              <w:rPr>
                <w:rFonts w:ascii="Times New Roman" w:hAnsi="Times New Roman"/>
                <w:color w:val="000000" w:themeColor="text1"/>
              </w:rPr>
              <w:t xml:space="preserve"> Ti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987A56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9A1839" w14:textId="11C1834B" w:rsidR="00857572" w:rsidRPr="00E27C56" w:rsidRDefault="005B57E9" w:rsidP="005C425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052.6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2A01A87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5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3265C06" w14:textId="77777777" w:rsidR="00857572" w:rsidRPr="00E27C56" w:rsidRDefault="00857572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A527C0" w14:textId="472A4A62" w:rsidR="00857572" w:rsidRPr="00E27C56" w:rsidRDefault="005B57E9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.4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F2B4DD" w14:textId="1AA8F58C" w:rsidR="00857572" w:rsidRPr="00D806A0" w:rsidRDefault="000B0B03" w:rsidP="005C425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.00</w:t>
            </w:r>
            <w:r w:rsidR="005B57E9">
              <w:rPr>
                <w:rFonts w:ascii="Times New Roman" w:hAnsi="Times New Roman"/>
                <w:b/>
                <w:bCs/>
                <w:color w:val="000000" w:themeColor="text1"/>
              </w:rPr>
              <w:t>6</w:t>
            </w:r>
          </w:p>
        </w:tc>
      </w:tr>
      <w:tr w:rsidR="00857572" w:rsidRPr="00E27C56" w14:paraId="3A5B0192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F1BF9A1" w14:textId="4A37B721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5F4451F4" w14:textId="38AA0F60" w:rsidR="00857572" w:rsidRPr="00E27C56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CA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08EDE2" w14:textId="399C5C04" w:rsidR="00857572" w:rsidRPr="00E27C56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R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009AD4B1" w14:textId="270CB8EC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CAR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DE38C1" w14:textId="2E1EF340" w:rsidR="00857572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3435A2" w14:textId="10A0EE29" w:rsidR="00857572" w:rsidRPr="00E27C56" w:rsidRDefault="005B57E9" w:rsidP="00857572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042.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3FA4DE8" w14:textId="6D2DA958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6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648BB71D" w14:textId="0A60CB55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FCBADC" w14:textId="4704EACE" w:rsidR="00857572" w:rsidRPr="00E27C56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.7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997645" w14:textId="4757FF9E" w:rsidR="00857572" w:rsidRPr="00D806A0" w:rsidRDefault="000B0B03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857572" w:rsidRPr="00E27C56" w14:paraId="64E7E807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B8391B4" w14:textId="56794C25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61799CB3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MC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7D77F7" w14:textId="1CEA82E2" w:rsidR="00857572" w:rsidRPr="00E27C56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CA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156FF8A7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A2E1CF" w14:textId="246BF3A0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BD6C16" w14:textId="5AC63FCF" w:rsidR="00857572" w:rsidRPr="00E27C56" w:rsidRDefault="005B57E9" w:rsidP="00857572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042.2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FE85012" w14:textId="0151CDDC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3E54B8B4" w14:textId="77777777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3E9619" w14:textId="089A0BD4" w:rsidR="00857572" w:rsidRPr="00E27C56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112C94" w14:textId="6A730914" w:rsidR="00857572" w:rsidRPr="00E27C56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729</w:t>
            </w:r>
          </w:p>
        </w:tc>
      </w:tr>
      <w:tr w:rsidR="00857572" w:rsidRPr="00D806A0" w14:paraId="0099AEE5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FBD5293" w14:textId="066B1B82" w:rsidR="00857572" w:rsidRPr="005B57E9" w:rsidRDefault="00857572" w:rsidP="00857572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5B57E9">
              <w:rPr>
                <w:rFonts w:ascii="Times New Roman" w:eastAsia="Times New Roman" w:hAnsi="Times New Roman"/>
                <w:lang w:eastAsia="de-DE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0D1598D0" w14:textId="77777777" w:rsidR="00857572" w:rsidRPr="005B57E9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lang w:val="en-US" w:eastAsia="de-DE"/>
              </w:rPr>
            </w:pPr>
            <w:r w:rsidRPr="005B57E9">
              <w:rPr>
                <w:rStyle w:val="Absatz-Standardschriftart1"/>
                <w:rFonts w:ascii="Times New Roman" w:eastAsia="Times New Roman" w:hAnsi="Times New Roman"/>
                <w:lang w:val="en-US" w:eastAsia="de-DE"/>
              </w:rPr>
              <w:t>MC x time</w:t>
            </w:r>
            <w:r w:rsidRPr="005B57E9">
              <w:rPr>
                <w:rStyle w:val="Absatz-Standardschriftart1"/>
                <w:rFonts w:ascii="Times New Roman" w:eastAsia="Times New Roman" w:hAnsi="Times New Roman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941B03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1CDD0574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MC x 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26F1EE" w14:textId="0159091B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1C198A" w14:textId="390DD247" w:rsidR="00857572" w:rsidRPr="00E27C56" w:rsidRDefault="005B57E9" w:rsidP="00857572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040.7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40CBA6A" w14:textId="056123E8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8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7587B4E" w14:textId="77777777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7F307D" w14:textId="10953F60" w:rsidR="00857572" w:rsidRPr="00E27C56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05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73D406" w14:textId="55D67A63" w:rsidR="00857572" w:rsidRPr="000B0B03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384</w:t>
            </w:r>
          </w:p>
        </w:tc>
      </w:tr>
      <w:tr w:rsidR="00857572" w:rsidRPr="00E27C56" w14:paraId="6DB2C325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2D729F6" w14:textId="560B0B90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337180A3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60AA05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 x time</w:t>
            </w:r>
            <w:r w:rsidRP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2B6757E0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A2E43C" w14:textId="6B8A936B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1AA84E" w14:textId="7973C59D" w:rsidR="00857572" w:rsidRPr="00E27C56" w:rsidRDefault="005B57E9" w:rsidP="00857572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040.5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3B773AD" w14:textId="5280FA44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9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1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FDDAEA7" w14:textId="77777777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8231C8" w14:textId="47B28450" w:rsidR="00857572" w:rsidRPr="00E27C56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BC9BD3" w14:textId="423FBE52" w:rsidR="00857572" w:rsidRPr="00E27C56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512</w:t>
            </w:r>
          </w:p>
        </w:tc>
      </w:tr>
      <w:tr w:rsidR="00857572" w:rsidRPr="00E27C56" w14:paraId="46FAEFE4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DF545F1" w14:textId="00C77C24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45893725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time</w:t>
            </w:r>
            <w:r w:rsidRP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156560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1BDEF309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1E6DF8" w14:textId="2CC5576A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6DAACB" w14:textId="0C5F03F0" w:rsidR="00857572" w:rsidRPr="00E27C56" w:rsidRDefault="005B57E9" w:rsidP="00857572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2038.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73E1691" w14:textId="1704D96F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0 vs 1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3F4BD4D" w14:textId="77777777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0EF9ED" w14:textId="4FE9DDF2" w:rsidR="00857572" w:rsidRPr="00E27C56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4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96F9D2" w14:textId="1F8C97C4" w:rsidR="00857572" w:rsidRPr="00E27C56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221</w:t>
            </w:r>
          </w:p>
        </w:tc>
      </w:tr>
      <w:tr w:rsidR="00857572" w:rsidRPr="000B0B03" w14:paraId="4E5573EC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3D1C862" w14:textId="7FF228F9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4201272D" w14:textId="77777777" w:rsidR="00857572" w:rsidRPr="005B57E9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5B57E9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mortality x M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48BF71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time</w:t>
            </w:r>
            <w:r w:rsidRP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1EE52094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1F8F07" w14:textId="794B66C0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0BEE166" w14:textId="109D55BC" w:rsidR="00857572" w:rsidRPr="00E27C56" w:rsidRDefault="005B57E9" w:rsidP="00857572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2035.8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5D9E86F" w14:textId="3016239C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1 vs 1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3B6D731" w14:textId="77777777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6A7015" w14:textId="5505A2F1" w:rsidR="00857572" w:rsidRPr="00E27C56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5.0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5AA414" w14:textId="6CF91D6B" w:rsidR="00857572" w:rsidRPr="000B0B03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.024</w:t>
            </w:r>
          </w:p>
        </w:tc>
      </w:tr>
      <w:tr w:rsidR="00857572" w:rsidRPr="00E27C56" w14:paraId="69CD1195" w14:textId="77777777" w:rsidTr="00276031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3F4D0AB6" w14:textId="061C8988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auto"/>
            </w:tcBorders>
          </w:tcPr>
          <w:p w14:paraId="09A0CA21" w14:textId="77777777" w:rsidR="00857572" w:rsidRPr="005B57E9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 x MC x time</w:t>
            </w:r>
            <w:r w:rsidRPr="005B57E9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76F793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</w:tcPr>
          <w:p w14:paraId="0704CD53" w14:textId="77777777" w:rsidR="00857572" w:rsidRPr="00E27C56" w:rsidRDefault="00857572" w:rsidP="00857572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4593A3" w14:textId="2DB56276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3DADAE" w14:textId="3C202A29" w:rsidR="00857572" w:rsidRPr="00E27C56" w:rsidRDefault="005B57E9" w:rsidP="00857572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2035.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0F3CC168" w14:textId="5C60D88F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2 vs 1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auto"/>
            </w:tcBorders>
          </w:tcPr>
          <w:p w14:paraId="28D47A6A" w14:textId="3E652624" w:rsidR="00857572" w:rsidRPr="00E27C56" w:rsidRDefault="00857572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6900DB" w14:textId="41539B25" w:rsidR="00857572" w:rsidRPr="00E27C56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5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52D549" w14:textId="6CEF059D" w:rsidR="00857572" w:rsidRPr="00E27C56" w:rsidRDefault="005B57E9" w:rsidP="00857572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.902</w:t>
            </w:r>
          </w:p>
        </w:tc>
      </w:tr>
    </w:tbl>
    <w:p w14:paraId="4F572EB8" w14:textId="32044E43" w:rsidR="00857572" w:rsidRPr="0059707F" w:rsidRDefault="00857572" w:rsidP="0059707F">
      <w:pPr>
        <w:pStyle w:val="Standard1"/>
        <w:spacing w:before="120"/>
        <w:rPr>
          <w:rFonts w:ascii="Times New Roman" w:hAnsi="Times New Roman"/>
          <w:lang w:val="en-US"/>
        </w:rPr>
      </w:pPr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Note.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r w:rsidR="00DA0785"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Final models to evaluate the effect of MC and </w:t>
      </w:r>
      <w:r w:rsidR="00DA0785">
        <w:rPr>
          <w:rStyle w:val="Absatz-Standardschriftart1"/>
          <w:rFonts w:ascii="Times New Roman" w:hAnsi="Times New Roman"/>
          <w:color w:val="000000"/>
          <w:lang w:val="en-US"/>
        </w:rPr>
        <w:t>mortality</w:t>
      </w:r>
      <w:r>
        <w:rPr>
          <w:rStyle w:val="Absatz-Standardschriftart1"/>
          <w:rFonts w:ascii="Times New Roman" w:hAnsi="Times New Roman"/>
          <w:color w:val="000000"/>
          <w:lang w:val="en-US"/>
        </w:rPr>
        <w:t xml:space="preserve">. </w:t>
      </w:r>
      <w:r w:rsidR="003C78D3">
        <w:rPr>
          <w:rStyle w:val="Absatz-Standardschriftart1"/>
          <w:rFonts w:ascii="Times New Roman" w:hAnsi="Times New Roman"/>
          <w:color w:val="000000"/>
          <w:lang w:val="en-US"/>
        </w:rPr>
        <w:t xml:space="preserve">Significant improvement in model </w:t>
      </w:r>
      <w:proofErr w:type="gramStart"/>
      <w:r w:rsidR="003C78D3">
        <w:rPr>
          <w:rStyle w:val="Absatz-Standardschriftart1"/>
          <w:rFonts w:ascii="Times New Roman" w:hAnsi="Times New Roman"/>
          <w:color w:val="000000"/>
          <w:lang w:val="en-US"/>
        </w:rPr>
        <w:t>fit</w:t>
      </w:r>
      <w:proofErr w:type="gramEnd"/>
      <w:r w:rsidR="003C78D3">
        <w:rPr>
          <w:rStyle w:val="Absatz-Standardschriftart1"/>
          <w:rFonts w:ascii="Times New Roman" w:hAnsi="Times New Roman"/>
          <w:color w:val="000000"/>
          <w:lang w:val="en-US"/>
        </w:rPr>
        <w:t xml:space="preserve"> when models of increasing complexity were compared pairwise </w:t>
      </w:r>
      <w:r w:rsidR="00142791">
        <w:rPr>
          <w:rStyle w:val="Absatz-Standardschriftart1"/>
          <w:rFonts w:ascii="Times New Roman" w:hAnsi="Times New Roman"/>
          <w:color w:val="000000"/>
          <w:lang w:val="en-US"/>
        </w:rPr>
        <w:t>is</w:t>
      </w:r>
      <w:r w:rsidR="003C78D3"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r w:rsidR="003C78D3" w:rsidRPr="00FF7195">
        <w:rPr>
          <w:rStyle w:val="Absatz-Standardschriftart1"/>
          <w:rFonts w:ascii="Times New Roman" w:hAnsi="Times New Roman"/>
          <w:lang w:val="en-US"/>
        </w:rPr>
        <w:t xml:space="preserve">printed in bold. </w:t>
      </w:r>
      <w:r w:rsidR="003C78D3">
        <w:rPr>
          <w:rStyle w:val="Absatz-Standardschriftart1"/>
          <w:rFonts w:ascii="Times New Roman" w:hAnsi="Times New Roman"/>
          <w:i/>
          <w:iCs/>
          <w:lang w:val="en-US"/>
        </w:rPr>
        <w:t xml:space="preserve">Time 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represents the linear, </w:t>
      </w:r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Time</w:t>
      </w:r>
      <w:r w:rsidRPr="00E27C56">
        <w:rPr>
          <w:rStyle w:val="Absatz-Standardschriftart1"/>
          <w:rFonts w:ascii="Times New Roman" w:hAnsi="Times New Roman"/>
          <w:i/>
          <w:color w:val="000000"/>
          <w:vertAlign w:val="superscript"/>
          <w:lang w:val="en-US"/>
        </w:rPr>
        <w:t>2</w:t>
      </w:r>
      <w:r w:rsidRPr="00E27C56">
        <w:rPr>
          <w:rStyle w:val="Absatz-Standardschriftart1"/>
          <w:rFonts w:ascii="Times New Roman" w:hAnsi="Times New Roman"/>
          <w:color w:val="000000"/>
          <w:vertAlign w:val="superscript"/>
          <w:lang w:val="en-US"/>
        </w:rPr>
        <w:t xml:space="preserve"> 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the quadratic and </w:t>
      </w:r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Time</w:t>
      </w:r>
      <w:r w:rsidRPr="00E27C56">
        <w:rPr>
          <w:rStyle w:val="Absatz-Standardschriftart1"/>
          <w:rFonts w:ascii="Times New Roman" w:hAnsi="Times New Roman"/>
          <w:i/>
          <w:color w:val="000000"/>
          <w:vertAlign w:val="superscript"/>
          <w:lang w:val="en-US"/>
        </w:rPr>
        <w:t>3</w:t>
      </w:r>
      <w:r w:rsidRPr="00E27C56">
        <w:rPr>
          <w:rStyle w:val="Absatz-Standardschriftart1"/>
          <w:rFonts w:ascii="Times New Roman" w:hAnsi="Times New Roman"/>
          <w:color w:val="000000"/>
          <w:vertAlign w:val="superscript"/>
          <w:lang w:val="en-US"/>
        </w:rPr>
        <w:t xml:space="preserve"> 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>the cubic effect</w:t>
      </w:r>
      <w:r w:rsidR="00D7510D">
        <w:rPr>
          <w:rStyle w:val="Absatz-Standardschriftart1"/>
          <w:rFonts w:ascii="Times New Roman" w:hAnsi="Times New Roman"/>
          <w:color w:val="000000"/>
          <w:lang w:val="en-US"/>
        </w:rPr>
        <w:t xml:space="preserve"> of time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. </w:t>
      </w:r>
      <w:r>
        <w:rPr>
          <w:rStyle w:val="Absatz-Standardschriftart1"/>
          <w:rFonts w:ascii="Times New Roman" w:hAnsi="Times New Roman"/>
          <w:color w:val="000000"/>
          <w:lang w:val="en-US"/>
        </w:rPr>
        <w:t>I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>nteraction</w:t>
      </w:r>
      <w:r>
        <w:rPr>
          <w:rStyle w:val="Absatz-Standardschriftart1"/>
          <w:rFonts w:ascii="Times New Roman" w:hAnsi="Times New Roman"/>
          <w:color w:val="000000"/>
          <w:lang w:val="en-US"/>
        </w:rPr>
        <w:t>s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r>
        <w:rPr>
          <w:rStyle w:val="Absatz-Standardschriftart1"/>
          <w:rFonts w:ascii="Times New Roman" w:hAnsi="Times New Roman"/>
          <w:color w:val="000000"/>
          <w:lang w:val="en-US"/>
        </w:rPr>
        <w:t>are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indicated by ‘x’</w:t>
      </w:r>
      <w:r w:rsidRPr="00E27C56">
        <w:rPr>
          <w:rStyle w:val="Absatz-Standardschriftart1"/>
          <w:rFonts w:ascii="Arial" w:hAnsi="Arial" w:cs="Arial"/>
          <w:color w:val="000000"/>
          <w:lang w:val="en-US"/>
        </w:rPr>
        <w:t xml:space="preserve">. </w:t>
      </w:r>
      <w:r w:rsidRPr="00E27C56">
        <w:rPr>
          <w:rFonts w:ascii="Times New Roman" w:hAnsi="Times New Roman"/>
          <w:lang w:val="en-US"/>
        </w:rPr>
        <w:t>FI = Fixed intercept, RI = random intercept, RS = random slope</w:t>
      </w:r>
      <w:r w:rsidRPr="00E27C56">
        <w:rPr>
          <w:rStyle w:val="Absatz-Standardschriftart1"/>
          <w:rFonts w:ascii="Times New Roman" w:hAnsi="Times New Roman"/>
          <w:lang w:val="en-US"/>
        </w:rPr>
        <w:t xml:space="preserve">, </w:t>
      </w:r>
      <w:r w:rsidR="00DA0785">
        <w:rPr>
          <w:rStyle w:val="Absatz-Standardschriftart1"/>
          <w:rFonts w:ascii="Times New Roman" w:hAnsi="Times New Roman"/>
          <w:lang w:val="en-US"/>
        </w:rPr>
        <w:t>CAR = covariance structure,</w:t>
      </w:r>
      <w:r w:rsidR="00DA0785" w:rsidRPr="00E27C56">
        <w:rPr>
          <w:rStyle w:val="Absatz-Standardschriftart1"/>
          <w:rFonts w:ascii="Times New Roman" w:hAnsi="Times New Roman"/>
          <w:lang w:val="en-US"/>
        </w:rPr>
        <w:t xml:space="preserve"> </w:t>
      </w:r>
      <w:r w:rsidRPr="00E27C56">
        <w:rPr>
          <w:rStyle w:val="Absatz-Standardschriftart1"/>
          <w:rFonts w:ascii="Times New Roman" w:hAnsi="Times New Roman"/>
          <w:lang w:val="en-US"/>
        </w:rPr>
        <w:t>MC = maternal care</w:t>
      </w:r>
      <w:r w:rsidRPr="00E27C56">
        <w:rPr>
          <w:rFonts w:ascii="Times New Roman" w:hAnsi="Times New Roman"/>
          <w:lang w:val="en-US"/>
        </w:rPr>
        <w:t xml:space="preserve">. </w:t>
      </w:r>
      <w:proofErr w:type="spellStart"/>
      <w:r w:rsidRPr="00C231FD">
        <w:rPr>
          <w:rStyle w:val="Absatz-Standardschriftart1"/>
          <w:rFonts w:ascii="Times New Roman" w:hAnsi="Times New Roman"/>
          <w:i/>
          <w:iCs/>
          <w:lang w:val="en-US"/>
        </w:rPr>
        <w:t>N</w:t>
      </w:r>
      <w:r w:rsidRPr="00E27C56">
        <w:rPr>
          <w:rStyle w:val="Absatz-Standardschriftart1"/>
          <w:rFonts w:ascii="Times New Roman" w:hAnsi="Times New Roman"/>
          <w:vertAlign w:val="subscript"/>
          <w:lang w:val="en-US"/>
        </w:rPr>
        <w:t>subjects</w:t>
      </w:r>
      <w:proofErr w:type="spellEnd"/>
      <w:r w:rsidRPr="00E27C56">
        <w:rPr>
          <w:rStyle w:val="Absatz-Standardschriftart1"/>
          <w:rFonts w:ascii="Times New Roman" w:hAnsi="Times New Roman"/>
          <w:lang w:val="en-US"/>
        </w:rPr>
        <w:t xml:space="preserve"> = 73, </w:t>
      </w:r>
      <w:proofErr w:type="spellStart"/>
      <w:r w:rsidRPr="00C231FD">
        <w:rPr>
          <w:rStyle w:val="Absatz-Standardschriftart1"/>
          <w:rFonts w:ascii="Times New Roman" w:hAnsi="Times New Roman"/>
          <w:i/>
          <w:iCs/>
          <w:lang w:val="en-US"/>
        </w:rPr>
        <w:t>N</w:t>
      </w:r>
      <w:r w:rsidRPr="00E27C56">
        <w:rPr>
          <w:rStyle w:val="Absatz-Standardschriftart1"/>
          <w:rFonts w:ascii="Times New Roman" w:hAnsi="Times New Roman"/>
          <w:vertAlign w:val="subscript"/>
          <w:lang w:val="en-US"/>
        </w:rPr>
        <w:t>observations</w:t>
      </w:r>
      <w:proofErr w:type="spellEnd"/>
      <w:r w:rsidRPr="00E27C56">
        <w:rPr>
          <w:rStyle w:val="Absatz-Standardschriftart1"/>
          <w:rFonts w:ascii="Times New Roman" w:hAnsi="Times New Roman"/>
          <w:lang w:val="en-US"/>
        </w:rPr>
        <w:t xml:space="preserve"> = 511.</w:t>
      </w:r>
      <w:r>
        <w:rPr>
          <w:lang w:val="en-US"/>
        </w:rPr>
        <w:br w:type="page"/>
      </w:r>
    </w:p>
    <w:p w14:paraId="517585D0" w14:textId="1BD337EA" w:rsidR="00B41CB1" w:rsidRPr="00E27C56" w:rsidRDefault="00B41CB1" w:rsidP="00B41CB1">
      <w:pPr>
        <w:pStyle w:val="Standard1"/>
        <w:spacing w:after="120"/>
        <w:rPr>
          <w:rFonts w:ascii="Times New Roman" w:hAnsi="Times New Roman"/>
          <w:lang w:val="en-US"/>
        </w:rPr>
      </w:pPr>
      <w:r w:rsidRPr="00E27C56">
        <w:rPr>
          <w:rFonts w:ascii="Times New Roman" w:hAnsi="Times New Roman"/>
          <w:lang w:val="en-US"/>
        </w:rPr>
        <w:lastRenderedPageBreak/>
        <w:t>Table S</w:t>
      </w:r>
      <w:r w:rsidR="00B81D2B">
        <w:rPr>
          <w:rFonts w:ascii="Times New Roman" w:hAnsi="Times New Roman"/>
          <w:lang w:val="en-US"/>
        </w:rPr>
        <w:t>5</w:t>
      </w:r>
      <w:r w:rsidRPr="00E27C56">
        <w:rPr>
          <w:rFonts w:ascii="Times New Roman" w:hAnsi="Times New Roman"/>
          <w:lang w:val="en-US"/>
        </w:rPr>
        <w:t xml:space="preserve">. Comparison of growth curve models </w:t>
      </w:r>
      <w:r w:rsidRPr="009767DD">
        <w:rPr>
          <w:rFonts w:ascii="Times New Roman" w:hAnsi="Times New Roman"/>
          <w:lang w:val="en-US"/>
        </w:rPr>
        <w:t xml:space="preserve">for </w:t>
      </w:r>
      <w:proofErr w:type="spellStart"/>
      <w:r w:rsidRPr="009767DD">
        <w:rPr>
          <w:rFonts w:ascii="Times New Roman" w:hAnsi="Times New Roman"/>
          <w:lang w:val="en-US"/>
        </w:rPr>
        <w:t>sAA</w:t>
      </w:r>
      <w:proofErr w:type="spellEnd"/>
      <w:r w:rsidRPr="009767DD">
        <w:rPr>
          <w:rFonts w:ascii="Times New Roman" w:hAnsi="Times New Roman"/>
          <w:lang w:val="en-US"/>
        </w:rPr>
        <w:t xml:space="preserve"> levels </w:t>
      </w:r>
      <w:r w:rsidRPr="00E27C56">
        <w:rPr>
          <w:rFonts w:ascii="Times New Roman" w:hAnsi="Times New Roman"/>
          <w:lang w:val="en-US"/>
        </w:rPr>
        <w:t xml:space="preserve">following </w:t>
      </w:r>
      <w:proofErr w:type="gramStart"/>
      <w:r w:rsidRPr="00E27C56">
        <w:rPr>
          <w:rFonts w:ascii="Times New Roman" w:hAnsi="Times New Roman"/>
          <w:lang w:val="en-US"/>
        </w:rPr>
        <w:t>step-wise</w:t>
      </w:r>
      <w:proofErr w:type="gramEnd"/>
      <w:r w:rsidRPr="00E27C56">
        <w:rPr>
          <w:rFonts w:ascii="Times New Roman" w:hAnsi="Times New Roman"/>
          <w:lang w:val="en-US"/>
        </w:rPr>
        <w:t xml:space="preserve"> incorporation of predictors </w:t>
      </w:r>
      <w:r>
        <w:rPr>
          <w:rFonts w:ascii="Times New Roman" w:hAnsi="Times New Roman"/>
          <w:lang w:val="en-US"/>
        </w:rPr>
        <w:t xml:space="preserve">(MC, mortality) </w:t>
      </w:r>
      <w:r w:rsidRPr="00E27C56">
        <w:rPr>
          <w:rFonts w:ascii="Times New Roman" w:hAnsi="Times New Roman"/>
          <w:lang w:val="en-US"/>
        </w:rPr>
        <w:t xml:space="preserve">using Analyses of Variance. </w:t>
      </w:r>
    </w:p>
    <w:tbl>
      <w:tblPr>
        <w:tblW w:w="1456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2551"/>
        <w:gridCol w:w="2410"/>
        <w:gridCol w:w="3260"/>
        <w:gridCol w:w="709"/>
        <w:gridCol w:w="1701"/>
        <w:gridCol w:w="851"/>
        <w:gridCol w:w="567"/>
        <w:gridCol w:w="850"/>
        <w:gridCol w:w="811"/>
      </w:tblGrid>
      <w:tr w:rsidR="00B41CB1" w:rsidRPr="00E27C56" w14:paraId="60581349" w14:textId="77777777" w:rsidTr="00F910BD">
        <w:trPr>
          <w:trHeight w:val="20"/>
          <w:tblHeader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249B58E0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number</w:t>
            </w:r>
            <w:proofErr w:type="spellEnd"/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76AD5AD2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Model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3821522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Model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specification</w:t>
            </w:r>
            <w:proofErr w:type="spellEnd"/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6071BA74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60ACCC9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df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75EE9EC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logLikelihood</w:t>
            </w:r>
            <w:proofErr w:type="spellEnd"/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3F40F7B3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Symbol" w:hAnsi="Times New Roman"/>
                <w:i/>
                <w:kern w:val="2"/>
                <w:lang w:val="en-US" w:eastAsia="ja-JP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>Tes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3A6B5642" w14:textId="77777777" w:rsidR="00B41CB1" w:rsidRPr="00C231FD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C231FD">
              <w:rPr>
                <w:rFonts w:ascii="Times New Roman" w:eastAsia="Times New Roman" w:hAnsi="Times New Roman"/>
                <w:i/>
                <w:iCs/>
                <w:lang w:eastAsia="de-DE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2D8FFB6" w14:textId="455E7518" w:rsidR="00B41CB1" w:rsidRPr="00E27C56" w:rsidRDefault="004600F2" w:rsidP="004600F2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Style w:val="Absatz-Standardschriftart1"/>
                <w:rFonts w:ascii="Times New Roman" w:eastAsia="SimSun" w:hAnsi="Times New Roman"/>
                <w:i/>
                <w:iCs/>
                <w:kern w:val="3"/>
                <w:lang w:val="en-US" w:eastAsia="ja-JP"/>
              </w:rPr>
              <w:t>C</w:t>
            </w:r>
            <w:r w:rsidRPr="004600F2">
              <w:rPr>
                <w:rStyle w:val="Absatz-Standardschriftart1"/>
                <w:rFonts w:ascii="Times New Roman" w:eastAsia="SimSun" w:hAnsi="Times New Roman"/>
                <w:i/>
                <w:iCs/>
                <w:kern w:val="3"/>
                <w:lang w:val="en-US" w:eastAsia="ja-JP"/>
              </w:rPr>
              <w:t>hi</w:t>
            </w:r>
            <w:r w:rsidR="00B41CB1" w:rsidRPr="00E27C56">
              <w:rPr>
                <w:rStyle w:val="Absatz-Standardschriftart1"/>
                <w:rFonts w:ascii="Times New Roman" w:eastAsia="SimSun" w:hAnsi="Times New Roman"/>
                <w:kern w:val="3"/>
                <w:vertAlign w:val="superscript"/>
                <w:lang w:val="en-US" w:eastAsia="ja-JP"/>
              </w:rPr>
              <w:t>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9D6CBE0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p</w:t>
            </w:r>
          </w:p>
        </w:tc>
      </w:tr>
      <w:tr w:rsidR="00B41CB1" w:rsidRPr="00E27C56" w14:paraId="3EBEB696" w14:textId="77777777" w:rsidTr="0029425D">
        <w:trPr>
          <w:trHeight w:val="20"/>
          <w:tblHeader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2DE8B93A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5416BA83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6FE28A2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simpler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model</w:t>
            </w:r>
            <w:proofErr w:type="spellEnd"/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5F6977B0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added</w:t>
            </w:r>
            <w:proofErr w:type="spellEnd"/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effect</w:t>
            </w:r>
            <w:proofErr w:type="spellEnd"/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C21748D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A81285A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27F5EA86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2032EAC0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C6499F2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Symbol" w:hAnsi="Times New Roman"/>
                <w:i/>
                <w:kern w:val="2"/>
                <w:lang w:val="en-US" w:eastAsia="ja-JP"/>
              </w:rPr>
            </w:pPr>
          </w:p>
        </w:tc>
        <w:tc>
          <w:tcPr>
            <w:tcW w:w="81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A72BCB9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</w:tr>
      <w:tr w:rsidR="00B41CB1" w:rsidRPr="00E27C56" w14:paraId="48A7ACC3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56F66DE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0DCA2C57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FI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13C958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321FF03D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5021A4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273D03" w14:textId="1EAC95B0" w:rsidR="00B41CB1" w:rsidRPr="00E27C56" w:rsidRDefault="003B3E38" w:rsidP="00DB44A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401.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35C6AEB" w14:textId="096E2F99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0B7E7026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A10CD1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9756B72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</w:tr>
      <w:tr w:rsidR="00B41CB1" w:rsidRPr="00E27C56" w14:paraId="1F77A8EE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39B7F18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5F6795C8" w14:textId="77777777" w:rsidR="00B41CB1" w:rsidRPr="00F71152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F71152">
              <w:rPr>
                <w:rStyle w:val="Absatz-Standardschriftart1"/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EA003C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FI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6317CAD2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R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CCD001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54778E" w14:textId="017ACB2E" w:rsidR="00B41CB1" w:rsidRPr="00E27C56" w:rsidRDefault="003B3E38" w:rsidP="00DB44A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269.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17B371D" w14:textId="639E228E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v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3EFE13AD" w14:textId="1E9E7CE9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4599E8" w14:textId="5ECB1463" w:rsidR="00B41CB1" w:rsidRPr="00E27C56" w:rsidRDefault="00F910BD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64.05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2E2CC0" w14:textId="46077424" w:rsidR="00B41CB1" w:rsidRPr="00D806A0" w:rsidRDefault="00F910BD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B41CB1" w:rsidRPr="00E27C56" w14:paraId="49FFDC47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4C986A95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auto"/>
            </w:tcBorders>
          </w:tcPr>
          <w:p w14:paraId="0E3DB1D8" w14:textId="77777777" w:rsidR="00B41CB1" w:rsidRPr="00F71152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proofErr w:type="spellStart"/>
            <w:r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DC6B88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</w:tcPr>
          <w:p w14:paraId="761625DB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Ti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B740AA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388834" w14:textId="25810752" w:rsidR="00B41CB1" w:rsidRPr="00E27C56" w:rsidRDefault="003B3E38" w:rsidP="00DB44A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26</w:t>
            </w:r>
            <w:r w:rsidR="000F6739">
              <w:rPr>
                <w:rFonts w:ascii="Times New Roman" w:hAnsi="Times New Roman"/>
                <w:color w:val="000000" w:themeColor="text1"/>
              </w:rPr>
              <w:t>7.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5ACE39E9" w14:textId="6E0D24E2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v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auto"/>
            </w:tcBorders>
          </w:tcPr>
          <w:p w14:paraId="349085C6" w14:textId="412AC64B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68C683" w14:textId="78FD7CB3" w:rsidR="00B41CB1" w:rsidRPr="00E27C56" w:rsidRDefault="000F6739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22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94514C" w14:textId="5DFF76F8" w:rsidR="00B41CB1" w:rsidRPr="00D806A0" w:rsidRDefault="00F910BD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.0</w:t>
            </w:r>
            <w:r w:rsidR="000F6739">
              <w:rPr>
                <w:rFonts w:ascii="Times New Roman" w:hAnsi="Times New Roman"/>
                <w:b/>
                <w:bCs/>
                <w:color w:val="000000" w:themeColor="text1"/>
              </w:rPr>
              <w:t>40</w:t>
            </w:r>
          </w:p>
        </w:tc>
      </w:tr>
      <w:tr w:rsidR="00B41CB1" w:rsidRPr="00E27C56" w14:paraId="313BD9C4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B25972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01E5976" w14:textId="77777777" w:rsidR="00B41CB1" w:rsidRPr="00F71152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r w:rsidRPr="00F71152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val="en-US" w:eastAsia="de-DE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5ABED5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F57EFB5" w14:textId="755061B3" w:rsidR="00B41CB1" w:rsidRPr="00780804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="00780804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93D630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8CA46A" w14:textId="41DF434C" w:rsidR="00B41CB1" w:rsidRPr="00E27C56" w:rsidRDefault="003B3E38" w:rsidP="00DB44A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2</w:t>
            </w:r>
            <w:r w:rsidR="000F6739">
              <w:rPr>
                <w:rFonts w:ascii="Times New Roman" w:hAnsi="Times New Roman"/>
                <w:color w:val="000000" w:themeColor="text1"/>
              </w:rPr>
              <w:t>0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0F6739">
              <w:rPr>
                <w:rFonts w:ascii="Times New Roman" w:hAnsi="Times New Roman"/>
                <w:color w:val="000000" w:themeColor="text1"/>
              </w:rPr>
              <w:t>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8C3A17" w14:textId="6CE89641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v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D9D7E6A" w14:textId="2106084F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077E3B" w14:textId="23F59DDA" w:rsidR="00B41CB1" w:rsidRPr="00E27C56" w:rsidRDefault="000F6739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4.47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82491E" w14:textId="406F1E79" w:rsidR="00B41CB1" w:rsidRPr="00D806A0" w:rsidRDefault="00F910BD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B41CB1" w:rsidRPr="00E27C56" w14:paraId="2273AA77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</w:tcPr>
          <w:p w14:paraId="601E142F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000000"/>
            </w:tcBorders>
          </w:tcPr>
          <w:p w14:paraId="7CF9430F" w14:textId="77777777" w:rsidR="00B41CB1" w:rsidRPr="003B3E38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3B3E38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r w:rsidRPr="00780804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8E9D8D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000000"/>
            </w:tcBorders>
          </w:tcPr>
          <w:p w14:paraId="573ECA84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EC0ECF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00ECDF" w14:textId="6B391CC1" w:rsidR="00B41CB1" w:rsidRPr="00E27C56" w:rsidRDefault="003B3E38" w:rsidP="00DB44A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1</w:t>
            </w:r>
            <w:r w:rsidR="000F6739">
              <w:rPr>
                <w:rFonts w:ascii="Times New Roman" w:hAnsi="Times New Roman"/>
                <w:color w:val="000000" w:themeColor="text1"/>
              </w:rPr>
              <w:t>73.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</w:tcPr>
          <w:p w14:paraId="7B8C0066" w14:textId="1A7F987A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4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v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000000"/>
            </w:tcBorders>
          </w:tcPr>
          <w:p w14:paraId="44F83DA5" w14:textId="7F798919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61AEB3" w14:textId="2A78070C" w:rsidR="00B41CB1" w:rsidRPr="00E27C56" w:rsidRDefault="000F6739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3.4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77AEA3" w14:textId="0DD2A1CC" w:rsidR="00B41CB1" w:rsidRPr="00D806A0" w:rsidRDefault="00F910BD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B41CB1" w:rsidRPr="00E27C56" w14:paraId="40B27A43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4A5F5C64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476834E8" w14:textId="77777777" w:rsidR="00B41CB1" w:rsidRPr="003B3E38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3B3E38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RS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C27430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Fixed.time</w:t>
            </w:r>
            <w:r w:rsidRPr="00780804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55F008FD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27C56">
              <w:rPr>
                <w:rFonts w:ascii="Times New Roman" w:hAnsi="Times New Roman"/>
                <w:color w:val="000000" w:themeColor="text1"/>
              </w:rPr>
              <w:t>random</w:t>
            </w:r>
            <w:proofErr w:type="spellEnd"/>
            <w:r w:rsidRPr="00E27C56">
              <w:rPr>
                <w:rFonts w:ascii="Times New Roman" w:hAnsi="Times New Roman"/>
                <w:color w:val="000000" w:themeColor="text1"/>
              </w:rPr>
              <w:t xml:space="preserve"> Ti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95AA8C" w14:textId="77777777" w:rsidR="00B41CB1" w:rsidRPr="00E27C56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BCB87E" w14:textId="5BD55B34" w:rsidR="00B41CB1" w:rsidRPr="00E27C56" w:rsidRDefault="003B3E38" w:rsidP="00DB44A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1</w:t>
            </w:r>
            <w:r w:rsidR="000F6739">
              <w:rPr>
                <w:rFonts w:ascii="Times New Roman" w:hAnsi="Times New Roman"/>
                <w:color w:val="000000" w:themeColor="text1"/>
              </w:rPr>
              <w:t>72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0F6739">
              <w:rPr>
                <w:rFonts w:ascii="Times New Roman" w:hAnsi="Times New Roman"/>
                <w:color w:val="000000" w:themeColor="text1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EFE8886" w14:textId="4CB7E6CE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5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v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65C852D8" w14:textId="748D9271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1F2453" w14:textId="0E1D8075" w:rsidR="00B41CB1" w:rsidRPr="00E27C56" w:rsidRDefault="000F6739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74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C167A9" w14:textId="53283509" w:rsidR="00B41CB1" w:rsidRPr="00EA1BEF" w:rsidRDefault="000F6739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419</w:t>
            </w:r>
          </w:p>
        </w:tc>
      </w:tr>
      <w:tr w:rsidR="00B41CB1" w:rsidRPr="00E27C56" w14:paraId="1F3C305B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A093B34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6F30EBB7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CA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CFC3AA" w14:textId="3140499E" w:rsidR="00B41CB1" w:rsidRPr="00E27C56" w:rsidRDefault="003B3E38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Fixed.time</w:t>
            </w:r>
            <w:r w:rsidRPr="00780804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37923816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A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7E69F9" w14:textId="77777777" w:rsidR="00B41CB1" w:rsidRDefault="00B41CB1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B46853" w14:textId="59628AD9" w:rsidR="00B41CB1" w:rsidRDefault="003B3E38" w:rsidP="00DB44A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1</w:t>
            </w:r>
            <w:r w:rsidR="000F6739">
              <w:rPr>
                <w:rFonts w:ascii="Times New Roman" w:hAnsi="Times New Roman"/>
                <w:color w:val="000000" w:themeColor="text1"/>
              </w:rPr>
              <w:t>69</w:t>
            </w:r>
            <w:r>
              <w:rPr>
                <w:rFonts w:ascii="Times New Roman" w:hAnsi="Times New Roman"/>
                <w:color w:val="000000" w:themeColor="text1"/>
              </w:rPr>
              <w:t>.6</w:t>
            </w:r>
            <w:r w:rsidR="000F6739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712FD2A" w14:textId="2BA8E192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6E86F2E5" w14:textId="7637FDBF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2135B3" w14:textId="73BF0584" w:rsidR="00B41CB1" w:rsidRDefault="000F6739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30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15ED44" w14:textId="23D55EF8" w:rsidR="00B41CB1" w:rsidRPr="00D806A0" w:rsidRDefault="00F910BD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.0</w:t>
            </w:r>
            <w:r w:rsidR="000F6739">
              <w:rPr>
                <w:rFonts w:ascii="Times New Roman" w:hAnsi="Times New Roman"/>
                <w:b/>
                <w:bCs/>
                <w:color w:val="000000" w:themeColor="text1"/>
              </w:rPr>
              <w:t>07</w:t>
            </w:r>
          </w:p>
        </w:tc>
      </w:tr>
      <w:tr w:rsidR="00B41CB1" w:rsidRPr="00E27C56" w14:paraId="724AAB63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E9CE00A" w14:textId="4BE62DA2" w:rsidR="00B41CB1" w:rsidRPr="00E27C56" w:rsidRDefault="000B0BD1" w:rsidP="00DB44AE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434BCB9B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MC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CEC955" w14:textId="79C92A86" w:rsidR="00B41CB1" w:rsidRPr="00E27C56" w:rsidRDefault="003B3E38" w:rsidP="00DB44AE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hAnsi="Times New Roman"/>
                <w:color w:val="000000" w:themeColor="text1"/>
              </w:rPr>
              <w:t>CA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110E9B6C" w14:textId="77777777" w:rsidR="00B41CB1" w:rsidRPr="00E27C56" w:rsidRDefault="00B41CB1" w:rsidP="00DB44AE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6D3408" w14:textId="39F234B3" w:rsidR="00B41CB1" w:rsidRPr="00E27C56" w:rsidRDefault="000B0BD1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7200C8" w14:textId="1BCA13B7" w:rsidR="00B41CB1" w:rsidRPr="00E27C56" w:rsidRDefault="000F6739" w:rsidP="00DB44AE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169.6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094C576" w14:textId="73433734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6667FA4F" w14:textId="5D0E7C99" w:rsidR="00B41CB1" w:rsidRPr="00E27C56" w:rsidRDefault="003B3E38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FA9C9D" w14:textId="6F824188" w:rsidR="00B41CB1" w:rsidRPr="00E27C56" w:rsidRDefault="000F6739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2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571843" w14:textId="795D1567" w:rsidR="00B41CB1" w:rsidRPr="00F910BD" w:rsidRDefault="004C7640" w:rsidP="00DB44AE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888</w:t>
            </w:r>
          </w:p>
        </w:tc>
      </w:tr>
      <w:tr w:rsidR="003B3E38" w:rsidRPr="00D806A0" w14:paraId="1B17500D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59DE821" w14:textId="65612541" w:rsidR="003B3E38" w:rsidRPr="00E27C56" w:rsidRDefault="003B3E38" w:rsidP="003B3E38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05DF1AE0" w14:textId="77777777" w:rsidR="003B3E38" w:rsidRPr="003B3E38" w:rsidRDefault="003B3E38" w:rsidP="003B3E38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3B3E38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 x time</w:t>
            </w:r>
            <w:r w:rsidRPr="00780804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16B188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10A5840D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MC x 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C7B1CD" w14:textId="30CA7150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FCDF76" w14:textId="09BAF0AA" w:rsidR="003B3E38" w:rsidRPr="00E27C56" w:rsidRDefault="000F6739" w:rsidP="003B3E38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168.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315917B" w14:textId="1A8A2661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8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6D7AC677" w14:textId="0FCEEF4C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1CB893" w14:textId="133A374A" w:rsidR="003B3E38" w:rsidRPr="00E27C56" w:rsidRDefault="000F6739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89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E194D3" w14:textId="18EC03D0" w:rsidR="003B3E38" w:rsidRPr="00041253" w:rsidRDefault="004C7640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595</w:t>
            </w:r>
          </w:p>
        </w:tc>
      </w:tr>
      <w:tr w:rsidR="003B3E38" w:rsidRPr="00E27C56" w14:paraId="70144DA4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866BDB0" w14:textId="1205A72D" w:rsidR="003B3E38" w:rsidRPr="00E27C56" w:rsidRDefault="003B3E38" w:rsidP="003B3E38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48880744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8B9EFC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 x time</w:t>
            </w:r>
            <w:r w:rsidRPr="00780804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85EF6DF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31B43B" w14:textId="33BE0498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DC38F1" w14:textId="428C4FB1" w:rsidR="003B3E38" w:rsidRPr="00E27C56" w:rsidRDefault="000F6739" w:rsidP="003B3E38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168.6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281329E" w14:textId="40EF1188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8</w:t>
            </w: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217FB2AA" w14:textId="10BEF7CD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F5E060" w14:textId="12D096CE" w:rsidR="003B3E38" w:rsidRPr="00E27C56" w:rsidRDefault="000F6739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7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AD9AB2" w14:textId="3308825A" w:rsidR="003B3E38" w:rsidRPr="00E27C56" w:rsidRDefault="004C7640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798</w:t>
            </w:r>
          </w:p>
        </w:tc>
      </w:tr>
      <w:tr w:rsidR="003B3E38" w:rsidRPr="00E27C56" w14:paraId="7E520250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5F38882" w14:textId="42D6F8A1" w:rsidR="003B3E38" w:rsidRPr="00E27C56" w:rsidRDefault="003B3E38" w:rsidP="003B3E38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7AC8CDD9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time</w:t>
            </w:r>
            <w:r w:rsidRPr="00780804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8DE9E2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535233E1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9D2219" w14:textId="25877812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31C704" w14:textId="74297C96" w:rsidR="003B3E38" w:rsidRPr="00E27C56" w:rsidRDefault="000F6739" w:rsidP="003B3E38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167.2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6ACA531" w14:textId="2E807463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0 vs 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484A203E" w14:textId="09352800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C3C363" w14:textId="4612BC34" w:rsidR="003B3E38" w:rsidRPr="00E27C56" w:rsidRDefault="000F6739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79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2B9724" w14:textId="3B928AD9" w:rsidR="003B3E38" w:rsidRPr="00E27C56" w:rsidRDefault="004C7640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426</w:t>
            </w:r>
          </w:p>
        </w:tc>
      </w:tr>
      <w:tr w:rsidR="003B3E38" w:rsidRPr="00E27C56" w14:paraId="3E4650DA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B2FA6C8" w14:textId="2E7EDB6D" w:rsidR="003B3E38" w:rsidRPr="00E27C56" w:rsidRDefault="003B3E38" w:rsidP="003B3E38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5E1E19E6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D48530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time</w:t>
            </w:r>
            <w:r w:rsidRPr="00780804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4B066D36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98843D" w14:textId="4116F391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15E6EA" w14:textId="3E46074A" w:rsidR="003B3E38" w:rsidRPr="00E27C56" w:rsidRDefault="000F6739" w:rsidP="003B3E38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1166.8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1484ED1" w14:textId="10FDB59C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1 vs 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1E04570F" w14:textId="574C4823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8C9798" w14:textId="7E9CEA20" w:rsidR="003B3E38" w:rsidRPr="00E27C56" w:rsidRDefault="000F6739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97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A05E16" w14:textId="4E95C7FE" w:rsidR="003B3E38" w:rsidRPr="00E27C56" w:rsidRDefault="004C7640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.324</w:t>
            </w:r>
          </w:p>
        </w:tc>
      </w:tr>
      <w:tr w:rsidR="003B3E38" w:rsidRPr="00E27C56" w14:paraId="38A13044" w14:textId="77777777" w:rsidTr="0029425D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2A989363" w14:textId="58735AED" w:rsidR="003B3E38" w:rsidRPr="00E27C56" w:rsidRDefault="003B3E38" w:rsidP="003B3E38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auto"/>
            </w:tcBorders>
          </w:tcPr>
          <w:p w14:paraId="3A5B0ECA" w14:textId="77777777" w:rsidR="003B3E38" w:rsidRPr="003B3E38" w:rsidRDefault="003B3E38" w:rsidP="003B3E38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3B3E38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 x MC x time</w:t>
            </w:r>
            <w:r w:rsidRPr="00780804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531C58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</w:tcPr>
          <w:p w14:paraId="59734850" w14:textId="77777777" w:rsidR="003B3E38" w:rsidRPr="00E27C56" w:rsidRDefault="003B3E38" w:rsidP="003B3E38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AA17EE" w14:textId="713F7231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64CA65" w14:textId="5D3E946B" w:rsidR="003B3E38" w:rsidRPr="00E27C56" w:rsidRDefault="000F6739" w:rsidP="003B3E38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1165.9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53B562BA" w14:textId="702CEBA0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2 vs 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auto"/>
            </w:tcBorders>
          </w:tcPr>
          <w:p w14:paraId="709951D5" w14:textId="24785323" w:rsidR="003B3E38" w:rsidRPr="00E27C56" w:rsidRDefault="003B3E38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E55788" w14:textId="5B2E3A8F" w:rsidR="003B3E38" w:rsidRPr="00E27C56" w:rsidRDefault="000F6739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.69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5BDFB0" w14:textId="4669ADF1" w:rsidR="003B3E38" w:rsidRPr="00E27C56" w:rsidRDefault="004C7640" w:rsidP="003B3E38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.640</w:t>
            </w:r>
          </w:p>
        </w:tc>
      </w:tr>
    </w:tbl>
    <w:p w14:paraId="33AF9843" w14:textId="0BD8DF95" w:rsidR="0029425D" w:rsidRDefault="00B41CB1" w:rsidP="0059707F">
      <w:pPr>
        <w:pStyle w:val="Standard1"/>
        <w:spacing w:before="120"/>
        <w:rPr>
          <w:rFonts w:ascii="Arial" w:hAnsi="Arial" w:cs="Arial"/>
          <w:bCs/>
          <w:iCs/>
          <w:lang w:val="en-US"/>
        </w:rPr>
      </w:pPr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Note.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Final models to evaluate the effect of MC and </w:t>
      </w:r>
      <w:r>
        <w:rPr>
          <w:rStyle w:val="Absatz-Standardschriftart1"/>
          <w:rFonts w:ascii="Times New Roman" w:hAnsi="Times New Roman"/>
          <w:color w:val="000000"/>
          <w:lang w:val="en-US"/>
        </w:rPr>
        <w:t xml:space="preserve">mortality. </w:t>
      </w:r>
      <w:r w:rsidR="00EB7F4D">
        <w:rPr>
          <w:rStyle w:val="Absatz-Standardschriftart1"/>
          <w:rFonts w:ascii="Times New Roman" w:hAnsi="Times New Roman"/>
          <w:color w:val="000000"/>
          <w:lang w:val="en-US"/>
        </w:rPr>
        <w:t xml:space="preserve">Significant improvement in model </w:t>
      </w:r>
      <w:proofErr w:type="gramStart"/>
      <w:r w:rsidR="00EB7F4D">
        <w:rPr>
          <w:rStyle w:val="Absatz-Standardschriftart1"/>
          <w:rFonts w:ascii="Times New Roman" w:hAnsi="Times New Roman"/>
          <w:color w:val="000000"/>
          <w:lang w:val="en-US"/>
        </w:rPr>
        <w:t>fit</w:t>
      </w:r>
      <w:proofErr w:type="gramEnd"/>
      <w:r w:rsidR="00EB7F4D">
        <w:rPr>
          <w:rStyle w:val="Absatz-Standardschriftart1"/>
          <w:rFonts w:ascii="Times New Roman" w:hAnsi="Times New Roman"/>
          <w:color w:val="000000"/>
          <w:lang w:val="en-US"/>
        </w:rPr>
        <w:t xml:space="preserve"> when models of increasing complexity were compared pairwise </w:t>
      </w:r>
      <w:r w:rsidR="00142791">
        <w:rPr>
          <w:rStyle w:val="Absatz-Standardschriftart1"/>
          <w:rFonts w:ascii="Times New Roman" w:hAnsi="Times New Roman"/>
          <w:color w:val="000000"/>
          <w:lang w:val="en-US"/>
        </w:rPr>
        <w:t>is</w:t>
      </w:r>
      <w:r w:rsidR="00EB7F4D"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r w:rsidR="00EB7F4D" w:rsidRPr="00FF7195">
        <w:rPr>
          <w:rStyle w:val="Absatz-Standardschriftart1"/>
          <w:rFonts w:ascii="Times New Roman" w:hAnsi="Times New Roman"/>
          <w:lang w:val="en-US"/>
        </w:rPr>
        <w:t>printed in bold.</w:t>
      </w:r>
      <w:r w:rsidR="00EB7F4D">
        <w:rPr>
          <w:rStyle w:val="Absatz-Standardschriftart1"/>
          <w:rFonts w:ascii="Times New Roman" w:hAnsi="Times New Roman"/>
          <w:lang w:val="en-US"/>
        </w:rPr>
        <w:t xml:space="preserve"> </w:t>
      </w:r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Time</w:t>
      </w:r>
      <w:r w:rsidRPr="00E27C56">
        <w:rPr>
          <w:rStyle w:val="Absatz-Standardschriftart1"/>
          <w:rFonts w:ascii="Times New Roman" w:hAnsi="Times New Roman"/>
          <w:color w:val="000000"/>
          <w:vertAlign w:val="superscript"/>
          <w:lang w:val="en-US"/>
        </w:rPr>
        <w:t xml:space="preserve"> 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represents the linear, </w:t>
      </w:r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Time</w:t>
      </w:r>
      <w:r w:rsidRPr="00E27C56">
        <w:rPr>
          <w:rStyle w:val="Absatz-Standardschriftart1"/>
          <w:rFonts w:ascii="Times New Roman" w:hAnsi="Times New Roman"/>
          <w:i/>
          <w:color w:val="000000"/>
          <w:vertAlign w:val="superscript"/>
          <w:lang w:val="en-US"/>
        </w:rPr>
        <w:t>2</w:t>
      </w:r>
      <w:r w:rsidRPr="00E27C56">
        <w:rPr>
          <w:rStyle w:val="Absatz-Standardschriftart1"/>
          <w:rFonts w:ascii="Times New Roman" w:hAnsi="Times New Roman"/>
          <w:color w:val="000000"/>
          <w:vertAlign w:val="superscript"/>
          <w:lang w:val="en-US"/>
        </w:rPr>
        <w:t xml:space="preserve"> 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the quadratic and </w:t>
      </w:r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Time</w:t>
      </w:r>
      <w:r w:rsidRPr="00E27C56">
        <w:rPr>
          <w:rStyle w:val="Absatz-Standardschriftart1"/>
          <w:rFonts w:ascii="Times New Roman" w:hAnsi="Times New Roman"/>
          <w:i/>
          <w:color w:val="000000"/>
          <w:vertAlign w:val="superscript"/>
          <w:lang w:val="en-US"/>
        </w:rPr>
        <w:t>3</w:t>
      </w:r>
      <w:r w:rsidRPr="00E27C56">
        <w:rPr>
          <w:rStyle w:val="Absatz-Standardschriftart1"/>
          <w:rFonts w:ascii="Times New Roman" w:hAnsi="Times New Roman"/>
          <w:color w:val="000000"/>
          <w:vertAlign w:val="superscript"/>
          <w:lang w:val="en-US"/>
        </w:rPr>
        <w:t xml:space="preserve"> 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>the cubic effects</w:t>
      </w:r>
      <w:r w:rsidR="0029425D">
        <w:rPr>
          <w:rStyle w:val="Absatz-Standardschriftart1"/>
          <w:rFonts w:ascii="Times New Roman" w:hAnsi="Times New Roman"/>
          <w:color w:val="000000"/>
          <w:lang w:val="en-US"/>
        </w:rPr>
        <w:t xml:space="preserve"> of time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. </w:t>
      </w:r>
      <w:r>
        <w:rPr>
          <w:rStyle w:val="Absatz-Standardschriftart1"/>
          <w:rFonts w:ascii="Times New Roman" w:hAnsi="Times New Roman"/>
          <w:color w:val="000000"/>
          <w:lang w:val="en-US"/>
        </w:rPr>
        <w:t>I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>nteraction</w:t>
      </w:r>
      <w:r>
        <w:rPr>
          <w:rStyle w:val="Absatz-Standardschriftart1"/>
          <w:rFonts w:ascii="Times New Roman" w:hAnsi="Times New Roman"/>
          <w:color w:val="000000"/>
          <w:lang w:val="en-US"/>
        </w:rPr>
        <w:t>s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r>
        <w:rPr>
          <w:rStyle w:val="Absatz-Standardschriftart1"/>
          <w:rFonts w:ascii="Times New Roman" w:hAnsi="Times New Roman"/>
          <w:color w:val="000000"/>
          <w:lang w:val="en-US"/>
        </w:rPr>
        <w:t>are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indicated by ‘x’</w:t>
      </w:r>
      <w:r w:rsidRPr="00E27C56">
        <w:rPr>
          <w:rStyle w:val="Absatz-Standardschriftart1"/>
          <w:rFonts w:ascii="Arial" w:hAnsi="Arial" w:cs="Arial"/>
          <w:color w:val="000000"/>
          <w:lang w:val="en-US"/>
        </w:rPr>
        <w:t xml:space="preserve">. </w:t>
      </w:r>
      <w:r w:rsidRPr="00E27C56">
        <w:rPr>
          <w:rFonts w:ascii="Times New Roman" w:hAnsi="Times New Roman"/>
          <w:lang w:val="en-US"/>
        </w:rPr>
        <w:t>FI = Fixed intercept, RI = random intercept, RS = random slope</w:t>
      </w:r>
      <w:r w:rsidRPr="00E27C56">
        <w:rPr>
          <w:rStyle w:val="Absatz-Standardschriftart1"/>
          <w:rFonts w:ascii="Times New Roman" w:hAnsi="Times New Roman"/>
          <w:lang w:val="en-US"/>
        </w:rPr>
        <w:t xml:space="preserve">, </w:t>
      </w:r>
      <w:r w:rsidR="00EB7F4D">
        <w:rPr>
          <w:rStyle w:val="Absatz-Standardschriftart1"/>
          <w:rFonts w:ascii="Times New Roman" w:hAnsi="Times New Roman"/>
          <w:lang w:val="en-US"/>
        </w:rPr>
        <w:t xml:space="preserve">CAR = covariance structure, </w:t>
      </w:r>
      <w:r w:rsidRPr="00E27C56">
        <w:rPr>
          <w:rStyle w:val="Absatz-Standardschriftart1"/>
          <w:rFonts w:ascii="Times New Roman" w:hAnsi="Times New Roman"/>
          <w:lang w:val="en-US"/>
        </w:rPr>
        <w:t>MC = maternal care</w:t>
      </w:r>
      <w:r w:rsidRPr="00E27C56">
        <w:rPr>
          <w:rFonts w:ascii="Times New Roman" w:hAnsi="Times New Roman"/>
          <w:lang w:val="en-US"/>
        </w:rPr>
        <w:t xml:space="preserve">. </w:t>
      </w:r>
      <w:proofErr w:type="spellStart"/>
      <w:r w:rsidRPr="00C231FD">
        <w:rPr>
          <w:rStyle w:val="Absatz-Standardschriftart1"/>
          <w:rFonts w:ascii="Times New Roman" w:hAnsi="Times New Roman"/>
          <w:i/>
          <w:iCs/>
          <w:lang w:val="en-US"/>
        </w:rPr>
        <w:t>N</w:t>
      </w:r>
      <w:r w:rsidRPr="00E27C56">
        <w:rPr>
          <w:rStyle w:val="Absatz-Standardschriftart1"/>
          <w:rFonts w:ascii="Times New Roman" w:hAnsi="Times New Roman"/>
          <w:vertAlign w:val="subscript"/>
          <w:lang w:val="en-US"/>
        </w:rPr>
        <w:t>subjects</w:t>
      </w:r>
      <w:proofErr w:type="spellEnd"/>
      <w:r w:rsidRPr="00E27C56">
        <w:rPr>
          <w:rStyle w:val="Absatz-Standardschriftart1"/>
          <w:rFonts w:ascii="Times New Roman" w:hAnsi="Times New Roman"/>
          <w:lang w:val="en-US"/>
        </w:rPr>
        <w:t xml:space="preserve"> = </w:t>
      </w:r>
      <w:r w:rsidR="00F910BD">
        <w:rPr>
          <w:rStyle w:val="Absatz-Standardschriftart1"/>
          <w:rFonts w:ascii="Times New Roman" w:hAnsi="Times New Roman"/>
          <w:lang w:val="en-US"/>
        </w:rPr>
        <w:t>68</w:t>
      </w:r>
      <w:r w:rsidRPr="00E27C56">
        <w:rPr>
          <w:rStyle w:val="Absatz-Standardschriftart1"/>
          <w:rFonts w:ascii="Times New Roman" w:hAnsi="Times New Roman"/>
          <w:lang w:val="en-US"/>
        </w:rPr>
        <w:t xml:space="preserve">, </w:t>
      </w:r>
      <w:proofErr w:type="spellStart"/>
      <w:r w:rsidRPr="00C231FD">
        <w:rPr>
          <w:rStyle w:val="Absatz-Standardschriftart1"/>
          <w:rFonts w:ascii="Times New Roman" w:hAnsi="Times New Roman"/>
          <w:i/>
          <w:iCs/>
          <w:lang w:val="en-US"/>
        </w:rPr>
        <w:t>N</w:t>
      </w:r>
      <w:r w:rsidRPr="00E27C56">
        <w:rPr>
          <w:rStyle w:val="Absatz-Standardschriftart1"/>
          <w:rFonts w:ascii="Times New Roman" w:hAnsi="Times New Roman"/>
          <w:vertAlign w:val="subscript"/>
          <w:lang w:val="en-US"/>
        </w:rPr>
        <w:t>observations</w:t>
      </w:r>
      <w:proofErr w:type="spellEnd"/>
      <w:r w:rsidRPr="00E27C56">
        <w:rPr>
          <w:rStyle w:val="Absatz-Standardschriftart1"/>
          <w:rFonts w:ascii="Times New Roman" w:hAnsi="Times New Roman"/>
          <w:lang w:val="en-US"/>
        </w:rPr>
        <w:t xml:space="preserve"> = </w:t>
      </w:r>
      <w:r w:rsidR="00F910BD">
        <w:rPr>
          <w:rStyle w:val="Absatz-Standardschriftart1"/>
          <w:rFonts w:ascii="Times New Roman" w:hAnsi="Times New Roman"/>
          <w:lang w:val="en-US"/>
        </w:rPr>
        <w:t>476</w:t>
      </w:r>
      <w:r w:rsidRPr="00E27C56">
        <w:rPr>
          <w:rStyle w:val="Absatz-Standardschriftart1"/>
          <w:rFonts w:ascii="Times New Roman" w:hAnsi="Times New Roman"/>
          <w:lang w:val="en-US"/>
        </w:rPr>
        <w:t>.</w:t>
      </w:r>
      <w:bookmarkStart w:id="7" w:name="_Toc54950034"/>
      <w:r w:rsidR="006535A1" w:rsidRPr="00916046">
        <w:rPr>
          <w:rFonts w:ascii="Arial" w:hAnsi="Arial" w:cs="Arial"/>
          <w:bCs/>
          <w:iCs/>
          <w:lang w:val="en-US"/>
        </w:rPr>
        <w:t xml:space="preserve"> </w:t>
      </w:r>
      <w:bookmarkEnd w:id="7"/>
    </w:p>
    <w:p w14:paraId="17296892" w14:textId="66A36B74" w:rsidR="0029425D" w:rsidRPr="00E27C56" w:rsidRDefault="0029425D" w:rsidP="0029425D">
      <w:pPr>
        <w:pStyle w:val="Standard1"/>
        <w:spacing w:after="120"/>
        <w:rPr>
          <w:rFonts w:ascii="Times New Roman" w:hAnsi="Times New Roman"/>
          <w:lang w:val="en-US"/>
        </w:rPr>
      </w:pPr>
      <w:r w:rsidRPr="00E27C56">
        <w:rPr>
          <w:rFonts w:ascii="Times New Roman" w:hAnsi="Times New Roman"/>
          <w:lang w:val="en-US"/>
        </w:rPr>
        <w:lastRenderedPageBreak/>
        <w:t>Table S</w:t>
      </w:r>
      <w:r w:rsidR="00B81D2B">
        <w:rPr>
          <w:rFonts w:ascii="Times New Roman" w:hAnsi="Times New Roman"/>
          <w:lang w:val="en-US"/>
        </w:rPr>
        <w:t>6</w:t>
      </w:r>
      <w:r w:rsidRPr="00E27C56">
        <w:rPr>
          <w:rFonts w:ascii="Times New Roman" w:hAnsi="Times New Roman"/>
          <w:lang w:val="en-US"/>
        </w:rPr>
        <w:t xml:space="preserve">. Comparison of growth curve models </w:t>
      </w:r>
      <w:r w:rsidRPr="00D400C2">
        <w:rPr>
          <w:rFonts w:ascii="Times New Roman" w:hAnsi="Times New Roman"/>
          <w:lang w:val="en-US"/>
        </w:rPr>
        <w:t xml:space="preserve">for RSA levels </w:t>
      </w:r>
      <w:r w:rsidRPr="00E27C56">
        <w:rPr>
          <w:rFonts w:ascii="Times New Roman" w:hAnsi="Times New Roman"/>
          <w:lang w:val="en-US"/>
        </w:rPr>
        <w:t xml:space="preserve">following </w:t>
      </w:r>
      <w:proofErr w:type="gramStart"/>
      <w:r w:rsidRPr="00E27C56">
        <w:rPr>
          <w:rFonts w:ascii="Times New Roman" w:hAnsi="Times New Roman"/>
          <w:lang w:val="en-US"/>
        </w:rPr>
        <w:t>step-wise</w:t>
      </w:r>
      <w:proofErr w:type="gramEnd"/>
      <w:r w:rsidRPr="00E27C56">
        <w:rPr>
          <w:rFonts w:ascii="Times New Roman" w:hAnsi="Times New Roman"/>
          <w:lang w:val="en-US"/>
        </w:rPr>
        <w:t xml:space="preserve"> incorporation of predictors </w:t>
      </w:r>
      <w:r>
        <w:rPr>
          <w:rFonts w:ascii="Times New Roman" w:hAnsi="Times New Roman"/>
          <w:lang w:val="en-US"/>
        </w:rPr>
        <w:t xml:space="preserve">(MC, mortality) </w:t>
      </w:r>
      <w:r w:rsidRPr="00E27C56">
        <w:rPr>
          <w:rFonts w:ascii="Times New Roman" w:hAnsi="Times New Roman"/>
          <w:lang w:val="en-US"/>
        </w:rPr>
        <w:t xml:space="preserve">using Analyses of Variance. </w:t>
      </w:r>
    </w:p>
    <w:tbl>
      <w:tblPr>
        <w:tblW w:w="1456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2551"/>
        <w:gridCol w:w="2410"/>
        <w:gridCol w:w="3260"/>
        <w:gridCol w:w="709"/>
        <w:gridCol w:w="1701"/>
        <w:gridCol w:w="851"/>
        <w:gridCol w:w="283"/>
        <w:gridCol w:w="992"/>
        <w:gridCol w:w="953"/>
      </w:tblGrid>
      <w:tr w:rsidR="0029425D" w:rsidRPr="00E27C56" w14:paraId="6B82161B" w14:textId="77777777" w:rsidTr="005E0320">
        <w:trPr>
          <w:trHeight w:val="20"/>
          <w:tblHeader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2A9D758B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number</w:t>
            </w:r>
            <w:proofErr w:type="spellEnd"/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75B31A6D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Model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309CBFE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Model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specification</w:t>
            </w:r>
            <w:proofErr w:type="spellEnd"/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59E3CDFA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361CFA8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df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A681FB9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logLikelihood</w:t>
            </w:r>
            <w:proofErr w:type="spellEnd"/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7795BED1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Symbol" w:hAnsi="Times New Roman"/>
                <w:i/>
                <w:kern w:val="2"/>
                <w:lang w:val="en-US" w:eastAsia="ja-JP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>Test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46C6441F" w14:textId="77777777" w:rsidR="0029425D" w:rsidRPr="00C231FD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proofErr w:type="spellStart"/>
            <w:r w:rsidRPr="00C231FD">
              <w:rPr>
                <w:rFonts w:ascii="Times New Roman" w:eastAsia="Times New Roman" w:hAnsi="Times New Roman"/>
                <w:i/>
                <w:iCs/>
                <w:lang w:eastAsia="de-DE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F303E31" w14:textId="3057763E" w:rsidR="0029425D" w:rsidRPr="00E27C56" w:rsidRDefault="004600F2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</w:rPr>
            </w:pPr>
            <w:r>
              <w:rPr>
                <w:rStyle w:val="Absatz-Standardschriftart1"/>
                <w:rFonts w:ascii="Times New Roman" w:eastAsia="SimSun" w:hAnsi="Times New Roman"/>
                <w:i/>
                <w:iCs/>
                <w:kern w:val="3"/>
                <w:lang w:val="en-US" w:eastAsia="ja-JP"/>
              </w:rPr>
              <w:t>C</w:t>
            </w:r>
            <w:r w:rsidRPr="004600F2">
              <w:rPr>
                <w:rStyle w:val="Absatz-Standardschriftart1"/>
                <w:rFonts w:ascii="Times New Roman" w:eastAsia="SimSun" w:hAnsi="Times New Roman"/>
                <w:i/>
                <w:iCs/>
                <w:kern w:val="3"/>
                <w:lang w:val="en-US" w:eastAsia="ja-JP"/>
              </w:rPr>
              <w:t>hi</w:t>
            </w:r>
            <w:r w:rsidR="0029425D" w:rsidRPr="00E27C56">
              <w:rPr>
                <w:rStyle w:val="Absatz-Standardschriftart1"/>
                <w:rFonts w:ascii="Times New Roman" w:eastAsia="SimSun" w:hAnsi="Times New Roman"/>
                <w:kern w:val="3"/>
                <w:vertAlign w:val="superscript"/>
                <w:lang w:val="en-US" w:eastAsia="ja-JP"/>
              </w:rPr>
              <w:t>2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8CEAAFA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i/>
                <w:iCs/>
                <w:lang w:eastAsia="de-DE"/>
              </w:rPr>
              <w:t>p</w:t>
            </w:r>
          </w:p>
        </w:tc>
      </w:tr>
      <w:tr w:rsidR="0029425D" w:rsidRPr="00E27C56" w14:paraId="6C5F1DC0" w14:textId="77777777" w:rsidTr="005E0320">
        <w:trPr>
          <w:trHeight w:val="20"/>
          <w:tblHeader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7896E91D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5079FF89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34D0A4D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simpler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model</w:t>
            </w:r>
            <w:proofErr w:type="spellEnd"/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6D911C83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added</w:t>
            </w:r>
            <w:proofErr w:type="spellEnd"/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Pr="00E27C56">
              <w:rPr>
                <w:rFonts w:ascii="Times New Roman" w:eastAsia="Times New Roman" w:hAnsi="Times New Roman"/>
                <w:lang w:eastAsia="de-DE"/>
              </w:rPr>
              <w:t>effect</w:t>
            </w:r>
            <w:proofErr w:type="spellEnd"/>
            <w:r w:rsidRPr="00E27C5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2FFC732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989C1DF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14DF79D5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5C51907B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020B00D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Symbol" w:hAnsi="Times New Roman"/>
                <w:i/>
                <w:kern w:val="2"/>
                <w:lang w:val="en-US" w:eastAsia="ja-JP"/>
              </w:rPr>
            </w:pP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10EB5BE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i/>
                <w:iCs/>
                <w:lang w:eastAsia="de-DE"/>
              </w:rPr>
            </w:pPr>
          </w:p>
        </w:tc>
      </w:tr>
      <w:tr w:rsidR="0029425D" w:rsidRPr="00E27C56" w14:paraId="5807B770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80545E4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1D56E81D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FI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13616D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448D519D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80C4A8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054BF3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400.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D3FB146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F8097FA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5351F4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7BA222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</w:p>
        </w:tc>
      </w:tr>
      <w:tr w:rsidR="0029425D" w:rsidRPr="00E27C56" w14:paraId="51FF0976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B15204D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3484F0EE" w14:textId="77777777" w:rsidR="0029425D" w:rsidRPr="00881F4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881F46">
              <w:rPr>
                <w:rStyle w:val="Absatz-Standardschriftart1"/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1BB4D2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FI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20F4DEBE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R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11DBA3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23FA64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115.7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C49CA09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1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5D890D6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394C38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69.2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2DB82B" w14:textId="77777777" w:rsidR="0029425D" w:rsidRPr="00D806A0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29425D" w:rsidRPr="00E27C56" w14:paraId="7F23DACF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401AC46B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auto"/>
            </w:tcBorders>
          </w:tcPr>
          <w:p w14:paraId="5DEE05ED" w14:textId="77777777" w:rsidR="0029425D" w:rsidRPr="00881F4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proofErr w:type="spellStart"/>
            <w:r w:rsidRPr="00881F46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6632C3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</w:tcPr>
          <w:p w14:paraId="5EB61843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Ti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CDAFBD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DBA0A2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111.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77AE1873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2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auto"/>
            </w:tcBorders>
          </w:tcPr>
          <w:p w14:paraId="6CECFD6B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C2E5A2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.99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F06A1F" w14:textId="77777777" w:rsidR="0029425D" w:rsidRPr="00D806A0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.003</w:t>
            </w:r>
          </w:p>
        </w:tc>
      </w:tr>
      <w:tr w:rsidR="0029425D" w:rsidRPr="00E27C56" w14:paraId="7AB8F8C1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8E3635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3C25529" w14:textId="77777777" w:rsidR="0029425D" w:rsidRPr="00881F4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881F46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r w:rsidRPr="00881F46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val="en-US" w:eastAsia="de-DE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49F1CC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CCDC1CE" w14:textId="77777777" w:rsidR="0029425D" w:rsidRPr="00AD290B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90B322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3506A3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051.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4C974C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3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45510A7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6CD2E7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9.20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E3A18A" w14:textId="77777777" w:rsidR="0029425D" w:rsidRPr="00D806A0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29425D" w:rsidRPr="00E27C56" w14:paraId="58ACBF29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</w:tcPr>
          <w:p w14:paraId="252C0B36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000000"/>
            </w:tcBorders>
          </w:tcPr>
          <w:p w14:paraId="25B6DD47" w14:textId="77777777" w:rsidR="0029425D" w:rsidRPr="00881F4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881F46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>Fixed.time</w:t>
            </w:r>
            <w:r w:rsidRPr="00881F46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53AB48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hAnsi="Times New Roman"/>
                <w:color w:val="000000" w:themeColor="text1"/>
                <w:lang w:val="en-US"/>
              </w:rPr>
              <w:t xml:space="preserve">RI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000000"/>
            </w:tcBorders>
          </w:tcPr>
          <w:p w14:paraId="6BDED5BA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BA220D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B932B4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033.5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</w:tcPr>
          <w:p w14:paraId="4CDADF08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4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000000"/>
            </w:tcBorders>
          </w:tcPr>
          <w:p w14:paraId="03AB263A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E63D42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6.32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C9040A" w14:textId="77777777" w:rsidR="0029425D" w:rsidRPr="00D806A0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29425D" w:rsidRPr="00E27C56" w14:paraId="1D790C39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62E6554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6CF234C2" w14:textId="77777777" w:rsidR="0029425D" w:rsidRPr="00881F4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881F4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RS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DEF063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Fixed.time</w:t>
            </w:r>
            <w:r w:rsidRPr="00AD290B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5DB8CDD2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27C56">
              <w:rPr>
                <w:rFonts w:ascii="Times New Roman" w:hAnsi="Times New Roman"/>
                <w:color w:val="000000" w:themeColor="text1"/>
              </w:rPr>
              <w:t>random</w:t>
            </w:r>
            <w:proofErr w:type="spellEnd"/>
            <w:r w:rsidRPr="00E27C56">
              <w:rPr>
                <w:rFonts w:ascii="Times New Roman" w:hAnsi="Times New Roman"/>
                <w:color w:val="000000" w:themeColor="text1"/>
              </w:rPr>
              <w:t xml:space="preserve"> Ti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BCD28D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E615DC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031.9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0E159F6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5 </w:t>
            </w:r>
            <w:proofErr w:type="spellStart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0044FF53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03B52B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16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4A1E4C" w14:textId="77777777" w:rsidR="0029425D" w:rsidRPr="00EA1BEF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EA1BEF">
              <w:rPr>
                <w:rFonts w:ascii="Times New Roman" w:hAnsi="Times New Roman"/>
                <w:color w:val="000000" w:themeColor="text1"/>
              </w:rPr>
              <w:t>.206</w:t>
            </w:r>
          </w:p>
        </w:tc>
      </w:tr>
      <w:tr w:rsidR="0029425D" w:rsidRPr="00E27C56" w14:paraId="37ADB3C4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47D6AC8A" w14:textId="77777777" w:rsidR="0029425D" w:rsidRPr="00881F4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lang w:eastAsia="de-DE"/>
              </w:rPr>
            </w:pPr>
            <w:r w:rsidRPr="00881F46">
              <w:rPr>
                <w:rFonts w:ascii="Times New Roman" w:eastAsia="Times New Roman" w:hAnsi="Times New Roman"/>
                <w:lang w:eastAsia="de-DE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11A60F10" w14:textId="77777777" w:rsidR="0029425D" w:rsidRPr="00881F4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lang w:val="en-US" w:eastAsia="de-DE"/>
              </w:rPr>
            </w:pPr>
            <w:r w:rsidRPr="00881F46">
              <w:rPr>
                <w:rStyle w:val="Absatz-Standardschriftart1"/>
                <w:rFonts w:ascii="Times New Roman" w:eastAsia="Times New Roman" w:hAnsi="Times New Roman"/>
                <w:b/>
                <w:bCs/>
                <w:lang w:val="en-US" w:eastAsia="de-DE"/>
              </w:rPr>
              <w:t>A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9CA5FE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R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5698B832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DF3579" w14:textId="77777777" w:rsidR="0029425D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133E97" w14:textId="77777777" w:rsidR="0029425D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958.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6552CAD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6C9FD292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5E1031" w14:textId="77777777" w:rsidR="0029425D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0.6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A00A09" w14:textId="77777777" w:rsidR="0029425D" w:rsidRPr="00D806A0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.001</w:t>
            </w:r>
          </w:p>
        </w:tc>
      </w:tr>
      <w:tr w:rsidR="0029425D" w:rsidRPr="00E27C56" w14:paraId="6528949D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DD63E65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3F247A83" w14:textId="77777777" w:rsidR="0029425D" w:rsidRPr="00E806C0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E806C0">
              <w:rPr>
                <w:rStyle w:val="Absatz-Standardschriftart1"/>
                <w:rFonts w:ascii="Times New Roman" w:eastAsia="Times New Roman" w:hAnsi="Times New Roman"/>
                <w:b/>
                <w:bCs/>
                <w:color w:val="000000" w:themeColor="text1"/>
                <w:lang w:val="en-US" w:eastAsia="de-DE"/>
              </w:rPr>
              <w:t xml:space="preserve">MC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7CDAEA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R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51E72F5A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Fonts w:ascii="Times New Roman" w:hAnsi="Times New Roman"/>
                <w:color w:val="000000" w:themeColor="text1"/>
              </w:rPr>
              <w:t>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1082B6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7352FC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955.2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C4389B3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 xml:space="preserve"> 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606977B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EE227A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9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AD5F2A" w14:textId="77777777" w:rsidR="0029425D" w:rsidRPr="00041253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41253">
              <w:rPr>
                <w:rFonts w:ascii="Times New Roman" w:hAnsi="Times New Roman"/>
                <w:b/>
                <w:bCs/>
                <w:color w:val="000000" w:themeColor="text1"/>
              </w:rPr>
              <w:t>.01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5</w:t>
            </w:r>
          </w:p>
        </w:tc>
      </w:tr>
      <w:tr w:rsidR="0029425D" w:rsidRPr="00D806A0" w14:paraId="03911627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0DA3A60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2EFE71EF" w14:textId="77777777" w:rsidR="0029425D" w:rsidRPr="00E806C0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806C0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 x time</w:t>
            </w:r>
            <w:r w:rsidRPr="00E806C0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65975E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3E6CDE2B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MC x 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93FC8C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4C7A66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954.1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200787D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8 vs 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171B40A9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8C4094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0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96358D" w14:textId="77777777" w:rsidR="0029425D" w:rsidRPr="00041253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 w:rsidRPr="00041253">
              <w:rPr>
                <w:rFonts w:ascii="Times New Roman" w:hAnsi="Times New Roman"/>
                <w:color w:val="000000" w:themeColor="text1"/>
              </w:rPr>
              <w:t>.557</w:t>
            </w:r>
          </w:p>
        </w:tc>
      </w:tr>
      <w:tr w:rsidR="0029425D" w:rsidRPr="00E27C56" w14:paraId="64B85CEC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00B84EC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04F738C4" w14:textId="77777777" w:rsidR="0029425D" w:rsidRPr="00E806C0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806C0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496164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C x time</w:t>
            </w:r>
            <w:r w:rsidRPr="00AD290B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6929F6EB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F27B0D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6767DB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954.1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80816FF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9 vs 1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96717B2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04C015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49DD38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986</w:t>
            </w:r>
          </w:p>
        </w:tc>
      </w:tr>
      <w:tr w:rsidR="0029425D" w:rsidRPr="00E27C56" w14:paraId="6232EAC6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FD1B0B0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7A741970" w14:textId="77777777" w:rsidR="0029425D" w:rsidRPr="00E806C0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806C0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 x time</w:t>
            </w:r>
            <w:r w:rsidRPr="00E806C0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00E528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646418F4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1E3848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6214B8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953.9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4EC1CCB5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0 vs 1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BD70AF3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CC0C42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FEFCBE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937</w:t>
            </w:r>
          </w:p>
        </w:tc>
      </w:tr>
      <w:tr w:rsidR="0029425D" w:rsidRPr="00E27C56" w14:paraId="7E0AF1AE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665A165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13ED7603" w14:textId="77777777" w:rsidR="0029425D" w:rsidRPr="00E806C0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806C0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 x M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D50E29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time</w:t>
            </w:r>
            <w:r w:rsidRPr="00AD290B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638CEFCB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D821BA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92B462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</w:rPr>
              <w:t>-953.9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D1F0F50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1 vs 1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B9B1F57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0E3E0D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</w:rPr>
              <w:t>0.0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6F2C81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.967</w:t>
            </w:r>
          </w:p>
        </w:tc>
      </w:tr>
      <w:tr w:rsidR="0029425D" w:rsidRPr="00E27C56" w14:paraId="3726AF0B" w14:textId="77777777" w:rsidTr="005E0320">
        <w:trPr>
          <w:trHeight w:val="20"/>
        </w:trPr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04E68F7C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eastAsia="Times New Roman" w:hAnsi="Times New Roman"/>
                <w:color w:val="000000" w:themeColor="text1"/>
                <w:lang w:eastAsia="de-DE"/>
              </w:rPr>
            </w:pPr>
            <w:r w:rsidRPr="00E27C56"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auto"/>
            </w:tcBorders>
          </w:tcPr>
          <w:p w14:paraId="1C1B486A" w14:textId="77777777" w:rsidR="0029425D" w:rsidRPr="00E806C0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 w:rsidRPr="00E806C0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 x MC x time</w:t>
            </w:r>
            <w:r w:rsidRPr="00E806C0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B5BF1B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</w:tcPr>
          <w:p w14:paraId="20715C48" w14:textId="77777777" w:rsidR="0029425D" w:rsidRPr="00E27C56" w:rsidRDefault="0029425D" w:rsidP="005E0320">
            <w:pPr>
              <w:pStyle w:val="Standard1"/>
              <w:spacing w:after="0"/>
              <w:contextualSpacing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Time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vertAlign w:val="superscript"/>
                <w:lang w:val="en-US" w:eastAsia="de-DE"/>
              </w:rPr>
              <w:t>3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</w:t>
            </w:r>
            <w:r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>mortality</w:t>
            </w:r>
            <w:r w:rsidRPr="00E27C56">
              <w:rPr>
                <w:rStyle w:val="Absatz-Standardschriftart1"/>
                <w:rFonts w:ascii="Times New Roman" w:eastAsia="Times New Roman" w:hAnsi="Times New Roman"/>
                <w:color w:val="000000" w:themeColor="text1"/>
                <w:lang w:val="en-US" w:eastAsia="de-DE"/>
              </w:rPr>
              <w:t xml:space="preserve"> x M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EDF818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538490" w14:textId="77777777" w:rsidR="0029425D" w:rsidRPr="00E27C56" w:rsidRDefault="0029425D" w:rsidP="005E0320">
            <w:pPr>
              <w:pStyle w:val="Standard1"/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952.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02116BF9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de-DE"/>
              </w:rPr>
              <w:t>12 vs 1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auto"/>
            </w:tcBorders>
          </w:tcPr>
          <w:p w14:paraId="7167D2E5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12982D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2.79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64C000" w14:textId="77777777" w:rsidR="0029425D" w:rsidRPr="00E27C56" w:rsidRDefault="0029425D" w:rsidP="005E0320">
            <w:pPr>
              <w:pStyle w:val="Standard1"/>
              <w:spacing w:after="0"/>
              <w:contextualSpacing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.425</w:t>
            </w:r>
          </w:p>
        </w:tc>
      </w:tr>
    </w:tbl>
    <w:p w14:paraId="30544727" w14:textId="77777777" w:rsidR="00B4308E" w:rsidRDefault="0029425D" w:rsidP="0029425D">
      <w:pPr>
        <w:rPr>
          <w:rStyle w:val="Absatz-Standardschriftart1"/>
          <w:rFonts w:ascii="Times New Roman" w:hAnsi="Times New Roman"/>
          <w:lang w:val="en-US"/>
        </w:rPr>
        <w:sectPr w:rsidR="00B4308E" w:rsidSect="0040516A">
          <w:pgSz w:w="16838" w:h="11906" w:orient="landscape"/>
          <w:pgMar w:top="1418" w:right="1418" w:bottom="1418" w:left="1134" w:header="720" w:footer="720" w:gutter="0"/>
          <w:cols w:space="720"/>
          <w:docGrid w:linePitch="299"/>
        </w:sectPr>
      </w:pPr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Note.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Final models to evaluate the effect of MC and </w:t>
      </w:r>
      <w:r>
        <w:rPr>
          <w:rStyle w:val="Absatz-Standardschriftart1"/>
          <w:rFonts w:ascii="Times New Roman" w:hAnsi="Times New Roman"/>
          <w:color w:val="000000"/>
          <w:lang w:val="en-US"/>
        </w:rPr>
        <w:t xml:space="preserve">mortality. Significant improvement in model </w:t>
      </w:r>
      <w:proofErr w:type="gramStart"/>
      <w:r>
        <w:rPr>
          <w:rStyle w:val="Absatz-Standardschriftart1"/>
          <w:rFonts w:ascii="Times New Roman" w:hAnsi="Times New Roman"/>
          <w:color w:val="000000"/>
          <w:lang w:val="en-US"/>
        </w:rPr>
        <w:t>fit</w:t>
      </w:r>
      <w:proofErr w:type="gramEnd"/>
      <w:r>
        <w:rPr>
          <w:rStyle w:val="Absatz-Standardschriftart1"/>
          <w:rFonts w:ascii="Times New Roman" w:hAnsi="Times New Roman"/>
          <w:color w:val="000000"/>
          <w:lang w:val="en-US"/>
        </w:rPr>
        <w:t xml:space="preserve"> when models of increasing complexity were compared pairwise </w:t>
      </w:r>
      <w:r w:rsidR="00142791">
        <w:rPr>
          <w:rStyle w:val="Absatz-Standardschriftart1"/>
          <w:rFonts w:ascii="Times New Roman" w:hAnsi="Times New Roman"/>
          <w:color w:val="000000"/>
          <w:lang w:val="en-US"/>
        </w:rPr>
        <w:t>is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r w:rsidRPr="00FF7195">
        <w:rPr>
          <w:rStyle w:val="Absatz-Standardschriftart1"/>
          <w:rFonts w:ascii="Times New Roman" w:hAnsi="Times New Roman"/>
          <w:lang w:val="en-US"/>
        </w:rPr>
        <w:t>printed in bold.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Time</w:t>
      </w:r>
      <w:r w:rsidRPr="00E27C56">
        <w:rPr>
          <w:rStyle w:val="Absatz-Standardschriftart1"/>
          <w:rFonts w:ascii="Times New Roman" w:hAnsi="Times New Roman"/>
          <w:color w:val="000000"/>
          <w:vertAlign w:val="superscript"/>
          <w:lang w:val="en-US"/>
        </w:rPr>
        <w:t xml:space="preserve"> 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represents the linear, </w:t>
      </w:r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Time</w:t>
      </w:r>
      <w:r w:rsidRPr="00E27C56">
        <w:rPr>
          <w:rStyle w:val="Absatz-Standardschriftart1"/>
          <w:rFonts w:ascii="Times New Roman" w:hAnsi="Times New Roman"/>
          <w:i/>
          <w:color w:val="000000"/>
          <w:vertAlign w:val="superscript"/>
          <w:lang w:val="en-US"/>
        </w:rPr>
        <w:t>2</w:t>
      </w:r>
      <w:r w:rsidRPr="00E27C56">
        <w:rPr>
          <w:rStyle w:val="Absatz-Standardschriftart1"/>
          <w:rFonts w:ascii="Times New Roman" w:hAnsi="Times New Roman"/>
          <w:color w:val="000000"/>
          <w:vertAlign w:val="superscript"/>
          <w:lang w:val="en-US"/>
        </w:rPr>
        <w:t xml:space="preserve"> 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the quadratic and </w:t>
      </w:r>
      <w:r w:rsidRPr="00E27C56">
        <w:rPr>
          <w:rStyle w:val="Absatz-Standardschriftart1"/>
          <w:rFonts w:ascii="Times New Roman" w:hAnsi="Times New Roman"/>
          <w:i/>
          <w:color w:val="000000"/>
          <w:lang w:val="en-US"/>
        </w:rPr>
        <w:t>Time</w:t>
      </w:r>
      <w:r w:rsidRPr="00E27C56">
        <w:rPr>
          <w:rStyle w:val="Absatz-Standardschriftart1"/>
          <w:rFonts w:ascii="Times New Roman" w:hAnsi="Times New Roman"/>
          <w:i/>
          <w:color w:val="000000"/>
          <w:vertAlign w:val="superscript"/>
          <w:lang w:val="en-US"/>
        </w:rPr>
        <w:t>3</w:t>
      </w:r>
      <w:r w:rsidRPr="00E27C56">
        <w:rPr>
          <w:rStyle w:val="Absatz-Standardschriftart1"/>
          <w:rFonts w:ascii="Times New Roman" w:hAnsi="Times New Roman"/>
          <w:color w:val="000000"/>
          <w:vertAlign w:val="superscript"/>
          <w:lang w:val="en-US"/>
        </w:rPr>
        <w:t xml:space="preserve"> 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>the cubic effects</w:t>
      </w:r>
      <w:r>
        <w:rPr>
          <w:rStyle w:val="Absatz-Standardschriftart1"/>
          <w:rFonts w:ascii="Times New Roman" w:hAnsi="Times New Roman"/>
          <w:color w:val="000000"/>
          <w:lang w:val="en-US"/>
        </w:rPr>
        <w:t xml:space="preserve"> of time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. </w:t>
      </w:r>
      <w:r>
        <w:rPr>
          <w:rStyle w:val="Absatz-Standardschriftart1"/>
          <w:rFonts w:ascii="Times New Roman" w:hAnsi="Times New Roman"/>
          <w:color w:val="000000"/>
          <w:lang w:val="en-US"/>
        </w:rPr>
        <w:t>I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>nteraction</w:t>
      </w:r>
      <w:r>
        <w:rPr>
          <w:rStyle w:val="Absatz-Standardschriftart1"/>
          <w:rFonts w:ascii="Times New Roman" w:hAnsi="Times New Roman"/>
          <w:color w:val="000000"/>
          <w:lang w:val="en-US"/>
        </w:rPr>
        <w:t>s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</w:t>
      </w:r>
      <w:r>
        <w:rPr>
          <w:rStyle w:val="Absatz-Standardschriftart1"/>
          <w:rFonts w:ascii="Times New Roman" w:hAnsi="Times New Roman"/>
          <w:color w:val="000000"/>
          <w:lang w:val="en-US"/>
        </w:rPr>
        <w:t>are</w:t>
      </w:r>
      <w:r w:rsidRPr="00E27C56">
        <w:rPr>
          <w:rStyle w:val="Absatz-Standardschriftart1"/>
          <w:rFonts w:ascii="Times New Roman" w:hAnsi="Times New Roman"/>
          <w:color w:val="000000"/>
          <w:lang w:val="en-US"/>
        </w:rPr>
        <w:t xml:space="preserve"> indicated by ‘x’</w:t>
      </w:r>
      <w:r w:rsidRPr="00E27C56">
        <w:rPr>
          <w:rStyle w:val="Absatz-Standardschriftart1"/>
          <w:rFonts w:ascii="Arial" w:hAnsi="Arial" w:cs="Arial"/>
          <w:color w:val="000000"/>
          <w:lang w:val="en-US"/>
        </w:rPr>
        <w:t xml:space="preserve">. </w:t>
      </w:r>
      <w:r w:rsidRPr="00E27C56">
        <w:rPr>
          <w:rFonts w:ascii="Times New Roman" w:hAnsi="Times New Roman"/>
          <w:lang w:val="en-US"/>
        </w:rPr>
        <w:t>FI = Fixed intercept, RI = random intercept, RS = random slope</w:t>
      </w:r>
      <w:r w:rsidRPr="00E27C56">
        <w:rPr>
          <w:rStyle w:val="Absatz-Standardschriftart1"/>
          <w:rFonts w:ascii="Times New Roman" w:hAnsi="Times New Roman"/>
          <w:lang w:val="en-US"/>
        </w:rPr>
        <w:t xml:space="preserve">, </w:t>
      </w:r>
      <w:r>
        <w:rPr>
          <w:rStyle w:val="Absatz-Standardschriftart1"/>
          <w:rFonts w:ascii="Times New Roman" w:hAnsi="Times New Roman"/>
          <w:lang w:val="en-US"/>
        </w:rPr>
        <w:t xml:space="preserve">AR = covariance structure, </w:t>
      </w:r>
      <w:r w:rsidRPr="00E27C56">
        <w:rPr>
          <w:rStyle w:val="Absatz-Standardschriftart1"/>
          <w:rFonts w:ascii="Times New Roman" w:hAnsi="Times New Roman"/>
          <w:lang w:val="en-US"/>
        </w:rPr>
        <w:t>MC = maternal care</w:t>
      </w:r>
      <w:r w:rsidRPr="00E27C56">
        <w:rPr>
          <w:rFonts w:ascii="Times New Roman" w:hAnsi="Times New Roman"/>
          <w:lang w:val="en-US"/>
        </w:rPr>
        <w:t xml:space="preserve">. </w:t>
      </w:r>
      <w:proofErr w:type="spellStart"/>
      <w:r w:rsidRPr="00C231FD">
        <w:rPr>
          <w:rStyle w:val="Absatz-Standardschriftart1"/>
          <w:rFonts w:ascii="Times New Roman" w:hAnsi="Times New Roman"/>
          <w:i/>
          <w:iCs/>
          <w:lang w:val="en-US"/>
        </w:rPr>
        <w:t>N</w:t>
      </w:r>
      <w:r w:rsidRPr="00E27C56">
        <w:rPr>
          <w:rStyle w:val="Absatz-Standardschriftart1"/>
          <w:rFonts w:ascii="Times New Roman" w:hAnsi="Times New Roman"/>
          <w:vertAlign w:val="subscript"/>
          <w:lang w:val="en-US"/>
        </w:rPr>
        <w:t>subjects</w:t>
      </w:r>
      <w:proofErr w:type="spellEnd"/>
      <w:r w:rsidRPr="00E27C56">
        <w:rPr>
          <w:rStyle w:val="Absatz-Standardschriftart1"/>
          <w:rFonts w:ascii="Times New Roman" w:hAnsi="Times New Roman"/>
          <w:lang w:val="en-US"/>
        </w:rPr>
        <w:t xml:space="preserve"> = 7</w:t>
      </w:r>
      <w:r>
        <w:rPr>
          <w:rStyle w:val="Absatz-Standardschriftart1"/>
          <w:rFonts w:ascii="Times New Roman" w:hAnsi="Times New Roman"/>
          <w:lang w:val="en-US"/>
        </w:rPr>
        <w:t>0</w:t>
      </w:r>
      <w:r w:rsidRPr="00E27C56">
        <w:rPr>
          <w:rStyle w:val="Absatz-Standardschriftart1"/>
          <w:rFonts w:ascii="Times New Roman" w:hAnsi="Times New Roman"/>
          <w:lang w:val="en-US"/>
        </w:rPr>
        <w:t xml:space="preserve">, </w:t>
      </w:r>
      <w:proofErr w:type="spellStart"/>
      <w:r w:rsidRPr="00C231FD">
        <w:rPr>
          <w:rStyle w:val="Absatz-Standardschriftart1"/>
          <w:rFonts w:ascii="Times New Roman" w:hAnsi="Times New Roman"/>
          <w:i/>
          <w:iCs/>
          <w:lang w:val="en-US"/>
        </w:rPr>
        <w:t>N</w:t>
      </w:r>
      <w:r w:rsidRPr="00E27C56">
        <w:rPr>
          <w:rStyle w:val="Absatz-Standardschriftart1"/>
          <w:rFonts w:ascii="Times New Roman" w:hAnsi="Times New Roman"/>
          <w:vertAlign w:val="subscript"/>
          <w:lang w:val="en-US"/>
        </w:rPr>
        <w:t>observations</w:t>
      </w:r>
      <w:proofErr w:type="spellEnd"/>
      <w:r w:rsidRPr="00E27C56">
        <w:rPr>
          <w:rStyle w:val="Absatz-Standardschriftart1"/>
          <w:rFonts w:ascii="Times New Roman" w:hAnsi="Times New Roman"/>
          <w:lang w:val="en-US"/>
        </w:rPr>
        <w:t xml:space="preserve"> =</w:t>
      </w:r>
      <w:r>
        <w:rPr>
          <w:rStyle w:val="Absatz-Standardschriftart1"/>
          <w:rFonts w:ascii="Times New Roman" w:hAnsi="Times New Roman"/>
          <w:lang w:val="en-US"/>
        </w:rPr>
        <w:t xml:space="preserve"> 1050</w:t>
      </w:r>
      <w:r w:rsidRPr="00E27C56">
        <w:rPr>
          <w:rStyle w:val="Absatz-Standardschriftart1"/>
          <w:rFonts w:ascii="Times New Roman" w:hAnsi="Times New Roman"/>
          <w:lang w:val="en-US"/>
        </w:rPr>
        <w:t>.</w:t>
      </w:r>
    </w:p>
    <w:p w14:paraId="04520C6E" w14:textId="08232879" w:rsidR="00B4308E" w:rsidRDefault="00B4308E" w:rsidP="00B4308E">
      <w:pPr>
        <w:rPr>
          <w:rFonts w:ascii="Times New Roman" w:hAnsi="Times New Roman"/>
          <w:lang w:val="en-US"/>
        </w:rPr>
      </w:pPr>
      <w:r w:rsidRPr="00C30444">
        <w:rPr>
          <w:rFonts w:ascii="Times New Roman" w:hAnsi="Times New Roman"/>
          <w:lang w:val="en-US"/>
        </w:rPr>
        <w:lastRenderedPageBreak/>
        <w:t>S</w:t>
      </w:r>
      <w:r w:rsidR="00B81D2B">
        <w:rPr>
          <w:rFonts w:ascii="Times New Roman" w:hAnsi="Times New Roman"/>
          <w:lang w:val="en-US"/>
        </w:rPr>
        <w:t>7</w:t>
      </w:r>
      <w:r w:rsidRPr="00C3044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Experimental manipulation with German translation in italics</w:t>
      </w:r>
    </w:p>
    <w:p w14:paraId="5AB37ACD" w14:textId="0995C71A" w:rsidR="00B4308E" w:rsidRPr="00E827C8" w:rsidRDefault="00B4308E" w:rsidP="00B4308E">
      <w:pPr>
        <w:pStyle w:val="Kommentartext"/>
        <w:autoSpaceDN/>
        <w:textAlignment w:val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MS items (</w:t>
      </w:r>
      <w:r w:rsidRPr="00DB1D48">
        <w:rPr>
          <w:rFonts w:ascii="Times New Roman" w:hAnsi="Times New Roman"/>
          <w:sz w:val="22"/>
          <w:szCs w:val="22"/>
          <w:lang w:val="en-US"/>
        </w:rPr>
        <w:t xml:space="preserve">Mortality </w:t>
      </w:r>
      <w:r>
        <w:rPr>
          <w:rFonts w:ascii="Times New Roman" w:hAnsi="Times New Roman"/>
          <w:sz w:val="22"/>
          <w:szCs w:val="22"/>
          <w:lang w:val="en-US"/>
        </w:rPr>
        <w:t>A</w:t>
      </w:r>
      <w:r w:rsidRPr="00DB1D48">
        <w:rPr>
          <w:rFonts w:ascii="Times New Roman" w:hAnsi="Times New Roman"/>
          <w:sz w:val="22"/>
          <w:szCs w:val="22"/>
          <w:lang w:val="en-US"/>
        </w:rPr>
        <w:t xml:space="preserve">ttitudes </w:t>
      </w:r>
      <w:r>
        <w:rPr>
          <w:rFonts w:ascii="Times New Roman" w:hAnsi="Times New Roman"/>
          <w:sz w:val="22"/>
          <w:szCs w:val="22"/>
          <w:lang w:val="en-US"/>
        </w:rPr>
        <w:t>P</w:t>
      </w:r>
      <w:r w:rsidRPr="00DB1D48">
        <w:rPr>
          <w:rFonts w:ascii="Times New Roman" w:hAnsi="Times New Roman"/>
          <w:sz w:val="22"/>
          <w:szCs w:val="22"/>
          <w:lang w:val="en-US"/>
        </w:rPr>
        <w:t xml:space="preserve">ersonality </w:t>
      </w:r>
      <w:r>
        <w:rPr>
          <w:rFonts w:ascii="Times New Roman" w:hAnsi="Times New Roman"/>
          <w:sz w:val="22"/>
          <w:szCs w:val="22"/>
          <w:lang w:val="en-US"/>
        </w:rPr>
        <w:t>S</w:t>
      </w:r>
      <w:r w:rsidRPr="00DB1D48">
        <w:rPr>
          <w:rFonts w:ascii="Times New Roman" w:hAnsi="Times New Roman"/>
          <w:sz w:val="22"/>
          <w:szCs w:val="22"/>
          <w:lang w:val="en-US"/>
        </w:rPr>
        <w:t xml:space="preserve">urvey </w:t>
      </w:r>
      <w:r>
        <w:rPr>
          <w:rFonts w:ascii="Times New Roman" w:hAnsi="Times New Roman"/>
          <w:sz w:val="22"/>
          <w:szCs w:val="22"/>
          <w:lang w:val="en-US"/>
        </w:rPr>
        <w:t xml:space="preserve">(MAPS, </w:t>
      </w:r>
      <w:sdt>
        <w:sdtPr>
          <w:rPr>
            <w:rFonts w:ascii="Times New Roman" w:hAnsi="Times New Roman"/>
            <w:sz w:val="22"/>
            <w:szCs w:val="22"/>
            <w:lang w:val="en-US"/>
          </w:rPr>
          <w:alias w:val="To edit, see citavi.com/edit"/>
          <w:tag w:val="CitaviPlaceholder#6479b68b-e9b4-4b0c-befa-31c1dd660125"/>
          <w:id w:val="552741803"/>
          <w:placeholder>
            <w:docPart w:val="F15F8D8019954B399EFE5C2064E4E3D6"/>
          </w:placeholder>
        </w:sdtPr>
        <w:sdtContent>
          <w:r>
            <w:rPr>
              <w:rFonts w:ascii="Times New Roman" w:hAnsi="Times New Roman"/>
              <w:sz w:val="22"/>
              <w:szCs w:val="22"/>
              <w:lang w:val="en-US"/>
            </w:rPr>
            <w:fldChar w:fldCharType="begin"/>
          </w:r>
          <w:r w:rsidR="002C706B">
            <w:rPr>
              <w:rFonts w:ascii="Times New Roman" w:hAnsi="Times New Roman"/>
              <w:sz w:val="22"/>
              <w:szCs w:val="22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0YjYyYTRiLWE5NzQtNGMyYS04NWY0LTZmMjRmMjA2ZmFhMyIsIlJhbmdlTGVuZ3RoIjoxLCJSZWZlcmVuY2VJZCI6ImY4NWFhZmIxLWY4NzctNDJiOC04NzgzLWFhMmRkZmJjMjI0Y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3Ly8wMDIyLTM1MTQuNjcuNC42Mjc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M3Ly8wMDIyLTM1MTQuNjcuNC42MjciLCJVcmlTdHJpbmciOiJodHRwczovL2RvaS5vcmcvMTAuMTAzNy8vMDAyMi0zNTE0LjY3LjQuNjI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}</w:instrText>
          </w:r>
          <w:r>
            <w:rPr>
              <w:rFonts w:ascii="Times New Roman" w:hAnsi="Times New Roman"/>
              <w:sz w:val="22"/>
              <w:szCs w:val="22"/>
              <w:lang w:val="en-US"/>
            </w:rPr>
            <w:fldChar w:fldCharType="separate"/>
          </w:r>
          <w:r w:rsidR="002C706B">
            <w:rPr>
              <w:rFonts w:ascii="Times New Roman" w:hAnsi="Times New Roman"/>
              <w:sz w:val="22"/>
              <w:szCs w:val="22"/>
              <w:lang w:val="en-US"/>
            </w:rPr>
            <w:t>1</w:t>
          </w:r>
          <w:r>
            <w:rPr>
              <w:rFonts w:ascii="Times New Roman" w:hAnsi="Times New Roman"/>
              <w:sz w:val="22"/>
              <w:szCs w:val="22"/>
              <w:lang w:val="en-US"/>
            </w:rPr>
            <w:fldChar w:fldCharType="end"/>
          </w:r>
        </w:sdtContent>
      </w:sdt>
      <w:r w:rsidRPr="00E827C8">
        <w:rPr>
          <w:rFonts w:ascii="Times New Roman" w:hAnsi="Times New Roman"/>
          <w:sz w:val="22"/>
          <w:szCs w:val="22"/>
          <w:lang w:val="en-US"/>
        </w:rPr>
        <w:t>))</w:t>
      </w:r>
    </w:p>
    <w:p w14:paraId="327AF612" w14:textId="77777777" w:rsidR="00B4308E" w:rsidRPr="000157E3" w:rsidRDefault="00B4308E" w:rsidP="00B4308E">
      <w:pPr>
        <w:pStyle w:val="Kommentartext"/>
        <w:numPr>
          <w:ilvl w:val="0"/>
          <w:numId w:val="5"/>
        </w:numPr>
        <w:autoSpaceDN/>
        <w:textAlignment w:val="auto"/>
        <w:rPr>
          <w:rFonts w:ascii="Times New Roman" w:hAnsi="Times New Roman"/>
          <w:sz w:val="22"/>
          <w:szCs w:val="22"/>
          <w:lang w:val="en-US"/>
        </w:rPr>
      </w:pPr>
      <w:r w:rsidRPr="000157E3">
        <w:rPr>
          <w:rFonts w:ascii="Times New Roman" w:hAnsi="Times New Roman"/>
          <w:sz w:val="22"/>
          <w:szCs w:val="22"/>
          <w:lang w:val="en-US"/>
        </w:rPr>
        <w:t>Briefly describe the emotions that the thought of your own death arouses in you</w:t>
      </w:r>
      <w:r>
        <w:rPr>
          <w:rFonts w:ascii="Times New Roman" w:hAnsi="Times New Roman"/>
          <w:sz w:val="22"/>
          <w:szCs w:val="22"/>
          <w:lang w:val="en-US"/>
        </w:rPr>
        <w:t>.</w:t>
      </w:r>
    </w:p>
    <w:p w14:paraId="323EE416" w14:textId="77777777" w:rsidR="00B4308E" w:rsidRPr="002C706B" w:rsidRDefault="00B4308E" w:rsidP="00B4308E">
      <w:pPr>
        <w:pStyle w:val="Kommentartext"/>
        <w:autoSpaceDN/>
        <w:ind w:left="720"/>
        <w:textAlignment w:val="auto"/>
        <w:rPr>
          <w:rFonts w:ascii="Times New Roman" w:hAnsi="Times New Roman"/>
          <w:i/>
          <w:iCs/>
          <w:sz w:val="22"/>
          <w:szCs w:val="22"/>
          <w:lang w:val="en-US"/>
        </w:rPr>
      </w:pPr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Bitt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beschreib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Si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kurz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di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Emotion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,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welche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Gedanken </w:t>
      </w:r>
      <w:proofErr w:type="gram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an</w:t>
      </w:r>
      <w:proofErr w:type="gram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den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eigen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Tod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bei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Ihnen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auslös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.</w:t>
      </w:r>
    </w:p>
    <w:p w14:paraId="31C0E7C6" w14:textId="77777777" w:rsidR="00B4308E" w:rsidRPr="000157E3" w:rsidRDefault="00B4308E" w:rsidP="00B4308E">
      <w:pPr>
        <w:pStyle w:val="Kommentartext"/>
        <w:numPr>
          <w:ilvl w:val="0"/>
          <w:numId w:val="5"/>
        </w:numPr>
        <w:autoSpaceDN/>
        <w:textAlignment w:val="auto"/>
        <w:rPr>
          <w:rFonts w:ascii="Times New Roman" w:hAnsi="Times New Roman"/>
          <w:sz w:val="22"/>
          <w:szCs w:val="22"/>
          <w:lang w:val="en-US"/>
        </w:rPr>
      </w:pPr>
      <w:r w:rsidRPr="000157E3">
        <w:rPr>
          <w:rFonts w:ascii="Times New Roman" w:hAnsi="Times New Roman"/>
          <w:sz w:val="22"/>
          <w:szCs w:val="22"/>
          <w:lang w:val="en-US"/>
        </w:rPr>
        <w:t>Jot down, as specifically as you can, what you think will happen to you as you physically die and once you are physically dead</w:t>
      </w:r>
    </w:p>
    <w:p w14:paraId="50887138" w14:textId="77777777" w:rsidR="00B4308E" w:rsidRPr="002C706B" w:rsidRDefault="00B4308E" w:rsidP="00B4308E">
      <w:pPr>
        <w:pStyle w:val="Kommentartext"/>
        <w:autoSpaceDN/>
        <w:ind w:left="720"/>
        <w:textAlignment w:val="auto"/>
        <w:rPr>
          <w:rFonts w:ascii="Times New Roman" w:hAnsi="Times New Roman"/>
          <w:i/>
          <w:iCs/>
          <w:sz w:val="22"/>
          <w:szCs w:val="22"/>
          <w:lang w:val="en-US"/>
        </w:rPr>
      </w:pPr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Bitt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notier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Si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stichwortartig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und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möglichst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präzise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Ihre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Gedanken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dazu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, was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mit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Ihrem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Körper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gescheh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wird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,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wen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Si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sterb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und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nachdem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Si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gestorb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sind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.  </w:t>
      </w:r>
    </w:p>
    <w:p w14:paraId="1D6C4677" w14:textId="77777777" w:rsidR="00B4308E" w:rsidRPr="00E827C8" w:rsidRDefault="00B4308E" w:rsidP="00B4308E">
      <w:pPr>
        <w:rPr>
          <w:rFonts w:ascii="Times New Roman" w:hAnsi="Times New Roman"/>
          <w:lang w:val="en-US"/>
        </w:rPr>
      </w:pPr>
      <w:r w:rsidRPr="00E827C8">
        <w:rPr>
          <w:rFonts w:ascii="Times New Roman" w:hAnsi="Times New Roman"/>
          <w:lang w:val="en-US"/>
        </w:rPr>
        <w:t>Control items</w:t>
      </w:r>
    </w:p>
    <w:p w14:paraId="5DD803E4" w14:textId="77777777" w:rsidR="00B4308E" w:rsidRPr="000157E3" w:rsidRDefault="00B4308E" w:rsidP="00B4308E">
      <w:pPr>
        <w:pStyle w:val="Kommentartext"/>
        <w:numPr>
          <w:ilvl w:val="0"/>
          <w:numId w:val="3"/>
        </w:numPr>
        <w:autoSpaceDN/>
        <w:textAlignment w:val="auto"/>
        <w:rPr>
          <w:rFonts w:ascii="Times New Roman" w:hAnsi="Times New Roman"/>
          <w:sz w:val="22"/>
          <w:szCs w:val="22"/>
          <w:lang w:val="en-US"/>
        </w:rPr>
      </w:pPr>
      <w:r w:rsidRPr="000157E3">
        <w:rPr>
          <w:rFonts w:ascii="Times New Roman" w:hAnsi="Times New Roman"/>
          <w:sz w:val="22"/>
          <w:szCs w:val="22"/>
          <w:lang w:val="en-US"/>
        </w:rPr>
        <w:t xml:space="preserve">Briefly describe the emotions that the thought of sleeping induces in you. </w:t>
      </w:r>
    </w:p>
    <w:p w14:paraId="431A38AA" w14:textId="77777777" w:rsidR="00B4308E" w:rsidRPr="002C706B" w:rsidRDefault="00B4308E" w:rsidP="00B4308E">
      <w:pPr>
        <w:pStyle w:val="Kommentartext"/>
        <w:autoSpaceDN/>
        <w:ind w:left="720"/>
        <w:textAlignment w:val="auto"/>
        <w:rPr>
          <w:rFonts w:ascii="Times New Roman" w:hAnsi="Times New Roman"/>
          <w:i/>
          <w:iCs/>
          <w:sz w:val="22"/>
          <w:szCs w:val="22"/>
          <w:lang w:val="en-US"/>
        </w:rPr>
      </w:pPr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Bitt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beschreib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Si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kurz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di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Emotion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,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welche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Gedanken </w:t>
      </w:r>
      <w:proofErr w:type="gram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an</w:t>
      </w:r>
      <w:proofErr w:type="gram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Schlaf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bei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Ihnen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auslös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.</w:t>
      </w:r>
    </w:p>
    <w:p w14:paraId="5FFCAEBE" w14:textId="77777777" w:rsidR="00B4308E" w:rsidRPr="000157E3" w:rsidRDefault="00B4308E" w:rsidP="00B4308E">
      <w:pPr>
        <w:pStyle w:val="Kommentartext"/>
        <w:numPr>
          <w:ilvl w:val="0"/>
          <w:numId w:val="3"/>
        </w:numPr>
        <w:autoSpaceDN/>
        <w:textAlignment w:val="auto"/>
        <w:rPr>
          <w:rFonts w:ascii="Times New Roman" w:hAnsi="Times New Roman"/>
          <w:sz w:val="22"/>
          <w:szCs w:val="22"/>
          <w:lang w:val="en-US"/>
        </w:rPr>
      </w:pPr>
      <w:r w:rsidRPr="000157E3">
        <w:rPr>
          <w:rFonts w:ascii="Times New Roman" w:hAnsi="Times New Roman"/>
          <w:sz w:val="22"/>
          <w:szCs w:val="22"/>
          <w:lang w:val="en-US"/>
        </w:rPr>
        <w:t>Jot down, as specifically as you can, what you think happens to you as you fall asleep and once you are sleeping.</w:t>
      </w:r>
    </w:p>
    <w:p w14:paraId="7BC898D2" w14:textId="77777777" w:rsidR="00B4308E" w:rsidRPr="002C706B" w:rsidRDefault="00B4308E" w:rsidP="00B4308E">
      <w:pPr>
        <w:pStyle w:val="Kommentartext"/>
        <w:autoSpaceDN/>
        <w:ind w:left="720"/>
        <w:textAlignment w:val="auto"/>
        <w:rPr>
          <w:rFonts w:ascii="Times New Roman" w:hAnsi="Times New Roman"/>
          <w:i/>
          <w:iCs/>
          <w:sz w:val="22"/>
          <w:szCs w:val="22"/>
          <w:lang w:val="en-US"/>
        </w:rPr>
      </w:pPr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Bitt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notier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Si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stichwortartig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und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möglichst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präzise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Ihre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Gedanken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dazu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, was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mit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Ihnen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geschieht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,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wen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Si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einschlaf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und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nachdem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Sie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eingeschlafen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sind</w:t>
      </w:r>
      <w:proofErr w:type="spellEnd"/>
      <w:r w:rsidRPr="002C706B">
        <w:rPr>
          <w:rFonts w:ascii="Times New Roman" w:hAnsi="Times New Roman"/>
          <w:i/>
          <w:iCs/>
          <w:sz w:val="22"/>
          <w:szCs w:val="22"/>
          <w:lang w:val="en-US"/>
        </w:rPr>
        <w:t>.</w:t>
      </w:r>
    </w:p>
    <w:p w14:paraId="599B9C69" w14:textId="77777777" w:rsidR="00B4308E" w:rsidRPr="002C706B" w:rsidRDefault="00B4308E" w:rsidP="00B4308E">
      <w:pPr>
        <w:rPr>
          <w:rFonts w:ascii="Times New Roman" w:eastAsia="Arial" w:hAnsi="Times New Roman"/>
          <w:lang w:val="en-US" w:eastAsia="zh-CN" w:bidi="hi-IN"/>
        </w:rPr>
      </w:pPr>
      <w:r w:rsidRPr="002C706B">
        <w:rPr>
          <w:rFonts w:ascii="Times New Roman" w:hAnsi="Times New Roman"/>
          <w:lang w:val="en-US"/>
        </w:rPr>
        <w:br w:type="page"/>
      </w:r>
    </w:p>
    <w:p w14:paraId="41CC462E" w14:textId="39F172E9" w:rsidR="00B4308E" w:rsidRPr="00E827C8" w:rsidRDefault="00B4308E" w:rsidP="00B4308E">
      <w:pPr>
        <w:spacing w:line="480" w:lineRule="auto"/>
        <w:contextualSpacing/>
        <w:rPr>
          <w:rFonts w:ascii="Times New Roman" w:hAnsi="Times New Roman"/>
          <w:lang w:val="en-US"/>
        </w:rPr>
      </w:pPr>
      <w:r w:rsidRPr="00E827C8">
        <w:rPr>
          <w:rFonts w:ascii="Times New Roman" w:hAnsi="Times New Roman"/>
          <w:lang w:val="en-US"/>
        </w:rPr>
        <w:lastRenderedPageBreak/>
        <w:t>S</w:t>
      </w:r>
      <w:r w:rsidR="00B81D2B">
        <w:rPr>
          <w:rFonts w:ascii="Times New Roman" w:hAnsi="Times New Roman"/>
          <w:lang w:val="en-US"/>
        </w:rPr>
        <w:t>8</w:t>
      </w:r>
      <w:r w:rsidRPr="00E827C8">
        <w:rPr>
          <w:rFonts w:ascii="Times New Roman" w:hAnsi="Times New Roman"/>
          <w:lang w:val="en-US"/>
        </w:rPr>
        <w:t xml:space="preserve"> Word fragment Completion Task (WCT)</w:t>
      </w:r>
    </w:p>
    <w:p w14:paraId="54AD2AFA" w14:textId="2C28723E" w:rsidR="00B4308E" w:rsidRDefault="00B4308E" w:rsidP="00B4308E">
      <w:pPr>
        <w:spacing w:after="0" w:line="480" w:lineRule="auto"/>
        <w:rPr>
          <w:rFonts w:ascii="Times New Roman" w:hAnsi="Times New Roman"/>
          <w:lang w:val="en-US"/>
        </w:rPr>
      </w:pPr>
      <w:r w:rsidRPr="00E827C8">
        <w:rPr>
          <w:rFonts w:ascii="Times New Roman" w:hAnsi="Times New Roman"/>
          <w:lang w:val="en-US"/>
        </w:rPr>
        <w:t xml:space="preserve">A German version of a WCT was established following previously described procedures </w:t>
      </w:r>
      <w:sdt>
        <w:sdtPr>
          <w:rPr>
            <w:rFonts w:ascii="Times New Roman" w:hAnsi="Times New Roman"/>
            <w:lang w:val="en-US"/>
          </w:rPr>
          <w:alias w:val="To edit, see citavi.com/edit"/>
          <w:tag w:val="CitaviPlaceholder#c19ad472-96fa-4801-bd78-652c50755111"/>
          <w:id w:val="141544708"/>
          <w:placeholder>
            <w:docPart w:val="F15F8D8019954B399EFE5C2064E4E3D6"/>
          </w:placeholder>
        </w:sdtPr>
        <w:sdtContent>
          <w:r>
            <w:rPr>
              <w:rFonts w:ascii="Times New Roman" w:hAnsi="Times New Roman"/>
              <w:lang w:val="en-US"/>
            </w:rPr>
            <w:fldChar w:fldCharType="begin"/>
          </w:r>
          <w:r w:rsidR="00706C2F">
            <w:rPr>
              <w:rFonts w:ascii="Times New Roman" w:hAnsi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1ZmMwNGNiLTg5ZjEtNDAyYS04YmE2LTdjNmNiZmQ5Y2EzZiIsIlJhbmdlTGVuZ3RoIjoyLCJSZWZlcmVuY2VJZCI6ImY4NWFhZmIxLWY4NzctNDJiOC04NzgzLWFhMmRkZmJjMjI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zcvLzAwMjItMzUxNC42Ny40LjYyNy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zcvLzAwMjItMzUxNC42Ny40LjYyNyIsIlVyaVN0cmluZyI6Imh0dHBzOi8vZG9pLm9yZy8xMC4xMDM3Ly8wMDIyLTM1MTQuNjcuNC42Mj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3Ly8wMDk2LTM0NDUuMTMxLjMuMzA3IiwiRWRpdG9ycyI6W10sIkV2YWx1YXRpb25Db21wbGV4aXR5IjowLCJFdmFsdWF0aW9uU291cmNlVGV4dEZvcm1hdCI6MCwiR3JvdXBzIjpbXSwiSGFzTGFiZWwxIjpmYWxzZSwiSGFzTGFiZWwyIjpmYWxzZSwiS2V5d29yZHMiOltd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zNy8vMDA5Ni0zNDQ1LjEzMS4zLjMwNyIsIlVyaVN0cmluZyI6Imh0dHBzOi8vZG9pLm9yZy8xMC4xMDM3Ly8wMDk2LTM0NDUuMTMxLjMuMzA3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}</w:instrText>
          </w:r>
          <w:r>
            <w:rPr>
              <w:rFonts w:ascii="Times New Roman" w:hAnsi="Times New Roman"/>
              <w:lang w:val="en-US"/>
            </w:rPr>
            <w:fldChar w:fldCharType="separate"/>
          </w:r>
          <w:r w:rsidR="002C706B">
            <w:rPr>
              <w:rFonts w:ascii="Times New Roman" w:hAnsi="Times New Roman"/>
              <w:lang w:val="en-US"/>
            </w:rPr>
            <w:t>[1,2]</w:t>
          </w:r>
          <w:r>
            <w:rPr>
              <w:rFonts w:ascii="Times New Roman" w:hAnsi="Times New Roman"/>
              <w:lang w:val="en-US"/>
            </w:rPr>
            <w:fldChar w:fldCharType="end"/>
          </w:r>
        </w:sdtContent>
      </w:sdt>
      <w:r>
        <w:rPr>
          <w:rFonts w:ascii="Times New Roman" w:hAnsi="Times New Roman"/>
          <w:lang w:val="en-US"/>
        </w:rPr>
        <w:t xml:space="preserve">: </w:t>
      </w:r>
      <w:r w:rsidRPr="00E827C8">
        <w:rPr>
          <w:rFonts w:ascii="Times New Roman" w:hAnsi="Times New Roman"/>
          <w:lang w:val="en-US"/>
        </w:rPr>
        <w:t>First, we created a list of 31 death-related words (e. g. Grab (</w:t>
      </w:r>
      <w:r w:rsidRPr="00E827C8">
        <w:rPr>
          <w:rFonts w:ascii="Times New Roman" w:hAnsi="Times New Roman"/>
          <w:i/>
          <w:iCs/>
          <w:lang w:val="en-US"/>
        </w:rPr>
        <w:t>tomb</w:t>
      </w:r>
      <w:r w:rsidRPr="00E827C8">
        <w:rPr>
          <w:rFonts w:ascii="Times New Roman" w:hAnsi="Times New Roman"/>
          <w:lang w:val="en-US"/>
        </w:rPr>
        <w:t xml:space="preserve">); </w:t>
      </w:r>
      <w:r w:rsidR="002C706B">
        <w:rPr>
          <w:rFonts w:ascii="Times New Roman" w:hAnsi="Times New Roman"/>
          <w:lang w:val="en-US"/>
        </w:rPr>
        <w:t>[</w:t>
      </w:r>
      <w:sdt>
        <w:sdtPr>
          <w:rPr>
            <w:rFonts w:ascii="Times New Roman" w:hAnsi="Times New Roman"/>
            <w:lang w:val="en-US"/>
          </w:rPr>
          <w:alias w:val="To edit, see citavi.com/edit"/>
          <w:tag w:val="CitaviPlaceholder#8726c454-e16b-4a50-9622-7c55072b8a8d"/>
          <w:id w:val="-1947689473"/>
          <w:placeholder>
            <w:docPart w:val="F15F8D8019954B399EFE5C2064E4E3D6"/>
          </w:placeholder>
        </w:sdtPr>
        <w:sdtContent>
          <w:r>
            <w:rPr>
              <w:rFonts w:ascii="Times New Roman" w:hAnsi="Times New Roman"/>
              <w:lang w:val="en-US"/>
            </w:rPr>
            <w:fldChar w:fldCharType="begin"/>
          </w:r>
          <w:r w:rsidR="002C706B">
            <w:rPr>
              <w:rFonts w:ascii="Times New Roman" w:hAnsi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lNTM4NDhjLThkYjktNDhkOC05N2UzLTQ5YzI1N2FjMjExMSIsIlJhbmdlTGVuZ3RoIjoxLCJSZWZlcmVuY2VJZCI6ImY4NWFhZmIxLWY4NzctNDJiOC04NzgzLWFhMmRkZmJjMjI0Y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3Ly8wMDIyLTM1MTQuNjcuNC42Mjc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M3Ly8wMDIyLTM1MTQuNjcuNC42MjciLCJVcmlTdHJpbmciOiJodHRwczovL2RvaS5vcmcvMTAuMTAzNy8vMDAyMi0zNTE0LjY3LjQuNjI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3Ly8wMDIyLTM1MTQuNzkuMi4yNjAiLCJFZGl0b3JzIjpbXSwiRXZhbHVhdGlvbkNvbXBsZXhpdHkiOjAsIkV2YWx1YXRpb25Tb3VyY2VUZXh0Rm9ybWF0IjowLCJHcm91cHMiOltdLCJIYXNMYWJlbDEiOmZhbHNlLCJIYXNMYWJlbDIiOmZhbHNlLCJLZXl3b3JkcyI6W10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xMC4xMDM3Ly8wMDIyLTM1MTQuNzkuMi4yNjAiLCJVcmlTdHJpbmciOiJodHRwczovL2RvaS5vcmcvMTAuMTAzNy8vMDAyMi0zNTE0Ljc5LjIuMjYw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}</w:instrText>
          </w:r>
          <w:r>
            <w:rPr>
              <w:rFonts w:ascii="Times New Roman" w:hAnsi="Times New Roman"/>
              <w:lang w:val="en-US"/>
            </w:rPr>
            <w:fldChar w:fldCharType="separate"/>
          </w:r>
          <w:r w:rsidR="002C706B">
            <w:rPr>
              <w:rFonts w:ascii="Times New Roman" w:hAnsi="Times New Roman"/>
              <w:lang w:val="en-US"/>
            </w:rPr>
            <w:t>1,3</w:t>
          </w:r>
          <w:r>
            <w:rPr>
              <w:rFonts w:ascii="Times New Roman" w:hAnsi="Times New Roman"/>
              <w:lang w:val="en-US"/>
            </w:rPr>
            <w:fldChar w:fldCharType="end"/>
          </w:r>
        </w:sdtContent>
      </w:sdt>
      <w:r w:rsidR="002C706B">
        <w:rPr>
          <w:rFonts w:ascii="Times New Roman" w:hAnsi="Times New Roman"/>
          <w:lang w:val="en-US"/>
        </w:rPr>
        <w:t>]</w:t>
      </w:r>
      <w:r>
        <w:rPr>
          <w:rFonts w:ascii="Times New Roman" w:hAnsi="Times New Roman"/>
          <w:lang w:val="en-US"/>
        </w:rPr>
        <w:t>). Next, fragments of these words were tested within an online pilot study. Participants (</w:t>
      </w:r>
      <w:r w:rsidRPr="00F359FC">
        <w:rPr>
          <w:rFonts w:ascii="Times New Roman" w:hAnsi="Times New Roman"/>
          <w:i/>
          <w:iCs/>
          <w:lang w:val="en-US"/>
        </w:rPr>
        <w:t>N</w:t>
      </w:r>
      <w:r>
        <w:rPr>
          <w:rFonts w:ascii="Times New Roman" w:hAnsi="Times New Roman"/>
          <w:lang w:val="en-US"/>
        </w:rPr>
        <w:t xml:space="preserve">=18 (female=12, male=5, diverse=1), </w:t>
      </w:r>
      <w:r w:rsidRPr="00F67507">
        <w:rPr>
          <w:rFonts w:ascii="Times New Roman" w:hAnsi="Times New Roman"/>
          <w:i/>
          <w:iCs/>
          <w:lang w:val="en-US"/>
        </w:rPr>
        <w:t>M</w:t>
      </w:r>
      <w:r>
        <w:rPr>
          <w:rFonts w:ascii="Times New Roman" w:hAnsi="Times New Roman"/>
          <w:vertAlign w:val="subscript"/>
          <w:lang w:val="en-US"/>
        </w:rPr>
        <w:t>age</w:t>
      </w:r>
      <w:r>
        <w:rPr>
          <w:rFonts w:ascii="Times New Roman" w:hAnsi="Times New Roman"/>
          <w:lang w:val="en-US"/>
        </w:rPr>
        <w:t xml:space="preserve">=27.44, </w:t>
      </w:r>
      <w:proofErr w:type="spellStart"/>
      <w:r w:rsidRPr="00F67507">
        <w:rPr>
          <w:rFonts w:ascii="Times New Roman" w:hAnsi="Times New Roman"/>
          <w:i/>
          <w:iCs/>
          <w:lang w:val="en-US"/>
        </w:rPr>
        <w:t>SD</w:t>
      </w:r>
      <w:r>
        <w:rPr>
          <w:rFonts w:ascii="Times New Roman" w:hAnsi="Times New Roman"/>
          <w:vertAlign w:val="subscript"/>
          <w:lang w:val="en-US"/>
        </w:rPr>
        <w:t>age</w:t>
      </w:r>
      <w:proofErr w:type="spellEnd"/>
      <w:r>
        <w:rPr>
          <w:rFonts w:ascii="Times New Roman" w:hAnsi="Times New Roman"/>
          <w:vertAlign w:val="subscript"/>
          <w:lang w:val="en-US"/>
        </w:rPr>
        <w:t xml:space="preserve"> </w:t>
      </w:r>
      <w:r>
        <w:rPr>
          <w:rFonts w:ascii="Times New Roman" w:hAnsi="Times New Roman"/>
          <w:lang w:val="en-US"/>
        </w:rPr>
        <w:t>=</w:t>
      </w:r>
      <w:r>
        <w:rPr>
          <w:rFonts w:ascii="Times New Roman" w:hAnsi="Times New Roman"/>
          <w:vertAlign w:val="subscript"/>
          <w:lang w:val="en-US"/>
        </w:rPr>
        <w:t xml:space="preserve"> </w:t>
      </w:r>
      <w:r>
        <w:rPr>
          <w:rFonts w:ascii="Times New Roman" w:hAnsi="Times New Roman"/>
          <w:lang w:val="en-US"/>
        </w:rPr>
        <w:t>10.72, range=22-58</w:t>
      </w:r>
      <w:r w:rsidRPr="00F6750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years) were asked to complete each of the displayed word fragments to a meaningful German word. Word fragments were considered as suitable death-related words for the WCT if they were completed in death-related manner not more than 50% of time </w:t>
      </w:r>
      <w:sdt>
        <w:sdtPr>
          <w:rPr>
            <w:rFonts w:ascii="Times New Roman" w:hAnsi="Times New Roman"/>
            <w:lang w:val="en-US"/>
          </w:rPr>
          <w:alias w:val="To edit, see citavi.com/edit"/>
          <w:tag w:val="CitaviPlaceholder#0f73d487-d7f6-48a0-8758-caf67b720afb"/>
          <w:id w:val="2112236419"/>
          <w:placeholder>
            <w:docPart w:val="F15F8D8019954B399EFE5C2064E4E3D6"/>
          </w:placeholder>
        </w:sdtPr>
        <w:sdtContent>
          <w:r>
            <w:rPr>
              <w:rFonts w:ascii="Times New Roman" w:hAnsi="Times New Roman"/>
              <w:lang w:val="en-US"/>
            </w:rPr>
            <w:fldChar w:fldCharType="begin"/>
          </w:r>
          <w:r w:rsidR="00706C2F">
            <w:rPr>
              <w:rFonts w:ascii="Times New Roman" w:hAnsi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yYjUzNjhjLTAyNTEtNDdlNy05N2Q2LWRiNjg0NGQyMDJlNyIsIlJhbmdlTGVuZ3RoIjozLCJSZWZlcmVuY2VJZCI6ImZkYmRiMzJmLTRiNTItNDgyNy05ODljLTBjNjlhYjY1M2Ix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3Ly8wMDk2LTM0NDUuMTMxLjMuMzA3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zNy8vMDA5Ni0zNDQ1LjEzMS4zLjMwNyIsIlVyaVN0cmluZyI6Imh0dHBzOi8vZG9pLm9yZy8xMC4xMDM3Ly8wMDk2LTM0NDUuMTMxLjMuMzA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}</w:instrText>
          </w:r>
          <w:r>
            <w:rPr>
              <w:rFonts w:ascii="Times New Roman" w:hAnsi="Times New Roman"/>
              <w:lang w:val="en-US"/>
            </w:rPr>
            <w:fldChar w:fldCharType="separate"/>
          </w:r>
          <w:r w:rsidR="002C706B">
            <w:rPr>
              <w:rFonts w:ascii="Times New Roman" w:hAnsi="Times New Roman"/>
              <w:lang w:val="en-US"/>
            </w:rPr>
            <w:t>[2]</w:t>
          </w:r>
          <w:r>
            <w:rPr>
              <w:rFonts w:ascii="Times New Roman" w:hAnsi="Times New Roman"/>
              <w:lang w:val="en-US"/>
            </w:rPr>
            <w:fldChar w:fldCharType="end"/>
          </w:r>
        </w:sdtContent>
      </w:sdt>
      <w:r>
        <w:rPr>
          <w:rFonts w:ascii="Times New Roman" w:hAnsi="Times New Roman"/>
          <w:lang w:val="en-US"/>
        </w:rPr>
        <w:t xml:space="preserve">. The final WCT comprised </w:t>
      </w:r>
      <w:proofErr w:type="gramStart"/>
      <w:r>
        <w:rPr>
          <w:rFonts w:ascii="Times New Roman" w:hAnsi="Times New Roman"/>
          <w:lang w:val="en-US"/>
        </w:rPr>
        <w:t>20 word</w:t>
      </w:r>
      <w:proofErr w:type="gramEnd"/>
      <w:r>
        <w:rPr>
          <w:rFonts w:ascii="Times New Roman" w:hAnsi="Times New Roman"/>
          <w:lang w:val="en-US"/>
        </w:rPr>
        <w:t xml:space="preserve"> fragments including six death-related and fourteen neutral filler words. </w:t>
      </w:r>
    </w:p>
    <w:p w14:paraId="1256919D" w14:textId="77777777" w:rsidR="00B4308E" w:rsidRDefault="00B4308E" w:rsidP="00B4308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German Word completion Task (WCT) including fragmented and full words</w:t>
      </w:r>
    </w:p>
    <w:tbl>
      <w:tblPr>
        <w:tblW w:w="950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8"/>
        <w:gridCol w:w="2695"/>
        <w:gridCol w:w="2695"/>
        <w:gridCol w:w="2696"/>
      </w:tblGrid>
      <w:tr w:rsidR="00B4308E" w14:paraId="0D7C2EDA" w14:textId="77777777" w:rsidTr="00BB114C">
        <w:trPr>
          <w:trHeight w:val="262"/>
        </w:trPr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CF0E1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tem </w:t>
            </w:r>
            <w:proofErr w:type="spellStart"/>
            <w:r>
              <w:rPr>
                <w:rFonts w:ascii="Times New Roman" w:hAnsi="Times New Roman"/>
              </w:rPr>
              <w:t>number</w:t>
            </w:r>
            <w:proofErr w:type="spellEnd"/>
          </w:p>
        </w:tc>
        <w:tc>
          <w:tcPr>
            <w:tcW w:w="269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1AE18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ord </w:t>
            </w:r>
            <w:proofErr w:type="spellStart"/>
            <w:r>
              <w:rPr>
                <w:rFonts w:ascii="Times New Roman" w:hAnsi="Times New Roman"/>
              </w:rPr>
              <w:t>fragment</w:t>
            </w:r>
            <w:proofErr w:type="spellEnd"/>
          </w:p>
        </w:tc>
        <w:tc>
          <w:tcPr>
            <w:tcW w:w="2695" w:type="dxa"/>
            <w:tcBorders>
              <w:top w:val="single" w:sz="4" w:space="0" w:color="000000"/>
              <w:bottom w:val="single" w:sz="12" w:space="0" w:color="000000"/>
            </w:tcBorders>
          </w:tcPr>
          <w:p w14:paraId="7390BE0F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ord </w:t>
            </w:r>
            <w:proofErr w:type="spellStart"/>
            <w:r>
              <w:rPr>
                <w:rFonts w:ascii="Times New Roman" w:hAnsi="Times New Roman"/>
              </w:rPr>
              <w:t>category</w:t>
            </w:r>
            <w:proofErr w:type="spellEnd"/>
          </w:p>
        </w:tc>
        <w:tc>
          <w:tcPr>
            <w:tcW w:w="2696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84282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ul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word</w:t>
            </w:r>
            <w:proofErr w:type="spellEnd"/>
          </w:p>
        </w:tc>
      </w:tr>
      <w:tr w:rsidR="00B4308E" w14:paraId="0491ABDE" w14:textId="77777777" w:rsidTr="00BB114C">
        <w:trPr>
          <w:trHeight w:val="262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E0875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695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7513C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 _ _ </w:t>
            </w:r>
          </w:p>
        </w:tc>
        <w:tc>
          <w:tcPr>
            <w:tcW w:w="2695" w:type="dxa"/>
            <w:tcBorders>
              <w:top w:val="single" w:sz="12" w:space="0" w:color="000000"/>
              <w:bottom w:val="single" w:sz="4" w:space="0" w:color="000000"/>
            </w:tcBorders>
          </w:tcPr>
          <w:p w14:paraId="243457D2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9D1C8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Brei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ash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4364432E" w14:textId="77777777" w:rsidTr="00BB114C">
        <w:trPr>
          <w:trHeight w:val="502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B1EB1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54B3D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 _ _ EN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34341BF5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th-</w:t>
            </w:r>
            <w:proofErr w:type="spellStart"/>
            <w:r>
              <w:rPr>
                <w:rFonts w:ascii="Times New Roman" w:hAnsi="Times New Roman"/>
              </w:rPr>
              <w:t>relat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153B4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ben (</w:t>
            </w:r>
            <w:r>
              <w:rPr>
                <w:rFonts w:ascii="Times New Roman" w:hAnsi="Times New Roman"/>
                <w:i/>
                <w:iCs/>
              </w:rPr>
              <w:t>die</w:t>
            </w:r>
            <w:r>
              <w:rPr>
                <w:rFonts w:ascii="Times New Roman" w:hAnsi="Times New Roman"/>
              </w:rPr>
              <w:t xml:space="preserve">), </w:t>
            </w:r>
          </w:p>
          <w:p w14:paraId="6F950817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stellen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ut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7682EFBB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21A0B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E0C22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 _ CKE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4F04632B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D5B42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Jacke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jacket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3DFE0077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3C369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C4AF8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 _ _ E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6234CBEE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06060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Tasse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up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3B7C66D8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4BAE8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342C7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_ _ EN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7605A6BA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A36FD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fallen (</w:t>
            </w:r>
            <w:r>
              <w:rPr>
                <w:rFonts w:ascii="Times New Roman" w:hAnsi="Times New Roman"/>
                <w:i/>
                <w:iCs/>
              </w:rPr>
              <w:t>fall</w:t>
            </w:r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04A79E81" w14:textId="77777777" w:rsidTr="00BB114C">
        <w:trPr>
          <w:trHeight w:val="502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24BA1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C2D30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 _ _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1D7E7224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th-</w:t>
            </w:r>
            <w:proofErr w:type="spellStart"/>
            <w:r>
              <w:rPr>
                <w:rFonts w:ascii="Times New Roman" w:hAnsi="Times New Roman"/>
              </w:rPr>
              <w:t>relat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D918B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b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omb</w:t>
            </w:r>
            <w:proofErr w:type="spellEnd"/>
            <w:r>
              <w:rPr>
                <w:rFonts w:ascii="Times New Roman" w:hAnsi="Times New Roman"/>
              </w:rPr>
              <w:t xml:space="preserve">), </w:t>
            </w:r>
          </w:p>
          <w:p w14:paraId="32F53965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Grat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idge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B4308E" w14:paraId="2FFA8D6B" w14:textId="77777777" w:rsidTr="00BB114C">
        <w:trPr>
          <w:trHeight w:val="514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860EE" w14:textId="77777777" w:rsidR="00B4308E" w:rsidRDefault="00B4308E" w:rsidP="00BB114C">
            <w:pPr>
              <w:spacing w:after="0"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B486C" w14:textId="77777777" w:rsidR="00B4308E" w:rsidRDefault="00B4308E" w:rsidP="00BB114C">
            <w:pPr>
              <w:spacing w:after="0"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H _ _ LL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5D865FC1" w14:textId="77777777" w:rsidR="00B4308E" w:rsidRDefault="00B4308E" w:rsidP="00BB114C">
            <w:pPr>
              <w:spacing w:after="0"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44728" w14:textId="77777777" w:rsidR="00B4308E" w:rsidRDefault="00B4308E" w:rsidP="00BB114C">
            <w:pPr>
              <w:spacing w:after="0"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hnell (</w:t>
            </w:r>
            <w:r w:rsidRPr="00C06F13">
              <w:rPr>
                <w:rFonts w:ascii="Times New Roman" w:hAnsi="Times New Roman"/>
                <w:i/>
                <w:iCs/>
              </w:rPr>
              <w:t>fast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B4308E" w14:paraId="35A53F45" w14:textId="77777777" w:rsidTr="00BB114C">
        <w:trPr>
          <w:trHeight w:val="502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00B14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5C381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 _ _D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6AA9D90B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th-</w:t>
            </w:r>
            <w:proofErr w:type="spellStart"/>
            <w:r>
              <w:rPr>
                <w:rFonts w:ascii="Times New Roman" w:hAnsi="Times New Roman"/>
              </w:rPr>
              <w:t>relat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86925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d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urder</w:t>
            </w:r>
            <w:proofErr w:type="spellEnd"/>
            <w:r>
              <w:rPr>
                <w:rFonts w:ascii="Times New Roman" w:hAnsi="Times New Roman"/>
              </w:rPr>
              <w:t xml:space="preserve">), </w:t>
            </w:r>
          </w:p>
          <w:p w14:paraId="24E6645E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Mund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outh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B4308E" w14:paraId="07181AFF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8FABB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7A867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 _ NNE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15447AC5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69B13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Sonne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un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4B9F2D60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05C1D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A9635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 _ _ E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6A1148A4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CB02B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Wiege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radle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B4308E" w14:paraId="048B86D7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C87DA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49713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 _ NGER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54F4AEC9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22AAA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Finger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inger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748615C2" w14:textId="77777777" w:rsidTr="00BB114C">
        <w:trPr>
          <w:trHeight w:val="514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099BA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67A8B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 _ _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6927F7A4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th-</w:t>
            </w:r>
            <w:proofErr w:type="spellStart"/>
            <w:r>
              <w:rPr>
                <w:rFonts w:ascii="Times New Roman" w:hAnsi="Times New Roman"/>
              </w:rPr>
              <w:t>relat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443EB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rg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offin</w:t>
            </w:r>
            <w:proofErr w:type="spellEnd"/>
            <w:r>
              <w:rPr>
                <w:rFonts w:ascii="Times New Roman" w:hAnsi="Times New Roman"/>
              </w:rPr>
              <w:t xml:space="preserve">), </w:t>
            </w:r>
          </w:p>
          <w:p w14:paraId="64BE5314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Salz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alt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B4308E" w14:paraId="5195BA2A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D981B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11B8C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HU _ _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604ABE99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ECD46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Schule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chool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6C9C2B43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3BEE3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EFE4E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 _ CH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10BEC949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CABEC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ch (</w:t>
            </w:r>
            <w:proofErr w:type="spellStart"/>
            <w:r w:rsidRPr="00C06F13">
              <w:rPr>
                <w:rFonts w:ascii="Times New Roman" w:hAnsi="Times New Roman"/>
                <w:i/>
                <w:iCs/>
              </w:rPr>
              <w:t>book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007730FB" w14:textId="77777777" w:rsidTr="00BB114C">
        <w:trPr>
          <w:trHeight w:val="502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4A1D4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10F92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 _ _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692F0770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th-</w:t>
            </w:r>
            <w:proofErr w:type="spellStart"/>
            <w:r>
              <w:rPr>
                <w:rFonts w:ascii="Times New Roman" w:hAnsi="Times New Roman"/>
              </w:rPr>
              <w:t>relat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D44C1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de (</w:t>
            </w:r>
            <w:r>
              <w:rPr>
                <w:rFonts w:ascii="Times New Roman" w:hAnsi="Times New Roman"/>
                <w:i/>
                <w:iCs/>
              </w:rPr>
              <w:t>end</w:t>
            </w:r>
            <w:r>
              <w:rPr>
                <w:rFonts w:ascii="Times New Roman" w:hAnsi="Times New Roman"/>
              </w:rPr>
              <w:t xml:space="preserve">), </w:t>
            </w:r>
          </w:p>
          <w:p w14:paraId="65837D9F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Ente (</w:t>
            </w:r>
            <w:r>
              <w:rPr>
                <w:rFonts w:ascii="Times New Roman" w:hAnsi="Times New Roman"/>
                <w:i/>
                <w:iCs/>
              </w:rPr>
              <w:t>duck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B4308E" w14:paraId="081F15B3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EB617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C974E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 _ _EN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44054F98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B6645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passen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uit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7277D33E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02315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EB92A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 _ _L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0B32669D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74D29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Stuhl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hair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3EABA419" w14:textId="77777777" w:rsidTr="00BB114C">
        <w:trPr>
          <w:trHeight w:val="514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FD7F2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C6ACF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 _ UFT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05DA3F79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th-</w:t>
            </w:r>
            <w:proofErr w:type="spellStart"/>
            <w:r>
              <w:rPr>
                <w:rFonts w:ascii="Times New Roman" w:hAnsi="Times New Roman"/>
              </w:rPr>
              <w:t>relat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1C83F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uft (</w:t>
            </w:r>
            <w:proofErr w:type="spellStart"/>
            <w:r w:rsidRPr="00A611C5">
              <w:rPr>
                <w:rFonts w:ascii="Times New Roman" w:hAnsi="Times New Roman"/>
                <w:i/>
                <w:iCs/>
              </w:rPr>
              <w:t>crypt</w:t>
            </w:r>
            <w:proofErr w:type="spellEnd"/>
            <w:r>
              <w:rPr>
                <w:rFonts w:ascii="Times New Roman" w:hAnsi="Times New Roman"/>
              </w:rPr>
              <w:t xml:space="preserve">), </w:t>
            </w:r>
          </w:p>
          <w:p w14:paraId="452BDC35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Kluft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ulf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B4308E" w14:paraId="528669C1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33623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0BB80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 _ _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0425EEBA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40526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Auto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r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  <w:tr w:rsidR="00B4308E" w14:paraId="4AD6A263" w14:textId="77777777" w:rsidTr="00BB114C">
        <w:trPr>
          <w:trHeight w:val="251"/>
        </w:trPr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400FC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67E4B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_ _ SE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12" w:space="0" w:color="000000"/>
            </w:tcBorders>
          </w:tcPr>
          <w:p w14:paraId="4457C64F" w14:textId="77777777" w:rsidR="00B4308E" w:rsidRDefault="00B4308E" w:rsidP="00BB114C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ller 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F8DFA" w14:textId="77777777" w:rsidR="00B4308E" w:rsidRDefault="00B4308E" w:rsidP="00BB114C">
            <w:pPr>
              <w:spacing w:after="0" w:line="276" w:lineRule="auto"/>
            </w:pPr>
            <w:r>
              <w:rPr>
                <w:rFonts w:ascii="Times New Roman" w:hAnsi="Times New Roman"/>
              </w:rPr>
              <w:t>leise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quiet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</w:tr>
    </w:tbl>
    <w:p w14:paraId="27207F77" w14:textId="77777777" w:rsidR="00B4308E" w:rsidRPr="00C06F13" w:rsidRDefault="00B4308E" w:rsidP="00B4308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Note. For neutral filler words one out of multiple possible </w:t>
      </w:r>
      <w:proofErr w:type="gramStart"/>
      <w:r>
        <w:rPr>
          <w:rFonts w:ascii="Times New Roman" w:hAnsi="Times New Roman"/>
          <w:lang w:val="en-US"/>
        </w:rPr>
        <w:t>solution</w:t>
      </w:r>
      <w:proofErr w:type="gramEnd"/>
      <w:r>
        <w:rPr>
          <w:rFonts w:ascii="Times New Roman" w:hAnsi="Times New Roman"/>
          <w:lang w:val="en-US"/>
        </w:rPr>
        <w:t xml:space="preserve"> is presented. The English translation of the full words is shown in brackets.</w:t>
      </w:r>
      <w:r w:rsidRPr="00C06F13">
        <w:rPr>
          <w:rFonts w:ascii="Times New Roman" w:hAnsi="Times New Roman"/>
          <w:lang w:val="en-US"/>
        </w:rPr>
        <w:br w:type="page"/>
      </w:r>
    </w:p>
    <w:p w14:paraId="24C6C75B" w14:textId="7CBC2475" w:rsidR="00B4308E" w:rsidRDefault="00B4308E" w:rsidP="00B4308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S</w:t>
      </w:r>
      <w:r w:rsidR="00BB5DE1">
        <w:rPr>
          <w:rFonts w:ascii="Times New Roman" w:hAnsi="Times New Roman"/>
          <w:lang w:val="en-US"/>
        </w:rPr>
        <w:t>9</w:t>
      </w:r>
      <w:r>
        <w:rPr>
          <w:rFonts w:ascii="Times New Roman" w:hAnsi="Times New Roman"/>
          <w:lang w:val="en-US"/>
        </w:rPr>
        <w:t xml:space="preserve"> Psychosocial </w:t>
      </w:r>
      <w:proofErr w:type="gramStart"/>
      <w:r>
        <w:rPr>
          <w:rFonts w:ascii="Times New Roman" w:hAnsi="Times New Roman"/>
          <w:lang w:val="en-US"/>
        </w:rPr>
        <w:t>stress induction</w:t>
      </w:r>
      <w:proofErr w:type="gramEnd"/>
      <w:r>
        <w:rPr>
          <w:rFonts w:ascii="Times New Roman" w:hAnsi="Times New Roman"/>
          <w:lang w:val="en-US"/>
        </w:rPr>
        <w:t xml:space="preserve">  </w:t>
      </w:r>
    </w:p>
    <w:p w14:paraId="78DAC0B4" w14:textId="6390BDFF" w:rsidR="00B4308E" w:rsidRDefault="00B4308E" w:rsidP="00B4308E">
      <w:pPr>
        <w:spacing w:line="480" w:lineRule="auto"/>
        <w:contextualSpacing/>
        <w:rPr>
          <w:rFonts w:ascii="Times New Roman" w:hAnsi="Times New Roman"/>
          <w:lang w:val="en-US"/>
        </w:rPr>
      </w:pPr>
      <w:r w:rsidRPr="00E827C8">
        <w:rPr>
          <w:rFonts w:ascii="Times New Roman" w:hAnsi="Times New Roman"/>
          <w:lang w:val="en-US"/>
        </w:rPr>
        <w:t xml:space="preserve">We </w:t>
      </w:r>
      <w:r>
        <w:rPr>
          <w:rFonts w:ascii="Times New Roman" w:hAnsi="Times New Roman"/>
          <w:lang w:val="en-US"/>
        </w:rPr>
        <w:t>applied</w:t>
      </w:r>
      <w:r w:rsidRPr="00E827C8">
        <w:rPr>
          <w:rFonts w:ascii="Times New Roman" w:hAnsi="Times New Roman"/>
          <w:lang w:val="en-US"/>
        </w:rPr>
        <w:t xml:space="preserve"> a modified version of the TSST-G</w:t>
      </w:r>
      <w:r>
        <w:rPr>
          <w:rFonts w:ascii="Times New Roman" w:hAnsi="Times New Roman"/>
          <w:lang w:val="en-US"/>
        </w:rPr>
        <w:t xml:space="preserve"> to induce psychosocial stress in a group setting </w:t>
      </w:r>
      <w:sdt>
        <w:sdtPr>
          <w:rPr>
            <w:rFonts w:ascii="Times New Roman" w:hAnsi="Times New Roman"/>
            <w:lang w:val="en-US"/>
          </w:rPr>
          <w:alias w:val="To edit, see citavi.com/edit"/>
          <w:tag w:val="CitaviPlaceholder#a52c8f12-f141-4580-88e0-0e4d54d2f1a5"/>
          <w:id w:val="-797292909"/>
          <w:placeholder>
            <w:docPart w:val="F15F8D8019954B399EFE5C2064E4E3D6"/>
          </w:placeholder>
        </w:sdtPr>
        <w:sdtContent>
          <w:r>
            <w:rPr>
              <w:rFonts w:ascii="Times New Roman" w:hAnsi="Times New Roman"/>
              <w:lang w:val="en-US"/>
            </w:rPr>
            <w:fldChar w:fldCharType="begin"/>
          </w:r>
          <w:r w:rsidR="002C706B">
            <w:rPr>
              <w:rFonts w:ascii="Times New Roman" w:hAnsi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lZGRhMTFmLTdiZDEtNGQ1OS05NzhiLWVmZDA4OGMwYjM4NCIsIlJhbmdlTGVuZ3RoIjozLCJSZWZlcmVuY2VJZCI6ImZhMWZjNDZlLTFhMzgtNGI2NC1hODM0LWE0M2Y0NjYwOWM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cHN5bmV1ZW4uMjAxMC4wOC4wMD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nBzeW5ldWVuLjIwMTAuMDguMDA0IiwiVXJpU3RyaW5nIjoiaHR0cHM6Ly9kb2kub3JnLzEwLjEwMTYvai5wc3luZXVlbi4yMDEwLjA4LjAw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UctUHJ1ZXNzbmVyX0JlbnRlbGUiLCJDcmVhdGVkT24iOiIyMDIwLTEwLTIyVDEwOjEyOjI1IiwiTW9kaWZpZWRCeSI6Il9BRy1QcnVlc3NuZXJfQmVudGVsZSIsIklkIjoiMzM2ZDk0MTItOTJiNC00NWFiLTg4YWYtN2RkMzNjNzFmZDdkIiwiTW9kaWZpZWRPbiI6IjIwMjAtMTAtMjJUMTA6MTI6MzM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MDg0MzYwOCIsIlVyaVN0cmluZyI6Imh0dHA6Ly93d3cubmNiaS5ubG0ubmloLmdvdi9wdWJtZWQvMjA4NDM2MD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}</w:instrText>
          </w:r>
          <w:r>
            <w:rPr>
              <w:rFonts w:ascii="Times New Roman" w:hAnsi="Times New Roman"/>
              <w:lang w:val="en-US"/>
            </w:rPr>
            <w:fldChar w:fldCharType="separate"/>
          </w:r>
          <w:r w:rsidR="002C706B">
            <w:rPr>
              <w:rFonts w:ascii="Times New Roman" w:hAnsi="Times New Roman"/>
              <w:lang w:val="en-US"/>
            </w:rPr>
            <w:t>[4]</w:t>
          </w:r>
          <w:r>
            <w:rPr>
              <w:rFonts w:ascii="Times New Roman" w:hAnsi="Times New Roman"/>
              <w:lang w:val="en-US"/>
            </w:rPr>
            <w:fldChar w:fldCharType="end"/>
          </w:r>
        </w:sdtContent>
      </w:sdt>
      <w:r>
        <w:rPr>
          <w:rFonts w:ascii="Times New Roman" w:hAnsi="Times New Roman"/>
          <w:lang w:val="en-US"/>
        </w:rPr>
        <w:t>. It slightly differed from the original protocol in terms of time duration</w:t>
      </w:r>
      <w:r w:rsidRPr="00E827C8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nd group sizes. </w:t>
      </w:r>
    </w:p>
    <w:p w14:paraId="7B1FA0A3" w14:textId="2A8A58D3" w:rsidR="00B4308E" w:rsidRPr="003B01A6" w:rsidRDefault="00B4308E" w:rsidP="00B4308E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he modified version </w:t>
      </w:r>
      <w:r w:rsidRPr="00E827C8">
        <w:rPr>
          <w:rFonts w:ascii="Times New Roman" w:hAnsi="Times New Roman"/>
          <w:lang w:val="en-US"/>
        </w:rPr>
        <w:t>consist</w:t>
      </w:r>
      <w:r>
        <w:rPr>
          <w:rFonts w:ascii="Times New Roman" w:hAnsi="Times New Roman"/>
          <w:lang w:val="en-US"/>
        </w:rPr>
        <w:t>ed</w:t>
      </w:r>
      <w:r w:rsidRPr="00E827C8">
        <w:rPr>
          <w:rFonts w:ascii="Times New Roman" w:hAnsi="Times New Roman"/>
          <w:lang w:val="en-US"/>
        </w:rPr>
        <w:t xml:space="preserve"> of an anticipation period (10min), a stressful public speaking and mental </w:t>
      </w:r>
      <w:proofErr w:type="spellStart"/>
      <w:r w:rsidRPr="00E827C8">
        <w:rPr>
          <w:rFonts w:ascii="Times New Roman" w:hAnsi="Times New Roman"/>
          <w:lang w:val="en-US"/>
        </w:rPr>
        <w:t>arithmetics</w:t>
      </w:r>
      <w:proofErr w:type="spellEnd"/>
      <w:r w:rsidRPr="00E827C8">
        <w:rPr>
          <w:rFonts w:ascii="Times New Roman" w:hAnsi="Times New Roman"/>
          <w:lang w:val="en-US"/>
        </w:rPr>
        <w:t xml:space="preserve"> task (12min each). During anticipation participants received instructions and prepared for the speech task, before they were brought to a second room. Both subsequent tasks were guided and performed in front of a white-coated committee of confederates (one women, one man), who followed a neutral, standardized behavioral protocol. The speech task consisted of a fake job interview; the second unprepared task required participants to count back in steps of 17 from a given four-digit number. Participants were separated by mobile wall partitions and called in random order to present. Between both tasks</w:t>
      </w:r>
      <w:r>
        <w:rPr>
          <w:rFonts w:ascii="Times New Roman" w:hAnsi="Times New Roman"/>
          <w:lang w:val="en-US"/>
        </w:rPr>
        <w:t>,</w:t>
      </w:r>
      <w:r w:rsidRPr="00E827C8">
        <w:rPr>
          <w:rFonts w:ascii="Times New Roman" w:hAnsi="Times New Roman"/>
          <w:lang w:val="en-US"/>
        </w:rPr>
        <w:t xml:space="preserve"> the experimenter entered the room for saliva sampling; after task cessation participants were guided back to the testing room. The TSST-G was conducted in groups of four participants</w:t>
      </w:r>
      <w:r>
        <w:rPr>
          <w:rFonts w:ascii="Times New Roman" w:hAnsi="Times New Roman"/>
          <w:lang w:val="en-US"/>
        </w:rPr>
        <w:t xml:space="preserve"> (54.5% of session)</w:t>
      </w:r>
      <w:r w:rsidRPr="00E827C8">
        <w:rPr>
          <w:rFonts w:ascii="Times New Roman" w:hAnsi="Times New Roman"/>
          <w:lang w:val="en-US"/>
        </w:rPr>
        <w:t xml:space="preserve">, with each participant working three minutes on each task. </w:t>
      </w:r>
      <w:r w:rsidRPr="003B01A6">
        <w:rPr>
          <w:rFonts w:ascii="Times New Roman" w:hAnsi="Times New Roman"/>
          <w:lang w:val="en-US"/>
        </w:rPr>
        <w:t xml:space="preserve">In case of no-shows groups of three </w:t>
      </w:r>
      <w:r>
        <w:rPr>
          <w:rFonts w:ascii="Times New Roman" w:hAnsi="Times New Roman"/>
          <w:lang w:val="en-US"/>
        </w:rPr>
        <w:t xml:space="preserve">participants (27.3% of sessions) with </w:t>
      </w:r>
      <w:r w:rsidRPr="003B01A6">
        <w:rPr>
          <w:rFonts w:ascii="Times New Roman" w:hAnsi="Times New Roman"/>
          <w:lang w:val="en-US"/>
        </w:rPr>
        <w:t xml:space="preserve">four minutes </w:t>
      </w:r>
      <w:r>
        <w:rPr>
          <w:rFonts w:ascii="Times New Roman" w:hAnsi="Times New Roman"/>
          <w:lang w:val="en-US"/>
        </w:rPr>
        <w:t xml:space="preserve">working time </w:t>
      </w:r>
      <w:r w:rsidRPr="003B01A6">
        <w:rPr>
          <w:rFonts w:ascii="Times New Roman" w:hAnsi="Times New Roman"/>
          <w:lang w:val="en-US"/>
        </w:rPr>
        <w:t>per participant and task</w:t>
      </w:r>
      <w:r>
        <w:rPr>
          <w:rFonts w:ascii="Times New Roman" w:hAnsi="Times New Roman"/>
          <w:lang w:val="en-US"/>
        </w:rPr>
        <w:t xml:space="preserve">, </w:t>
      </w:r>
      <w:r w:rsidRPr="003B01A6">
        <w:rPr>
          <w:rFonts w:ascii="Times New Roman" w:hAnsi="Times New Roman"/>
          <w:lang w:val="en-US"/>
        </w:rPr>
        <w:t>or two participants</w:t>
      </w:r>
      <w:r>
        <w:rPr>
          <w:rFonts w:ascii="Times New Roman" w:hAnsi="Times New Roman"/>
          <w:lang w:val="en-US"/>
        </w:rPr>
        <w:t xml:space="preserve"> (18.2% of sessions) with </w:t>
      </w:r>
      <w:r w:rsidRPr="003B01A6">
        <w:rPr>
          <w:rFonts w:ascii="Times New Roman" w:hAnsi="Times New Roman"/>
          <w:lang w:val="en-US"/>
        </w:rPr>
        <w:t xml:space="preserve">five minutes per participant and task plus a 1-min break in between were tested </w:t>
      </w:r>
      <w:sdt>
        <w:sdtPr>
          <w:rPr>
            <w:rFonts w:ascii="Times New Roman" w:hAnsi="Times New Roman"/>
            <w:lang w:val="en-US"/>
          </w:rPr>
          <w:alias w:val="To edit, see citavi.com/edit"/>
          <w:tag w:val="CitaviPlaceholder#95d32a79-e598-48a8-99f9-1d811c21eab1"/>
          <w:id w:val="-2078190345"/>
          <w:placeholder>
            <w:docPart w:val="6C7C0A25FC5B4B15AF2E0178621E4D76"/>
          </w:placeholder>
        </w:sdtPr>
        <w:sdtContent>
          <w:r w:rsidRPr="003B01A6">
            <w:rPr>
              <w:rFonts w:ascii="Times New Roman" w:hAnsi="Times New Roman"/>
              <w:lang w:val="en-US"/>
            </w:rPr>
            <w:fldChar w:fldCharType="begin"/>
          </w:r>
          <w:r w:rsidR="002C706B">
            <w:rPr>
              <w:rFonts w:ascii="Times New Roman" w:hAnsi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3NDkxMjZiLTc5NzMtNGY5NC1iM2YwLTQwZjhkMWI2ZmZhYiIsIlJhbmdlTGVuZ3RoIjoyLCJSZWZlcmVuY2VJZCI6ImVkYzViMjA5LTRkNDAtNGNkNS05MzJhLWY2ZDNkYTIyZGU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DUuMjAyMSIsIkRvaSI6IjEwLjEwMDcvczAwNzAyLTAyMS0wMjM1MC15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DcvczAwNzAyLTAyMS0wMjM1MC15IiwiVXJpU3RyaW5nIjoiaHR0cHM6Ly9kb2kub3JnLzEwLjEwMDcvczAwNzAyLTAyMS0wMjM1MC1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Ry1QcnVlc3NuZXJfQmVudGVsZSIsIkNyZWF0ZWRPbiI6IjIwMjItMTAtMjFUMTU6MzM6NDQiLCJNb2RpZmllZEJ5IjoiX0FHLVBydWVzc25lcl9CZW50ZWxlIiwiSWQiOiIzY2RmYjEwZC1lZGUzLTRlZjktYTQ3Mi03MjAyMzM0N2NhMjUiLCJNb2RpZmllZE9uIjoiMjAyMi0xMC0yMVQxNTozMzo0N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g0MjM2MzYiLCJVcmlTdHJpbmciOiJodHRwczovL3d3dy5uY2JpLm5sbS5uaWguZ292L3BtYy9hcnRpY2xlcy9QTUM4NDIzNjM2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Ry1QcnVlc3NuZXJfQmVudGVsZSIsIkNyZWF0ZWRPbiI6IjIwMjItMTAtMjFUMTU6MzM6NDQiLCJNb2RpZmllZEJ5IjoiX0FHLVBydWVzc25lcl9CZW50ZWxlIiwiSWQiOiIwZjE3MTU3Ny03NDAwLTQzZjktOGI5NS1jZTg2MWU2OWNmZDkiLCJNb2RpZmllZE9uIjoiMjAyMi0xMC0yMVQxNTozMzo0N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zOTc4ODMzIiwiVXJpU3RyaW5nIjoiaHR0cDovL3d3dy5uY2JpLm5sbS5uaWguZ292L3B1Ym1lZC8zMzk3ODgz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UctUHJ1ZXNzbmVyX0JlbnRlbGUiLCJDcmVhdGVkT24iOiIyMDIyLTEwLTIxVDE1OjI1OjM3IiwiTW9kaWZpZWRCeSI6Il9BRy1QcnVlc3NuZXJfQmVudGVsZSIsIklkIjoiODYxYzU4MWYtODMyMC00MTI2LWIwNWUtMDMxNThiZDkzY2I2IiwiTW9kaWZpZWRPbiI6IjIwMjItMTAtMjFUMTU6MjU6Mzc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IzNDcxNTUyOSIsIlVyaVN0cmluZyI6Imh0dHA6Ly93d3cubmNiaS5ubG0ubmloLmdvdi9wdWJtZWQvMzQ3MTU1Mjk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}</w:instrText>
          </w:r>
          <w:r w:rsidRPr="003B01A6">
            <w:rPr>
              <w:rFonts w:ascii="Times New Roman" w:hAnsi="Times New Roman"/>
              <w:lang w:val="en-US"/>
            </w:rPr>
            <w:fldChar w:fldCharType="separate"/>
          </w:r>
          <w:r w:rsidR="002C706B">
            <w:rPr>
              <w:rFonts w:ascii="Times New Roman" w:hAnsi="Times New Roman"/>
              <w:lang w:val="en-US"/>
            </w:rPr>
            <w:t>[5,6]</w:t>
          </w:r>
          <w:r w:rsidRPr="003B01A6">
            <w:rPr>
              <w:rFonts w:ascii="Times New Roman" w:hAnsi="Times New Roman"/>
              <w:lang w:val="en-US"/>
            </w:rPr>
            <w:fldChar w:fldCharType="end"/>
          </w:r>
        </w:sdtContent>
      </w:sdt>
      <w:r w:rsidRPr="003B01A6">
        <w:rPr>
          <w:rFonts w:ascii="Times New Roman" w:hAnsi="Times New Roman"/>
          <w:lang w:val="en-US"/>
        </w:rPr>
        <w:t>.</w:t>
      </w:r>
    </w:p>
    <w:p w14:paraId="0762991C" w14:textId="77777777" w:rsidR="00B4308E" w:rsidRDefault="00B4308E" w:rsidP="00B4308E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6C987F71" w14:textId="6AF9F06F" w:rsidR="00B4308E" w:rsidRDefault="00B4308E" w:rsidP="00B4308E">
      <w:pPr>
        <w:rPr>
          <w:rFonts w:ascii="Times New Roman" w:hAnsi="Times New Roman"/>
          <w:lang w:val="en-US"/>
        </w:rPr>
      </w:pPr>
      <w:r w:rsidRPr="00F565A0">
        <w:rPr>
          <w:rFonts w:ascii="Times New Roman" w:hAnsi="Times New Roman"/>
          <w:lang w:val="en-US"/>
        </w:rPr>
        <w:lastRenderedPageBreak/>
        <w:t>S</w:t>
      </w:r>
      <w:r w:rsidR="005D745E">
        <w:rPr>
          <w:rFonts w:ascii="Times New Roman" w:hAnsi="Times New Roman"/>
          <w:lang w:val="en-US"/>
        </w:rPr>
        <w:t>10</w:t>
      </w:r>
      <w:r w:rsidRPr="00F565A0">
        <w:rPr>
          <w:rFonts w:ascii="Times New Roman" w:hAnsi="Times New Roman"/>
          <w:lang w:val="en-US"/>
        </w:rPr>
        <w:t xml:space="preserve"> Data preprocessing</w:t>
      </w:r>
    </w:p>
    <w:p w14:paraId="315DFBB3" w14:textId="359063CA" w:rsidR="00B4308E" w:rsidRPr="00F565A0" w:rsidRDefault="00B4308E" w:rsidP="00B4308E">
      <w:pPr>
        <w:spacing w:line="480" w:lineRule="auto"/>
        <w:contextualSpacing/>
        <w:rPr>
          <w:rFonts w:ascii="Times New Roman" w:hAnsi="Times New Roman"/>
          <w:lang w:val="en-US"/>
        </w:rPr>
      </w:pPr>
      <w:r w:rsidRPr="008F0C99">
        <w:rPr>
          <w:rFonts w:ascii="Times New Roman" w:hAnsi="Times New Roman"/>
          <w:i/>
          <w:iCs/>
          <w:lang w:val="en-US"/>
        </w:rPr>
        <w:t>Heart rate variability (HRV).</w:t>
      </w:r>
      <w:r>
        <w:rPr>
          <w:rFonts w:ascii="Times New Roman" w:hAnsi="Times New Roman"/>
          <w:lang w:val="en-US"/>
        </w:rPr>
        <w:t xml:space="preserve"> </w:t>
      </w:r>
      <w:r w:rsidRPr="008F0C99">
        <w:rPr>
          <w:rFonts w:ascii="Times New Roman" w:hAnsi="Times New Roman"/>
          <w:lang w:val="en-US"/>
        </w:rPr>
        <w:t xml:space="preserve">Preprocessing of recorded Inter-beat-intervals (IBIs) was </w:t>
      </w:r>
      <w:r w:rsidRPr="00F024C0">
        <w:rPr>
          <w:rFonts w:ascii="Times New Roman" w:hAnsi="Times New Roman"/>
          <w:lang w:val="en-US"/>
        </w:rPr>
        <w:t xml:space="preserve">done using R statistical software (see 2.5) and </w:t>
      </w:r>
      <w:proofErr w:type="gramStart"/>
      <w:r w:rsidRPr="00F024C0">
        <w:rPr>
          <w:rFonts w:ascii="Times New Roman" w:hAnsi="Times New Roman"/>
          <w:lang w:val="en-US"/>
        </w:rPr>
        <w:t>in house</w:t>
      </w:r>
      <w:proofErr w:type="gramEnd"/>
      <w:r w:rsidRPr="00F024C0">
        <w:rPr>
          <w:rFonts w:ascii="Times New Roman" w:hAnsi="Times New Roman"/>
          <w:lang w:val="en-US"/>
        </w:rPr>
        <w:t xml:space="preserve"> scripts for data cleaning and processing. First, art</w:t>
      </w:r>
      <w:r>
        <w:rPr>
          <w:rFonts w:ascii="Times New Roman" w:hAnsi="Times New Roman"/>
          <w:lang w:val="en-US"/>
        </w:rPr>
        <w:t>i</w:t>
      </w:r>
      <w:r w:rsidRPr="008F0C99">
        <w:rPr>
          <w:rFonts w:ascii="Times New Roman" w:hAnsi="Times New Roman"/>
          <w:lang w:val="en-US"/>
        </w:rPr>
        <w:t>facts in raw data were removed, if differences between consecutive IBIs exceeded a visually defined threshold (20-45%); missing IBIs were then imputed by the means of surrounding IBIs. Next, fifteen time intervals (I</w:t>
      </w:r>
      <w:r w:rsidRPr="00635CE8">
        <w:rPr>
          <w:rFonts w:ascii="Times New Roman" w:hAnsi="Times New Roman"/>
          <w:vertAlign w:val="subscript"/>
          <w:lang w:val="en-US"/>
        </w:rPr>
        <w:t>1</w:t>
      </w:r>
      <w:r w:rsidRPr="008F0C99">
        <w:rPr>
          <w:rFonts w:ascii="Times New Roman" w:hAnsi="Times New Roman"/>
          <w:lang w:val="en-US"/>
        </w:rPr>
        <w:t xml:space="preserve"> to I</w:t>
      </w:r>
      <w:r w:rsidRPr="00635CE8">
        <w:rPr>
          <w:rFonts w:ascii="Times New Roman" w:hAnsi="Times New Roman"/>
          <w:vertAlign w:val="subscript"/>
          <w:lang w:val="en-US"/>
        </w:rPr>
        <w:t>15</w:t>
      </w:r>
      <w:r w:rsidRPr="008F0C99">
        <w:rPr>
          <w:rFonts w:ascii="Times New Roman" w:hAnsi="Times New Roman"/>
          <w:lang w:val="en-US"/>
        </w:rPr>
        <w:t>) of five minutes each were defined</w:t>
      </w:r>
      <w:r>
        <w:rPr>
          <w:rFonts w:ascii="Times New Roman" w:hAnsi="Times New Roman"/>
          <w:lang w:val="en-US"/>
        </w:rPr>
        <w:t xml:space="preserve"> </w:t>
      </w:r>
      <w:sdt>
        <w:sdtPr>
          <w:rPr>
            <w:rFonts w:ascii="Times New Roman" w:hAnsi="Times New Roman"/>
            <w:lang w:val="en-US"/>
          </w:rPr>
          <w:alias w:val="To edit, see citavi.com/edit"/>
          <w:tag w:val="CitaviPlaceholder#100a528c-b452-4226-af33-d9aabeb4cb0a"/>
          <w:id w:val="-1372924830"/>
          <w:placeholder>
            <w:docPart w:val="F15F8D8019954B399EFE5C2064E4E3D6"/>
          </w:placeholder>
        </w:sdtPr>
        <w:sdtContent>
          <w:r>
            <w:rPr>
              <w:rFonts w:ascii="Times New Roman" w:hAnsi="Times New Roman"/>
              <w:lang w:val="en-US"/>
            </w:rPr>
            <w:fldChar w:fldCharType="begin"/>
          </w:r>
          <w:r w:rsidR="002C706B">
            <w:rPr>
              <w:rFonts w:ascii="Times New Roman" w:hAnsi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lZjgyZTg4LTdiMDQtNDI5Yi04ZGZmLWM3NWM3NDliODMwZSIsIlJhbmdlTGVuZ3RoIjozLCJSZWZlcmVuY2VJZCI6ImY5MTlmZjgzLTJmOTQtNDFkNS05YTAyLTFlNjE3YzMyNTl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4L3RwLjIwMTYuNzM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zOC90cC4yMDE2LjczIiwiVXJpU3RyaW5nIjoiaHR0cHM6Ly9kb2kub3JnLzEwLjEwMzgvdHAuMjAxNi43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UctUHJ1ZXNzbmVyX0JlbnRlbGUiLCJDcmVhdGVkT24iOiIyMDIwLTA2LTE0VDE0OjA0OjI2IiwiTW9kaWZpZWRCeSI6Il9BRy1QcnVlc3NuZXJfQmVudGVsZSIsIklkIjoiYzFlMjg2ODgtMWViZi00N2UxLTliNTEtMGJmNDE4MjhmZDg5IiwiTW9kaWZpZWRPbiI6IjIwMjAtMDYtMTRUMTQ6MDQ6Mz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zE2MzIwNCIsIlVyaVN0cmluZyI6Imh0dHA6Ly93d3cubmNiaS5ubG0ubmloLmdvdi9wdWJtZWQvMjcxNjMyMD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HLVBydWVzc25lcl9CZW50ZWxlIiwiQ3JlYXRlZE9uIjoiMjAyMC0wNi0xNFQxNDowNDoyNiIsIk1vZGlmaWVkQnkiOiJfQUctUHJ1ZXNzbmVyX0JlbnRlbGUiLCJJZCI6IjE3OTE3NTEwLTZkMTgtNDE2MC04MjAyLWZiMmQ2MDcxZmNiMCIsIk1vZGlmaWVkT24iOiIyMDIwLTA2LTE0VDE0OjA0OjM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A3MDA2NCIsIlVyaVN0cmluZyI6Imh0dHBzOi8vd3d3Lm5jYmkubmxtLm5paC5nb3YvcG1jL2FydGljbGVzL1BNQzUwNzAwNj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}</w:instrText>
          </w:r>
          <w:r>
            <w:rPr>
              <w:rFonts w:ascii="Times New Roman" w:hAnsi="Times New Roman"/>
              <w:lang w:val="en-US"/>
            </w:rPr>
            <w:fldChar w:fldCharType="separate"/>
          </w:r>
          <w:r w:rsidR="002C706B">
            <w:rPr>
              <w:rFonts w:ascii="Times New Roman" w:hAnsi="Times New Roman"/>
              <w:lang w:val="en-US"/>
            </w:rPr>
            <w:t>[7]</w:t>
          </w:r>
          <w:r>
            <w:rPr>
              <w:rFonts w:ascii="Times New Roman" w:hAnsi="Times New Roman"/>
              <w:lang w:val="en-US"/>
            </w:rPr>
            <w:fldChar w:fldCharType="end"/>
          </w:r>
        </w:sdtContent>
      </w:sdt>
      <w:r w:rsidRPr="008F0C99">
        <w:rPr>
          <w:rFonts w:ascii="Times New Roman" w:hAnsi="Times New Roman"/>
          <w:lang w:val="en-US"/>
        </w:rPr>
        <w:t xml:space="preserve">: baseline (5min), manipulation (2 x 5min), TSST anticipation (2 x 5min), TSST public speaking (2 x 5min), TSST mental </w:t>
      </w:r>
      <w:proofErr w:type="spellStart"/>
      <w:r w:rsidRPr="008F0C99">
        <w:rPr>
          <w:rFonts w:ascii="Times New Roman" w:hAnsi="Times New Roman"/>
          <w:lang w:val="en-US"/>
        </w:rPr>
        <w:t>arithmetics</w:t>
      </w:r>
      <w:proofErr w:type="spellEnd"/>
      <w:r w:rsidRPr="008F0C99">
        <w:rPr>
          <w:rFonts w:ascii="Times New Roman" w:hAnsi="Times New Roman"/>
          <w:lang w:val="en-US"/>
        </w:rPr>
        <w:t xml:space="preserve"> (2 x 5min) and recovery (6 x 5min) (see Fig. 1). For each interval, absolute power within the high-frequency band (0.15-0.4Hz; HF-HRV) was determined using the </w:t>
      </w:r>
      <w:r>
        <w:rPr>
          <w:rFonts w:ascii="Times New Roman" w:hAnsi="Times New Roman"/>
          <w:lang w:val="en-US"/>
        </w:rPr>
        <w:t xml:space="preserve">R </w:t>
      </w:r>
      <w:r w:rsidRPr="008F0C99">
        <w:rPr>
          <w:rFonts w:ascii="Times New Roman" w:hAnsi="Times New Roman"/>
          <w:lang w:val="en-US"/>
        </w:rPr>
        <w:t xml:space="preserve">package RHRV </w:t>
      </w:r>
      <w:sdt>
        <w:sdtPr>
          <w:rPr>
            <w:rFonts w:ascii="Times New Roman" w:hAnsi="Times New Roman"/>
            <w:lang w:val="en-US"/>
          </w:rPr>
          <w:alias w:val="To edit, see citavi.com/edit"/>
          <w:tag w:val="CitaviPlaceholder#c123f15a-8113-44ce-85ae-5b49257f7b68"/>
          <w:id w:val="-815343655"/>
          <w:placeholder>
            <w:docPart w:val="219673F9506E401A8DFC207EDA9F7DFA"/>
          </w:placeholder>
        </w:sdtPr>
        <w:sdtContent>
          <w:r w:rsidRPr="008F0C99">
            <w:rPr>
              <w:rFonts w:ascii="Times New Roman" w:hAnsi="Times New Roman"/>
              <w:lang w:val="en-US"/>
            </w:rPr>
            <w:fldChar w:fldCharType="begin"/>
          </w:r>
          <w:r w:rsidR="002C706B">
            <w:rPr>
              <w:rFonts w:ascii="Times New Roman" w:hAnsi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wNWVlYzE2LTY0Y2MtNDQ4ZS05NzBhLTBlY2RjYTAxZTNhNiIsIlJhbmdlTGVuZ3RoIjozLCJSZWZlcmVuY2VJZCI6ImRkNDVkNzk4LWRmYzgtNGYyNi04MmU4LTFmNGMyYzI4YTM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}</w:instrText>
          </w:r>
          <w:r w:rsidRPr="008F0C99">
            <w:rPr>
              <w:rFonts w:ascii="Times New Roman" w:hAnsi="Times New Roman"/>
              <w:lang w:val="en-US"/>
            </w:rPr>
            <w:fldChar w:fldCharType="separate"/>
          </w:r>
          <w:r w:rsidR="002C706B">
            <w:rPr>
              <w:rFonts w:ascii="Times New Roman" w:hAnsi="Times New Roman"/>
              <w:lang w:val="en-US"/>
            </w:rPr>
            <w:t>[8]</w:t>
          </w:r>
          <w:r w:rsidRPr="008F0C99">
            <w:rPr>
              <w:rFonts w:ascii="Times New Roman" w:hAnsi="Times New Roman"/>
              <w:lang w:val="en-US"/>
            </w:rPr>
            <w:fldChar w:fldCharType="end"/>
          </w:r>
        </w:sdtContent>
      </w:sdt>
      <w:r w:rsidRPr="008F0C99">
        <w:rPr>
          <w:rFonts w:ascii="Times New Roman" w:hAnsi="Times New Roman"/>
          <w:lang w:val="en-US"/>
        </w:rPr>
        <w:t xml:space="preserve">. Thereby, high-frequency power was calculated as the mean of power values within five 1-min time intervals. Finally, RSA was determined as the natural logarithm of high-frequency power </w:t>
      </w:r>
      <w:sdt>
        <w:sdtPr>
          <w:rPr>
            <w:rFonts w:ascii="Times New Roman" w:hAnsi="Times New Roman"/>
            <w:lang w:val="en-US"/>
          </w:rPr>
          <w:alias w:val="To edit, see citavi.com/edit"/>
          <w:tag w:val="CitaviPlaceholder#2a82d40c-c533-4593-8fe0-de4a9688124f"/>
          <w:id w:val="-1849855711"/>
          <w:placeholder>
            <w:docPart w:val="219673F9506E401A8DFC207EDA9F7DFA"/>
          </w:placeholder>
        </w:sdtPr>
        <w:sdtContent>
          <w:r w:rsidRPr="008F0C99">
            <w:rPr>
              <w:rFonts w:ascii="Times New Roman" w:hAnsi="Times New Roman"/>
              <w:lang w:val="en-US"/>
            </w:rPr>
            <w:fldChar w:fldCharType="begin"/>
          </w:r>
          <w:r w:rsidR="002C706B">
            <w:rPr>
              <w:rFonts w:ascii="Times New Roman" w:hAnsi="Times New Roman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M2VjZmEzLTkzNzYtNDQxZS1hZTNiLWU4MDRlYmIzNzA1OCIsIlJhbmdlTGVuZ3RoIjozLCJSZWZlcmVuY2VJZCI6IjkzOTdhMzk1LWQwNGEtNGNkMC05ZDM4LWY1OGMxM2E0Mz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DkvZnBzeWcuMjAxNy4wMDIx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1MzE2NTU1IiwiVXJpU3RyaW5nIjoiaHR0cHM6Ly93d3cubmNiaS5ubG0ubmloLmdvdi9wbWMvYXJ0aWNsZXMvUE1DNTMxNjU1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UctUHJ1ZXNzbmVyX0JlbnRlbGUiLCJDcmVhdGVkT24iOiIyMDIwLTA2LTE0VDE0OjA0OjI2IiwiTW9kaWZpZWRCeSI6Il9BRy1QcnVlc3NuZXJfQmVudGVsZSIsIklkIjoiOWQzZTkyZjEtZmY2My00MjQ5LWE0MzgtMGU5OGU3ZGFhODk4IiwiTW9kaWZpZWRPbiI6IjIwMjAtMDYtMTRUMTQ6MDQ6Mz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ODI2NTI0OSIsIlVyaVN0cmluZyI6Imh0dHA6Ly93d3cubmNiaS5ubG0ubmloLmdvdi9wdWJtZWQvMjgyNjUyND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HLVBydWVzc25lcl9CZW50ZWxlIiwiQ3JlYXRlZE9uIjoiMjAyMC0wNi0xNFQxNDowNDoyNiIsIk1vZGlmaWVkQnkiOiJfQUctUHJ1ZXNzbmVyX0JlbnRlbGUiLCJJZCI6IjA5NTM0Y2YwLWU3NDktNDY0OS1hYTcwLTM5Mzk1ZTQyZGI2NCIsIk1vZGlmaWVkT24iOiIyMDIwLTA2LTE0VDE0OjA0OjM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zM4OS9mcHN5Zy4yMDE3LjAwMjEzIiwiVXJpU3RyaW5nIjoiaHR0cHM6Ly9kb2kub3JnLzEwLjMzODkvZnBzeWcuMjAxNy4wMDIx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}</w:instrText>
          </w:r>
          <w:r w:rsidRPr="008F0C99">
            <w:rPr>
              <w:rFonts w:ascii="Times New Roman" w:hAnsi="Times New Roman"/>
              <w:lang w:val="en-US"/>
            </w:rPr>
            <w:fldChar w:fldCharType="separate"/>
          </w:r>
          <w:r w:rsidR="002C706B">
            <w:rPr>
              <w:rFonts w:ascii="Times New Roman" w:hAnsi="Times New Roman"/>
              <w:lang w:val="en-US"/>
            </w:rPr>
            <w:t>[9]</w:t>
          </w:r>
          <w:r w:rsidRPr="008F0C99">
            <w:rPr>
              <w:rFonts w:ascii="Times New Roman" w:hAnsi="Times New Roman"/>
              <w:lang w:val="en-US"/>
            </w:rPr>
            <w:fldChar w:fldCharType="end"/>
          </w:r>
        </w:sdtContent>
      </w:sdt>
      <w:r w:rsidRPr="008F0C99">
        <w:rPr>
          <w:rFonts w:ascii="Times New Roman" w:hAnsi="Times New Roman"/>
          <w:lang w:val="en-US"/>
        </w:rPr>
        <w:t>.</w:t>
      </w:r>
    </w:p>
    <w:p w14:paraId="7D8DE05C" w14:textId="77777777" w:rsidR="00B4308E" w:rsidRDefault="00B4308E" w:rsidP="00B4308E">
      <w:pPr>
        <w:spacing w:line="480" w:lineRule="auto"/>
        <w:rPr>
          <w:rFonts w:ascii="Times New Roman" w:hAnsi="Times New Roman"/>
          <w:lang w:val="en-US"/>
        </w:rPr>
      </w:pPr>
      <w:r w:rsidRPr="00752F57">
        <w:rPr>
          <w:rFonts w:ascii="Times New Roman" w:hAnsi="Times New Roman"/>
          <w:i/>
          <w:iCs/>
          <w:lang w:val="en-US"/>
        </w:rPr>
        <w:t>Data preprocessing prior to statistical analyses.</w:t>
      </w:r>
      <w:r>
        <w:rPr>
          <w:rFonts w:ascii="Times New Roman" w:hAnsi="Times New Roman"/>
          <w:lang w:val="en-US"/>
        </w:rPr>
        <w:t xml:space="preserve"> R</w:t>
      </w:r>
      <w:r w:rsidRPr="00F565A0">
        <w:rPr>
          <w:rFonts w:ascii="Times New Roman" w:hAnsi="Times New Roman"/>
          <w:lang w:val="en-US"/>
        </w:rPr>
        <w:t xml:space="preserve">epeated measures </w:t>
      </w:r>
      <w:r>
        <w:rPr>
          <w:rFonts w:ascii="Times New Roman" w:hAnsi="Times New Roman"/>
          <w:lang w:val="en-US"/>
        </w:rPr>
        <w:t xml:space="preserve">of cortisol, </w:t>
      </w:r>
      <w:proofErr w:type="spellStart"/>
      <w:r>
        <w:rPr>
          <w:rFonts w:ascii="Times New Roman" w:hAnsi="Times New Roman"/>
          <w:lang w:val="en-US"/>
        </w:rPr>
        <w:t>sAA</w:t>
      </w:r>
      <w:proofErr w:type="spellEnd"/>
      <w:r>
        <w:rPr>
          <w:rFonts w:ascii="Times New Roman" w:hAnsi="Times New Roman"/>
          <w:lang w:val="en-US"/>
        </w:rPr>
        <w:t xml:space="preserve">, RSA and subjective stress </w:t>
      </w:r>
      <w:r w:rsidRPr="00F565A0">
        <w:rPr>
          <w:rFonts w:ascii="Times New Roman" w:hAnsi="Times New Roman"/>
          <w:lang w:val="en-US"/>
        </w:rPr>
        <w:t xml:space="preserve">were preprocessed as follows. First, missing values were </w:t>
      </w:r>
      <w:r w:rsidRPr="00F565A0">
        <w:rPr>
          <w:rFonts w:ascii="Times New Roman" w:hAnsi="Times New Roman"/>
          <w:i/>
          <w:iCs/>
          <w:lang w:val="en-US"/>
        </w:rPr>
        <w:t>replaced</w:t>
      </w:r>
      <w:r w:rsidRPr="00F565A0">
        <w:rPr>
          <w:rFonts w:ascii="Times New Roman" w:hAnsi="Times New Roman"/>
          <w:lang w:val="en-US"/>
        </w:rPr>
        <w:t xml:space="preserve"> to allow for subsequent statistical analyses (cortisol: </w:t>
      </w:r>
      <w:r>
        <w:rPr>
          <w:rFonts w:ascii="Times New Roman" w:hAnsi="Times New Roman"/>
          <w:lang w:val="en-US"/>
        </w:rPr>
        <w:t>8</w:t>
      </w:r>
      <w:r w:rsidRPr="00F565A0">
        <w:rPr>
          <w:rFonts w:ascii="Times New Roman" w:hAnsi="Times New Roman"/>
          <w:lang w:val="en-US"/>
        </w:rPr>
        <w:t xml:space="preserve"> of 730 data points, </w:t>
      </w:r>
      <w:proofErr w:type="spellStart"/>
      <w:r w:rsidRPr="00C10638">
        <w:rPr>
          <w:rFonts w:ascii="Times New Roman" w:hAnsi="Times New Roman"/>
          <w:lang w:val="en-US"/>
        </w:rPr>
        <w:t>sAA</w:t>
      </w:r>
      <w:proofErr w:type="spellEnd"/>
      <w:r w:rsidRPr="00C10638">
        <w:rPr>
          <w:rFonts w:ascii="Times New Roman" w:hAnsi="Times New Roman"/>
          <w:lang w:val="en-US"/>
        </w:rPr>
        <w:t>: 3 of 680 data points,</w:t>
      </w:r>
      <w:r w:rsidRPr="00F565A0">
        <w:rPr>
          <w:rFonts w:ascii="Times New Roman" w:hAnsi="Times New Roman"/>
          <w:lang w:val="en-US"/>
        </w:rPr>
        <w:t xml:space="preserve"> RSA: 0</w:t>
      </w:r>
      <w:r>
        <w:rPr>
          <w:rFonts w:ascii="Times New Roman" w:hAnsi="Times New Roman"/>
          <w:lang w:val="en-US"/>
        </w:rPr>
        <w:t xml:space="preserve"> of 1050</w:t>
      </w:r>
      <w:r w:rsidRPr="00F565A0">
        <w:rPr>
          <w:rFonts w:ascii="Times New Roman" w:hAnsi="Times New Roman"/>
          <w:lang w:val="en-US"/>
        </w:rPr>
        <w:t xml:space="preserve"> data points, </w:t>
      </w:r>
      <w:r>
        <w:rPr>
          <w:rFonts w:ascii="Times New Roman" w:hAnsi="Times New Roman"/>
          <w:lang w:val="en-US"/>
        </w:rPr>
        <w:t xml:space="preserve">subjective </w:t>
      </w:r>
      <w:r w:rsidRPr="00F565A0">
        <w:rPr>
          <w:rFonts w:ascii="Times New Roman" w:hAnsi="Times New Roman"/>
          <w:lang w:val="en-US"/>
        </w:rPr>
        <w:t xml:space="preserve">stress: 0 </w:t>
      </w:r>
      <w:r>
        <w:rPr>
          <w:rFonts w:ascii="Times New Roman" w:hAnsi="Times New Roman"/>
          <w:lang w:val="en-US"/>
        </w:rPr>
        <w:t xml:space="preserve">of 730 </w:t>
      </w:r>
      <w:r w:rsidRPr="00F565A0">
        <w:rPr>
          <w:rFonts w:ascii="Times New Roman" w:hAnsi="Times New Roman"/>
          <w:lang w:val="en-US"/>
        </w:rPr>
        <w:t xml:space="preserve">data </w:t>
      </w:r>
      <w:r w:rsidRPr="00E578E5">
        <w:rPr>
          <w:rFonts w:ascii="Times New Roman" w:hAnsi="Times New Roman"/>
          <w:lang w:val="en-US"/>
        </w:rPr>
        <w:t xml:space="preserve">points). For cortisol and amylase, single </w:t>
      </w:r>
      <w:r>
        <w:rPr>
          <w:rFonts w:ascii="Times New Roman" w:hAnsi="Times New Roman"/>
          <w:lang w:val="en-US"/>
        </w:rPr>
        <w:t xml:space="preserve">missing values (a) </w:t>
      </w:r>
      <w:r w:rsidRPr="00F565A0">
        <w:rPr>
          <w:rFonts w:ascii="Times New Roman" w:hAnsi="Times New Roman"/>
          <w:lang w:val="en-US"/>
        </w:rPr>
        <w:t xml:space="preserve">at the first timepoint </w:t>
      </w:r>
      <w:r>
        <w:rPr>
          <w:rFonts w:ascii="Times New Roman" w:hAnsi="Times New Roman"/>
          <w:lang w:val="en-US"/>
        </w:rPr>
        <w:t xml:space="preserve">were replaced </w:t>
      </w:r>
      <w:r w:rsidRPr="00F565A0">
        <w:rPr>
          <w:rFonts w:ascii="Times New Roman" w:hAnsi="Times New Roman"/>
          <w:lang w:val="en-US"/>
        </w:rPr>
        <w:t xml:space="preserve">by the sample’s mean at that timepoint, </w:t>
      </w:r>
      <w:r>
        <w:rPr>
          <w:rFonts w:ascii="Times New Roman" w:hAnsi="Times New Roman"/>
          <w:lang w:val="en-US"/>
        </w:rPr>
        <w:t>(b)</w:t>
      </w:r>
      <w:r w:rsidRPr="00F565A0">
        <w:rPr>
          <w:rFonts w:ascii="Times New Roman" w:hAnsi="Times New Roman"/>
          <w:lang w:val="en-US"/>
        </w:rPr>
        <w:t xml:space="preserve"> at </w:t>
      </w:r>
      <w:r>
        <w:rPr>
          <w:rFonts w:ascii="Times New Roman" w:hAnsi="Times New Roman"/>
          <w:lang w:val="en-US"/>
        </w:rPr>
        <w:t>the sample’s peak were replaced by the individual’s peak value, (c) at all other timepoints were interpolated linearly.</w:t>
      </w:r>
      <w:r w:rsidRPr="00F565A0">
        <w:rPr>
          <w:rFonts w:ascii="Times New Roman" w:hAnsi="Times New Roman"/>
          <w:lang w:val="en-US"/>
        </w:rPr>
        <w:t xml:space="preserve"> Consecutively missing values at the first and second timepoint were replaced by the sample’s mean at the respective timepoints. </w:t>
      </w:r>
      <w:r>
        <w:rPr>
          <w:rFonts w:ascii="Times New Roman" w:hAnsi="Times New Roman"/>
          <w:lang w:val="en-US"/>
        </w:rPr>
        <w:t>For</w:t>
      </w:r>
      <w:r w:rsidRPr="00F565A0">
        <w:rPr>
          <w:rFonts w:ascii="Times New Roman" w:hAnsi="Times New Roman"/>
          <w:lang w:val="en-US"/>
        </w:rPr>
        <w:t xml:space="preserve"> subjective stress levels and RSA</w:t>
      </w:r>
      <w:r w:rsidRPr="0018792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n</w:t>
      </w:r>
      <w:r w:rsidRPr="00F565A0">
        <w:rPr>
          <w:rFonts w:ascii="Times New Roman" w:hAnsi="Times New Roman"/>
          <w:lang w:val="en-US"/>
        </w:rPr>
        <w:t xml:space="preserve">o missing values occurred. Second, values that exceeded the sample’s mean ± 3 SD at a respective timepoint (limit value) were </w:t>
      </w:r>
      <w:proofErr w:type="spellStart"/>
      <w:r w:rsidRPr="00F565A0">
        <w:rPr>
          <w:rFonts w:ascii="Times New Roman" w:hAnsi="Times New Roman"/>
          <w:i/>
          <w:iCs/>
          <w:lang w:val="en-US"/>
        </w:rPr>
        <w:t>winsorized</w:t>
      </w:r>
      <w:proofErr w:type="spellEnd"/>
      <w:r w:rsidRPr="00F565A0">
        <w:rPr>
          <w:rFonts w:ascii="Times New Roman" w:hAnsi="Times New Roman"/>
          <w:lang w:val="en-US"/>
        </w:rPr>
        <w:t xml:space="preserve"> to th</w:t>
      </w:r>
      <w:r>
        <w:rPr>
          <w:rFonts w:ascii="Times New Roman" w:hAnsi="Times New Roman"/>
          <w:lang w:val="en-US"/>
        </w:rPr>
        <w:t>is</w:t>
      </w:r>
      <w:r w:rsidRPr="00F565A0">
        <w:rPr>
          <w:rFonts w:ascii="Times New Roman" w:hAnsi="Times New Roman"/>
          <w:lang w:val="en-US"/>
        </w:rPr>
        <w:t xml:space="preserve"> limit value to reduce the impact of statistical outliers (cortisol: 11 of 730 data points, </w:t>
      </w:r>
      <w:proofErr w:type="spellStart"/>
      <w:r w:rsidRPr="00F565A0">
        <w:rPr>
          <w:rFonts w:ascii="Times New Roman" w:hAnsi="Times New Roman"/>
          <w:lang w:val="en-US"/>
        </w:rPr>
        <w:t>sAA</w:t>
      </w:r>
      <w:proofErr w:type="spellEnd"/>
      <w:r w:rsidRPr="00F565A0">
        <w:rPr>
          <w:rFonts w:ascii="Times New Roman" w:hAnsi="Times New Roman"/>
          <w:lang w:val="en-US"/>
        </w:rPr>
        <w:t xml:space="preserve">: </w:t>
      </w:r>
      <w:r>
        <w:rPr>
          <w:rFonts w:ascii="Times New Roman" w:hAnsi="Times New Roman"/>
          <w:lang w:val="en-US"/>
        </w:rPr>
        <w:t>6 of 680 data points</w:t>
      </w:r>
      <w:r w:rsidRPr="00F565A0">
        <w:rPr>
          <w:rFonts w:ascii="Times New Roman" w:hAnsi="Times New Roman"/>
          <w:lang w:val="en-US"/>
        </w:rPr>
        <w:t>, RSA: 7 of 105</w:t>
      </w:r>
      <w:r>
        <w:rPr>
          <w:rFonts w:ascii="Times New Roman" w:hAnsi="Times New Roman"/>
          <w:lang w:val="en-US"/>
        </w:rPr>
        <w:t>0</w:t>
      </w:r>
      <w:r w:rsidRPr="00F565A0">
        <w:rPr>
          <w:rFonts w:ascii="Times New Roman" w:hAnsi="Times New Roman"/>
          <w:lang w:val="en-US"/>
        </w:rPr>
        <w:t xml:space="preserve"> data points, </w:t>
      </w:r>
      <w:r>
        <w:rPr>
          <w:rFonts w:ascii="Times New Roman" w:hAnsi="Times New Roman"/>
          <w:lang w:val="en-US"/>
        </w:rPr>
        <w:t xml:space="preserve">subjective </w:t>
      </w:r>
      <w:r w:rsidRPr="00F565A0">
        <w:rPr>
          <w:rFonts w:ascii="Times New Roman" w:hAnsi="Times New Roman"/>
          <w:lang w:val="en-US"/>
        </w:rPr>
        <w:t xml:space="preserve">stress: 6 of </w:t>
      </w:r>
      <w:r>
        <w:rPr>
          <w:rFonts w:ascii="Times New Roman" w:hAnsi="Times New Roman"/>
          <w:lang w:val="en-US"/>
        </w:rPr>
        <w:t>730</w:t>
      </w:r>
      <w:r w:rsidRPr="00F565A0">
        <w:rPr>
          <w:rFonts w:ascii="Times New Roman" w:hAnsi="Times New Roman"/>
          <w:lang w:val="en-US"/>
        </w:rPr>
        <w:t xml:space="preserve"> data points). Finally, to use parametric tests skewed data were transformed. </w:t>
      </w:r>
      <w:bookmarkStart w:id="8" w:name="_Hlk110267171"/>
      <w:r w:rsidRPr="00F565A0">
        <w:rPr>
          <w:rFonts w:ascii="Times New Roman" w:hAnsi="Times New Roman"/>
          <w:lang w:val="en-US"/>
        </w:rPr>
        <w:t xml:space="preserve">Cortisol levels were transformed using the natural logarithm; </w:t>
      </w:r>
      <w:proofErr w:type="spellStart"/>
      <w:r w:rsidRPr="00187924">
        <w:rPr>
          <w:rFonts w:ascii="Times New Roman" w:hAnsi="Times New Roman"/>
          <w:lang w:val="en-US"/>
        </w:rPr>
        <w:t>sAA</w:t>
      </w:r>
      <w:proofErr w:type="spellEnd"/>
      <w:r w:rsidRPr="00187924">
        <w:rPr>
          <w:rFonts w:ascii="Times New Roman" w:hAnsi="Times New Roman"/>
          <w:lang w:val="en-US"/>
        </w:rPr>
        <w:t xml:space="preserve"> levels were root transformed</w:t>
      </w:r>
      <w:r>
        <w:rPr>
          <w:rFonts w:ascii="Times New Roman" w:hAnsi="Times New Roman"/>
          <w:lang w:val="en-US"/>
        </w:rPr>
        <w:t>.</w:t>
      </w:r>
      <w:r w:rsidRPr="00F565A0">
        <w:rPr>
          <w:rFonts w:ascii="Times New Roman" w:hAnsi="Times New Roman"/>
          <w:lang w:val="en-US"/>
        </w:rPr>
        <w:t xml:space="preserve"> </w:t>
      </w:r>
      <w:bookmarkEnd w:id="8"/>
      <w:r>
        <w:rPr>
          <w:rFonts w:ascii="Times New Roman" w:hAnsi="Times New Roman"/>
          <w:lang w:val="en-US"/>
        </w:rPr>
        <w:t>For s</w:t>
      </w:r>
      <w:r w:rsidRPr="00F565A0">
        <w:rPr>
          <w:rFonts w:ascii="Times New Roman" w:hAnsi="Times New Roman"/>
          <w:lang w:val="en-US"/>
        </w:rPr>
        <w:t xml:space="preserve">ubjective stress levels </w:t>
      </w:r>
      <w:r>
        <w:rPr>
          <w:rFonts w:ascii="Times New Roman" w:hAnsi="Times New Roman"/>
          <w:lang w:val="en-US"/>
        </w:rPr>
        <w:t xml:space="preserve">no appropriate transformation was identified to improve skewedness, which is </w:t>
      </w:r>
      <w:r w:rsidRPr="00F565A0">
        <w:rPr>
          <w:rFonts w:ascii="Times New Roman" w:hAnsi="Times New Roman"/>
          <w:lang w:val="en-US"/>
        </w:rPr>
        <w:t xml:space="preserve">why statistical analyses </w:t>
      </w:r>
      <w:r>
        <w:rPr>
          <w:rFonts w:ascii="Times New Roman" w:hAnsi="Times New Roman"/>
          <w:lang w:val="en-US"/>
        </w:rPr>
        <w:t xml:space="preserve">were conducted with </w:t>
      </w:r>
      <w:r w:rsidRPr="00F565A0">
        <w:rPr>
          <w:rFonts w:ascii="Times New Roman" w:hAnsi="Times New Roman"/>
          <w:lang w:val="en-US"/>
        </w:rPr>
        <w:t xml:space="preserve">untransformed values. </w:t>
      </w:r>
    </w:p>
    <w:p w14:paraId="41979130" w14:textId="036ECD77" w:rsidR="00B4308E" w:rsidRDefault="00B4308E" w:rsidP="0029425D">
      <w:pPr>
        <w:rPr>
          <w:rStyle w:val="Absatz-Standardschriftart1"/>
          <w:rFonts w:ascii="Times New Roman" w:hAnsi="Times New Roman"/>
          <w:lang w:val="en-US"/>
        </w:rPr>
      </w:pPr>
      <w:r>
        <w:rPr>
          <w:rStyle w:val="Absatz-Standardschriftart1"/>
          <w:rFonts w:ascii="Times New Roman" w:hAnsi="Times New Roman"/>
          <w:lang w:val="en-US"/>
        </w:rPr>
        <w:br w:type="page"/>
      </w:r>
    </w:p>
    <w:p w14:paraId="4CCD02E8" w14:textId="77777777" w:rsidR="00B4308E" w:rsidRDefault="00B4308E" w:rsidP="0029425D">
      <w:pPr>
        <w:rPr>
          <w:rStyle w:val="Absatz-Standardschriftart1"/>
          <w:rFonts w:ascii="Times New Roman" w:hAnsi="Times New Roman"/>
          <w:lang w:val="en-US"/>
        </w:rPr>
      </w:pPr>
    </w:p>
    <w:sdt>
      <w:sdtPr>
        <w:rPr>
          <w:rFonts w:ascii="Times New Roman" w:eastAsia="Calibri" w:hAnsi="Times New Roman" w:cs="Times New Roman"/>
          <w:color w:val="auto"/>
          <w:sz w:val="22"/>
          <w:szCs w:val="22"/>
          <w:lang w:val="en-US"/>
        </w:rPr>
        <w:tag w:val="CitaviBibliography"/>
        <w:id w:val="-1670626130"/>
        <w:placeholder>
          <w:docPart w:val="DefaultPlaceholder_-1854013440"/>
        </w:placeholder>
      </w:sdtPr>
      <w:sdtContent>
        <w:p w14:paraId="57DB982C" w14:textId="77777777" w:rsidR="002C706B" w:rsidRPr="002C706B" w:rsidRDefault="00EC027D" w:rsidP="002C706B">
          <w:pPr>
            <w:pStyle w:val="CitaviBibliographyHeading"/>
            <w:rPr>
              <w:rFonts w:ascii="Times New Roman" w:hAnsi="Times New Roman" w:cs="Times New Roman"/>
              <w:color w:val="auto"/>
              <w:sz w:val="22"/>
              <w:szCs w:val="22"/>
              <w:lang w:val="en-US"/>
            </w:rPr>
          </w:pPr>
          <w:r w:rsidRPr="002C706B">
            <w:rPr>
              <w:rFonts w:ascii="Times New Roman" w:hAnsi="Times New Roman" w:cs="Times New Roman"/>
              <w:color w:val="auto"/>
              <w:sz w:val="22"/>
              <w:szCs w:val="22"/>
              <w:lang w:val="en-US"/>
            </w:rPr>
            <w:fldChar w:fldCharType="begin"/>
          </w:r>
          <w:r w:rsidRPr="002C706B">
            <w:rPr>
              <w:rFonts w:ascii="Times New Roman" w:hAnsi="Times New Roman" w:cs="Times New Roman"/>
              <w:color w:val="auto"/>
              <w:sz w:val="22"/>
              <w:szCs w:val="22"/>
              <w:lang w:val="en-US"/>
            </w:rPr>
            <w:instrText>ADDIN CitaviBibliography</w:instrText>
          </w:r>
          <w:r w:rsidRPr="002C706B">
            <w:rPr>
              <w:rFonts w:ascii="Times New Roman" w:hAnsi="Times New Roman" w:cs="Times New Roman"/>
              <w:color w:val="auto"/>
              <w:sz w:val="22"/>
              <w:szCs w:val="22"/>
              <w:lang w:val="en-US"/>
            </w:rPr>
            <w:fldChar w:fldCharType="separate"/>
          </w:r>
          <w:r w:rsidR="002C706B" w:rsidRPr="002C706B">
            <w:rPr>
              <w:rFonts w:ascii="Times New Roman" w:hAnsi="Times New Roman" w:cs="Times New Roman"/>
              <w:color w:val="auto"/>
              <w:sz w:val="22"/>
              <w:szCs w:val="22"/>
              <w:lang w:val="en-US"/>
            </w:rPr>
            <w:t>References</w:t>
          </w:r>
        </w:p>
        <w:p w14:paraId="4FE0AAC5" w14:textId="77777777" w:rsidR="002C706B" w:rsidRPr="002C706B" w:rsidRDefault="002C706B" w:rsidP="002C706B">
          <w:pPr>
            <w:pStyle w:val="CitaviBibliographyEntry"/>
            <w:rPr>
              <w:rFonts w:ascii="Times New Roman" w:hAnsi="Times New Roman"/>
              <w:sz w:val="22"/>
              <w:szCs w:val="22"/>
              <w:lang w:val="en-US"/>
            </w:rPr>
          </w:pP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1.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ab/>
          </w:r>
          <w:bookmarkStart w:id="9" w:name="_CTVL001f85aafb1f87742b88783aa2ddfbc224a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 xml:space="preserve">Greenberg, J., </w:t>
          </w:r>
          <w:proofErr w:type="spellStart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Pyszczynski</w:t>
          </w:r>
          <w:proofErr w:type="spellEnd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, T., Solomon, S., Simon, L. &amp; Breus, M. Role of consciousness and accessibility of death-related thoughts in mortality salience effects.</w:t>
          </w:r>
          <w:bookmarkEnd w:id="9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 xml:space="preserve"> 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J. Pers. Soc. Psychol. </w:t>
          </w:r>
          <w:r w:rsidRPr="002C706B">
            <w:rPr>
              <w:rFonts w:ascii="Times New Roman" w:hAnsi="Times New Roman"/>
              <w:b/>
              <w:sz w:val="22"/>
              <w:szCs w:val="22"/>
              <w:lang w:val="en-US"/>
            </w:rPr>
            <w:t xml:space="preserve">67, 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627–637 (1994).</w:t>
          </w:r>
        </w:p>
        <w:p w14:paraId="2D17E7D4" w14:textId="208ABE75" w:rsidR="002C706B" w:rsidRPr="002C706B" w:rsidRDefault="002C706B" w:rsidP="002C706B">
          <w:pPr>
            <w:pStyle w:val="CitaviBibliographyEntry"/>
            <w:rPr>
              <w:rFonts w:ascii="Times New Roman" w:hAnsi="Times New Roman"/>
              <w:sz w:val="22"/>
              <w:szCs w:val="22"/>
              <w:lang w:val="en-US"/>
            </w:rPr>
          </w:pP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2.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ab/>
          </w:r>
          <w:bookmarkStart w:id="10" w:name="_CTVL001fdbdb32f4b524827989c0c69ab653b14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Arndt, J., Greenberg, J. &amp; Cook, A. Mortality salience and the spreading activation of worldview-relevant constructs: Exploring the cognitive architecture of terror management.</w:t>
          </w:r>
          <w:bookmarkEnd w:id="10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 xml:space="preserve"> 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>J</w:t>
          </w:r>
          <w:r>
            <w:rPr>
              <w:rFonts w:ascii="Times New Roman" w:hAnsi="Times New Roman"/>
              <w:i/>
              <w:sz w:val="22"/>
              <w:szCs w:val="22"/>
              <w:lang w:val="en-US"/>
            </w:rPr>
            <w:t>.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 Exp</w:t>
          </w:r>
          <w:r>
            <w:rPr>
              <w:rFonts w:ascii="Times New Roman" w:hAnsi="Times New Roman"/>
              <w:i/>
              <w:sz w:val="22"/>
              <w:szCs w:val="22"/>
              <w:lang w:val="en-US"/>
            </w:rPr>
            <w:t>.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 Psychol</w:t>
          </w:r>
          <w:r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. 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>Gen</w:t>
          </w:r>
          <w:r>
            <w:rPr>
              <w:rFonts w:ascii="Times New Roman" w:hAnsi="Times New Roman"/>
              <w:i/>
              <w:sz w:val="22"/>
              <w:szCs w:val="22"/>
              <w:lang w:val="en-US"/>
            </w:rPr>
            <w:t>.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 </w:t>
          </w:r>
          <w:r w:rsidRPr="002C706B">
            <w:rPr>
              <w:rFonts w:ascii="Times New Roman" w:hAnsi="Times New Roman"/>
              <w:b/>
              <w:sz w:val="22"/>
              <w:szCs w:val="22"/>
              <w:lang w:val="en-US"/>
            </w:rPr>
            <w:t xml:space="preserve">131, 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307–324 (2002).</w:t>
          </w:r>
        </w:p>
        <w:p w14:paraId="74F13B04" w14:textId="77777777" w:rsidR="002C706B" w:rsidRPr="002C706B" w:rsidRDefault="002C706B" w:rsidP="002C706B">
          <w:pPr>
            <w:pStyle w:val="CitaviBibliographyEntry"/>
            <w:rPr>
              <w:rFonts w:ascii="Times New Roman" w:hAnsi="Times New Roman"/>
              <w:sz w:val="22"/>
              <w:szCs w:val="22"/>
              <w:lang w:val="en-US"/>
            </w:rPr>
          </w:pP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3.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ab/>
          </w:r>
          <w:bookmarkStart w:id="11" w:name="_CTVL0012516ecb9609746ffa2694f50cad02c6d"/>
          <w:proofErr w:type="spellStart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Mikulincer</w:t>
          </w:r>
          <w:proofErr w:type="spellEnd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, M. &amp; Florian, V. Exploring individual differences in reactions to mortality salience: Does attachment style regulate terror management mechanisms?</w:t>
          </w:r>
          <w:bookmarkEnd w:id="11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 xml:space="preserve"> 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J. Pers. Soc. Psychol. </w:t>
          </w:r>
          <w:r w:rsidRPr="002C706B">
            <w:rPr>
              <w:rFonts w:ascii="Times New Roman" w:hAnsi="Times New Roman"/>
              <w:b/>
              <w:sz w:val="22"/>
              <w:szCs w:val="22"/>
              <w:lang w:val="en-US"/>
            </w:rPr>
            <w:t xml:space="preserve">79, 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260–273 (2000).</w:t>
          </w:r>
        </w:p>
        <w:p w14:paraId="32D5FE18" w14:textId="77777777" w:rsidR="002C706B" w:rsidRPr="002C706B" w:rsidRDefault="002C706B" w:rsidP="002C706B">
          <w:pPr>
            <w:pStyle w:val="CitaviBibliographyEntry"/>
            <w:rPr>
              <w:rFonts w:ascii="Times New Roman" w:hAnsi="Times New Roman"/>
              <w:sz w:val="22"/>
              <w:szCs w:val="22"/>
              <w:lang w:val="en-US"/>
            </w:rPr>
          </w:pP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4.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ab/>
          </w:r>
          <w:bookmarkStart w:id="12" w:name="_CTVL001fa1fc46e1a384b64a834a43f46609c3f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 xml:space="preserve">von Dawans, B., Kirschbaum, C. &amp; Heinrichs, M. The Trier Social Stress Test for Groups (TSST-G): A new research tool for </w:t>
          </w:r>
          <w:proofErr w:type="gramStart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controlled</w:t>
          </w:r>
          <w:proofErr w:type="gramEnd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 xml:space="preserve"> simultaneous social stress exposure in a group format.</w:t>
          </w:r>
          <w:bookmarkEnd w:id="12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 xml:space="preserve"> </w:t>
          </w:r>
          <w:proofErr w:type="spellStart"/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>Psychoneuroendocrinology</w:t>
          </w:r>
          <w:proofErr w:type="spellEnd"/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 </w:t>
          </w:r>
          <w:r w:rsidRPr="002C706B">
            <w:rPr>
              <w:rFonts w:ascii="Times New Roman" w:hAnsi="Times New Roman"/>
              <w:b/>
              <w:sz w:val="22"/>
              <w:szCs w:val="22"/>
              <w:lang w:val="en-US"/>
            </w:rPr>
            <w:t xml:space="preserve">36, 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514–522 (2011).</w:t>
          </w:r>
        </w:p>
        <w:p w14:paraId="480DC170" w14:textId="77777777" w:rsidR="002C706B" w:rsidRPr="002C706B" w:rsidRDefault="002C706B" w:rsidP="002C706B">
          <w:pPr>
            <w:pStyle w:val="CitaviBibliographyEntry"/>
            <w:rPr>
              <w:rFonts w:ascii="Times New Roman" w:hAnsi="Times New Roman"/>
              <w:sz w:val="22"/>
              <w:szCs w:val="22"/>
              <w:lang w:val="en-US"/>
            </w:rPr>
          </w:pP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5.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ab/>
          </w:r>
          <w:bookmarkStart w:id="13" w:name="_CTVL001edc5b2094d404cd5932af6d3da22de25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Bentele, U. U</w:t>
          </w:r>
          <w:bookmarkEnd w:id="13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.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 et al. 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 xml:space="preserve">The impact of maternal care and blood glucose availability on the cortisol stress response in fasted women. 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Journal of neural transmission </w:t>
          </w:r>
          <w:r w:rsidRPr="002C706B">
            <w:rPr>
              <w:rFonts w:ascii="Times New Roman" w:hAnsi="Times New Roman"/>
              <w:b/>
              <w:sz w:val="22"/>
              <w:szCs w:val="22"/>
              <w:lang w:val="en-US"/>
            </w:rPr>
            <w:t xml:space="preserve">128, 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1287–1300 (2021).</w:t>
          </w:r>
        </w:p>
        <w:p w14:paraId="212053C8" w14:textId="77777777" w:rsidR="002C706B" w:rsidRPr="002C706B" w:rsidRDefault="002C706B" w:rsidP="002C706B">
          <w:pPr>
            <w:pStyle w:val="CitaviBibliographyEntry"/>
            <w:rPr>
              <w:rFonts w:ascii="Times New Roman" w:hAnsi="Times New Roman"/>
              <w:sz w:val="22"/>
              <w:szCs w:val="22"/>
              <w:lang w:val="en-US"/>
            </w:rPr>
          </w:pP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6.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ab/>
          </w:r>
          <w:bookmarkStart w:id="14" w:name="_CTVL00192a98e038559491588096d656294f9d3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Meier, M</w:t>
          </w:r>
          <w:bookmarkEnd w:id="14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.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 et al. 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 xml:space="preserve">Effects of psychological, sensory, and metabolic energy prime manipulation on the acute endocrine stress response in fasted women. </w:t>
          </w:r>
          <w:proofErr w:type="spellStart"/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>Psychoneuroendocrinology</w:t>
          </w:r>
          <w:proofErr w:type="spellEnd"/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 </w:t>
          </w:r>
          <w:r w:rsidRPr="002C706B">
            <w:rPr>
              <w:rFonts w:ascii="Times New Roman" w:hAnsi="Times New Roman"/>
              <w:b/>
              <w:sz w:val="22"/>
              <w:szCs w:val="22"/>
              <w:lang w:val="en-US"/>
            </w:rPr>
            <w:t xml:space="preserve">134, 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105452 (2021).</w:t>
          </w:r>
        </w:p>
        <w:p w14:paraId="3EF2CA65" w14:textId="77777777" w:rsidR="002C706B" w:rsidRPr="002C706B" w:rsidRDefault="002C706B" w:rsidP="002C706B">
          <w:pPr>
            <w:pStyle w:val="CitaviBibliographyEntry"/>
            <w:rPr>
              <w:rFonts w:ascii="Times New Roman" w:hAnsi="Times New Roman"/>
              <w:sz w:val="22"/>
              <w:szCs w:val="22"/>
              <w:lang w:val="en-US"/>
            </w:rPr>
          </w:pP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7.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ab/>
          </w:r>
          <w:bookmarkStart w:id="15" w:name="_CTVL001f919ff832f9441d59a021e617c3259b4"/>
          <w:proofErr w:type="spellStart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Quintana</w:t>
          </w:r>
          <w:proofErr w:type="spellEnd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, D. S., Alvares, G. A. &amp; Heathers, J. A. J. Guidelines for Reporting Articles on Psychiatry and Heart rate variability (GRAPH): recommendations to advance research communication.</w:t>
          </w:r>
          <w:bookmarkEnd w:id="15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 xml:space="preserve"> 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Transl. Psychiatry </w:t>
          </w:r>
          <w:r w:rsidRPr="002C706B">
            <w:rPr>
              <w:rFonts w:ascii="Times New Roman" w:hAnsi="Times New Roman"/>
              <w:b/>
              <w:sz w:val="22"/>
              <w:szCs w:val="22"/>
              <w:lang w:val="en-US"/>
            </w:rPr>
            <w:t xml:space="preserve">6, 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e803 (2016).</w:t>
          </w:r>
        </w:p>
        <w:p w14:paraId="764C86B0" w14:textId="77777777" w:rsidR="002C706B" w:rsidRPr="002C706B" w:rsidRDefault="002C706B" w:rsidP="002C706B">
          <w:pPr>
            <w:pStyle w:val="CitaviBibliographyEntry"/>
            <w:rPr>
              <w:rFonts w:ascii="Times New Roman" w:hAnsi="Times New Roman"/>
              <w:sz w:val="22"/>
              <w:szCs w:val="22"/>
              <w:lang w:val="en-US"/>
            </w:rPr>
          </w:pP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8.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ab/>
          </w:r>
          <w:bookmarkStart w:id="16" w:name="_CTVL001dd45d798dfc84f2682e81f4c2c28a31a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Rodriguez-Linares, L</w:t>
          </w:r>
          <w:bookmarkEnd w:id="16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.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 et al. 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RHRV: Heart Rate Variability Analysis of ECG Data. (2020).</w:t>
          </w:r>
        </w:p>
        <w:p w14:paraId="339226B0" w14:textId="53CFF769" w:rsidR="00EC027D" w:rsidRPr="002C706B" w:rsidRDefault="002C706B" w:rsidP="002C706B">
          <w:pPr>
            <w:pStyle w:val="CitaviBibliographyEntry"/>
            <w:rPr>
              <w:rFonts w:ascii="Times New Roman" w:hAnsi="Times New Roman"/>
              <w:sz w:val="22"/>
              <w:szCs w:val="22"/>
              <w:lang w:val="en-US"/>
            </w:rPr>
          </w:pP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9.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ab/>
          </w:r>
          <w:bookmarkStart w:id="17" w:name="_CTVL0019397a395d04a4cd09d38f58c13a4373b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Laborde, S., Mosley, E. &amp; Thayer, J. F. Heart rate variability and cardiac vagal tone in psychophysiological research - Recommendations for experiment planning, data analysis, and data reporting.</w:t>
          </w:r>
          <w:bookmarkEnd w:id="17"/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 xml:space="preserve"> </w:t>
          </w:r>
          <w:r w:rsidRPr="002C706B">
            <w:rPr>
              <w:rFonts w:ascii="Times New Roman" w:hAnsi="Times New Roman"/>
              <w:i/>
              <w:sz w:val="22"/>
              <w:szCs w:val="22"/>
              <w:lang w:val="en-US"/>
            </w:rPr>
            <w:t xml:space="preserve">Front. Psychol. </w:t>
          </w:r>
          <w:r w:rsidRPr="002C706B">
            <w:rPr>
              <w:rFonts w:ascii="Times New Roman" w:hAnsi="Times New Roman"/>
              <w:b/>
              <w:sz w:val="22"/>
              <w:szCs w:val="22"/>
              <w:lang w:val="en-US"/>
            </w:rPr>
            <w:t xml:space="preserve">8, </w:t>
          </w:r>
          <w:r w:rsidRPr="002C706B">
            <w:rPr>
              <w:rFonts w:ascii="Times New Roman" w:hAnsi="Times New Roman"/>
              <w:sz w:val="22"/>
              <w:szCs w:val="22"/>
              <w:lang w:val="en-US"/>
            </w:rPr>
            <w:t>213 (2017).</w:t>
          </w:r>
          <w:r w:rsidR="00EC027D" w:rsidRPr="002C706B">
            <w:rPr>
              <w:rFonts w:ascii="Times New Roman" w:hAnsi="Times New Roman"/>
              <w:sz w:val="22"/>
              <w:szCs w:val="22"/>
              <w:lang w:val="en-US"/>
            </w:rPr>
            <w:fldChar w:fldCharType="end"/>
          </w:r>
        </w:p>
      </w:sdtContent>
    </w:sdt>
    <w:p w14:paraId="7FBE183F" w14:textId="28D27903" w:rsidR="00EC027D" w:rsidRPr="005D08A1" w:rsidRDefault="00EC027D" w:rsidP="00EC027D">
      <w:pPr>
        <w:rPr>
          <w:rFonts w:ascii="Times New Roman" w:hAnsi="Times New Roman"/>
          <w:lang w:val="en-US"/>
        </w:rPr>
      </w:pPr>
    </w:p>
    <w:sectPr w:rsidR="00EC027D" w:rsidRPr="005D08A1" w:rsidSect="00B4308E">
      <w:pgSz w:w="11906" w:h="16838"/>
      <w:pgMar w:top="1418" w:right="1418" w:bottom="1134" w:left="1418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DB58A5" w14:textId="77777777" w:rsidR="00CD24AF" w:rsidRDefault="00CD24AF">
      <w:pPr>
        <w:spacing w:after="0"/>
      </w:pPr>
      <w:r>
        <w:separator/>
      </w:r>
    </w:p>
  </w:endnote>
  <w:endnote w:type="continuationSeparator" w:id="0">
    <w:p w14:paraId="47B506D5" w14:textId="77777777" w:rsidR="00CD24AF" w:rsidRDefault="00CD24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1D936B" w14:textId="77777777" w:rsidR="00640D19" w:rsidRDefault="00640D1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32749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4D4FADC8" w14:textId="702481A8" w:rsidR="006A399F" w:rsidRPr="00D9698E" w:rsidRDefault="006A399F">
        <w:pPr>
          <w:pStyle w:val="Fuzeile"/>
          <w:jc w:val="right"/>
          <w:rPr>
            <w:rFonts w:ascii="Times New Roman" w:hAnsi="Times New Roman"/>
          </w:rPr>
        </w:pPr>
        <w:r w:rsidRPr="00D9698E">
          <w:rPr>
            <w:rFonts w:ascii="Times New Roman" w:hAnsi="Times New Roman"/>
          </w:rPr>
          <w:fldChar w:fldCharType="begin"/>
        </w:r>
        <w:r w:rsidRPr="00D9698E">
          <w:rPr>
            <w:rFonts w:ascii="Times New Roman" w:hAnsi="Times New Roman"/>
          </w:rPr>
          <w:instrText>PAGE   \* MERGEFORMAT</w:instrText>
        </w:r>
        <w:r w:rsidRPr="00D9698E">
          <w:rPr>
            <w:rFonts w:ascii="Times New Roman" w:hAnsi="Times New Roman"/>
          </w:rPr>
          <w:fldChar w:fldCharType="separate"/>
        </w:r>
        <w:r w:rsidRPr="00D9698E">
          <w:rPr>
            <w:rFonts w:ascii="Times New Roman" w:hAnsi="Times New Roman"/>
          </w:rPr>
          <w:t>2</w:t>
        </w:r>
        <w:r w:rsidRPr="00D9698E">
          <w:rPr>
            <w:rFonts w:ascii="Times New Roman" w:hAnsi="Times New Roman"/>
          </w:rPr>
          <w:fldChar w:fldCharType="end"/>
        </w:r>
      </w:p>
    </w:sdtContent>
  </w:sdt>
  <w:p w14:paraId="30F766A9" w14:textId="77777777" w:rsidR="006A399F" w:rsidRDefault="006A399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F7EBDD" w14:textId="77777777" w:rsidR="00640D19" w:rsidRDefault="00640D1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701B23" w14:textId="77777777" w:rsidR="00CD24AF" w:rsidRDefault="00CD24AF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52300DC6" w14:textId="77777777" w:rsidR="00CD24AF" w:rsidRDefault="00CD24A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FEA3CE" w14:textId="77777777" w:rsidR="00640D19" w:rsidRDefault="00640D1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64EF99" w14:textId="351340B5" w:rsidR="000475CE" w:rsidRPr="00640D19" w:rsidRDefault="00640D19">
    <w:pPr>
      <w:pStyle w:val="Kopfzeile"/>
      <w:rPr>
        <w:rFonts w:ascii="Times New Roman" w:hAnsi="Times New Roman"/>
      </w:rPr>
    </w:pPr>
    <w:r>
      <w:rPr>
        <w:rFonts w:ascii="Times New Roman" w:hAnsi="Times New Roman"/>
      </w:rPr>
      <w:t>BENTELE ET AL.</w:t>
    </w:r>
    <w:r w:rsidR="000475CE" w:rsidRPr="00640D19">
      <w:rPr>
        <w:rFonts w:ascii="Times New Roman" w:hAnsi="Times New Roman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B4E87C" w14:textId="77777777" w:rsidR="00640D19" w:rsidRDefault="00640D1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7F72C84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4C86AC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87CC3E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4B01CD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A846B5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2BE80E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CA6A10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836AAD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344040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5662BA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775C50"/>
    <w:multiLevelType w:val="hybridMultilevel"/>
    <w:tmpl w:val="1F72DC6A"/>
    <w:lvl w:ilvl="0" w:tplc="2FAC2B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F0A0085"/>
    <w:multiLevelType w:val="hybridMultilevel"/>
    <w:tmpl w:val="9D6CE6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2B7D70"/>
    <w:multiLevelType w:val="hybridMultilevel"/>
    <w:tmpl w:val="1CFA21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8B5E11"/>
    <w:multiLevelType w:val="hybridMultilevel"/>
    <w:tmpl w:val="EC842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392CA1"/>
    <w:multiLevelType w:val="hybridMultilevel"/>
    <w:tmpl w:val="C17E9390"/>
    <w:lvl w:ilvl="0" w:tplc="2FAC2B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9E5477"/>
    <w:multiLevelType w:val="hybridMultilevel"/>
    <w:tmpl w:val="57D85E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D97102"/>
    <w:multiLevelType w:val="hybridMultilevel"/>
    <w:tmpl w:val="53101768"/>
    <w:lvl w:ilvl="0" w:tplc="4EC8D3C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5758845">
    <w:abstractNumId w:val="12"/>
  </w:num>
  <w:num w:numId="2" w16cid:durableId="1435318969">
    <w:abstractNumId w:val="16"/>
  </w:num>
  <w:num w:numId="3" w16cid:durableId="230821995">
    <w:abstractNumId w:val="11"/>
  </w:num>
  <w:num w:numId="4" w16cid:durableId="1821774804">
    <w:abstractNumId w:val="13"/>
  </w:num>
  <w:num w:numId="5" w16cid:durableId="728268312">
    <w:abstractNumId w:val="15"/>
  </w:num>
  <w:num w:numId="6" w16cid:durableId="20011424">
    <w:abstractNumId w:val="10"/>
  </w:num>
  <w:num w:numId="7" w16cid:durableId="999115068">
    <w:abstractNumId w:val="14"/>
  </w:num>
  <w:num w:numId="8" w16cid:durableId="210506974">
    <w:abstractNumId w:val="0"/>
  </w:num>
  <w:num w:numId="9" w16cid:durableId="957100720">
    <w:abstractNumId w:val="1"/>
  </w:num>
  <w:num w:numId="10" w16cid:durableId="386800495">
    <w:abstractNumId w:val="2"/>
  </w:num>
  <w:num w:numId="11" w16cid:durableId="196241576">
    <w:abstractNumId w:val="3"/>
  </w:num>
  <w:num w:numId="12" w16cid:durableId="553198929">
    <w:abstractNumId w:val="4"/>
  </w:num>
  <w:num w:numId="13" w16cid:durableId="1744987953">
    <w:abstractNumId w:val="5"/>
  </w:num>
  <w:num w:numId="14" w16cid:durableId="1521972613">
    <w:abstractNumId w:val="6"/>
  </w:num>
  <w:num w:numId="15" w16cid:durableId="2103143416">
    <w:abstractNumId w:val="7"/>
  </w:num>
  <w:num w:numId="16" w16cid:durableId="1588273092">
    <w:abstractNumId w:val="8"/>
  </w:num>
  <w:num w:numId="17" w16cid:durableId="1522889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EEB"/>
    <w:rsid w:val="00005CB2"/>
    <w:rsid w:val="00007165"/>
    <w:rsid w:val="00007F1B"/>
    <w:rsid w:val="000157E3"/>
    <w:rsid w:val="000201FF"/>
    <w:rsid w:val="00022F90"/>
    <w:rsid w:val="00025B3F"/>
    <w:rsid w:val="00033496"/>
    <w:rsid w:val="00034270"/>
    <w:rsid w:val="00041253"/>
    <w:rsid w:val="00041A96"/>
    <w:rsid w:val="00044A76"/>
    <w:rsid w:val="00045CED"/>
    <w:rsid w:val="000475CE"/>
    <w:rsid w:val="000535AC"/>
    <w:rsid w:val="00054212"/>
    <w:rsid w:val="000547F3"/>
    <w:rsid w:val="000552A4"/>
    <w:rsid w:val="00056782"/>
    <w:rsid w:val="000618B8"/>
    <w:rsid w:val="00072786"/>
    <w:rsid w:val="00073D16"/>
    <w:rsid w:val="00074B92"/>
    <w:rsid w:val="00075228"/>
    <w:rsid w:val="000762AC"/>
    <w:rsid w:val="00081971"/>
    <w:rsid w:val="000849CF"/>
    <w:rsid w:val="00087926"/>
    <w:rsid w:val="00097910"/>
    <w:rsid w:val="000A4D89"/>
    <w:rsid w:val="000A56F3"/>
    <w:rsid w:val="000B0B03"/>
    <w:rsid w:val="000B0BD1"/>
    <w:rsid w:val="000B1362"/>
    <w:rsid w:val="000B2183"/>
    <w:rsid w:val="000C5350"/>
    <w:rsid w:val="000D1C47"/>
    <w:rsid w:val="000E303D"/>
    <w:rsid w:val="000F38A3"/>
    <w:rsid w:val="000F44E7"/>
    <w:rsid w:val="000F6739"/>
    <w:rsid w:val="000F6BCE"/>
    <w:rsid w:val="000F7241"/>
    <w:rsid w:val="00100FD8"/>
    <w:rsid w:val="00103D15"/>
    <w:rsid w:val="00103D8A"/>
    <w:rsid w:val="00125722"/>
    <w:rsid w:val="00126603"/>
    <w:rsid w:val="00132767"/>
    <w:rsid w:val="0013579C"/>
    <w:rsid w:val="00136CAB"/>
    <w:rsid w:val="00142791"/>
    <w:rsid w:val="0015363F"/>
    <w:rsid w:val="0015558C"/>
    <w:rsid w:val="00156C79"/>
    <w:rsid w:val="0016213A"/>
    <w:rsid w:val="00177443"/>
    <w:rsid w:val="00183410"/>
    <w:rsid w:val="001834C0"/>
    <w:rsid w:val="00184468"/>
    <w:rsid w:val="0018583F"/>
    <w:rsid w:val="001865B0"/>
    <w:rsid w:val="00187924"/>
    <w:rsid w:val="0019526A"/>
    <w:rsid w:val="00195B4B"/>
    <w:rsid w:val="001B5E02"/>
    <w:rsid w:val="001B7E3A"/>
    <w:rsid w:val="001C0612"/>
    <w:rsid w:val="001C75EC"/>
    <w:rsid w:val="001D0583"/>
    <w:rsid w:val="001D5662"/>
    <w:rsid w:val="001E006A"/>
    <w:rsid w:val="001E12D5"/>
    <w:rsid w:val="001F3DB0"/>
    <w:rsid w:val="001F5BE1"/>
    <w:rsid w:val="0020468D"/>
    <w:rsid w:val="00207BDB"/>
    <w:rsid w:val="00212AA4"/>
    <w:rsid w:val="00212CF3"/>
    <w:rsid w:val="00212D30"/>
    <w:rsid w:val="00212F65"/>
    <w:rsid w:val="002135C4"/>
    <w:rsid w:val="0021484A"/>
    <w:rsid w:val="002208BD"/>
    <w:rsid w:val="0022606A"/>
    <w:rsid w:val="0023641B"/>
    <w:rsid w:val="00243C4E"/>
    <w:rsid w:val="0024775F"/>
    <w:rsid w:val="0025024C"/>
    <w:rsid w:val="0025046B"/>
    <w:rsid w:val="0025297C"/>
    <w:rsid w:val="002547B8"/>
    <w:rsid w:val="00263DB4"/>
    <w:rsid w:val="00265CF9"/>
    <w:rsid w:val="00266E22"/>
    <w:rsid w:val="00267750"/>
    <w:rsid w:val="00270B9A"/>
    <w:rsid w:val="0027127B"/>
    <w:rsid w:val="00273BD2"/>
    <w:rsid w:val="00276031"/>
    <w:rsid w:val="00284DEF"/>
    <w:rsid w:val="002934AF"/>
    <w:rsid w:val="00293D3E"/>
    <w:rsid w:val="0029425D"/>
    <w:rsid w:val="00296023"/>
    <w:rsid w:val="002967F3"/>
    <w:rsid w:val="002A175B"/>
    <w:rsid w:val="002A4253"/>
    <w:rsid w:val="002B3FDC"/>
    <w:rsid w:val="002B48E8"/>
    <w:rsid w:val="002B6B17"/>
    <w:rsid w:val="002C093B"/>
    <w:rsid w:val="002C0B3D"/>
    <w:rsid w:val="002C18AE"/>
    <w:rsid w:val="002C324E"/>
    <w:rsid w:val="002C3CEA"/>
    <w:rsid w:val="002C706B"/>
    <w:rsid w:val="002E736C"/>
    <w:rsid w:val="002F32E1"/>
    <w:rsid w:val="002F5E4F"/>
    <w:rsid w:val="002F7972"/>
    <w:rsid w:val="0030041E"/>
    <w:rsid w:val="00305CAE"/>
    <w:rsid w:val="0030657B"/>
    <w:rsid w:val="00310C3B"/>
    <w:rsid w:val="00313421"/>
    <w:rsid w:val="00341886"/>
    <w:rsid w:val="00342FC8"/>
    <w:rsid w:val="00347EFD"/>
    <w:rsid w:val="00351287"/>
    <w:rsid w:val="00365B67"/>
    <w:rsid w:val="00367B8A"/>
    <w:rsid w:val="00370A08"/>
    <w:rsid w:val="0037770E"/>
    <w:rsid w:val="00377C17"/>
    <w:rsid w:val="00384525"/>
    <w:rsid w:val="00386E73"/>
    <w:rsid w:val="003916DC"/>
    <w:rsid w:val="00394393"/>
    <w:rsid w:val="003A615A"/>
    <w:rsid w:val="003B0158"/>
    <w:rsid w:val="003B01A6"/>
    <w:rsid w:val="003B0E8F"/>
    <w:rsid w:val="003B2A93"/>
    <w:rsid w:val="003B3C44"/>
    <w:rsid w:val="003B3E38"/>
    <w:rsid w:val="003B4484"/>
    <w:rsid w:val="003C57D8"/>
    <w:rsid w:val="003C78D3"/>
    <w:rsid w:val="003D17BA"/>
    <w:rsid w:val="003E5387"/>
    <w:rsid w:val="003E76C8"/>
    <w:rsid w:val="003F67A8"/>
    <w:rsid w:val="003F7A5C"/>
    <w:rsid w:val="0040516A"/>
    <w:rsid w:val="004060D0"/>
    <w:rsid w:val="00406886"/>
    <w:rsid w:val="004102ED"/>
    <w:rsid w:val="00414482"/>
    <w:rsid w:val="0041737F"/>
    <w:rsid w:val="004334E6"/>
    <w:rsid w:val="0043531C"/>
    <w:rsid w:val="004600F2"/>
    <w:rsid w:val="0047235A"/>
    <w:rsid w:val="004744DD"/>
    <w:rsid w:val="00481412"/>
    <w:rsid w:val="00482BC1"/>
    <w:rsid w:val="004873AF"/>
    <w:rsid w:val="00487FA7"/>
    <w:rsid w:val="0049039E"/>
    <w:rsid w:val="004A01D0"/>
    <w:rsid w:val="004A3601"/>
    <w:rsid w:val="004A474C"/>
    <w:rsid w:val="004A63E8"/>
    <w:rsid w:val="004B55F8"/>
    <w:rsid w:val="004C042D"/>
    <w:rsid w:val="004C126D"/>
    <w:rsid w:val="004C53DB"/>
    <w:rsid w:val="004C6014"/>
    <w:rsid w:val="004C7640"/>
    <w:rsid w:val="004D097E"/>
    <w:rsid w:val="004D2FDA"/>
    <w:rsid w:val="004E4D97"/>
    <w:rsid w:val="004F3A3E"/>
    <w:rsid w:val="005050B1"/>
    <w:rsid w:val="00521545"/>
    <w:rsid w:val="00524D4C"/>
    <w:rsid w:val="00524DE6"/>
    <w:rsid w:val="005375EF"/>
    <w:rsid w:val="005427C2"/>
    <w:rsid w:val="005462F5"/>
    <w:rsid w:val="00552200"/>
    <w:rsid w:val="00573651"/>
    <w:rsid w:val="00573E15"/>
    <w:rsid w:val="00576BEA"/>
    <w:rsid w:val="00580181"/>
    <w:rsid w:val="005833A3"/>
    <w:rsid w:val="00584801"/>
    <w:rsid w:val="00585D44"/>
    <w:rsid w:val="005910A5"/>
    <w:rsid w:val="0059707F"/>
    <w:rsid w:val="005A1DC0"/>
    <w:rsid w:val="005B2EA0"/>
    <w:rsid w:val="005B57E9"/>
    <w:rsid w:val="005B7640"/>
    <w:rsid w:val="005C34F8"/>
    <w:rsid w:val="005C4215"/>
    <w:rsid w:val="005D08A1"/>
    <w:rsid w:val="005D3C2E"/>
    <w:rsid w:val="005D647C"/>
    <w:rsid w:val="005D745E"/>
    <w:rsid w:val="005F6FA0"/>
    <w:rsid w:val="00601F81"/>
    <w:rsid w:val="006022FB"/>
    <w:rsid w:val="00602CF1"/>
    <w:rsid w:val="00602FD6"/>
    <w:rsid w:val="006052D7"/>
    <w:rsid w:val="00606D12"/>
    <w:rsid w:val="006070AA"/>
    <w:rsid w:val="0060746A"/>
    <w:rsid w:val="006115C2"/>
    <w:rsid w:val="00611918"/>
    <w:rsid w:val="006203AB"/>
    <w:rsid w:val="00623CC2"/>
    <w:rsid w:val="00635CE8"/>
    <w:rsid w:val="00640D19"/>
    <w:rsid w:val="00643ED7"/>
    <w:rsid w:val="00651688"/>
    <w:rsid w:val="006535A1"/>
    <w:rsid w:val="00673B41"/>
    <w:rsid w:val="006761F1"/>
    <w:rsid w:val="006815A9"/>
    <w:rsid w:val="0068170E"/>
    <w:rsid w:val="00681B4E"/>
    <w:rsid w:val="006826CD"/>
    <w:rsid w:val="00693347"/>
    <w:rsid w:val="00695A2B"/>
    <w:rsid w:val="00696036"/>
    <w:rsid w:val="006A2956"/>
    <w:rsid w:val="006A29E9"/>
    <w:rsid w:val="006A399F"/>
    <w:rsid w:val="006A4DA3"/>
    <w:rsid w:val="006B2595"/>
    <w:rsid w:val="006B5D52"/>
    <w:rsid w:val="006C2C29"/>
    <w:rsid w:val="006C5607"/>
    <w:rsid w:val="006D488C"/>
    <w:rsid w:val="006D7A97"/>
    <w:rsid w:val="006E45DB"/>
    <w:rsid w:val="006E45F6"/>
    <w:rsid w:val="007022DA"/>
    <w:rsid w:val="00702B59"/>
    <w:rsid w:val="00706C2F"/>
    <w:rsid w:val="00706EB6"/>
    <w:rsid w:val="00710F9A"/>
    <w:rsid w:val="007124CE"/>
    <w:rsid w:val="00714148"/>
    <w:rsid w:val="00716412"/>
    <w:rsid w:val="00716AAB"/>
    <w:rsid w:val="00720E2E"/>
    <w:rsid w:val="0072359D"/>
    <w:rsid w:val="007269F2"/>
    <w:rsid w:val="00744903"/>
    <w:rsid w:val="0074521C"/>
    <w:rsid w:val="00752F57"/>
    <w:rsid w:val="00765D9D"/>
    <w:rsid w:val="0077122B"/>
    <w:rsid w:val="0077649D"/>
    <w:rsid w:val="00777751"/>
    <w:rsid w:val="00780804"/>
    <w:rsid w:val="00787280"/>
    <w:rsid w:val="00790525"/>
    <w:rsid w:val="00791606"/>
    <w:rsid w:val="00792302"/>
    <w:rsid w:val="007944C7"/>
    <w:rsid w:val="00795904"/>
    <w:rsid w:val="007A0B92"/>
    <w:rsid w:val="007A4EE2"/>
    <w:rsid w:val="007A525D"/>
    <w:rsid w:val="007B17F2"/>
    <w:rsid w:val="007B2434"/>
    <w:rsid w:val="007C20A9"/>
    <w:rsid w:val="007C22DC"/>
    <w:rsid w:val="007C398C"/>
    <w:rsid w:val="007D173B"/>
    <w:rsid w:val="007E1264"/>
    <w:rsid w:val="007E1FB7"/>
    <w:rsid w:val="007E2699"/>
    <w:rsid w:val="007E2ECD"/>
    <w:rsid w:val="007E30CD"/>
    <w:rsid w:val="007E405E"/>
    <w:rsid w:val="007F0415"/>
    <w:rsid w:val="007F4729"/>
    <w:rsid w:val="0080461C"/>
    <w:rsid w:val="00814C8D"/>
    <w:rsid w:val="00824A0D"/>
    <w:rsid w:val="00824B19"/>
    <w:rsid w:val="008321B4"/>
    <w:rsid w:val="00840816"/>
    <w:rsid w:val="008458C3"/>
    <w:rsid w:val="00850FCF"/>
    <w:rsid w:val="00857572"/>
    <w:rsid w:val="00857703"/>
    <w:rsid w:val="00860627"/>
    <w:rsid w:val="008627AC"/>
    <w:rsid w:val="008723AD"/>
    <w:rsid w:val="00874184"/>
    <w:rsid w:val="00881F46"/>
    <w:rsid w:val="008932D7"/>
    <w:rsid w:val="00893B5E"/>
    <w:rsid w:val="0089772D"/>
    <w:rsid w:val="008A00D4"/>
    <w:rsid w:val="008A1458"/>
    <w:rsid w:val="008A14CE"/>
    <w:rsid w:val="008A4AB2"/>
    <w:rsid w:val="008A4EDF"/>
    <w:rsid w:val="008A651B"/>
    <w:rsid w:val="008A7BD5"/>
    <w:rsid w:val="008B0F1C"/>
    <w:rsid w:val="008B5308"/>
    <w:rsid w:val="008C0372"/>
    <w:rsid w:val="008C185B"/>
    <w:rsid w:val="008C6917"/>
    <w:rsid w:val="008C75F4"/>
    <w:rsid w:val="008D2318"/>
    <w:rsid w:val="008E19A4"/>
    <w:rsid w:val="008E19DB"/>
    <w:rsid w:val="008E3D1C"/>
    <w:rsid w:val="008E50C6"/>
    <w:rsid w:val="008F0C99"/>
    <w:rsid w:val="008F4A69"/>
    <w:rsid w:val="008F610D"/>
    <w:rsid w:val="009036BE"/>
    <w:rsid w:val="009049AC"/>
    <w:rsid w:val="0091180B"/>
    <w:rsid w:val="00916046"/>
    <w:rsid w:val="00916338"/>
    <w:rsid w:val="0091771C"/>
    <w:rsid w:val="0091784F"/>
    <w:rsid w:val="009218A2"/>
    <w:rsid w:val="0092252D"/>
    <w:rsid w:val="00923816"/>
    <w:rsid w:val="009278CA"/>
    <w:rsid w:val="00935679"/>
    <w:rsid w:val="00940C2C"/>
    <w:rsid w:val="00950480"/>
    <w:rsid w:val="009520C4"/>
    <w:rsid w:val="009539D9"/>
    <w:rsid w:val="00954DB3"/>
    <w:rsid w:val="00961104"/>
    <w:rsid w:val="00965282"/>
    <w:rsid w:val="00974912"/>
    <w:rsid w:val="009767DD"/>
    <w:rsid w:val="009771C9"/>
    <w:rsid w:val="0098183A"/>
    <w:rsid w:val="009835A8"/>
    <w:rsid w:val="00996444"/>
    <w:rsid w:val="009979A7"/>
    <w:rsid w:val="009B5942"/>
    <w:rsid w:val="009B5ECC"/>
    <w:rsid w:val="009B64EF"/>
    <w:rsid w:val="009B7EBE"/>
    <w:rsid w:val="009C2C27"/>
    <w:rsid w:val="009C5554"/>
    <w:rsid w:val="009C78AE"/>
    <w:rsid w:val="009C7AC5"/>
    <w:rsid w:val="009E33AA"/>
    <w:rsid w:val="009E41CB"/>
    <w:rsid w:val="009E77EF"/>
    <w:rsid w:val="00A031AD"/>
    <w:rsid w:val="00A04819"/>
    <w:rsid w:val="00A0722E"/>
    <w:rsid w:val="00A07AB8"/>
    <w:rsid w:val="00A1243A"/>
    <w:rsid w:val="00A155A4"/>
    <w:rsid w:val="00A15DD2"/>
    <w:rsid w:val="00A215FA"/>
    <w:rsid w:val="00A257BB"/>
    <w:rsid w:val="00A2604B"/>
    <w:rsid w:val="00A30115"/>
    <w:rsid w:val="00A3319E"/>
    <w:rsid w:val="00A4542A"/>
    <w:rsid w:val="00A45B36"/>
    <w:rsid w:val="00A5275D"/>
    <w:rsid w:val="00A60FB3"/>
    <w:rsid w:val="00A611C5"/>
    <w:rsid w:val="00A7118B"/>
    <w:rsid w:val="00A712FA"/>
    <w:rsid w:val="00A72E60"/>
    <w:rsid w:val="00A7611E"/>
    <w:rsid w:val="00A76A37"/>
    <w:rsid w:val="00A8064A"/>
    <w:rsid w:val="00A84FBE"/>
    <w:rsid w:val="00A86D91"/>
    <w:rsid w:val="00A969B8"/>
    <w:rsid w:val="00AA06BE"/>
    <w:rsid w:val="00AA1D1B"/>
    <w:rsid w:val="00AB279B"/>
    <w:rsid w:val="00AC0D3F"/>
    <w:rsid w:val="00AC35A3"/>
    <w:rsid w:val="00AC3DE3"/>
    <w:rsid w:val="00AC5DCF"/>
    <w:rsid w:val="00AC638F"/>
    <w:rsid w:val="00AD19D7"/>
    <w:rsid w:val="00AD290B"/>
    <w:rsid w:val="00AD5605"/>
    <w:rsid w:val="00AD773B"/>
    <w:rsid w:val="00AE3056"/>
    <w:rsid w:val="00AE3A4D"/>
    <w:rsid w:val="00AF0497"/>
    <w:rsid w:val="00AF0E44"/>
    <w:rsid w:val="00B01B4F"/>
    <w:rsid w:val="00B02439"/>
    <w:rsid w:val="00B06006"/>
    <w:rsid w:val="00B06306"/>
    <w:rsid w:val="00B06593"/>
    <w:rsid w:val="00B06863"/>
    <w:rsid w:val="00B107FB"/>
    <w:rsid w:val="00B108F7"/>
    <w:rsid w:val="00B111BF"/>
    <w:rsid w:val="00B13D84"/>
    <w:rsid w:val="00B15D3D"/>
    <w:rsid w:val="00B16606"/>
    <w:rsid w:val="00B2419D"/>
    <w:rsid w:val="00B2422C"/>
    <w:rsid w:val="00B336CA"/>
    <w:rsid w:val="00B3375D"/>
    <w:rsid w:val="00B34E26"/>
    <w:rsid w:val="00B369CD"/>
    <w:rsid w:val="00B41CB1"/>
    <w:rsid w:val="00B41D15"/>
    <w:rsid w:val="00B4308E"/>
    <w:rsid w:val="00B44A2E"/>
    <w:rsid w:val="00B5070F"/>
    <w:rsid w:val="00B51CDD"/>
    <w:rsid w:val="00B51E52"/>
    <w:rsid w:val="00B52CB9"/>
    <w:rsid w:val="00B61F8C"/>
    <w:rsid w:val="00B81696"/>
    <w:rsid w:val="00B81D2B"/>
    <w:rsid w:val="00B8524C"/>
    <w:rsid w:val="00B9220D"/>
    <w:rsid w:val="00B92418"/>
    <w:rsid w:val="00B9245B"/>
    <w:rsid w:val="00BA2FBA"/>
    <w:rsid w:val="00BA543B"/>
    <w:rsid w:val="00BA6C80"/>
    <w:rsid w:val="00BB4844"/>
    <w:rsid w:val="00BB5DE1"/>
    <w:rsid w:val="00BB6B23"/>
    <w:rsid w:val="00BC0511"/>
    <w:rsid w:val="00BC0885"/>
    <w:rsid w:val="00BC5A6C"/>
    <w:rsid w:val="00BD0959"/>
    <w:rsid w:val="00BD2183"/>
    <w:rsid w:val="00BD320B"/>
    <w:rsid w:val="00BD6874"/>
    <w:rsid w:val="00BF008F"/>
    <w:rsid w:val="00BF0EA3"/>
    <w:rsid w:val="00BF290A"/>
    <w:rsid w:val="00BF2B0A"/>
    <w:rsid w:val="00C02334"/>
    <w:rsid w:val="00C05E08"/>
    <w:rsid w:val="00C06F13"/>
    <w:rsid w:val="00C10638"/>
    <w:rsid w:val="00C231FD"/>
    <w:rsid w:val="00C24DD5"/>
    <w:rsid w:val="00C279CD"/>
    <w:rsid w:val="00C30444"/>
    <w:rsid w:val="00C402F1"/>
    <w:rsid w:val="00C4399F"/>
    <w:rsid w:val="00C47C7B"/>
    <w:rsid w:val="00C557C8"/>
    <w:rsid w:val="00C563A0"/>
    <w:rsid w:val="00C650B0"/>
    <w:rsid w:val="00C70C68"/>
    <w:rsid w:val="00C75381"/>
    <w:rsid w:val="00C8025E"/>
    <w:rsid w:val="00C93909"/>
    <w:rsid w:val="00C96C9B"/>
    <w:rsid w:val="00CA175A"/>
    <w:rsid w:val="00CA1932"/>
    <w:rsid w:val="00CA24B2"/>
    <w:rsid w:val="00CA4106"/>
    <w:rsid w:val="00CB2F18"/>
    <w:rsid w:val="00CB4057"/>
    <w:rsid w:val="00CB40C7"/>
    <w:rsid w:val="00CB6FC2"/>
    <w:rsid w:val="00CC13C2"/>
    <w:rsid w:val="00CC2EDC"/>
    <w:rsid w:val="00CD129E"/>
    <w:rsid w:val="00CD24AF"/>
    <w:rsid w:val="00CD2861"/>
    <w:rsid w:val="00CD294F"/>
    <w:rsid w:val="00CD62E2"/>
    <w:rsid w:val="00CD7DE5"/>
    <w:rsid w:val="00CE321C"/>
    <w:rsid w:val="00CE4CA3"/>
    <w:rsid w:val="00CF3C62"/>
    <w:rsid w:val="00CF50CA"/>
    <w:rsid w:val="00D02589"/>
    <w:rsid w:val="00D06C11"/>
    <w:rsid w:val="00D15C76"/>
    <w:rsid w:val="00D20E87"/>
    <w:rsid w:val="00D264AD"/>
    <w:rsid w:val="00D34DDB"/>
    <w:rsid w:val="00D400C2"/>
    <w:rsid w:val="00D411D0"/>
    <w:rsid w:val="00D52445"/>
    <w:rsid w:val="00D547D0"/>
    <w:rsid w:val="00D627AB"/>
    <w:rsid w:val="00D63780"/>
    <w:rsid w:val="00D65351"/>
    <w:rsid w:val="00D65A5D"/>
    <w:rsid w:val="00D67E34"/>
    <w:rsid w:val="00D7504C"/>
    <w:rsid w:val="00D7510D"/>
    <w:rsid w:val="00D7777E"/>
    <w:rsid w:val="00D806A0"/>
    <w:rsid w:val="00D85F0E"/>
    <w:rsid w:val="00D92EF6"/>
    <w:rsid w:val="00D9698E"/>
    <w:rsid w:val="00DA0785"/>
    <w:rsid w:val="00DA1055"/>
    <w:rsid w:val="00DB1D48"/>
    <w:rsid w:val="00DB6942"/>
    <w:rsid w:val="00DC2113"/>
    <w:rsid w:val="00DC6B4C"/>
    <w:rsid w:val="00DC7686"/>
    <w:rsid w:val="00DD046F"/>
    <w:rsid w:val="00DE0EB9"/>
    <w:rsid w:val="00DF0221"/>
    <w:rsid w:val="00E00728"/>
    <w:rsid w:val="00E01BB0"/>
    <w:rsid w:val="00E06411"/>
    <w:rsid w:val="00E158D3"/>
    <w:rsid w:val="00E1746D"/>
    <w:rsid w:val="00E237E5"/>
    <w:rsid w:val="00E254C8"/>
    <w:rsid w:val="00E27C56"/>
    <w:rsid w:val="00E37FD7"/>
    <w:rsid w:val="00E412EF"/>
    <w:rsid w:val="00E4160E"/>
    <w:rsid w:val="00E45B85"/>
    <w:rsid w:val="00E578E5"/>
    <w:rsid w:val="00E57BF0"/>
    <w:rsid w:val="00E63D3B"/>
    <w:rsid w:val="00E677B6"/>
    <w:rsid w:val="00E7271F"/>
    <w:rsid w:val="00E806C0"/>
    <w:rsid w:val="00E827C8"/>
    <w:rsid w:val="00E93CED"/>
    <w:rsid w:val="00EA1BEF"/>
    <w:rsid w:val="00EA3731"/>
    <w:rsid w:val="00EB233C"/>
    <w:rsid w:val="00EB5F47"/>
    <w:rsid w:val="00EB7F4D"/>
    <w:rsid w:val="00EC027D"/>
    <w:rsid w:val="00EC18AA"/>
    <w:rsid w:val="00EC2B45"/>
    <w:rsid w:val="00EC54FA"/>
    <w:rsid w:val="00EC6E80"/>
    <w:rsid w:val="00ED533C"/>
    <w:rsid w:val="00ED67EF"/>
    <w:rsid w:val="00EE0B01"/>
    <w:rsid w:val="00EE4CF3"/>
    <w:rsid w:val="00EF0FE7"/>
    <w:rsid w:val="00EF1763"/>
    <w:rsid w:val="00EF5BC1"/>
    <w:rsid w:val="00F01B8F"/>
    <w:rsid w:val="00F024C0"/>
    <w:rsid w:val="00F03F94"/>
    <w:rsid w:val="00F136AE"/>
    <w:rsid w:val="00F15BBF"/>
    <w:rsid w:val="00F170F3"/>
    <w:rsid w:val="00F24485"/>
    <w:rsid w:val="00F2659C"/>
    <w:rsid w:val="00F27EEB"/>
    <w:rsid w:val="00F32E74"/>
    <w:rsid w:val="00F3505F"/>
    <w:rsid w:val="00F359FC"/>
    <w:rsid w:val="00F411F2"/>
    <w:rsid w:val="00F4189D"/>
    <w:rsid w:val="00F46B25"/>
    <w:rsid w:val="00F46E77"/>
    <w:rsid w:val="00F471B0"/>
    <w:rsid w:val="00F51B2E"/>
    <w:rsid w:val="00F5578C"/>
    <w:rsid w:val="00F565A0"/>
    <w:rsid w:val="00F6232A"/>
    <w:rsid w:val="00F649FD"/>
    <w:rsid w:val="00F67507"/>
    <w:rsid w:val="00F71152"/>
    <w:rsid w:val="00F714CB"/>
    <w:rsid w:val="00F774CF"/>
    <w:rsid w:val="00F807B1"/>
    <w:rsid w:val="00F910BD"/>
    <w:rsid w:val="00F93B3E"/>
    <w:rsid w:val="00FB04D3"/>
    <w:rsid w:val="00FB08FE"/>
    <w:rsid w:val="00FB0AC4"/>
    <w:rsid w:val="00FB0C89"/>
    <w:rsid w:val="00FB1FEA"/>
    <w:rsid w:val="00FB451C"/>
    <w:rsid w:val="00FB6E57"/>
    <w:rsid w:val="00FC15F6"/>
    <w:rsid w:val="00FC21E2"/>
    <w:rsid w:val="00FC5DAC"/>
    <w:rsid w:val="00FD2478"/>
    <w:rsid w:val="00FD4B46"/>
    <w:rsid w:val="00FD75C5"/>
    <w:rsid w:val="00FD7823"/>
    <w:rsid w:val="00FE08A0"/>
    <w:rsid w:val="00FE433D"/>
    <w:rsid w:val="00FE52A7"/>
    <w:rsid w:val="00FE79DE"/>
    <w:rsid w:val="00FF555C"/>
    <w:rsid w:val="00FF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4D9039"/>
  <w15:docId w15:val="{B9FF3153-8206-7145-B4C2-7C244C193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1"/>
    <w:uiPriority w:val="9"/>
    <w:qFormat/>
    <w:rsid w:val="00EC02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C02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C02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C02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C02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C027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C027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C027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C027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1"/>
    <w:next w:val="Standard1"/>
    <w:pPr>
      <w:keepNext/>
      <w:keepLines/>
      <w:spacing w:after="240"/>
      <w:outlineLvl w:val="0"/>
    </w:pPr>
    <w:rPr>
      <w:rFonts w:ascii="Times New Roman" w:eastAsia="Times New Roman" w:hAnsi="Times New Roman"/>
      <w:color w:val="000000"/>
      <w:sz w:val="24"/>
      <w:szCs w:val="32"/>
    </w:rPr>
  </w:style>
  <w:style w:type="paragraph" w:customStyle="1" w:styleId="Standard1">
    <w:name w:val="Standard1"/>
    <w:pPr>
      <w:suppressAutoHyphens/>
    </w:pPr>
  </w:style>
  <w:style w:type="character" w:customStyle="1" w:styleId="Absatz-Standardschriftart1">
    <w:name w:val="Absatz-Standardschriftart1"/>
  </w:style>
  <w:style w:type="paragraph" w:customStyle="1" w:styleId="Sprechblasentext1">
    <w:name w:val="Sprechblasentext1"/>
    <w:basedOn w:val="Standard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1"/>
    <w:rPr>
      <w:rFonts w:ascii="Segoe UI" w:hAnsi="Segoe UI" w:cs="Segoe UI"/>
      <w:sz w:val="18"/>
      <w:szCs w:val="18"/>
    </w:rPr>
  </w:style>
  <w:style w:type="character" w:customStyle="1" w:styleId="Kommentarzeichen1">
    <w:name w:val="Kommentarzeichen1"/>
    <w:basedOn w:val="Absatz-Standardschriftart1"/>
    <w:rPr>
      <w:sz w:val="16"/>
      <w:szCs w:val="16"/>
    </w:rPr>
  </w:style>
  <w:style w:type="paragraph" w:customStyle="1" w:styleId="Kommentartext1">
    <w:name w:val="Kommentartext1"/>
    <w:basedOn w:val="Standard1"/>
    <w:rPr>
      <w:sz w:val="20"/>
      <w:szCs w:val="20"/>
    </w:rPr>
  </w:style>
  <w:style w:type="character" w:customStyle="1" w:styleId="KommentartextZchn">
    <w:name w:val="Kommentartext Zchn"/>
    <w:basedOn w:val="Absatz-Standardschriftart1"/>
    <w:uiPriority w:val="99"/>
    <w:rPr>
      <w:sz w:val="20"/>
      <w:szCs w:val="20"/>
    </w:rPr>
  </w:style>
  <w:style w:type="paragraph" w:customStyle="1" w:styleId="Kommentarthema1">
    <w:name w:val="Kommentarthema1"/>
    <w:basedOn w:val="Kommentartext1"/>
    <w:next w:val="Kommentartext1"/>
    <w:rPr>
      <w:b/>
      <w:bCs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</w:rPr>
  </w:style>
  <w:style w:type="paragraph" w:customStyle="1" w:styleId="HTMLVorformatiert1">
    <w:name w:val="HTML Vorformatiert1"/>
    <w:basedOn w:val="Standar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/>
      <w:textAlignment w:val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1"/>
    <w:link w:val="HTMLVorformatiert"/>
    <w:uiPriority w:val="99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Code">
    <w:name w:val="HTML Code"/>
    <w:basedOn w:val="Absatz-Standardschriftart1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Absatz-Standardschriftart1"/>
  </w:style>
  <w:style w:type="character" w:customStyle="1" w:styleId="hljs-string">
    <w:name w:val="hljs-string"/>
    <w:basedOn w:val="Absatz-Standardschriftart1"/>
  </w:style>
  <w:style w:type="character" w:customStyle="1" w:styleId="hljs-comment">
    <w:name w:val="hljs-comment"/>
    <w:basedOn w:val="Absatz-Standardschriftart1"/>
  </w:style>
  <w:style w:type="character" w:customStyle="1" w:styleId="berschrift1Zchn">
    <w:name w:val="Überschrift 1 Zchn"/>
    <w:basedOn w:val="Absatz-Standardschriftart1"/>
    <w:rPr>
      <w:rFonts w:ascii="Times New Roman" w:eastAsia="Times New Roman" w:hAnsi="Times New Roman" w:cs="Times New Roman"/>
      <w:color w:val="000000"/>
      <w:sz w:val="24"/>
      <w:szCs w:val="32"/>
    </w:rPr>
  </w:style>
  <w:style w:type="paragraph" w:customStyle="1" w:styleId="KeinLeerraum1">
    <w:name w:val="Kein Leerraum1"/>
    <w:pPr>
      <w:suppressAutoHyphens/>
      <w:spacing w:after="0"/>
    </w:pPr>
  </w:style>
  <w:style w:type="character" w:styleId="Hyperlink">
    <w:name w:val="Hyperlink"/>
    <w:basedOn w:val="Absatz-Standardschriftart1"/>
    <w:uiPriority w:val="99"/>
    <w:rPr>
      <w:color w:val="0563C1"/>
      <w:u w:val="single"/>
    </w:rPr>
  </w:style>
  <w:style w:type="paragraph" w:customStyle="1" w:styleId="Verzeichnis11">
    <w:name w:val="Verzeichnis 11"/>
    <w:basedOn w:val="Standard1"/>
    <w:next w:val="Standard1"/>
    <w:autoRedefine/>
    <w:pPr>
      <w:spacing w:after="100"/>
    </w:pPr>
    <w:rPr>
      <w:rFonts w:ascii="Times New Roman" w:hAnsi="Times New Roman"/>
      <w:sz w:val="24"/>
    </w:rPr>
  </w:style>
  <w:style w:type="paragraph" w:styleId="Kommentartext">
    <w:name w:val="annotation text"/>
    <w:basedOn w:val="Standard"/>
    <w:link w:val="KommentartextZchn1"/>
    <w:unhideWhenUsed/>
    <w:qFormat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nhideWhenUsed/>
    <w:qFormat/>
    <w:rPr>
      <w:sz w:val="16"/>
      <w:szCs w:val="16"/>
    </w:rPr>
  </w:style>
  <w:style w:type="paragraph" w:styleId="Sprechblasentext">
    <w:name w:val="Balloon Text"/>
    <w:basedOn w:val="Standard"/>
    <w:link w:val="SprechblasentextZchn1"/>
    <w:uiPriority w:val="99"/>
    <w:semiHidden/>
    <w:unhideWhenUsed/>
    <w:rsid w:val="00CA175A"/>
    <w:pPr>
      <w:spacing w:after="0"/>
    </w:pPr>
    <w:rPr>
      <w:rFonts w:ascii="Times New Roman" w:hAnsi="Times New Roman"/>
      <w:sz w:val="18"/>
      <w:szCs w:val="18"/>
    </w:rPr>
  </w:style>
  <w:style w:type="character" w:customStyle="1" w:styleId="SprechblasentextZchn1">
    <w:name w:val="Sprechblasentext Zchn1"/>
    <w:basedOn w:val="Absatz-Standardschriftart"/>
    <w:link w:val="Sprechblasentext"/>
    <w:uiPriority w:val="99"/>
    <w:semiHidden/>
    <w:rsid w:val="00CA175A"/>
    <w:rPr>
      <w:rFonts w:ascii="Times New Roman" w:hAnsi="Times New Roman"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rsid w:val="00D63780"/>
    <w:pPr>
      <w:spacing w:after="100"/>
    </w:pPr>
  </w:style>
  <w:style w:type="character" w:customStyle="1" w:styleId="Heading1Char">
    <w:name w:val="Heading 1 Char"/>
    <w:qFormat/>
    <w:rsid w:val="00787280"/>
    <w:rPr>
      <w:rFonts w:cs="Arial"/>
      <w:b/>
      <w:bCs/>
      <w:kern w:val="2"/>
      <w:sz w:val="24"/>
      <w:szCs w:val="32"/>
    </w:rPr>
  </w:style>
  <w:style w:type="paragraph" w:customStyle="1" w:styleId="Articletitle">
    <w:name w:val="Article title"/>
    <w:basedOn w:val="Standard"/>
    <w:next w:val="Standard"/>
    <w:qFormat/>
    <w:rsid w:val="00787280"/>
    <w:pPr>
      <w:suppressAutoHyphens/>
      <w:autoSpaceDN/>
      <w:spacing w:after="120" w:line="360" w:lineRule="auto"/>
    </w:pPr>
    <w:rPr>
      <w:rFonts w:ascii="Arial" w:eastAsia="Arial" w:hAnsi="Arial" w:cs="Arial"/>
      <w:b/>
      <w:sz w:val="28"/>
      <w:lang w:eastAsia="zh-CN" w:bidi="hi-IN"/>
    </w:rPr>
  </w:style>
  <w:style w:type="paragraph" w:customStyle="1" w:styleId="Authornames">
    <w:name w:val="Author names"/>
    <w:basedOn w:val="Standard"/>
    <w:next w:val="Standard"/>
    <w:qFormat/>
    <w:rsid w:val="00787280"/>
    <w:pPr>
      <w:suppressAutoHyphens/>
      <w:autoSpaceDN/>
      <w:spacing w:before="240" w:after="0" w:line="360" w:lineRule="auto"/>
    </w:pPr>
    <w:rPr>
      <w:rFonts w:ascii="Arial" w:eastAsia="Arial" w:hAnsi="Arial" w:cs="Arial"/>
      <w:sz w:val="28"/>
      <w:lang w:eastAsia="zh-CN" w:bidi="hi-IN"/>
    </w:rPr>
  </w:style>
  <w:style w:type="paragraph" w:customStyle="1" w:styleId="Affiliation">
    <w:name w:val="Affiliation"/>
    <w:basedOn w:val="Standard"/>
    <w:qFormat/>
    <w:rsid w:val="00787280"/>
    <w:pPr>
      <w:suppressAutoHyphens/>
      <w:autoSpaceDN/>
      <w:spacing w:before="240" w:after="0" w:line="360" w:lineRule="auto"/>
    </w:pPr>
    <w:rPr>
      <w:rFonts w:ascii="Arial" w:eastAsia="Arial" w:hAnsi="Arial" w:cs="Arial"/>
      <w:i/>
      <w:lang w:eastAsia="zh-CN" w:bidi="hi-IN"/>
    </w:rPr>
  </w:style>
  <w:style w:type="paragraph" w:customStyle="1" w:styleId="Correspondencedetails">
    <w:name w:val="Correspondence details"/>
    <w:basedOn w:val="Standard"/>
    <w:qFormat/>
    <w:rsid w:val="00787280"/>
    <w:pPr>
      <w:suppressAutoHyphens/>
      <w:autoSpaceDN/>
      <w:spacing w:before="240" w:after="0" w:line="360" w:lineRule="auto"/>
    </w:pPr>
    <w:rPr>
      <w:rFonts w:ascii="Arial" w:eastAsia="Arial" w:hAnsi="Arial" w:cs="Arial"/>
      <w:lang w:eastAsia="zh-CN" w:bidi="hi-IN"/>
    </w:rPr>
  </w:style>
  <w:style w:type="paragraph" w:styleId="Kopfzeile">
    <w:name w:val="header"/>
    <w:basedOn w:val="Standard"/>
    <w:link w:val="KopfzeileZchn"/>
    <w:unhideWhenUsed/>
    <w:rsid w:val="000535AC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0535AC"/>
  </w:style>
  <w:style w:type="paragraph" w:styleId="Fuzeile">
    <w:name w:val="footer"/>
    <w:basedOn w:val="Standard"/>
    <w:link w:val="FuzeileZchn"/>
    <w:uiPriority w:val="99"/>
    <w:unhideWhenUsed/>
    <w:rsid w:val="000535AC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0535AC"/>
  </w:style>
  <w:style w:type="character" w:styleId="NichtaufgelsteErwhnung">
    <w:name w:val="Unresolved Mention"/>
    <w:basedOn w:val="Absatz-Standardschriftart"/>
    <w:uiPriority w:val="99"/>
    <w:semiHidden/>
    <w:unhideWhenUsed/>
    <w:rsid w:val="0098183A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E1746D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uiPriority w:val="99"/>
    <w:semiHidden/>
    <w:rsid w:val="00E1746D"/>
    <w:rPr>
      <w:b/>
      <w:bCs/>
      <w:sz w:val="20"/>
      <w:szCs w:val="20"/>
    </w:rPr>
  </w:style>
  <w:style w:type="character" w:customStyle="1" w:styleId="gnkrckgcgsb">
    <w:name w:val="gnkrckgcgsb"/>
    <w:basedOn w:val="Absatz-Standardschriftart"/>
    <w:rsid w:val="00C93909"/>
  </w:style>
  <w:style w:type="table" w:styleId="Tabellenraster">
    <w:name w:val="Table Grid"/>
    <w:basedOn w:val="NormaleTabelle"/>
    <w:uiPriority w:val="39"/>
    <w:rsid w:val="007944C7"/>
    <w:pPr>
      <w:autoSpaceDN/>
      <w:spacing w:after="0"/>
      <w:textAlignment w:val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EB5F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N/>
      <w:spacing w:after="0"/>
      <w:textAlignment w:val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EB5F47"/>
    <w:rPr>
      <w:rFonts w:ascii="Consolas" w:hAnsi="Consolas"/>
      <w:sz w:val="20"/>
      <w:szCs w:val="20"/>
    </w:rPr>
  </w:style>
  <w:style w:type="paragraph" w:customStyle="1" w:styleId="Title2">
    <w:name w:val="Title 2"/>
    <w:basedOn w:val="Standard"/>
    <w:uiPriority w:val="1"/>
    <w:qFormat/>
    <w:rsid w:val="00A84FBE"/>
    <w:pPr>
      <w:suppressAutoHyphens/>
      <w:autoSpaceDN/>
      <w:spacing w:after="0" w:line="48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24"/>
      <w:szCs w:val="24"/>
      <w:lang w:val="en-US" w:eastAsia="ja-JP"/>
    </w:rPr>
  </w:style>
  <w:style w:type="character" w:styleId="Platzhaltertext">
    <w:name w:val="Placeholder Text"/>
    <w:basedOn w:val="Absatz-Standardschriftart"/>
    <w:rsid w:val="00EC027D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C027D"/>
    <w:pPr>
      <w:tabs>
        <w:tab w:val="left" w:pos="397"/>
      </w:tabs>
      <w:spacing w:after="0"/>
      <w:ind w:left="397" w:hanging="397"/>
    </w:pPr>
    <w:rPr>
      <w:sz w:val="20"/>
      <w:szCs w:val="20"/>
    </w:rPr>
  </w:style>
  <w:style w:type="character" w:customStyle="1" w:styleId="CitaviBibliographyEntryZchn">
    <w:name w:val="Citavi Bibliography Entry Zchn"/>
    <w:basedOn w:val="KommentartextZchn1"/>
    <w:link w:val="CitaviBibliographyEntry"/>
    <w:uiPriority w:val="99"/>
    <w:rsid w:val="00EC027D"/>
    <w:rPr>
      <w:sz w:val="20"/>
      <w:szCs w:val="20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C027D"/>
  </w:style>
  <w:style w:type="character" w:customStyle="1" w:styleId="CitaviBibliographyHeadingZchn">
    <w:name w:val="Citavi Bibliography Heading Zchn"/>
    <w:basedOn w:val="KommentartextZchn1"/>
    <w:link w:val="CitaviBibliographyHeading"/>
    <w:uiPriority w:val="99"/>
    <w:rsid w:val="00EC02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1">
    <w:name w:val="Überschrift 1 Zchn1"/>
    <w:basedOn w:val="Absatz-Standardschriftart"/>
    <w:link w:val="berschrift1"/>
    <w:uiPriority w:val="9"/>
    <w:rsid w:val="00EC02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C027D"/>
  </w:style>
  <w:style w:type="character" w:customStyle="1" w:styleId="CitaviChapterBibliographyHeadingZchn">
    <w:name w:val="Citavi Chapter Bibliography Heading Zchn"/>
    <w:basedOn w:val="KommentartextZchn1"/>
    <w:link w:val="CitaviChapterBibliographyHeading"/>
    <w:uiPriority w:val="99"/>
    <w:rsid w:val="00EC02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C02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C027D"/>
    <w:pPr>
      <w:autoSpaceDN/>
      <w:textAlignment w:val="auto"/>
      <w:outlineLvl w:val="9"/>
    </w:pPr>
    <w:rPr>
      <w:rFonts w:ascii="Times New Roman" w:hAnsi="Times New Roman"/>
      <w:lang w:val="en-US"/>
    </w:rPr>
  </w:style>
  <w:style w:type="character" w:customStyle="1" w:styleId="CitaviBibliographySubheading1Zchn">
    <w:name w:val="Citavi Bibliography Subheading 1 Zchn"/>
    <w:basedOn w:val="KommentartextZchn1"/>
    <w:link w:val="CitaviBibliographySubheading1"/>
    <w:uiPriority w:val="99"/>
    <w:rsid w:val="00EC027D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C027D"/>
    <w:pPr>
      <w:autoSpaceDN/>
      <w:textAlignment w:val="auto"/>
      <w:outlineLvl w:val="9"/>
    </w:pPr>
    <w:rPr>
      <w:rFonts w:ascii="Times New Roman" w:hAnsi="Times New Roman"/>
      <w:lang w:val="en-US"/>
    </w:rPr>
  </w:style>
  <w:style w:type="character" w:customStyle="1" w:styleId="CitaviBibliographySubheading2Zchn">
    <w:name w:val="Citavi Bibliography Subheading 2 Zchn"/>
    <w:basedOn w:val="KommentartextZchn1"/>
    <w:link w:val="CitaviBibliographySubheading2"/>
    <w:uiPriority w:val="99"/>
    <w:rsid w:val="00EC027D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C027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C027D"/>
    <w:pPr>
      <w:autoSpaceDN/>
      <w:textAlignment w:val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KommentartextZchn1"/>
    <w:link w:val="CitaviBibliographySubheading3"/>
    <w:uiPriority w:val="99"/>
    <w:rsid w:val="00EC027D"/>
    <w:rPr>
      <w:rFonts w:ascii="Times New Roman" w:eastAsiaTheme="majorEastAsia" w:hAnsi="Times New Roman" w:cstheme="majorBidi"/>
      <w:i/>
      <w:iCs/>
      <w:color w:val="2F5496" w:themeColor="accent1" w:themeShade="BF"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C02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C027D"/>
    <w:pPr>
      <w:autoSpaceDN/>
      <w:textAlignment w:val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KommentartextZchn1"/>
    <w:link w:val="CitaviBibliographySubheading4"/>
    <w:uiPriority w:val="99"/>
    <w:rsid w:val="00EC027D"/>
    <w:rPr>
      <w:rFonts w:ascii="Times New Roman" w:eastAsiaTheme="majorEastAsia" w:hAnsi="Times New Roman" w:cstheme="majorBidi"/>
      <w:color w:val="2F5496" w:themeColor="accent1" w:themeShade="BF"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C027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C027D"/>
    <w:pPr>
      <w:autoSpaceDN/>
      <w:textAlignment w:val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KommentartextZchn1"/>
    <w:link w:val="CitaviBibliographySubheading5"/>
    <w:uiPriority w:val="99"/>
    <w:rsid w:val="00EC027D"/>
    <w:rPr>
      <w:rFonts w:ascii="Times New Roman" w:eastAsiaTheme="majorEastAsia" w:hAnsi="Times New Roman" w:cstheme="majorBidi"/>
      <w:color w:val="1F3763" w:themeColor="accent1" w:themeShade="7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C027D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C027D"/>
    <w:pPr>
      <w:autoSpaceDN/>
      <w:textAlignment w:val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KommentartextZchn1"/>
    <w:link w:val="CitaviBibliographySubheading6"/>
    <w:uiPriority w:val="99"/>
    <w:rsid w:val="00EC027D"/>
    <w:rPr>
      <w:rFonts w:ascii="Times New Roman" w:eastAsiaTheme="majorEastAsia" w:hAnsi="Times New Roman" w:cstheme="majorBidi"/>
      <w:i/>
      <w:iCs/>
      <w:color w:val="1F3763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C027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C027D"/>
    <w:pPr>
      <w:autoSpaceDN/>
      <w:textAlignment w:val="auto"/>
      <w:outlineLvl w:val="9"/>
    </w:pPr>
    <w:rPr>
      <w:rFonts w:ascii="Times New Roman" w:hAnsi="Times New Roman"/>
      <w:lang w:val="en-US"/>
    </w:rPr>
  </w:style>
  <w:style w:type="character" w:customStyle="1" w:styleId="CitaviBibliographySubheading7Zchn">
    <w:name w:val="Citavi Bibliography Subheading 7 Zchn"/>
    <w:basedOn w:val="KommentartextZchn1"/>
    <w:link w:val="CitaviBibliographySubheading7"/>
    <w:uiPriority w:val="99"/>
    <w:rsid w:val="00EC027D"/>
    <w:rPr>
      <w:rFonts w:ascii="Times New Roman" w:eastAsiaTheme="majorEastAsia" w:hAnsi="Times New Roman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C027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C027D"/>
    <w:pPr>
      <w:autoSpaceDN/>
      <w:textAlignment w:val="auto"/>
      <w:outlineLvl w:val="9"/>
    </w:pPr>
    <w:rPr>
      <w:rFonts w:ascii="Times New Roman" w:hAnsi="Times New Roman"/>
      <w:lang w:val="en-US"/>
    </w:rPr>
  </w:style>
  <w:style w:type="character" w:customStyle="1" w:styleId="CitaviBibliographySubheading8Zchn">
    <w:name w:val="Citavi Bibliography Subheading 8 Zchn"/>
    <w:basedOn w:val="KommentartextZchn1"/>
    <w:link w:val="CitaviBibliographySubheading8"/>
    <w:uiPriority w:val="99"/>
    <w:rsid w:val="00EC027D"/>
    <w:rPr>
      <w:rFonts w:ascii="Times New Roman" w:eastAsiaTheme="majorEastAsia" w:hAnsi="Times New Roman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C02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pf0">
    <w:name w:val="pf0"/>
    <w:basedOn w:val="Standard"/>
    <w:rsid w:val="00E827C8"/>
    <w:pPr>
      <w:autoSpaceDN/>
      <w:spacing w:before="100" w:beforeAutospacing="1" w:after="100" w:afterAutospacing="1"/>
      <w:textAlignment w:val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E827C8"/>
    <w:rPr>
      <w:rFonts w:ascii="Segoe UI" w:hAnsi="Segoe UI" w:cs="Segoe UI" w:hint="default"/>
      <w:sz w:val="18"/>
      <w:szCs w:val="18"/>
    </w:rPr>
  </w:style>
  <w:style w:type="paragraph" w:customStyle="1" w:styleId="Flietext-BA">
    <w:name w:val="Fließtext - BA"/>
    <w:basedOn w:val="Standard"/>
    <w:rsid w:val="003B01A6"/>
    <w:pPr>
      <w:suppressAutoHyphens/>
      <w:spacing w:after="0" w:line="480" w:lineRule="auto"/>
      <w:ind w:firstLine="720"/>
      <w:jc w:val="both"/>
      <w:textAlignment w:val="auto"/>
    </w:pPr>
    <w:rPr>
      <w:rFonts w:ascii="Times New Roman" w:hAnsi="Times New Roman"/>
      <w:sz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D08A1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D08A1"/>
  </w:style>
  <w:style w:type="character" w:styleId="Buchtitel">
    <w:name w:val="Book Title"/>
    <w:basedOn w:val="Absatz-Standardschriftart"/>
    <w:uiPriority w:val="33"/>
    <w:qFormat/>
    <w:rsid w:val="005D08A1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D08A1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D08A1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D08A1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5D08A1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08A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08A1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5D08A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08A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D08A1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5D08A1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D08A1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D08A1"/>
    <w:pPr>
      <w:spacing w:after="0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D08A1"/>
    <w:pPr>
      <w:spacing w:after="0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D08A1"/>
    <w:pPr>
      <w:spacing w:after="0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D08A1"/>
    <w:pPr>
      <w:spacing w:after="0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D08A1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D08A1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D08A1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D08A1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D08A1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D08A1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D08A1"/>
    <w:pPr>
      <w:spacing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D08A1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D08A1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D08A1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D08A1"/>
    <w:pPr>
      <w:spacing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D08A1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D08A1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D08A1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D08A1"/>
    <w:pPr>
      <w:spacing w:after="0"/>
    </w:pPr>
  </w:style>
  <w:style w:type="character" w:styleId="HTMLVariable">
    <w:name w:val="HTML Variable"/>
    <w:basedOn w:val="Absatz-Standardschriftart"/>
    <w:uiPriority w:val="99"/>
    <w:semiHidden/>
    <w:unhideWhenUsed/>
    <w:rsid w:val="005D08A1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D08A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D08A1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5D08A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D08A1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5D08A1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D08A1"/>
    <w:pPr>
      <w:spacing w:after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D08A1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5D08A1"/>
  </w:style>
  <w:style w:type="paragraph" w:styleId="StandardWeb">
    <w:name w:val="Normal (Web)"/>
    <w:basedOn w:val="Standard"/>
    <w:uiPriority w:val="99"/>
    <w:semiHidden/>
    <w:unhideWhenUsed/>
    <w:rsid w:val="005D08A1"/>
    <w:rPr>
      <w:rFonts w:ascii="Times New Roman" w:hAnsi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5D08A1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D08A1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D08A1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D08A1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5D08A1"/>
    <w:rPr>
      <w:i/>
      <w:iCs/>
    </w:rPr>
  </w:style>
  <w:style w:type="character" w:styleId="Fett">
    <w:name w:val="Strong"/>
    <w:basedOn w:val="Absatz-Standardschriftart"/>
    <w:uiPriority w:val="22"/>
    <w:qFormat/>
    <w:rsid w:val="005D08A1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D08A1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D08A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D08A1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D08A1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D08A1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D08A1"/>
  </w:style>
  <w:style w:type="paragraph" w:styleId="Textkrper3">
    <w:name w:val="Body Text 3"/>
    <w:basedOn w:val="Standard"/>
    <w:link w:val="Textkrper3Zchn"/>
    <w:uiPriority w:val="99"/>
    <w:semiHidden/>
    <w:unhideWhenUsed/>
    <w:rsid w:val="005D08A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D08A1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D08A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D08A1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D08A1"/>
    <w:pPr>
      <w:spacing w:after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D08A1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D08A1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D08A1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D08A1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D08A1"/>
  </w:style>
  <w:style w:type="paragraph" w:styleId="Textkrper">
    <w:name w:val="Body Text"/>
    <w:basedOn w:val="Standard"/>
    <w:link w:val="TextkrperZchn"/>
    <w:uiPriority w:val="99"/>
    <w:semiHidden/>
    <w:unhideWhenUsed/>
    <w:rsid w:val="005D08A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D08A1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D08A1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D08A1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D08A1"/>
  </w:style>
  <w:style w:type="character" w:customStyle="1" w:styleId="DatumZchn">
    <w:name w:val="Datum Zchn"/>
    <w:basedOn w:val="Absatz-Standardschriftart"/>
    <w:link w:val="Datum"/>
    <w:uiPriority w:val="99"/>
    <w:semiHidden/>
    <w:rsid w:val="005D08A1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D08A1"/>
  </w:style>
  <w:style w:type="character" w:customStyle="1" w:styleId="AnredeZchn">
    <w:name w:val="Anrede Zchn"/>
    <w:basedOn w:val="Absatz-Standardschriftart"/>
    <w:link w:val="Anrede"/>
    <w:uiPriority w:val="99"/>
    <w:semiHidden/>
    <w:rsid w:val="005D08A1"/>
  </w:style>
  <w:style w:type="paragraph" w:styleId="Untertitel">
    <w:name w:val="Subtitle"/>
    <w:basedOn w:val="Standard"/>
    <w:next w:val="Standard"/>
    <w:link w:val="UntertitelZchn"/>
    <w:uiPriority w:val="11"/>
    <w:qFormat/>
    <w:rsid w:val="005D08A1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08A1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D08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D08A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5D08A1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D08A1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D08A1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D08A1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D08A1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D08A1"/>
    <w:pPr>
      <w:spacing w:after="0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D08A1"/>
  </w:style>
  <w:style w:type="paragraph" w:styleId="Gruformel">
    <w:name w:val="Closing"/>
    <w:basedOn w:val="Standard"/>
    <w:link w:val="GruformelZchn"/>
    <w:uiPriority w:val="99"/>
    <w:semiHidden/>
    <w:unhideWhenUsed/>
    <w:rsid w:val="005D08A1"/>
    <w:pPr>
      <w:spacing w:after="0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D08A1"/>
  </w:style>
  <w:style w:type="paragraph" w:styleId="Titel">
    <w:name w:val="Title"/>
    <w:basedOn w:val="Standard"/>
    <w:next w:val="Standard"/>
    <w:link w:val="TitelZchn"/>
    <w:uiPriority w:val="10"/>
    <w:qFormat/>
    <w:rsid w:val="005D08A1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08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5D08A1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D08A1"/>
    <w:pPr>
      <w:numPr>
        <w:numId w:val="9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D08A1"/>
    <w:pPr>
      <w:numPr>
        <w:numId w:val="10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D08A1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D08A1"/>
    <w:pPr>
      <w:numPr>
        <w:numId w:val="1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D08A1"/>
    <w:pPr>
      <w:numPr>
        <w:numId w:val="1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D08A1"/>
    <w:pPr>
      <w:numPr>
        <w:numId w:val="1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D08A1"/>
    <w:pPr>
      <w:numPr>
        <w:numId w:val="15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D08A1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D08A1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D08A1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D08A1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D08A1"/>
    <w:pPr>
      <w:numPr>
        <w:numId w:val="16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D08A1"/>
    <w:pPr>
      <w:numPr>
        <w:numId w:val="17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D08A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D08A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5D08A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D08A1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D08A1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D08A1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D08A1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D08A1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D08A1"/>
  </w:style>
  <w:style w:type="character" w:styleId="Zeilennummer">
    <w:name w:val="line number"/>
    <w:basedOn w:val="Absatz-Standardschriftart"/>
    <w:uiPriority w:val="99"/>
    <w:semiHidden/>
    <w:unhideWhenUsed/>
    <w:rsid w:val="005D08A1"/>
  </w:style>
  <w:style w:type="character" w:styleId="Funotenzeichen">
    <w:name w:val="footnote reference"/>
    <w:basedOn w:val="Absatz-Standardschriftart"/>
    <w:uiPriority w:val="99"/>
    <w:semiHidden/>
    <w:unhideWhenUsed/>
    <w:rsid w:val="005D08A1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D08A1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D08A1"/>
    <w:pPr>
      <w:framePr w:w="4320" w:h="2160" w:hRule="exact" w:hSpace="141" w:wrap="auto" w:hAnchor="page" w:xAlign="center" w:yAlign="bottom"/>
      <w:spacing w:after="0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D08A1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D08A1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D08A1"/>
    <w:pPr>
      <w:spacing w:after="0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D08A1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D08A1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D08A1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5D08A1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D08A1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D08A1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D08A1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D08A1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D08A1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D08A1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D08A1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D08A1"/>
    <w:pPr>
      <w:spacing w:after="100"/>
      <w:ind w:left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D08A1"/>
    <w:pPr>
      <w:spacing w:after="0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D08A1"/>
    <w:pPr>
      <w:spacing w:after="0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D08A1"/>
    <w:pPr>
      <w:spacing w:after="0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D08A1"/>
    <w:pPr>
      <w:spacing w:after="0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D08A1"/>
    <w:pPr>
      <w:spacing w:after="0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D08A1"/>
    <w:pPr>
      <w:spacing w:after="0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D08A1"/>
    <w:pPr>
      <w:spacing w:after="0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D08A1"/>
    <w:pPr>
      <w:spacing w:after="0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4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lrike.bentele@uni-konstanz.de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orcid.org/0000-0002-3507-1883" TargetMode="Externa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2-8582-2980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orcid.org/0000-0002-1655-5479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3121-1957" TargetMode="External"/><Relationship Id="rId14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FE7794A-D0C2-4C7C-BE9A-C20A886FB1B2}"/>
      </w:docPartPr>
      <w:docPartBody>
        <w:p w:rsidR="00C47E6C" w:rsidRDefault="00B70AC4">
          <w:r w:rsidRPr="0090775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15F8D8019954B399EFE5C2064E4E3D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4DAFE40-C07B-4FD8-9C2E-5FE4E0F0FF15}"/>
      </w:docPartPr>
      <w:docPartBody>
        <w:p w:rsidR="009C5C37" w:rsidRDefault="00E513E2" w:rsidP="00E513E2">
          <w:pPr>
            <w:pStyle w:val="F15F8D8019954B399EFE5C2064E4E3D6"/>
          </w:pPr>
          <w:r w:rsidRPr="0090775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C7C0A25FC5B4B15AF2E0178621E4D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A7A8E74-FFB0-4A48-96A8-2945A1A5E12A}"/>
      </w:docPartPr>
      <w:docPartBody>
        <w:p w:rsidR="009C5C37" w:rsidRDefault="00E513E2" w:rsidP="00E513E2">
          <w:pPr>
            <w:pStyle w:val="6C7C0A25FC5B4B15AF2E0178621E4D76"/>
          </w:pPr>
          <w:r w:rsidRPr="0090775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19673F9506E401A8DFC207EDA9F7DF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094076A-4472-46AE-92C1-9E0F7628A9A5}"/>
      </w:docPartPr>
      <w:docPartBody>
        <w:p w:rsidR="009C5C37" w:rsidRDefault="00E513E2" w:rsidP="00E513E2">
          <w:pPr>
            <w:pStyle w:val="219673F9506E401A8DFC207EDA9F7DFA"/>
          </w:pPr>
          <w:r w:rsidRPr="0090775B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C4"/>
    <w:rsid w:val="000852BB"/>
    <w:rsid w:val="00296023"/>
    <w:rsid w:val="00307455"/>
    <w:rsid w:val="003E73D1"/>
    <w:rsid w:val="0043531C"/>
    <w:rsid w:val="00467B70"/>
    <w:rsid w:val="00552925"/>
    <w:rsid w:val="00586FD7"/>
    <w:rsid w:val="00684516"/>
    <w:rsid w:val="00716412"/>
    <w:rsid w:val="008A7349"/>
    <w:rsid w:val="00961831"/>
    <w:rsid w:val="009A2EE4"/>
    <w:rsid w:val="009C5C37"/>
    <w:rsid w:val="00B70AC4"/>
    <w:rsid w:val="00C47E6C"/>
    <w:rsid w:val="00DB5A1A"/>
    <w:rsid w:val="00E06411"/>
    <w:rsid w:val="00E40506"/>
    <w:rsid w:val="00E513E2"/>
    <w:rsid w:val="00E74189"/>
    <w:rsid w:val="00F2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rsid w:val="00E513E2"/>
    <w:rPr>
      <w:color w:val="808080"/>
    </w:rPr>
  </w:style>
  <w:style w:type="paragraph" w:customStyle="1" w:styleId="F15F8D8019954B399EFE5C2064E4E3D6">
    <w:name w:val="F15F8D8019954B399EFE5C2064E4E3D6"/>
    <w:rsid w:val="00E513E2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6C7C0A25FC5B4B15AF2E0178621E4D76">
    <w:name w:val="6C7C0A25FC5B4B15AF2E0178621E4D76"/>
    <w:rsid w:val="00E513E2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219673F9506E401A8DFC207EDA9F7DFA">
    <w:name w:val="219673F9506E401A8DFC207EDA9F7DFA"/>
    <w:rsid w:val="00E513E2"/>
    <w:pPr>
      <w:spacing w:line="278" w:lineRule="auto"/>
    </w:pPr>
    <w:rPr>
      <w:kern w:val="2"/>
      <w:sz w:val="24"/>
      <w:szCs w:val="24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3933C-64C5-4F09-9681-A529D5D0D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346</Words>
  <Characters>96687</Characters>
  <Application>Microsoft Office Word</Application>
  <DocSecurity>0</DocSecurity>
  <Lines>805</Lines>
  <Paragraphs>2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 Rike</dc:creator>
  <dc:description/>
  <cp:lastModifiedBy>Anselm Fliethmann</cp:lastModifiedBy>
  <cp:revision>2</cp:revision>
  <dcterms:created xsi:type="dcterms:W3CDTF">2024-12-10T17:04:00Z</dcterms:created>
  <dcterms:modified xsi:type="dcterms:W3CDTF">2024-12-10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ertation (3)</vt:lpwstr>
  </property>
  <property fmtid="{D5CDD505-2E9C-101B-9397-08002B2CF9AE}" pid="3" name="CitaviDocumentProperty_8">
    <vt:lpwstr>C:\Users\AG-Pruessner_Bentele\Documents\Citavi 6\Projects\Dissertation (3)\Dissertation (3).ctv6</vt:lpwstr>
  </property>
  <property fmtid="{D5CDD505-2E9C-101B-9397-08002B2CF9AE}" pid="4" name="CitaviDocumentProperty_0">
    <vt:lpwstr>cef311db-0a67-4cc3-b315-1cd611212705</vt:lpwstr>
  </property>
  <property fmtid="{D5CDD505-2E9C-101B-9397-08002B2CF9AE}" pid="5" name="CitaviDocumentProperty_1">
    <vt:lpwstr>6.14.0.0</vt:lpwstr>
  </property>
  <property fmtid="{D5CDD505-2E9C-101B-9397-08002B2CF9AE}" pid="6" name="CitaviDocumentProperty_6">
    <vt:lpwstr>True</vt:lpwstr>
  </property>
</Properties>
</file>